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667B5" w14:textId="3FBBB4D6" w:rsidR="00CE3618" w:rsidRPr="00CE3618" w:rsidRDefault="00CE3618" w:rsidP="00CE3618">
      <w:pPr>
        <w:spacing w:line="276" w:lineRule="auto"/>
        <w:jc w:val="center"/>
        <w:rPr>
          <w:rFonts w:ascii="Times New Roman" w:hAnsi="Times New Roman" w:cs="Times New Roman"/>
          <w:b/>
          <w:bCs/>
        </w:rPr>
      </w:pPr>
      <w:r w:rsidRPr="00CE3618">
        <w:rPr>
          <w:rFonts w:ascii="Times New Roman" w:hAnsi="Times New Roman" w:cs="Times New Roman"/>
          <w:b/>
          <w:bCs/>
          <w:sz w:val="32"/>
          <w:szCs w:val="32"/>
        </w:rPr>
        <w:t>Frequency-dependent effects of hip abductor vibration and surface translation on mediolateral sway</w:t>
      </w:r>
    </w:p>
    <w:p w14:paraId="453DE353" w14:textId="5E945965" w:rsidR="00116B1B" w:rsidRPr="00CE3618" w:rsidRDefault="00E868F2" w:rsidP="00CE3618">
      <w:pPr>
        <w:spacing w:line="276" w:lineRule="auto"/>
        <w:jc w:val="center"/>
        <w:rPr>
          <w:rFonts w:ascii="Times New Roman" w:hAnsi="Times New Roman" w:cs="Times New Roman"/>
          <w:b/>
          <w:bCs/>
        </w:rPr>
      </w:pPr>
      <w:r w:rsidRPr="00CE3618">
        <w:rPr>
          <w:rFonts w:ascii="Times New Roman" w:hAnsi="Times New Roman" w:cs="Times New Roman"/>
          <w:b/>
          <w:bCs/>
        </w:rPr>
        <w:t>Appendix</w:t>
      </w:r>
      <w:r w:rsidR="00CE3618" w:rsidRPr="00CE3618">
        <w:rPr>
          <w:rFonts w:ascii="Times New Roman" w:hAnsi="Times New Roman" w:cs="Times New Roman"/>
          <w:b/>
          <w:bCs/>
        </w:rPr>
        <w:t xml:space="preserve"> A</w:t>
      </w:r>
    </w:p>
    <w:p w14:paraId="2872AFF5" w14:textId="5EB140DB" w:rsidR="00E868F2" w:rsidRPr="00CE3618" w:rsidRDefault="00E868F2" w:rsidP="00CE3618">
      <w:pPr>
        <w:spacing w:line="276" w:lineRule="auto"/>
        <w:jc w:val="center"/>
        <w:rPr>
          <w:rFonts w:ascii="Times New Roman" w:hAnsi="Times New Roman" w:cs="Times New Roman"/>
          <w:b/>
          <w:bCs/>
        </w:rPr>
      </w:pPr>
      <w:r w:rsidRPr="00CE3618">
        <w:rPr>
          <w:rFonts w:ascii="Times New Roman" w:hAnsi="Times New Roman" w:cs="Times New Roman"/>
          <w:b/>
          <w:bCs/>
        </w:rPr>
        <w:t>Introduction</w:t>
      </w:r>
    </w:p>
    <w:p w14:paraId="21726F94" w14:textId="1A19C698" w:rsidR="00A200D6" w:rsidRPr="00CE3618" w:rsidRDefault="00306C87" w:rsidP="00CE3618">
      <w:pPr>
        <w:spacing w:line="276" w:lineRule="auto"/>
        <w:ind w:firstLine="720"/>
        <w:rPr>
          <w:rFonts w:ascii="Times New Roman" w:hAnsi="Times New Roman" w:cs="Times New Roman"/>
        </w:rPr>
      </w:pPr>
      <w:r w:rsidRPr="00CE3618">
        <w:rPr>
          <w:rFonts w:ascii="Times New Roman" w:hAnsi="Times New Roman" w:cs="Times New Roman"/>
        </w:rPr>
        <w:t xml:space="preserve">Balance control strategies during standing posture have long been assessed </w:t>
      </w:r>
      <w:r w:rsidR="00A200D6" w:rsidRPr="00CE3618">
        <w:rPr>
          <w:rFonts w:ascii="Times New Roman" w:hAnsi="Times New Roman" w:cs="Times New Roman"/>
        </w:rPr>
        <w:t>by applying mechanical perturbations and measuring participant responses</w:t>
      </w:r>
      <w:r w:rsidR="00CE3618">
        <w:rPr>
          <w:rFonts w:ascii="Times New Roman" w:hAnsi="Times New Roman" w:cs="Times New Roman"/>
        </w:rPr>
        <w:t>.</w:t>
      </w:r>
      <w:r w:rsidR="00A200D6"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ocdmlPCg","properties":{"formattedCitation":"\\super 1,2\\nosupersub{}","plainCitation":"1,2","noteIndex":0},"citationItems":[{"id":1395,"uris":["http://zotero.org/users/796289/items/FJS8HJC4"],"itemData":{"id":1395,"type":"article-journal","abstract":"We studied the extent to which automatic postural actions in standing human subjects are organized by a limited repertoire of central motor programs. Subjects stood on support surfaces of various lengths, which forced them to adopt different postural movement strategies to compensate for the same external perturbations. We assessed whether a continuum or a limited set of muscle activation patterns was used to produce different movement patterns and the extent to which movement patterns were influenced by prior experience. Exposing subjects standing on a normal support surface to brief forward and backward horizontal surface perturbations elicited relatively stereotyped patterns of leg and trunk muscle activation with 73- to 110-ms latencies. Activity began in the ankle joint muscles and then radiated in sequence to thigh and then trunk muscles on the same dorsal or ventral aspect of the body. This activation pattern exerted compensatory torques about the ankle joints, which restored equilibrium by moving the body center of mass forward or backward. This pattern has been termed the ankle strategy because it restores equilibrium by moving the body primarily around the ankle joints. To successfully maintain balance while standing on a support surface short in relation to foot length, subjects activated leg and trunk muscles at similar latencies but organized the activity differently. The trunk and thigh muscles antagonistic to those used in the ankle strategy were activated in the opposite proximal-to-distal sequence, whereas the ankle muscles were generally unresponsive. This activation pattern produced a compensatory horizontal shear force against the support surface but little, if any, ankle torque. This pattern has been termed the hip strategy, because the resulting motion is focused primarily about the hip joints. Exposing subjects to horizontal surface perturbations while standing on support surfaces intermediate in length between the shortest and longest elicited more complex postural movements and associated muscle activation patterns that resembled ankle and hip strategies combined in different temporal relations. These complex postural movements were executed with combinations of torque and horizontal shear forces and motions of ankle and hip joints. During the first 5-20 practice trials immediately following changes from one support surface length to another, response latencies were unchanged. The activation patterns, however, were complex and resembled the patterns observed during well-practiced stance on surfaces of intermediate lengths.(ABSTRACT TRUNCATED AT 400 WORDS)","container-title":"Journal of neurophysiology","ISSN":"0022-3077","issue":"6","journalAbbreviation":"J. Neurophysiol.","language":"eng","note":"PMID: 3734861","page":"1369-1381","source":"NCBI PubMed","title":"Central programming of postural movements: adaptation to altered support-surface configurations","title-short":"Central programming of postural movements","volume":"55","author":[{"family":"Horak","given":"F B"},{"family":"Nashner","given":"L M"}],"issued":{"date-parts":[["1986",6]]}}},{"id":1386,"uris":["http://zotero.org/users/796289/items/FWH9D64Q"],"itemData":{"id":1386,"type":"article-journal","abstract":"The common denominator in the assessment of human balance and posture is the inverted pendulum model. If we focus on appropriate versions of the model we can use it to identify the gravitational and acceleration perturbations and pinpoint the motor mechanisms that can defend against any perturbation.\nWe saw that in quiet standing an ankle strategy applies only in the &lt;img height=\"30\" border=\"0\" style=\"vertical-align:bottom\" width=\"34\" alt=\"View the MathML source\" title=\"View the MathML source\" src=\"http://origin-ars.els-cdn.com/content/image/1-s2.0-0966636296828499-si1.gif\"&gt; direction and that a separate hip load/unload strategy by the hip abd/adductors is the totally dominant defence in the &lt;img height=\"30\" border=\"0\" style=\"vertical-align:bottom\" width=\"38\" alt=\"View the MathML source\" title=\"View the MathML source\" src=\"http://origin-ars.els-cdn.com/content/image/1-s2.0-0966636296828499-si2.gif\"&gt; direction when standing with feet side by side. In other standing positions (tandem, or intermediate) the two mechanisms still work separately, but their roles reverse. In the tandem position &lt;img height=\"30\" border=\"0\" style=\"vertical-align:bottom\" width=\"38\" alt=\"View the MathML source\" title=\"View the MathML source\" src=\"http://origin-ars.els-cdn.com/content/image/1-s2.0-0966636296828499-si3.gif\"&gt; balance is an ankle mechanism (invertors/evertors) while in the &lt;img height=\"30\" border=\"0\" style=\"vertical-align:bottom\" width=\"34\" alt=\"View the MathML source\" title=\"View the MathML source\" src=\"http://origin-ars.els-cdn.com/content/image/1-s2.0-0966636296828499-si4.gif\"&gt; direction a hip load/unloading mechanism dominates.\nDuring initiation and termination of gait these two separate mechanisms control the trajectory of the COP to ensure the desired acceleration and deceleration of the COM. During initiation the initial acceleration of the COM forward towards the stance limb is achieved by a posterior and lateral movement of the COP towards the swing limb. After this release phase there is a sudden loading of the stance limb which shifts the COP to the stance limb. The COM is now accelerated forward and laterally towards the future position of the swinging foot. Also &lt;img height=\"30\" border=\"0\" style=\"vertical-align:bottom\" width=\"38\" alt=\"View the MathML source\" title=\"View the MathML source\" src=\"http://origin-ars.els-cdn.com/content/image/1-s2.0-0966636296828499-si5.gif\"&gt; shifts of the COP were controlled by the hip abductors/adductors and all &lt;img height=\"30\" border=\"0\" style=\"vertical-align:bottom\" width=\"34\" alt=\"View the MathML source\" title=\"View the MathML source\" src=\"http://origin-ars.els-cdn.com/content/image/1-s2.0-0966636296828499-si6.gif\"&gt; shifts were under the control of the ankle plantar/dorsiflexors. During termination the trajectory of both COM and COP reverse. As the final weight-bearing on the stance foot takes place the COM is passing forward along the medial border of that foot. Hyperactivity of that foot's plantarflexors takes the COP forward and when the final foot begins to bear weight the COP moves rapidly across and suddenly stops at a position ahead of the future position of the COM. Then the plantarflexors of both feet release and allow the COP to move posteriorly and approach the COM and meet it as quiet stance is achieved. The inverted pendulum model permitted us to understand the separate roles of the two mechanisms during these critical unbalancing and rebalancing periods.\nDuring walking the inverted pendulum model explained the dynamics of the balance of HAT in both the &lt;img height=\"30\" border=\"0\" style=\"vertical-align:bottom\" width=\"34\" alt=\"View the MathML source\" title=\"View the MathML source\" src=\"http://origin-ars.els-cdn.com/content/image/1-s2.0-0966636296828499-si7.gif\"&gt; and &lt;img height=\"30\" border=\"0\" style=\"vertical-align:bottom\" width=\"38\" alt=\"View the MathML source\" title=\"View the MathML source\" src=\"http://origin-ars.els-cdn.com/content/image/1-s2.0-0966636296828499-si8.gif\"&gt; directions. Here the model includes the couple due to the acceleration of the weight-bearing hip as well as gravitational perturbations. The exclusive control of &lt;img height=\"30\" border=\"0\" style=\"vertical-align:bottom\" width=\"34\" alt=\"View the MathML source\" title=\"View the MathML source\" src=\"http://origin-ars.els-cdn.com/content/image/1-s2.0-0966636296828499-si9.gif\"&gt; balance and posture are the hip extensors and flexors, while in the &lt;img height=\"30\" border=\"0\" style=\"vertical-align:bottom\" width=\"38\" alt=\"View the MathML source\" title=\"View the MathML source\" src=\"http://origin-ars.els-cdn.com/content/image/1-s2.0-0966636296828499-si10.gif\"&gt; direction the dominant control is with the hip abductors with very minor adductor involvement. At the ankle the inverted pendulum model sees the COM passing forward along the medial border to the weight-bearing foot. The model predicts that during single support the body is falling forward and being accelerated medially towards the future position of the swing foot. The model predicts an insignificant role of the ankle invertors/evertors in the &lt;img height=\"30\" border=\"0\" style=\"vertical-align:bottom\" width=\"38\" alt=\"View the MathML source\" title=\"View the MathML source\" src=\"http://origin-ars.els-cdn.com/content/image/1-s2.0-0966636296828499-si11.gif\"&gt; control. Rather, the future position of the swing foot is the critical variable or more specifically the lateral displacement from the COM at the start of single support. The position is actually under the control of the hip abd/adductors during the previous early swing phase.\nThe critical importance of the hip abductors/adductors in balance during all phases of standing and walking is now evident. This separate mechanism is important from a neural control perspective and clinically it focuses major attention on therapy and potential problems with some surgical procedures. On the other hand the minuscule role of the ankle invertors/evertors is important to note. Except for the tandem standing position these muscles have negligible involvement in balance control.","container-title":"Gait &amp; Posture","DOI":"10.1016/0966-6362(96)82849-9","ISSN":"0966-6362","issue":"4","journalAbbreviation":"Gait &amp; Posture","page":"193-214","source":"ScienceDirect","title":"Human balance and posture control during standing and walking","volume":"3","author":[{"family":"Winter","given":"DA"}],"issued":{"date-parts":[["1995",12]]}}}],"schema":"https://github.com/citation-style-language/schema/raw/master/csl-citation.json"} </w:instrText>
      </w:r>
      <w:r w:rsidR="00A200D6"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2</w:t>
      </w:r>
      <w:r w:rsidR="00A200D6" w:rsidRPr="00CE3618">
        <w:rPr>
          <w:rFonts w:ascii="Times New Roman" w:hAnsi="Times New Roman" w:cs="Times New Roman"/>
        </w:rPr>
        <w:fldChar w:fldCharType="end"/>
      </w:r>
      <w:r w:rsidR="00A200D6" w:rsidRPr="00CE3618">
        <w:rPr>
          <w:rFonts w:ascii="Times New Roman" w:hAnsi="Times New Roman" w:cs="Times New Roman"/>
        </w:rPr>
        <w:t xml:space="preserve"> As presented in this manuscript’s main text, mediolateral translation of the standing surface has clear effects on the magnitude and frequency content of mediolateral sway</w:t>
      </w:r>
      <w:r w:rsidR="008503E6" w:rsidRPr="00CE3618">
        <w:rPr>
          <w:rFonts w:ascii="Times New Roman" w:hAnsi="Times New Roman" w:cs="Times New Roman"/>
        </w:rPr>
        <w:t>, which allows basic quantification of perturbation responses</w:t>
      </w:r>
      <w:r w:rsidR="00A200D6" w:rsidRPr="00CE3618">
        <w:rPr>
          <w:rFonts w:ascii="Times New Roman" w:hAnsi="Times New Roman" w:cs="Times New Roman"/>
        </w:rPr>
        <w:t xml:space="preserve">. </w:t>
      </w:r>
      <w:r w:rsidRPr="00CE3618">
        <w:rPr>
          <w:rFonts w:ascii="Times New Roman" w:hAnsi="Times New Roman" w:cs="Times New Roman"/>
        </w:rPr>
        <w:t xml:space="preserve">However, the relationship between </w:t>
      </w:r>
      <w:r w:rsidR="008503E6" w:rsidRPr="00CE3618">
        <w:rPr>
          <w:rFonts w:ascii="Times New Roman" w:hAnsi="Times New Roman" w:cs="Times New Roman"/>
        </w:rPr>
        <w:t>an</w:t>
      </w:r>
      <w:r w:rsidRPr="00CE3618">
        <w:rPr>
          <w:rFonts w:ascii="Times New Roman" w:hAnsi="Times New Roman" w:cs="Times New Roman"/>
        </w:rPr>
        <w:t xml:space="preserve"> applied mechanical perturbation and the resultant sway has the potential to provide</w:t>
      </w:r>
      <w:r w:rsidR="00A200D6" w:rsidRPr="00CE3618">
        <w:rPr>
          <w:rFonts w:ascii="Times New Roman" w:hAnsi="Times New Roman" w:cs="Times New Roman"/>
        </w:rPr>
        <w:t xml:space="preserve"> further</w:t>
      </w:r>
      <w:r w:rsidRPr="00CE3618">
        <w:rPr>
          <w:rFonts w:ascii="Times New Roman" w:hAnsi="Times New Roman" w:cs="Times New Roman"/>
        </w:rPr>
        <w:t xml:space="preserve"> insight into the underlying balance control strategy, </w:t>
      </w:r>
      <w:r w:rsidR="00A200D6" w:rsidRPr="00CE3618">
        <w:rPr>
          <w:rFonts w:ascii="Times New Roman" w:hAnsi="Times New Roman" w:cs="Times New Roman"/>
        </w:rPr>
        <w:t>a goal that has been facilitated by the use of mathematical models</w:t>
      </w:r>
      <w:r w:rsidR="00CE3618">
        <w:rPr>
          <w:rFonts w:ascii="Times New Roman" w:hAnsi="Times New Roman" w:cs="Times New Roman"/>
        </w:rPr>
        <w:t>.</w:t>
      </w:r>
      <w:r w:rsidR="001B3DE1"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G9dwWP4K","properties":{"formattedCitation":"\\super 3\\nosupersub{}","plainCitation":"3","noteIndex":0},"citationItems":[{"id":10308,"uris":["http://zotero.org/users/796289/items/DHKYR8E7"],"itemData":{"id":10308,"type":"chapter","abstract":"The upright stance position is inherently unstable since the smallest deviation from a perfect upright orientation produces forces due to gravity that accelerate the body toward the ground. Stability is achieved by generating appropriate joint torques that correct for deviations from a desired orientation with orientation changes detected by sensory systems (primarily somatosensory/proprioceptive, visual, and vestibular systems). Functionally, balance control can be viewed as a closed-loop feedback control system with the integration of different sources of sensory orientation information being one component of the overall system, but with the system's feedback nature placing constraints on the sensory integration process. Analysis of body sway evoked by balance perturbations allows for the measurement of “sensory weights” that represent the relative contributions of different sensory systems to an internal estimate of orientation that, in turn, is used to generate corrective actions. Experiments reveal that sensory weights are not fixed quantities, but vary as a function of environmental and experimental conditions as well as neurologic disorders that affect the quality of sensory information available from different sensory systems. Because environmental conditions can change rapidly, sensory reweighting must also occur rapidly enough to prevent instability due to an under- or overproduction of corrective action.","collection-title":"Balance, Gait, and Falls","container-title":"Handbook of Clinical Neurology","note":"DOI: 10.1016/B978-0-444-63916-5.00002-1","page":"27-42","publisher":"Elsevier","source":"ScienceDirect","title":"Chapter 2 - Sensory integration for human balance control","URL":"https://www.sciencedirect.com/science/article/pii/B9780444639165000021","volume":"159","author":[{"family":"Peterka","given":"Robert J."}],"editor":[{"family":"Day","given":"Brian L."},{"family":"Lord","given":"Stephen R."}],"accessed":{"date-parts":[["2025",7,2]]},"issued":{"date-parts":[["2018",1,1]]}}}],"schema":"https://github.com/citation-style-language/schema/raw/master/csl-citation.json"} </w:instrText>
      </w:r>
      <w:r w:rsidR="001B3DE1"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3</w:t>
      </w:r>
      <w:r w:rsidR="001B3DE1" w:rsidRPr="00CE3618">
        <w:rPr>
          <w:rFonts w:ascii="Times New Roman" w:hAnsi="Times New Roman" w:cs="Times New Roman"/>
        </w:rPr>
        <w:fldChar w:fldCharType="end"/>
      </w:r>
    </w:p>
    <w:p w14:paraId="48B96DE8" w14:textId="08E4FE22" w:rsidR="00BF4339" w:rsidRPr="00CE3618" w:rsidRDefault="00AF3614" w:rsidP="00CE3618">
      <w:pPr>
        <w:spacing w:line="276" w:lineRule="auto"/>
        <w:ind w:firstLine="720"/>
        <w:rPr>
          <w:rFonts w:ascii="Times New Roman" w:hAnsi="Times New Roman" w:cs="Times New Roman"/>
        </w:rPr>
      </w:pPr>
      <w:r w:rsidRPr="00CE3618">
        <w:rPr>
          <w:rFonts w:ascii="Times New Roman" w:hAnsi="Times New Roman" w:cs="Times New Roman"/>
        </w:rPr>
        <w:t>While many prior models of standing balance ha</w:t>
      </w:r>
      <w:r w:rsidR="00B80D0A" w:rsidRPr="00CE3618">
        <w:rPr>
          <w:rFonts w:ascii="Times New Roman" w:hAnsi="Times New Roman" w:cs="Times New Roman"/>
        </w:rPr>
        <w:t>ve</w:t>
      </w:r>
      <w:r w:rsidRPr="00CE3618">
        <w:rPr>
          <w:rFonts w:ascii="Times New Roman" w:hAnsi="Times New Roman" w:cs="Times New Roman"/>
        </w:rPr>
        <w:t xml:space="preserve"> focused on anteroposterior</w:t>
      </w:r>
      <w:r w:rsidR="008503E6" w:rsidRPr="00CE3618">
        <w:rPr>
          <w:rFonts w:ascii="Times New Roman" w:hAnsi="Times New Roman" w:cs="Times New Roman"/>
        </w:rPr>
        <w:t xml:space="preserve"> motion</w:t>
      </w:r>
      <w:r w:rsidRPr="00CE3618">
        <w:rPr>
          <w:rFonts w:ascii="Times New Roman" w:hAnsi="Times New Roman" w:cs="Times New Roman"/>
        </w:rPr>
        <w:t xml:space="preserve">, </w:t>
      </w:r>
      <w:r w:rsidR="00B80D0A" w:rsidRPr="00CE3618">
        <w:rPr>
          <w:rFonts w:ascii="Times New Roman" w:hAnsi="Times New Roman" w:cs="Times New Roman"/>
        </w:rPr>
        <w:t xml:space="preserve">the control of mediolateral balance has also been investigated using </w:t>
      </w:r>
      <w:r w:rsidRPr="00CE3618">
        <w:rPr>
          <w:rFonts w:ascii="Times New Roman" w:hAnsi="Times New Roman" w:cs="Times New Roman"/>
        </w:rPr>
        <w:t>models of widely varying complexity.</w:t>
      </w:r>
      <w:r w:rsidRPr="00CE3618">
        <w:rPr>
          <w:rFonts w:ascii="Times New Roman" w:hAnsi="Times New Roman" w:cs="Times New Roman"/>
          <w:b/>
          <w:bCs/>
        </w:rPr>
        <w:t xml:space="preserve"> </w:t>
      </w:r>
      <w:r w:rsidR="004C4560" w:rsidRPr="00CE3618">
        <w:rPr>
          <w:rFonts w:ascii="Times New Roman" w:hAnsi="Times New Roman" w:cs="Times New Roman"/>
        </w:rPr>
        <w:t>At its simplest, the mechanical structure of the body during mediolateral sway has been analogized as a sliding mass</w:t>
      </w:r>
      <w:r w:rsidR="00CE3618">
        <w:rPr>
          <w:rFonts w:ascii="Times New Roman" w:hAnsi="Times New Roman" w:cs="Times New Roman"/>
        </w:rPr>
        <w:t>,</w:t>
      </w:r>
      <w:r w:rsidR="004C4560"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F4B8KdGS","properties":{"formattedCitation":"\\super 4\\nosupersub{}","plainCitation":"4","noteIndex":0},"citationItems":[{"id":9666,"uris":["http://zotero.org/users/796289/items/JGS32MC8"],"itemData":{"id":9666,"type":"article-journal","abstract":"Postural stability in standing balance results from the mechanics of body dynamics as well as active neural feedback control processes. Even when an animal or human has multiple legs on the ground, active neural regulation of balance is required. When the postural configuration, or stance, changes, such as when the feet are placed further apart, the mechanical stability of the organism changes, but the degree to which this alters the demands on neural feedback control for postural stability is unknown. We developed a robotic system that mimics the neuromechanical postural control system of a cat in response to lateral perturbations. This simple robotic system allows us to study the interactions between various parameters that contribute to postural stability and cannot be independently varied in biological systems. The robot is a 'planar', two-legged device that maintains compliant balance control in a variety of stance widths when subject to perturbations of the support surface, and in this sense reveals principles of lateral balance control that are also applicable to bipeds. Here we demonstrate that independent variations in either stance width or delayed neural feedback gains can have profound and often surprisingly detrimental effects on the postural stability of the system. Moreover, we show through experimentation and analysis that changing stance width alters fundamental mechanical relationships important in standing balance control and requires a coordinated adjustment of delayed feedback control to maintain postural stability.","container-title":"Bioinspiration &amp; Biomimetics","DOI":"10.1088/1748-3182/3/2/026002","ISSN":"1748-3190","issue":"2","journalAbbreviation":"Bioinspir Biomim","language":"eng","note":"PMID: 18441409","page":"026002","source":"PubMed","title":"A robotic device for understanding neuromechanical interactions during standing balance control","volume":"3","author":[{"family":"Scrivens","given":"J. E."},{"family":"Deweerth","given":"S. P."},{"family":"Ting","given":"L. H."}],"issued":{"date-parts":[["2008",6]]}}}],"schema":"https://github.com/citation-style-language/schema/raw/master/csl-citation.json"} </w:instrText>
      </w:r>
      <w:r w:rsidR="004C4560"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4</w:t>
      </w:r>
      <w:r w:rsidR="004C4560" w:rsidRPr="00CE3618">
        <w:rPr>
          <w:rFonts w:ascii="Times New Roman" w:hAnsi="Times New Roman" w:cs="Times New Roman"/>
        </w:rPr>
        <w:fldChar w:fldCharType="end"/>
      </w:r>
      <w:r w:rsidR="004C4560" w:rsidRPr="00CE3618">
        <w:rPr>
          <w:rFonts w:ascii="Times New Roman" w:hAnsi="Times New Roman" w:cs="Times New Roman"/>
        </w:rPr>
        <w:t xml:space="preserve"> or a single-link inverted pendulum</w:t>
      </w:r>
      <w:r w:rsidR="00CE3618">
        <w:rPr>
          <w:rFonts w:ascii="Times New Roman" w:hAnsi="Times New Roman" w:cs="Times New Roman"/>
        </w:rPr>
        <w:t>.</w:t>
      </w:r>
      <w:r w:rsidR="004C4560"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nG6FI2bu","properties":{"formattedCitation":"\\super 5\\uc0\\u8211{}7\\nosupersub{}","plainCitation":"5–7","noteIndex":0},"citationItems":[{"id":1849,"uris":["http://zotero.org/users/796289/items/SGXSSKJH"],"itemData":{"id":1849,"type":"article-journal","abstract":"Humans maintain stable stance in a wide variety of environments. This robust behavior is thought to involve sensory reweighting whereby the nervous system adjusts the relative contribution of sensory sources used to control stance depending on environmental conditions. Based on prior experimental and modeling results, we developed a specific quantitative representation of a sensory reweighting hypothesis that predicts that a given reduction in the contribution from one sensory system will be accompanied by a corresponding increase in the contribution from different sensory systems. The goal of this study was to test this sensory-reweighting hypothesis using measures that quantitatively assess the relative contributions of the proprioceptive and graviceptive (vestibular) systems to postural control during eyes-closed stance in different test conditions. Medial/lateral body sway was evoked by side-to-side rotation of the support surface (SS) while simultaneously delivering a pulsed galvanic vestibular stimulus (GVS) through electrodes behind the ears. A model-based interpretation of sway evoked by SS rotations provided estimates of the proprioceptive weighting factor, Wp, and showed that Wp declined with increasing SS amplitude. If the sensory-reweighting hypothesis is true, then the decline in Wp should be accompanied by a corresponding increase in Wg, the graviceptive weighting factor, and responses to the GVS should increase in proportion to the value of Wg derived from responses to SS rotations. Results were consistent with the predictions of the proposed sensory-reweighting hypothesis. GVS-evoked sway increased with increasing SS amplitude, and Wg measures derived from responses to GVS and from responses to SS rotations were highly correlated.","container-title":"Journal of Neurophysiology","DOI":"10.1152/jn.00856.2004","ISSN":"0022-3077, 1522-1598","issue":"5","language":"en","license":"Copyright © 2006 by the American Physiological Society","note":"PMID: 16467429","page":"2733-2750","source":"jn.physiology.org","title":"Stimulus-Dependent Changes in the Vestibular Contribution to Human Postural Control","volume":"95","author":[{"family":"Cenciarini","given":"Massimo"},{"family":"Peterka","given":"Robert J."}],"issued":{"date-parts":[["2006",5,1]]}}},{"id":10279,"uris":["http://zotero.org/users/796289/items/3DTQ2CM7"],"itemData":{"id":10279,"type":"article-journal","abstract":"Distractions affect postural control, but this mechanism is not well understood. Diversion of resources during cognitive stress may lead to decreased motor drive and postural muscle tone. This may appear as decreased postural stiffness and increased postural sway amplitude. We hypothesized that dual tasking leads to decreased stiffness and increased sway amplitude. Postural sway (center of pressure; COP) data were used from 724 participants aged 77.9 ± 5.3 yr, a representative sample of community-dwelling older adults, the MOBILIZE Boston Study cohort. Subjects stood barefoot with eyes open for 30 s per trial on a force plate. Five trials were performed each with and without a serial subtractions-by-3 task. Sway data were fit to a damped oscillator inverted pendulum model. Amplitudes (COP and center of mass), mechanical stiffness, and damping of the sway behavior were determined. Sway amplitudes and damping increased with the dual task (P &lt; 0.001); stiffness decreased only mediolaterally (P &lt; 0.001). Those with difficulty doing the dual task exhibited larger sway and less damping mediolaterally (P ≤ 0.001) and an increased stiffness with dual task anteroposteriorly (interaction P = 0.004). Dual task could still independently explain increases in sway (P &lt; 0.001) after accounting for stiffness changes. Thus the hypothesis was supported only in mediolateral sway. The simple model helped to explain the dual task related increase of sway only mediolaterally. It also elucidated the differential influence of cognitive function on the mechanics of anteroposterior and mediolateral sway behaviors. Dual task may divert the resources necessary for mediolateral postural control, thus leading to falls.","container-title":"Journal of Neurophysiology","DOI":"10.1152/jn.00820.2009","ISSN":"0022-3077","issue":"6","journalAbbreviation":"J Neurophysiol","note":"PMID: 20844110\nPMCID: PMC3007648","page":"3510-3517","source":"PubMed Central","title":"Stiffness Control of Balance During Quiet Standing and Dual Task in Older Adults: The MOBILIZE Boston Study","title-short":"Stiffness Control of Balance During Quiet Standing and Dual Task in Older Adults","volume":"104","author":[{"family":"Kang","given":"Hyun Gu"},{"family":"Lipsitz","given":"Lewis A."}],"issued":{"date-parts":[["2010",12]]}}},{"id":9841,"uris":["http://zotero.org/users/796289/items/DP4D6F6L"],"itemData":{"id":9841,"type":"article-journal","abstract":"Our goal was to provide some insights into how the CNS controls and maintains an upright standing posture, which is an integral part of activities of daily living. Although researchers have used simple performance measures of maintenance of this posture quite effectively in clinical decision making, the mechanisms and control principles involved have not been clear. We propose a relatively simple control scheme for regulation of upright posture that provides almost instantaneous corrective response and reduces the operating demands on the CNS. The analytic model is derived and experimentally validated. A stiffness model was developed for quiet standing. The model assumes that muscles act as springs to cause the center-of-pressure (COP) to move in phase with the center-of-mass (COM) as the body sways about some desired position. In the sagittal plane this stiffness control exists at the ankle plantarflexors, in the frontal plane by the hip abductors/adductors. On the basis of observations that the COP-COM error signal continuously oscillates, it is evident that the inverted pendulum model is severely underdamped, approaching the undamped condition. The spectrum of this error signal is seen to match that of a tuned mass, spring, damper system, and a curve fit of this \"tuned circuit\" yields omega n the undamped natural frequency of the system. The effective stiffness of the system, Ke, is then estimated from Ke = I omega n2, and the damping B is estimated from B = BW X I, where BW is the bandwidth of the tuned response (in rad/s), and I is the moment of inertia of the body about the ankle joint. Ten adult subjects were assessed while standing quietly at three stance widths: 50% hip-to-hip distance, 100 and 150%. Subjects stood for 2 min in each position with eyes open; the 100% stance width was repeated with eyes closed. In all trials and in both planes, the COP oscillated virtually in phase (within 6 ms) with COM, which was predicted by a simple 0th order spring model. Sway amplitude decreased as stance width increased, and Ke increased with stance width. A stiffness model would predict sway to vary as Ke-0.5. The experimental results were close to this prediction: sway was proportional to Ke(-0.55). Reactive control of balance was not evident for several reasons. The visual system does not appear to contribute because no significant difference between eyes open and eyes closed results was found at 100% stance width. Vestibular (otolith) and joint proprioceptive reactive control were discounted because the necessary head accelerations, joint displacements, and velocities were well below reported thresholds. Besides, any reactive control would predict that COP would considerably lag (150-250 ms) behind the COM. Because the average COP was only 4 ms delayed behind the COM, reactive control was not evident; this small delay was accounted for by the damping in the tuned mechanical system.","container-title":"Journal of Neurophysiology","DOI":"10.1152/jn.1998.80.3.1211","ISSN":"0022-3077","issue":"3","journalAbbreviation":"J Neurophysiol","language":"eng","note":"PMID: 9744933","page":"1211-1221","source":"PubMed","title":"Stiffness control of balance in quiet standing","volume":"80","author":[{"family":"Winter","given":"D. A."},{"family":"Patla","given":"A. E."},{"family":"Prince","given":"F."},{"family":"Ishac","given":"M."},{"family":"Gielo-Perczak","given":"K."}],"issued":{"date-parts":[["1998",9]]}}}],"schema":"https://github.com/citation-style-language/schema/raw/master/csl-citation.json"} </w:instrText>
      </w:r>
      <w:r w:rsidR="004C4560"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5–7</w:t>
      </w:r>
      <w:r w:rsidR="004C4560" w:rsidRPr="00CE3618">
        <w:rPr>
          <w:rFonts w:ascii="Times New Roman" w:hAnsi="Times New Roman" w:cs="Times New Roman"/>
        </w:rPr>
        <w:fldChar w:fldCharType="end"/>
      </w:r>
      <w:r w:rsidR="004C4560" w:rsidRPr="00CE3618">
        <w:rPr>
          <w:rFonts w:ascii="Times New Roman" w:hAnsi="Times New Roman" w:cs="Times New Roman"/>
        </w:rPr>
        <w:t xml:space="preserve"> More complex models have treated the legs, pelvis, and ground as a 4-bar linkage</w:t>
      </w:r>
      <w:r w:rsidR="00CE3618">
        <w:rPr>
          <w:rFonts w:ascii="Times New Roman" w:hAnsi="Times New Roman" w:cs="Times New Roman"/>
        </w:rPr>
        <w:t>,</w:t>
      </w:r>
      <w:r w:rsidR="004C4560"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CPj3uSGu","properties":{"formattedCitation":"\\super 8\\nosupersub{}","plainCitation":"8","noteIndex":0},"citationItems":[{"id":876,"uris":["http://zotero.org/users/796289/items/FVEQR9TD"],"itemData":{"id":876,"type":"article-journal","abstract":"Postural stability depends on interactions between the musculoskeletal system and neural control mechanisms. We present a frontal plane model stabilized by delayed feedback to analyze the effects of altered stance width on postural responses to perturbations. We hypothesized that changing stance width alters the mechanical dynamics of the body and limits the range of delayed feedback gains that produce stable postural behaviors. Surprisingly, mechanical stability was found to decrease as stance width increased due to decreased effective inertia. Furthermore, due to sensorimotor delays and increased leverage of hip joint torque on center-of-mass motion, the magnitudes of the stabilizing delayed feedback gains decreased as stance width increased. Moreover, the ranges of the stable feedback gains were nonoverlapping across different stance widths such that using a single neural feedback control strategy at both narrow and wide stances could lead to instability. The set of stable feedback gains was further reduced by constraints on foot lift-off and perturbation magnitude. Simulations were fit to experimentally measured kinematics, and the identified feedback gains corroborated model predictions. In addition, analytical gain margin of the linearized system was found to predict step transitions without the need for simulation. In conclusion, this model offers a method to dissociate the complex interactions between postural configuration, delayed sensorimotor feedback, and nonlinear foot lift-off constraints. The model demonstrates that stability at wide stances can only be achieved if delayed neural feedback gains decrease. This model may be useful in explaining both expected and paradoxical changes in stance width in healthy and neurologically impaired individuals.","container-title":"Journal of Neurophysiology","DOI":"10.1152/jn.00010.2011","ISSN":"0022-3077, 1522-1598","issue":"1","journalAbbreviation":"J Neurophysiol","language":"en","page":"437-448","source":"jn.physiology.org","title":"Stability in a frontal plane model of balance requires coupled changes to postural configuration and neural feedback control","volume":"106","author":[{"family":"Bingham","given":"Jeffrey T."},{"family":"Choi","given":"Julia T."},{"family":"Ting","given":"Lena H."}],"issued":{"date-parts":[["2011",7,1]]}}}],"schema":"https://github.com/citation-style-language/schema/raw/master/csl-citation.json"} </w:instrText>
      </w:r>
      <w:r w:rsidR="004C4560"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8</w:t>
      </w:r>
      <w:r w:rsidR="004C4560" w:rsidRPr="00CE3618">
        <w:rPr>
          <w:rFonts w:ascii="Times New Roman" w:hAnsi="Times New Roman" w:cs="Times New Roman"/>
        </w:rPr>
        <w:fldChar w:fldCharType="end"/>
      </w:r>
      <w:r w:rsidR="004C4560" w:rsidRPr="00CE3618">
        <w:rPr>
          <w:rFonts w:ascii="Times New Roman" w:hAnsi="Times New Roman" w:cs="Times New Roman"/>
        </w:rPr>
        <w:t xml:space="preserve"> or used a </w:t>
      </w:r>
      <w:proofErr w:type="spellStart"/>
      <w:r w:rsidR="004C4560" w:rsidRPr="00CE3618">
        <w:rPr>
          <w:rFonts w:ascii="Times New Roman" w:hAnsi="Times New Roman" w:cs="Times New Roman"/>
        </w:rPr>
        <w:t>multisegment</w:t>
      </w:r>
      <w:proofErr w:type="spellEnd"/>
      <w:r w:rsidR="004C4560" w:rsidRPr="00CE3618">
        <w:rPr>
          <w:rFonts w:ascii="Times New Roman" w:hAnsi="Times New Roman" w:cs="Times New Roman"/>
        </w:rPr>
        <w:t xml:space="preserve"> model that allows independent motion between the lower body (legs and pelvis) and upper body (trunk, head, and arms)</w:t>
      </w:r>
      <w:r w:rsidR="00CE3618">
        <w:rPr>
          <w:rFonts w:ascii="Times New Roman" w:hAnsi="Times New Roman" w:cs="Times New Roman"/>
        </w:rPr>
        <w:t>.</w:t>
      </w:r>
      <w:r w:rsidR="004C4560"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fH3bBCP5","properties":{"formattedCitation":"\\super 9\\nosupersub{}","plainCitation":"9","noteIndex":0},"citationItems":[{"id":693,"uris":["http://zotero.org/users/796289/items/XNSQK8PM"],"itemData":{"id":693,"type":"article-journal","abstract":"To quantify the contribution of sensory information to multisegmental frontal plane balance control in humans, we developed a feedback control model to account for experimental data. Subjects stood with feet close together on a surface that rotated according to a pseudorandom waveform at three different amplitudes. Experimental frequency-response functions and impulse-response functions were measured to characterize lower body (LB) and upper body (UB) motion evoked during surface rotations while subjects stood with eyes open or closed. The model assumed that corrective torques in LB and UB segments were generated with no time delay from intrinsic musculoskeletal mechanisms and with time delay from sensory feedback mechanisms. It was found that subjects' LB control was primarily based on sensory feedback. Changes in the LB control mechanisms across stimulus amplitude were consistent with the hypothesis that sensory reweighting contributed to amplitude-dependent changes in balance responses whereby subjects decreased reliance on proprioceptive cues that oriented the LB toward the surface and increased reliance on vestibular/visual cues that oriented the LB upright toward earth vertical as stimulus amplitude increased in both eyes open and closed conditions. Sensory reweighting in the LB control system also accounted for most of the amplitude-dependent changes observed in UB responses. In contrast to the LB system, sensory reweighting was not a dominant mechanism of UB control, and UB control was more influenced by intrinsic musculoskeletal mechanisms. The proposed model refines our understanding of sensorimotor integration during balance control by including multisegmental motion and explaining how intersegmental interactions influence frontal plane balance responses.","container-title":"Journal of Neurophysiology","DOI":"10.1152/jn.00670.2010","ISSN":"0022-3077, 1522-1598","issue":"1","journalAbbreviation":"J Neurophysiol","language":"en","page":"12-28","source":"jn.physiology.org","title":"Sensorimotor integration for multisegmental frontal plane balance control in humans","volume":"107","author":[{"family":"Goodworth","given":"Adam D."},{"family":"Peterka","given":"Robert J."}],"issued":{"date-parts":[["2012",1,1]]}}}],"schema":"https://github.com/citation-style-language/schema/raw/master/csl-citation.json"} </w:instrText>
      </w:r>
      <w:r w:rsidR="004C4560"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9</w:t>
      </w:r>
      <w:r w:rsidR="004C4560" w:rsidRPr="00CE3618">
        <w:rPr>
          <w:rFonts w:ascii="Times New Roman" w:hAnsi="Times New Roman" w:cs="Times New Roman"/>
        </w:rPr>
        <w:fldChar w:fldCharType="end"/>
      </w:r>
      <w:r w:rsidR="004C4560" w:rsidRPr="00CE3618">
        <w:rPr>
          <w:rFonts w:ascii="Times New Roman" w:hAnsi="Times New Roman" w:cs="Times New Roman"/>
        </w:rPr>
        <w:t xml:space="preserve"> </w:t>
      </w:r>
    </w:p>
    <w:p w14:paraId="7FFB3309" w14:textId="62E4AA46" w:rsidR="00B05A6C" w:rsidRPr="00CE3618" w:rsidRDefault="00427CF7" w:rsidP="00CE3618">
      <w:pPr>
        <w:spacing w:line="276" w:lineRule="auto"/>
        <w:ind w:firstLine="720"/>
        <w:rPr>
          <w:rFonts w:ascii="Times New Roman" w:hAnsi="Times New Roman" w:cs="Times New Roman"/>
        </w:rPr>
      </w:pPr>
      <w:r w:rsidRPr="00CE3618">
        <w:rPr>
          <w:rFonts w:ascii="Times New Roman" w:hAnsi="Times New Roman" w:cs="Times New Roman"/>
        </w:rPr>
        <w:t xml:space="preserve">In addition to variation in mechanical structure, prior models </w:t>
      </w:r>
      <w:r w:rsidR="008503E6" w:rsidRPr="00CE3618">
        <w:rPr>
          <w:rFonts w:ascii="Times New Roman" w:hAnsi="Times New Roman" w:cs="Times New Roman"/>
        </w:rPr>
        <w:t xml:space="preserve">have </w:t>
      </w:r>
      <w:r w:rsidRPr="00CE3618">
        <w:rPr>
          <w:rFonts w:ascii="Times New Roman" w:hAnsi="Times New Roman" w:cs="Times New Roman"/>
        </w:rPr>
        <w:t>also differ</w:t>
      </w:r>
      <w:r w:rsidR="008503E6" w:rsidRPr="00CE3618">
        <w:rPr>
          <w:rFonts w:ascii="Times New Roman" w:hAnsi="Times New Roman" w:cs="Times New Roman"/>
        </w:rPr>
        <w:t>ed</w:t>
      </w:r>
      <w:r w:rsidRPr="00CE3618">
        <w:rPr>
          <w:rFonts w:ascii="Times New Roman" w:hAnsi="Times New Roman" w:cs="Times New Roman"/>
        </w:rPr>
        <w:t xml:space="preserve"> in terms of the types of feedback that contribute to model actuation. </w:t>
      </w:r>
      <w:r w:rsidR="00BF4339" w:rsidRPr="00CE3618">
        <w:rPr>
          <w:rFonts w:ascii="Times New Roman" w:hAnsi="Times New Roman" w:cs="Times New Roman"/>
        </w:rPr>
        <w:t>The forces or torques influencing body motion have been simplified as passive springs and/or dampers</w:t>
      </w:r>
      <w:r w:rsidR="008503E6" w:rsidRPr="00CE3618">
        <w:rPr>
          <w:rFonts w:ascii="Times New Roman" w:hAnsi="Times New Roman" w:cs="Times New Roman"/>
        </w:rPr>
        <w:t xml:space="preserve"> resisting body or joint displacement or velocity</w:t>
      </w:r>
      <w:r w:rsidR="00CE3618">
        <w:rPr>
          <w:rFonts w:ascii="Times New Roman" w:hAnsi="Times New Roman" w:cs="Times New Roman"/>
        </w:rPr>
        <w:t>,</w:t>
      </w:r>
      <w:r w:rsidR="00BF4339"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ae3otSeo","properties":{"formattedCitation":"\\super 4,6,7\\nosupersub{}","plainCitation":"4,6,7","noteIndex":0},"citationItems":[{"id":10279,"uris":["http://zotero.org/users/796289/items/3DTQ2CM7"],"itemData":{"id":10279,"type":"article-journal","abstract":"Distractions affect postural control, but this mechanism is not well understood. Diversion of resources during cognitive stress may lead to decreased motor drive and postural muscle tone. This may appear as decreased postural stiffness and increased postural sway amplitude. We hypothesized that dual tasking leads to decreased stiffness and increased sway amplitude. Postural sway (center of pressure; COP) data were used from 724 participants aged 77.9 ± 5.3 yr, a representative sample of community-dwelling older adults, the MOBILIZE Boston Study cohort. Subjects stood barefoot with eyes open for 30 s per trial on a force plate. Five trials were performed each with and without a serial subtractions-by-3 task. Sway data were fit to a damped oscillator inverted pendulum model. Amplitudes (COP and center of mass), mechanical stiffness, and damping of the sway behavior were determined. Sway amplitudes and damping increased with the dual task (P &lt; 0.001); stiffness decreased only mediolaterally (P &lt; 0.001). Those with difficulty doing the dual task exhibited larger sway and less damping mediolaterally (P ≤ 0.001) and an increased stiffness with dual task anteroposteriorly (interaction P = 0.004). Dual task could still independently explain increases in sway (P &lt; 0.001) after accounting for stiffness changes. Thus the hypothesis was supported only in mediolateral sway. The simple model helped to explain the dual task related increase of sway only mediolaterally. It also elucidated the differential influence of cognitive function on the mechanics of anteroposterior and mediolateral sway behaviors. Dual task may divert the resources necessary for mediolateral postural control, thus leading to falls.","container-title":"Journal of Neurophysiology","DOI":"10.1152/jn.00820.2009","ISSN":"0022-3077","issue":"6","journalAbbreviation":"J Neurophysiol","note":"PMID: 20844110\nPMCID: PMC3007648","page":"3510-3517","source":"PubMed Central","title":"Stiffness Control of Balance During Quiet Standing and Dual Task in Older Adults: The MOBILIZE Boston Study","title-short":"Stiffness Control of Balance During Quiet Standing and Dual Task in Older Adults","volume":"104","author":[{"family":"Kang","given":"Hyun Gu"},{"family":"Lipsitz","given":"Lewis A."}],"issued":{"date-parts":[["2010",12]]}}},{"id":9666,"uris":["http://zotero.org/users/796289/items/JGS32MC8"],"itemData":{"id":9666,"type":"article-journal","abstract":"Postural stability in standing balance results from the mechanics of body dynamics as well as active neural feedback control processes. Even when an animal or human has multiple legs on the ground, active neural regulation of balance is required. When the postural configuration, or stance, changes, such as when the feet are placed further apart, the mechanical stability of the organism changes, but the degree to which this alters the demands on neural feedback control for postural stability is unknown. We developed a robotic system that mimics the neuromechanical postural control system of a cat in response to lateral perturbations. This simple robotic system allows us to study the interactions between various parameters that contribute to postural stability and cannot be independently varied in biological systems. The robot is a 'planar', two-legged device that maintains compliant balance control in a variety of stance widths when subject to perturbations of the support surface, and in this sense reveals principles of lateral balance control that are also applicable to bipeds. Here we demonstrate that independent variations in either stance width or delayed neural feedback gains can have profound and often surprisingly detrimental effects on the postural stability of the system. Moreover, we show through experimentation and analysis that changing stance width alters fundamental mechanical relationships important in standing balance control and requires a coordinated adjustment of delayed feedback control to maintain postural stability.","container-title":"Bioinspiration &amp; Biomimetics","DOI":"10.1088/1748-3182/3/2/026002","ISSN":"1748-3190","issue":"2","journalAbbreviation":"Bioinspir Biomim","language":"eng","note":"PMID: 18441409","page":"026002","source":"PubMed","title":"A robotic device for understanding neuromechanical interactions during standing balance control","volume":"3","author":[{"family":"Scrivens","given":"J. E."},{"family":"Deweerth","given":"S. P."},{"family":"Ting","given":"L. H."}],"issued":{"date-parts":[["2008",6]]}}},{"id":9841,"uris":["http://zotero.org/users/796289/items/DP4D6F6L"],"itemData":{"id":9841,"type":"article-journal","abstract":"Our goal was to provide some insights into how the CNS controls and maintains an upright standing posture, which is an integral part of activities of daily living. Although researchers have used simple performance measures of maintenance of this posture quite effectively in clinical decision making, the mechanisms and control principles involved have not been clear. We propose a relatively simple control scheme for regulation of upright posture that provides almost instantaneous corrective response and reduces the operating demands on the CNS. The analytic model is derived and experimentally validated. A stiffness model was developed for quiet standing. The model assumes that muscles act as springs to cause the center-of-pressure (COP) to move in phase with the center-of-mass (COM) as the body sways about some desired position. In the sagittal plane this stiffness control exists at the ankle plantarflexors, in the frontal plane by the hip abductors/adductors. On the basis of observations that the COP-COM error signal continuously oscillates, it is evident that the inverted pendulum model is severely underdamped, approaching the undamped condition. The spectrum of this error signal is seen to match that of a tuned mass, spring, damper system, and a curve fit of this \"tuned circuit\" yields omega n the undamped natural frequency of the system. The effective stiffness of the system, Ke, is then estimated from Ke = I omega n2, and the damping B is estimated from B = BW X I, where BW is the bandwidth of the tuned response (in rad/s), and I is the moment of inertia of the body about the ankle joint. Ten adult subjects were assessed while standing quietly at three stance widths: 50% hip-to-hip distance, 100 and 150%. Subjects stood for 2 min in each position with eyes open; the 100% stance width was repeated with eyes closed. In all trials and in both planes, the COP oscillated virtually in phase (within 6 ms) with COM, which was predicted by a simple 0th order spring model. Sway amplitude decreased as stance width increased, and Ke increased with stance width. A stiffness model would predict sway to vary as Ke-0.5. The experimental results were close to this prediction: sway was proportional to Ke(-0.55). Reactive control of balance was not evident for several reasons. The visual system does not appear to contribute because no significant difference between eyes open and eyes closed results was found at 100% stance width. Vestibular (otolith) and joint proprioceptive reactive control were discounted because the necessary head accelerations, joint displacements, and velocities were well below reported thresholds. Besides, any reactive control would predict that COP would considerably lag (150-250 ms) behind the COM. Because the average COP was only 4 ms delayed behind the COM, reactive control was not evident; this small delay was accounted for by the damping in the tuned mechanical system.","container-title":"Journal of Neurophysiology","DOI":"10.1152/jn.1998.80.3.1211","ISSN":"0022-3077","issue":"3","journalAbbreviation":"J Neurophysiol","language":"eng","note":"PMID: 9744933","page":"1211-1221","source":"PubMed","title":"Stiffness control of balance in quiet standing","volume":"80","author":[{"family":"Winter","given":"D. A."},{"family":"Patla","given":"A. E."},{"family":"Prince","given":"F."},{"family":"Ishac","given":"M."},{"family":"Gielo-Perczak","given":"K."}],"issued":{"date-parts":[["1998",9]]}}}],"schema":"https://github.com/citation-style-language/schema/raw/master/csl-citation.json"} </w:instrText>
      </w:r>
      <w:r w:rsidR="00BF4339"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4,6,7</w:t>
      </w:r>
      <w:r w:rsidR="00BF4339" w:rsidRPr="00CE3618">
        <w:rPr>
          <w:rFonts w:ascii="Times New Roman" w:hAnsi="Times New Roman" w:cs="Times New Roman"/>
        </w:rPr>
        <w:fldChar w:fldCharType="end"/>
      </w:r>
      <w:r w:rsidR="008503E6" w:rsidRPr="00CE3618">
        <w:rPr>
          <w:rFonts w:ascii="Times New Roman" w:hAnsi="Times New Roman" w:cs="Times New Roman"/>
        </w:rPr>
        <w:t xml:space="preserve"> and</w:t>
      </w:r>
      <w:r w:rsidR="00BF4339" w:rsidRPr="00CE3618">
        <w:rPr>
          <w:rFonts w:ascii="Times New Roman" w:hAnsi="Times New Roman" w:cs="Times New Roman"/>
        </w:rPr>
        <w:t xml:space="preserve"> analogous to a proportional-derivative (PD) control loop.</w:t>
      </w:r>
      <w:r w:rsidR="007E3A0F" w:rsidRPr="00CE3618">
        <w:rPr>
          <w:rFonts w:ascii="Times New Roman" w:hAnsi="Times New Roman" w:cs="Times New Roman"/>
        </w:rPr>
        <w:t xml:space="preserve"> An alternative approach includes a constant time delay </w:t>
      </w:r>
      <w:r w:rsidR="008503E6" w:rsidRPr="00CE3618">
        <w:rPr>
          <w:rFonts w:ascii="Times New Roman" w:hAnsi="Times New Roman" w:cs="Times New Roman"/>
        </w:rPr>
        <w:t xml:space="preserve">in </w:t>
      </w:r>
      <w:r w:rsidR="007E3A0F" w:rsidRPr="00CE3618">
        <w:rPr>
          <w:rFonts w:ascii="Times New Roman" w:hAnsi="Times New Roman" w:cs="Times New Roman"/>
        </w:rPr>
        <w:t>position and velocity feedback</w:t>
      </w:r>
      <w:r w:rsidR="00CE3618">
        <w:rPr>
          <w:rFonts w:ascii="Times New Roman" w:hAnsi="Times New Roman" w:cs="Times New Roman"/>
        </w:rPr>
        <w:t>,</w:t>
      </w:r>
      <w:r w:rsidR="007E3A0F"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TKhZcWaZ","properties":{"formattedCitation":"\\super 8\\nosupersub{}","plainCitation":"8","noteIndex":0},"citationItems":[{"id":876,"uris":["http://zotero.org/users/796289/items/FVEQR9TD"],"itemData":{"id":876,"type":"article-journal","abstract":"Postural stability depends on interactions between the musculoskeletal system and neural control mechanisms. We present a frontal plane model stabilized by delayed feedback to analyze the effects of altered stance width on postural responses to perturbations. We hypothesized that changing stance width alters the mechanical dynamics of the body and limits the range of delayed feedback gains that produce stable postural behaviors. Surprisingly, mechanical stability was found to decrease as stance width increased due to decreased effective inertia. Furthermore, due to sensorimotor delays and increased leverage of hip joint torque on center-of-mass motion, the magnitudes of the stabilizing delayed feedback gains decreased as stance width increased. Moreover, the ranges of the stable feedback gains were nonoverlapping across different stance widths such that using a single neural feedback control strategy at both narrow and wide stances could lead to instability. The set of stable feedback gains was further reduced by constraints on foot lift-off and perturbation magnitude. Simulations were fit to experimentally measured kinematics, and the identified feedback gains corroborated model predictions. In addition, analytical gain margin of the linearized system was found to predict step transitions without the need for simulation. In conclusion, this model offers a method to dissociate the complex interactions between postural configuration, delayed sensorimotor feedback, and nonlinear foot lift-off constraints. The model demonstrates that stability at wide stances can only be achieved if delayed neural feedback gains decrease. This model may be useful in explaining both expected and paradoxical changes in stance width in healthy and neurologically impaired individuals.","container-title":"Journal of Neurophysiology","DOI":"10.1152/jn.00010.2011","ISSN":"0022-3077, 1522-1598","issue":"1","journalAbbreviation":"J Neurophysiol","language":"en","page":"437-448","source":"jn.physiology.org","title":"Stability in a frontal plane model of balance requires coupled changes to postural configuration and neural feedback control","volume":"106","author":[{"family":"Bingham","given":"Jeffrey T."},{"family":"Choi","given":"Julia T."},{"family":"Ting","given":"Lena H."}],"issued":{"date-parts":[["2011",7,1]]}}}],"schema":"https://github.com/citation-style-language/schema/raw/master/csl-citation.json"} </w:instrText>
      </w:r>
      <w:r w:rsidR="007E3A0F"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8</w:t>
      </w:r>
      <w:r w:rsidR="007E3A0F" w:rsidRPr="00CE3618">
        <w:rPr>
          <w:rFonts w:ascii="Times New Roman" w:hAnsi="Times New Roman" w:cs="Times New Roman"/>
        </w:rPr>
        <w:fldChar w:fldCharType="end"/>
      </w:r>
      <w:r w:rsidR="007E3A0F" w:rsidRPr="00CE3618">
        <w:rPr>
          <w:rFonts w:ascii="Times New Roman" w:hAnsi="Times New Roman" w:cs="Times New Roman"/>
        </w:rPr>
        <w:t xml:space="preserve"> accounting for known physiological delays in sensorimotor control. Still more complex models combine passive mechanical properties with variable time-delayed feedback proportional to body motion and torques</w:t>
      </w:r>
      <w:r w:rsidR="00CE3618">
        <w:rPr>
          <w:rFonts w:ascii="Times New Roman" w:hAnsi="Times New Roman" w:cs="Times New Roman"/>
        </w:rPr>
        <w:t>,</w:t>
      </w:r>
      <w:r w:rsidR="007E3A0F"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bOZAgs5I","properties":{"formattedCitation":"\\super 5\\nosupersub{}","plainCitation":"5","noteIndex":0},"citationItems":[{"id":1849,"uris":["http://zotero.org/users/796289/items/SGXSSKJH"],"itemData":{"id":1849,"type":"article-journal","abstract":"Humans maintain stable stance in a wide variety of environments. This robust behavior is thought to involve sensory reweighting whereby the nervous system adjusts the relative contribution of sensory sources used to control stance depending on environmental conditions. Based on prior experimental and modeling results, we developed a specific quantitative representation of a sensory reweighting hypothesis that predicts that a given reduction in the contribution from one sensory system will be accompanied by a corresponding increase in the contribution from different sensory systems. The goal of this study was to test this sensory-reweighting hypothesis using measures that quantitatively assess the relative contributions of the proprioceptive and graviceptive (vestibular) systems to postural control during eyes-closed stance in different test conditions. Medial/lateral body sway was evoked by side-to-side rotation of the support surface (SS) while simultaneously delivering a pulsed galvanic vestibular stimulus (GVS) through electrodes behind the ears. A model-based interpretation of sway evoked by SS rotations provided estimates of the proprioceptive weighting factor, Wp, and showed that Wp declined with increasing SS amplitude. If the sensory-reweighting hypothesis is true, then the decline in Wp should be accompanied by a corresponding increase in Wg, the graviceptive weighting factor, and responses to the GVS should increase in proportion to the value of Wg derived from responses to SS rotations. Results were consistent with the predictions of the proposed sensory-reweighting hypothesis. GVS-evoked sway increased with increasing SS amplitude, and Wg measures derived from responses to GVS and from responses to SS rotations were highly correlated.","container-title":"Journal of Neurophysiology","DOI":"10.1152/jn.00856.2004","ISSN":"0022-3077, 1522-1598","issue":"5","language":"en","license":"Copyright © 2006 by the American Physiological Society","note":"PMID: 16467429","page":"2733-2750","source":"jn.physiology.org","title":"Stimulus-Dependent Changes in the Vestibular Contribution to Human Postural Control","volume":"95","author":[{"family":"Cenciarini","given":"Massimo"},{"family":"Peterka","given":"Robert J."}],"issued":{"date-parts":[["2006",5,1]]}}}],"schema":"https://github.com/citation-style-language/schema/raw/master/csl-citation.json"} </w:instrText>
      </w:r>
      <w:r w:rsidR="007E3A0F"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5</w:t>
      </w:r>
      <w:r w:rsidR="007E3A0F" w:rsidRPr="00CE3618">
        <w:rPr>
          <w:rFonts w:ascii="Times New Roman" w:hAnsi="Times New Roman" w:cs="Times New Roman"/>
        </w:rPr>
        <w:fldChar w:fldCharType="end"/>
      </w:r>
      <w:r w:rsidR="007E3A0F" w:rsidRPr="00CE3618">
        <w:rPr>
          <w:rFonts w:ascii="Times New Roman" w:hAnsi="Times New Roman" w:cs="Times New Roman"/>
        </w:rPr>
        <w:t xml:space="preserve"> or allow independent time delays for upper and lower body motion</w:t>
      </w:r>
      <w:r w:rsidR="00CE3618">
        <w:rPr>
          <w:rFonts w:ascii="Times New Roman" w:hAnsi="Times New Roman" w:cs="Times New Roman"/>
        </w:rPr>
        <w:t>.</w:t>
      </w:r>
      <w:r w:rsidR="007E3A0F"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JpqplmIy","properties":{"formattedCitation":"\\super 9\\nosupersub{}","plainCitation":"9","noteIndex":0},"citationItems":[{"id":693,"uris":["http://zotero.org/users/796289/items/XNSQK8PM"],"itemData":{"id":693,"type":"article-journal","abstract":"To quantify the contribution of sensory information to multisegmental frontal plane balance control in humans, we developed a feedback control model to account for experimental data. Subjects stood with feet close together on a surface that rotated according to a pseudorandom waveform at three different amplitudes. Experimental frequency-response functions and impulse-response functions were measured to characterize lower body (LB) and upper body (UB) motion evoked during surface rotations while subjects stood with eyes open or closed. The model assumed that corrective torques in LB and UB segments were generated with no time delay from intrinsic musculoskeletal mechanisms and with time delay from sensory feedback mechanisms. It was found that subjects' LB control was primarily based on sensory feedback. Changes in the LB control mechanisms across stimulus amplitude were consistent with the hypothesis that sensory reweighting contributed to amplitude-dependent changes in balance responses whereby subjects decreased reliance on proprioceptive cues that oriented the LB toward the surface and increased reliance on vestibular/visual cues that oriented the LB upright toward earth vertical as stimulus amplitude increased in both eyes open and closed conditions. Sensory reweighting in the LB control system also accounted for most of the amplitude-dependent changes observed in UB responses. In contrast to the LB system, sensory reweighting was not a dominant mechanism of UB control, and UB control was more influenced by intrinsic musculoskeletal mechanisms. The proposed model refines our understanding of sensorimotor integration during balance control by including multisegmental motion and explaining how intersegmental interactions influence frontal plane balance responses.","container-title":"Journal of Neurophysiology","DOI":"10.1152/jn.00670.2010","ISSN":"0022-3077, 1522-1598","issue":"1","journalAbbreviation":"J Neurophysiol","language":"en","page":"12-28","source":"jn.physiology.org","title":"Sensorimotor integration for multisegmental frontal plane balance control in humans","volume":"107","author":[{"family":"Goodworth","given":"Adam D."},{"family":"Peterka","given":"Robert J."}],"issued":{"date-parts":[["2012",1,1]]}}}],"schema":"https://github.com/citation-style-language/schema/raw/master/csl-citation.json"} </w:instrText>
      </w:r>
      <w:r w:rsidR="007E3A0F"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9</w:t>
      </w:r>
      <w:r w:rsidR="007E3A0F" w:rsidRPr="00CE3618">
        <w:rPr>
          <w:rFonts w:ascii="Times New Roman" w:hAnsi="Times New Roman" w:cs="Times New Roman"/>
        </w:rPr>
        <w:fldChar w:fldCharType="end"/>
      </w:r>
      <w:r w:rsidR="00915C62" w:rsidRPr="00CE3618">
        <w:rPr>
          <w:rFonts w:ascii="Times New Roman" w:hAnsi="Times New Roman" w:cs="Times New Roman"/>
        </w:rPr>
        <w:t xml:space="preserve"> Finally, simple models tend to include single parameters to represent the summed available feedback from all sensory sources, whereas others separate the estimated feedback </w:t>
      </w:r>
      <w:r w:rsidR="004C6A21" w:rsidRPr="00CE3618">
        <w:rPr>
          <w:rFonts w:ascii="Times New Roman" w:hAnsi="Times New Roman" w:cs="Times New Roman"/>
        </w:rPr>
        <w:t>into</w:t>
      </w:r>
      <w:r w:rsidR="00915C62" w:rsidRPr="00CE3618">
        <w:rPr>
          <w:rFonts w:ascii="Times New Roman" w:hAnsi="Times New Roman" w:cs="Times New Roman"/>
        </w:rPr>
        <w:t xml:space="preserve"> individual sources (e.g., vestibular, propriocepti</w:t>
      </w:r>
      <w:r w:rsidR="004F207D" w:rsidRPr="00CE3618">
        <w:rPr>
          <w:rFonts w:ascii="Times New Roman" w:hAnsi="Times New Roman" w:cs="Times New Roman"/>
        </w:rPr>
        <w:t>ve</w:t>
      </w:r>
      <w:r w:rsidR="00915C62" w:rsidRPr="00CE3618">
        <w:rPr>
          <w:rFonts w:ascii="Times New Roman" w:hAnsi="Times New Roman" w:cs="Times New Roman"/>
        </w:rPr>
        <w:t xml:space="preserve">, </w:t>
      </w:r>
      <w:r w:rsidR="004F207D" w:rsidRPr="00CE3618">
        <w:rPr>
          <w:rFonts w:ascii="Times New Roman" w:hAnsi="Times New Roman" w:cs="Times New Roman"/>
        </w:rPr>
        <w:t>tactile</w:t>
      </w:r>
      <w:r w:rsidR="00915C62" w:rsidRPr="00CE3618">
        <w:rPr>
          <w:rFonts w:ascii="Times New Roman" w:hAnsi="Times New Roman" w:cs="Times New Roman"/>
        </w:rPr>
        <w:t>)</w:t>
      </w:r>
      <w:r w:rsidR="00CE3618">
        <w:rPr>
          <w:rFonts w:ascii="Times New Roman" w:hAnsi="Times New Roman" w:cs="Times New Roman"/>
        </w:rPr>
        <w:t>.</w:t>
      </w:r>
      <w:r w:rsidR="00915C62"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J5sKUUP4","properties":{"formattedCitation":"\\super 5,9\\nosupersub{}","plainCitation":"5,9","noteIndex":0},"citationItems":[{"id":1849,"uris":["http://zotero.org/users/796289/items/SGXSSKJH"],"itemData":{"id":1849,"type":"article-journal","abstract":"Humans maintain stable stance in a wide variety of environments. This robust behavior is thought to involve sensory reweighting whereby the nervous system adjusts the relative contribution of sensory sources used to control stance depending on environmental conditions. Based on prior experimental and modeling results, we developed a specific quantitative representation of a sensory reweighting hypothesis that predicts that a given reduction in the contribution from one sensory system will be accompanied by a corresponding increase in the contribution from different sensory systems. The goal of this study was to test this sensory-reweighting hypothesis using measures that quantitatively assess the relative contributions of the proprioceptive and graviceptive (vestibular) systems to postural control during eyes-closed stance in different test conditions. Medial/lateral body sway was evoked by side-to-side rotation of the support surface (SS) while simultaneously delivering a pulsed galvanic vestibular stimulus (GVS) through electrodes behind the ears. A model-based interpretation of sway evoked by SS rotations provided estimates of the proprioceptive weighting factor, Wp, and showed that Wp declined with increasing SS amplitude. If the sensory-reweighting hypothesis is true, then the decline in Wp should be accompanied by a corresponding increase in Wg, the graviceptive weighting factor, and responses to the GVS should increase in proportion to the value of Wg derived from responses to SS rotations. Results were consistent with the predictions of the proposed sensory-reweighting hypothesis. GVS-evoked sway increased with increasing SS amplitude, and Wg measures derived from responses to GVS and from responses to SS rotations were highly correlated.","container-title":"Journal of Neurophysiology","DOI":"10.1152/jn.00856.2004","ISSN":"0022-3077, 1522-1598","issue":"5","language":"en","license":"Copyright © 2006 by the American Physiological Society","note":"PMID: 16467429","page":"2733-2750","source":"jn.physiology.org","title":"Stimulus-Dependent Changes in the Vestibular Contribution to Human Postural Control","volume":"95","author":[{"family":"Cenciarini","given":"Massimo"},{"family":"Peterka","given":"Robert J."}],"issued":{"date-parts":[["2006",5,1]]}}},{"id":693,"uris":["http://zotero.org/users/796289/items/XNSQK8PM"],"itemData":{"id":693,"type":"article-journal","abstract":"To quantify the contribution of sensory information to multisegmental frontal plane balance control in humans, we developed a feedback control model to account for experimental data. Subjects stood with feet close together on a surface that rotated according to a pseudorandom waveform at three different amplitudes. Experimental frequency-response functions and impulse-response functions were measured to characterize lower body (LB) and upper body (UB) motion evoked during surface rotations while subjects stood with eyes open or closed. The model assumed that corrective torques in LB and UB segments were generated with no time delay from intrinsic musculoskeletal mechanisms and with time delay from sensory feedback mechanisms. It was found that subjects' LB control was primarily based on sensory feedback. Changes in the LB control mechanisms across stimulus amplitude were consistent with the hypothesis that sensory reweighting contributed to amplitude-dependent changes in balance responses whereby subjects decreased reliance on proprioceptive cues that oriented the LB toward the surface and increased reliance on vestibular/visual cues that oriented the LB upright toward earth vertical as stimulus amplitude increased in both eyes open and closed conditions. Sensory reweighting in the LB control system also accounted for most of the amplitude-dependent changes observed in UB responses. In contrast to the LB system, sensory reweighting was not a dominant mechanism of UB control, and UB control was more influenced by intrinsic musculoskeletal mechanisms. The proposed model refines our understanding of sensorimotor integration during balance control by including multisegmental motion and explaining how intersegmental interactions influence frontal plane balance responses.","container-title":"Journal of Neurophysiology","DOI":"10.1152/jn.00670.2010","ISSN":"0022-3077, 1522-1598","issue":"1","journalAbbreviation":"J Neurophysiol","language":"en","page":"12-28","source":"jn.physiology.org","title":"Sensorimotor integration for multisegmental frontal plane balance control in humans","volume":"107","author":[{"family":"Goodworth","given":"Adam D."},{"family":"Peterka","given":"Robert J."}],"issued":{"date-parts":[["2012",1,1]]}}}],"schema":"https://github.com/citation-style-language/schema/raw/master/csl-citation.json"} </w:instrText>
      </w:r>
      <w:r w:rsidR="00915C62"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5,9</w:t>
      </w:r>
      <w:r w:rsidR="00915C62" w:rsidRPr="00CE3618">
        <w:rPr>
          <w:rFonts w:ascii="Times New Roman" w:hAnsi="Times New Roman" w:cs="Times New Roman"/>
        </w:rPr>
        <w:fldChar w:fldCharType="end"/>
      </w:r>
      <w:r w:rsidR="00642703" w:rsidRPr="00CE3618">
        <w:rPr>
          <w:rFonts w:ascii="Times New Roman" w:hAnsi="Times New Roman" w:cs="Times New Roman"/>
        </w:rPr>
        <w:t xml:space="preserve"> Across model types, more complexity allows more detailed questions to be posed (e.g., regarding the specific contributions and timing of sensory feedback types), whereas simpler models can be assessed with less experimental data and fewer (albeit broader) assumptions. </w:t>
      </w:r>
    </w:p>
    <w:p w14:paraId="7F20B053" w14:textId="0E573C99" w:rsidR="00EF4EF7" w:rsidRPr="00CE3618" w:rsidRDefault="00EC760B" w:rsidP="00CE3618">
      <w:pPr>
        <w:spacing w:line="276" w:lineRule="auto"/>
        <w:ind w:firstLine="720"/>
        <w:rPr>
          <w:rFonts w:ascii="Times New Roman" w:hAnsi="Times New Roman" w:cs="Times New Roman"/>
          <w:b/>
          <w:bCs/>
        </w:rPr>
      </w:pPr>
      <w:r w:rsidRPr="00CE3618">
        <w:rPr>
          <w:rFonts w:ascii="Times New Roman" w:hAnsi="Times New Roman" w:cs="Times New Roman"/>
        </w:rPr>
        <w:t xml:space="preserve">The purpose of the </w:t>
      </w:r>
      <w:proofErr w:type="gramStart"/>
      <w:r w:rsidRPr="00CE3618">
        <w:rPr>
          <w:rFonts w:ascii="Times New Roman" w:hAnsi="Times New Roman" w:cs="Times New Roman"/>
        </w:rPr>
        <w:t>exploratory</w:t>
      </w:r>
      <w:proofErr w:type="gramEnd"/>
      <w:r w:rsidRPr="00CE3618">
        <w:rPr>
          <w:rFonts w:ascii="Times New Roman" w:hAnsi="Times New Roman" w:cs="Times New Roman"/>
        </w:rPr>
        <w:t xml:space="preserve"> analyses in this appendix was to identify the simplest model able to predict the major features of an individual’s center of pressure </w:t>
      </w:r>
      <w:r w:rsidR="006649C8" w:rsidRPr="00CE3618">
        <w:rPr>
          <w:rFonts w:ascii="Times New Roman" w:hAnsi="Times New Roman" w:cs="Times New Roman"/>
        </w:rPr>
        <w:t>(C</w:t>
      </w:r>
      <w:r w:rsidR="004C6A21" w:rsidRPr="00CE3618">
        <w:rPr>
          <w:rFonts w:ascii="Times New Roman" w:hAnsi="Times New Roman" w:cs="Times New Roman"/>
        </w:rPr>
        <w:t>o</w:t>
      </w:r>
      <w:r w:rsidR="006649C8" w:rsidRPr="00CE3618">
        <w:rPr>
          <w:rFonts w:ascii="Times New Roman" w:hAnsi="Times New Roman" w:cs="Times New Roman"/>
        </w:rPr>
        <w:t xml:space="preserve">P) </w:t>
      </w:r>
      <w:r w:rsidRPr="00CE3618">
        <w:rPr>
          <w:rFonts w:ascii="Times New Roman" w:hAnsi="Times New Roman" w:cs="Times New Roman"/>
        </w:rPr>
        <w:t>motion from the applied surface translation trajectory.</w:t>
      </w:r>
      <w:r w:rsidR="006649C8" w:rsidRPr="00CE3618">
        <w:rPr>
          <w:rFonts w:ascii="Times New Roman" w:hAnsi="Times New Roman" w:cs="Times New Roman"/>
          <w:b/>
          <w:bCs/>
        </w:rPr>
        <w:t xml:space="preserve"> </w:t>
      </w:r>
      <w:r w:rsidRPr="00CE3618">
        <w:rPr>
          <w:rFonts w:ascii="Times New Roman" w:hAnsi="Times New Roman" w:cs="Times New Roman"/>
        </w:rPr>
        <w:t>As we did not quantify</w:t>
      </w:r>
      <w:r w:rsidR="00D65307" w:rsidRPr="00CE3618">
        <w:rPr>
          <w:rFonts w:ascii="Times New Roman" w:hAnsi="Times New Roman" w:cs="Times New Roman"/>
        </w:rPr>
        <w:t xml:space="preserve"> individual</w:t>
      </w:r>
      <w:r w:rsidRPr="00CE3618">
        <w:rPr>
          <w:rFonts w:ascii="Times New Roman" w:hAnsi="Times New Roman" w:cs="Times New Roman"/>
        </w:rPr>
        <w:t xml:space="preserve"> joint or body segment kinematics, the mechanical structure of our models is necessarily simple, and we </w:t>
      </w:r>
      <w:r w:rsidR="00B30C7E" w:rsidRPr="00CE3618">
        <w:rPr>
          <w:rFonts w:ascii="Times New Roman" w:hAnsi="Times New Roman" w:cs="Times New Roman"/>
        </w:rPr>
        <w:t>do not</w:t>
      </w:r>
      <w:r w:rsidRPr="00CE3618">
        <w:rPr>
          <w:rFonts w:ascii="Times New Roman" w:hAnsi="Times New Roman" w:cs="Times New Roman"/>
        </w:rPr>
        <w:t xml:space="preserve"> derive insight into the role of individual sensory feedback sources. Instead, our models</w:t>
      </w:r>
      <w:r w:rsidR="00D65307" w:rsidRPr="00CE3618">
        <w:rPr>
          <w:rFonts w:ascii="Times New Roman" w:hAnsi="Times New Roman" w:cs="Times New Roman"/>
        </w:rPr>
        <w:t xml:space="preserve"> </w:t>
      </w:r>
      <w:r w:rsidR="00D65307" w:rsidRPr="00CE3618">
        <w:rPr>
          <w:rFonts w:ascii="Times New Roman" w:hAnsi="Times New Roman" w:cs="Times New Roman"/>
        </w:rPr>
        <w:lastRenderedPageBreak/>
        <w:t>investigate</w:t>
      </w:r>
      <w:r w:rsidRPr="00CE3618">
        <w:rPr>
          <w:rFonts w:ascii="Times New Roman" w:hAnsi="Times New Roman" w:cs="Times New Roman"/>
        </w:rPr>
        <w:t xml:space="preserve"> </w:t>
      </w:r>
      <w:r w:rsidR="006649C8" w:rsidRPr="00CE3618">
        <w:rPr>
          <w:rFonts w:ascii="Times New Roman" w:hAnsi="Times New Roman" w:cs="Times New Roman"/>
        </w:rPr>
        <w:t xml:space="preserve">the effects of increasing complexity in terms of the types and timing of global feedback (i.e., stiffness and damping, delayed and non-delayed). We defined a successful model as one that predicted </w:t>
      </w:r>
      <w:proofErr w:type="gramStart"/>
      <w:r w:rsidR="006649C8" w:rsidRPr="00CE3618">
        <w:rPr>
          <w:rFonts w:ascii="Times New Roman" w:hAnsi="Times New Roman" w:cs="Times New Roman"/>
        </w:rPr>
        <w:t>the majority of</w:t>
      </w:r>
      <w:proofErr w:type="gramEnd"/>
      <w:r w:rsidR="006649C8" w:rsidRPr="00CE3618">
        <w:rPr>
          <w:rFonts w:ascii="Times New Roman" w:hAnsi="Times New Roman" w:cs="Times New Roman"/>
        </w:rPr>
        <w:t xml:space="preserve"> variation in C</w:t>
      </w:r>
      <w:r w:rsidR="004C6A21" w:rsidRPr="00CE3618">
        <w:rPr>
          <w:rFonts w:ascii="Times New Roman" w:hAnsi="Times New Roman" w:cs="Times New Roman"/>
        </w:rPr>
        <w:t>o</w:t>
      </w:r>
      <w:r w:rsidR="006649C8" w:rsidRPr="00CE3618">
        <w:rPr>
          <w:rFonts w:ascii="Times New Roman" w:hAnsi="Times New Roman" w:cs="Times New Roman"/>
        </w:rPr>
        <w:t>P displacement and velocity trajectories in feed-forward simulations.</w:t>
      </w:r>
    </w:p>
    <w:p w14:paraId="58B0360C" w14:textId="10A7597C" w:rsidR="00E868F2" w:rsidRPr="00CE3618" w:rsidRDefault="00E868F2" w:rsidP="00CE3618">
      <w:pPr>
        <w:spacing w:line="276" w:lineRule="auto"/>
        <w:jc w:val="center"/>
        <w:rPr>
          <w:rFonts w:ascii="Times New Roman" w:hAnsi="Times New Roman" w:cs="Times New Roman"/>
          <w:b/>
          <w:bCs/>
        </w:rPr>
      </w:pPr>
      <w:r w:rsidRPr="00CE3618">
        <w:rPr>
          <w:rFonts w:ascii="Times New Roman" w:hAnsi="Times New Roman" w:cs="Times New Roman"/>
          <w:b/>
          <w:bCs/>
        </w:rPr>
        <w:t>Methods</w:t>
      </w:r>
    </w:p>
    <w:p w14:paraId="7FCF35BB" w14:textId="08BF9110" w:rsidR="003C0D8A" w:rsidRPr="00CE3618" w:rsidRDefault="00346FC3" w:rsidP="00CE3618">
      <w:pPr>
        <w:spacing w:line="276" w:lineRule="auto"/>
        <w:ind w:firstLine="720"/>
        <w:rPr>
          <w:rFonts w:ascii="Times New Roman" w:hAnsi="Times New Roman" w:cs="Times New Roman"/>
        </w:rPr>
      </w:pPr>
      <w:r w:rsidRPr="00CE3618">
        <w:rPr>
          <w:rFonts w:ascii="Times New Roman" w:hAnsi="Times New Roman" w:cs="Times New Roman"/>
          <w:i/>
          <w:iCs/>
        </w:rPr>
        <w:t xml:space="preserve">Model Types. </w:t>
      </w:r>
      <w:r w:rsidR="001043C6" w:rsidRPr="00CE3618">
        <w:rPr>
          <w:rFonts w:ascii="Times New Roman" w:hAnsi="Times New Roman" w:cs="Times New Roman"/>
        </w:rPr>
        <w:t>We assessed the predictive ability of ten simple mechanical models, illustrated in Figure S1</w:t>
      </w:r>
      <w:r w:rsidR="009C5D8A" w:rsidRPr="00CE3618">
        <w:rPr>
          <w:rFonts w:ascii="Times New Roman" w:hAnsi="Times New Roman" w:cs="Times New Roman"/>
        </w:rPr>
        <w:t xml:space="preserve"> in order of the number of fit parameters (see Model Fitting section below).</w:t>
      </w:r>
      <w:r w:rsidR="001043C6" w:rsidRPr="00CE3618">
        <w:rPr>
          <w:rFonts w:ascii="Times New Roman" w:hAnsi="Times New Roman" w:cs="Times New Roman"/>
        </w:rPr>
        <w:t xml:space="preserve"> All models </w:t>
      </w:r>
      <w:r w:rsidR="003C0D8A" w:rsidRPr="00CE3618">
        <w:rPr>
          <w:rFonts w:ascii="Times New Roman" w:hAnsi="Times New Roman" w:cs="Times New Roman"/>
        </w:rPr>
        <w:t>treated</w:t>
      </w:r>
      <w:r w:rsidR="001043C6" w:rsidRPr="00CE3618">
        <w:rPr>
          <w:rFonts w:ascii="Times New Roman" w:hAnsi="Times New Roman" w:cs="Times New Roman"/>
        </w:rPr>
        <w:t xml:space="preserve"> the motion of the body’s center of mass (</w:t>
      </w:r>
      <w:proofErr w:type="spellStart"/>
      <w:r w:rsidR="001043C6" w:rsidRPr="00CE3618">
        <w:rPr>
          <w:rFonts w:ascii="Times New Roman" w:hAnsi="Times New Roman" w:cs="Times New Roman"/>
        </w:rPr>
        <w:t>C</w:t>
      </w:r>
      <w:r w:rsidR="008A3230" w:rsidRPr="00CE3618">
        <w:rPr>
          <w:rFonts w:ascii="Times New Roman" w:hAnsi="Times New Roman" w:cs="Times New Roman"/>
        </w:rPr>
        <w:t>o</w:t>
      </w:r>
      <w:r w:rsidR="001043C6" w:rsidRPr="00CE3618">
        <w:rPr>
          <w:rFonts w:ascii="Times New Roman" w:hAnsi="Times New Roman" w:cs="Times New Roman"/>
        </w:rPr>
        <w:t>M</w:t>
      </w:r>
      <w:proofErr w:type="spellEnd"/>
      <w:r w:rsidR="001043C6" w:rsidRPr="00CE3618">
        <w:rPr>
          <w:rFonts w:ascii="Times New Roman" w:hAnsi="Times New Roman" w:cs="Times New Roman"/>
        </w:rPr>
        <w:t>) as a mediolaterally sliding mass</w:t>
      </w:r>
      <w:r w:rsidR="001043C6"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klpPZrxK","properties":{"formattedCitation":"\\super 4\\nosupersub{}","plainCitation":"4","noteIndex":0},"citationItems":[{"id":9666,"uris":["http://zotero.org/users/796289/items/JGS32MC8"],"itemData":{"id":9666,"type":"article-journal","abstract":"Postural stability in standing balance results from the mechanics of body dynamics as well as active neural feedback control processes. Even when an animal or human has multiple legs on the ground, active neural regulation of balance is required. When the postural configuration, or stance, changes, such as when the feet are placed further apart, the mechanical stability of the organism changes, but the degree to which this alters the demands on neural feedback control for postural stability is unknown. We developed a robotic system that mimics the neuromechanical postural control system of a cat in response to lateral perturbations. This simple robotic system allows us to study the interactions between various parameters that contribute to postural stability and cannot be independently varied in biological systems. The robot is a 'planar', two-legged device that maintains compliant balance control in a variety of stance widths when subject to perturbations of the support surface, and in this sense reveals principles of lateral balance control that are also applicable to bipeds. Here we demonstrate that independent variations in either stance width or delayed neural feedback gains can have profound and often surprisingly detrimental effects on the postural stability of the system. Moreover, we show through experimentation and analysis that changing stance width alters fundamental mechanical relationships important in standing balance control and requires a coordinated adjustment of delayed feedback control to maintain postural stability.","container-title":"Bioinspiration &amp; Biomimetics","DOI":"10.1088/1748-3182/3/2/026002","ISSN":"1748-3190","issue":"2","journalAbbreviation":"Bioinspir Biomim","language":"eng","note":"PMID: 18441409","page":"026002","source":"PubMed","title":"A robotic device for understanding neuromechanical interactions during standing balance control","volume":"3","author":[{"family":"Scrivens","given":"J. E."},{"family":"Deweerth","given":"S. P."},{"family":"Ting","given":"L. H."}],"issued":{"date-parts":[["2008",6]]}}}],"schema":"https://github.com/citation-style-language/schema/raw/master/csl-citation.json"} </w:instrText>
      </w:r>
      <w:r w:rsidR="001043C6"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4</w:t>
      </w:r>
      <w:r w:rsidR="001043C6" w:rsidRPr="00CE3618">
        <w:rPr>
          <w:rFonts w:ascii="Times New Roman" w:hAnsi="Times New Roman" w:cs="Times New Roman"/>
        </w:rPr>
        <w:fldChar w:fldCharType="end"/>
      </w:r>
      <w:r w:rsidR="00EF4EF7" w:rsidRPr="00CE3618">
        <w:rPr>
          <w:rFonts w:ascii="Times New Roman" w:hAnsi="Times New Roman" w:cs="Times New Roman"/>
        </w:rPr>
        <w:t xml:space="preserve"> with its motion driven by translation of the standing surface</w:t>
      </w:r>
      <w:r w:rsidR="001043C6" w:rsidRPr="00CE3618">
        <w:rPr>
          <w:rFonts w:ascii="Times New Roman" w:hAnsi="Times New Roman" w:cs="Times New Roman"/>
        </w:rPr>
        <w:t xml:space="preserve">. We justified this simplification based on two considerations: 1) we did not measure body or joint kinematics, and would thus be unable to validate predictions of more realistic body motion; 2) </w:t>
      </w:r>
      <w:r w:rsidR="00236833" w:rsidRPr="00CE3618">
        <w:rPr>
          <w:rFonts w:ascii="Times New Roman" w:hAnsi="Times New Roman" w:cs="Times New Roman"/>
        </w:rPr>
        <w:t xml:space="preserve">with the small body motions elicited by the applied perturbations, </w:t>
      </w:r>
      <w:r w:rsidR="001043C6" w:rsidRPr="00CE3618">
        <w:rPr>
          <w:rFonts w:ascii="Times New Roman" w:hAnsi="Times New Roman" w:cs="Times New Roman"/>
        </w:rPr>
        <w:t>the previously used 4-bar linkage model</w:t>
      </w:r>
      <w:r w:rsidR="001043C6"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GW8LaZZf","properties":{"formattedCitation":"\\super 8\\nosupersub{}","plainCitation":"8","noteIndex":0},"citationItems":[{"id":876,"uris":["http://zotero.org/users/796289/items/FVEQR9TD"],"itemData":{"id":876,"type":"article-journal","abstract":"Postural stability depends on interactions between the musculoskeletal system and neural control mechanisms. We present a frontal plane model stabilized by delayed feedback to analyze the effects of altered stance width on postural responses to perturbations. We hypothesized that changing stance width alters the mechanical dynamics of the body and limits the range of delayed feedback gains that produce stable postural behaviors. Surprisingly, mechanical stability was found to decrease as stance width increased due to decreased effective inertia. Furthermore, due to sensorimotor delays and increased leverage of hip joint torque on center-of-mass motion, the magnitudes of the stabilizing delayed feedback gains decreased as stance width increased. Moreover, the ranges of the stable feedback gains were nonoverlapping across different stance widths such that using a single neural feedback control strategy at both narrow and wide stances could lead to instability. The set of stable feedback gains was further reduced by constraints on foot lift-off and perturbation magnitude. Simulations were fit to experimentally measured kinematics, and the identified feedback gains corroborated model predictions. In addition, analytical gain margin of the linearized system was found to predict step transitions without the need for simulation. In conclusion, this model offers a method to dissociate the complex interactions between postural configuration, delayed sensorimotor feedback, and nonlinear foot lift-off constraints. The model demonstrates that stability at wide stances can only be achieved if delayed neural feedback gains decrease. This model may be useful in explaining both expected and paradoxical changes in stance width in healthy and neurologically impaired individuals.","container-title":"Journal of Neurophysiology","DOI":"10.1152/jn.00010.2011","ISSN":"0022-3077, 1522-1598","issue":"1","journalAbbreviation":"J Neurophysiol","language":"en","page":"437-448","source":"jn.physiology.org","title":"Stability in a frontal plane model of balance requires coupled changes to postural configuration and neural feedback control","volume":"106","author":[{"family":"Bingham","given":"Jeffrey T."},{"family":"Choi","given":"Julia T."},{"family":"Ting","given":"Lena H."}],"issued":{"date-parts":[["2011",7,1]]}}}],"schema":"https://github.com/citation-style-language/schema/raw/master/csl-citation.json"} </w:instrText>
      </w:r>
      <w:r w:rsidR="001043C6"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8</w:t>
      </w:r>
      <w:r w:rsidR="001043C6" w:rsidRPr="00CE3618">
        <w:rPr>
          <w:rFonts w:ascii="Times New Roman" w:hAnsi="Times New Roman" w:cs="Times New Roman"/>
        </w:rPr>
        <w:fldChar w:fldCharType="end"/>
      </w:r>
      <w:r w:rsidR="001043C6" w:rsidRPr="00CE3618">
        <w:rPr>
          <w:rFonts w:ascii="Times New Roman" w:hAnsi="Times New Roman" w:cs="Times New Roman"/>
        </w:rPr>
        <w:t xml:space="preserve"> essentially simplifies to </w:t>
      </w:r>
      <w:r w:rsidR="00236833" w:rsidRPr="00CE3618">
        <w:rPr>
          <w:rFonts w:ascii="Times New Roman" w:hAnsi="Times New Roman" w:cs="Times New Roman"/>
        </w:rPr>
        <w:t>a sliding mass</w:t>
      </w:r>
      <w:r w:rsidR="00EF4EF7" w:rsidRPr="00CE3618">
        <w:rPr>
          <w:rFonts w:ascii="Times New Roman" w:hAnsi="Times New Roman" w:cs="Times New Roman"/>
        </w:rPr>
        <w:t xml:space="preserve"> at a constant height</w:t>
      </w:r>
      <w:r w:rsidR="00236833" w:rsidRPr="00CE3618">
        <w:rPr>
          <w:rFonts w:ascii="Times New Roman" w:hAnsi="Times New Roman" w:cs="Times New Roman"/>
        </w:rPr>
        <w:t xml:space="preserve"> if one assumes the body segments’ masses are concentrated at the </w:t>
      </w:r>
      <w:proofErr w:type="spellStart"/>
      <w:r w:rsidR="00236833" w:rsidRPr="00CE3618">
        <w:rPr>
          <w:rFonts w:ascii="Times New Roman" w:hAnsi="Times New Roman" w:cs="Times New Roman"/>
        </w:rPr>
        <w:t>C</w:t>
      </w:r>
      <w:r w:rsidR="008A3230" w:rsidRPr="00CE3618">
        <w:rPr>
          <w:rFonts w:ascii="Times New Roman" w:hAnsi="Times New Roman" w:cs="Times New Roman"/>
        </w:rPr>
        <w:t>o</w:t>
      </w:r>
      <w:r w:rsidR="00236833" w:rsidRPr="00CE3618">
        <w:rPr>
          <w:rFonts w:ascii="Times New Roman" w:hAnsi="Times New Roman" w:cs="Times New Roman"/>
        </w:rPr>
        <w:t>M.</w:t>
      </w:r>
      <w:proofErr w:type="spellEnd"/>
    </w:p>
    <w:p w14:paraId="25D3E6BF" w14:textId="6C765AA5" w:rsidR="00EF4EF7" w:rsidRPr="00CE3618" w:rsidRDefault="00EF4EF7" w:rsidP="00CE3618">
      <w:pPr>
        <w:spacing w:line="276" w:lineRule="auto"/>
        <w:rPr>
          <w:rFonts w:ascii="Times New Roman" w:hAnsi="Times New Roman" w:cs="Times New Roman"/>
        </w:rPr>
      </w:pPr>
      <w:r w:rsidRPr="00CE3618">
        <w:rPr>
          <w:rFonts w:ascii="Times New Roman" w:hAnsi="Times New Roman" w:cs="Times New Roman"/>
          <w:noProof/>
        </w:rPr>
        <w:drawing>
          <wp:inline distT="0" distB="0" distL="0" distR="0" wp14:anchorId="138057D7" wp14:editId="6EEEA223">
            <wp:extent cx="5943600" cy="2526030"/>
            <wp:effectExtent l="0" t="0" r="0" b="7620"/>
            <wp:docPr id="170687977"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87977" name="Picture 1" descr="A diagram of a diagram of a diagram&#10;&#10;AI-generated content may be incorrect."/>
                    <pic:cNvPicPr/>
                  </pic:nvPicPr>
                  <pic:blipFill>
                    <a:blip r:embed="rId5"/>
                    <a:stretch>
                      <a:fillRect/>
                    </a:stretch>
                  </pic:blipFill>
                  <pic:spPr>
                    <a:xfrm>
                      <a:off x="0" y="0"/>
                      <a:ext cx="5943600" cy="2526030"/>
                    </a:xfrm>
                    <a:prstGeom prst="rect">
                      <a:avLst/>
                    </a:prstGeom>
                  </pic:spPr>
                </pic:pic>
              </a:graphicData>
            </a:graphic>
          </wp:inline>
        </w:drawing>
      </w:r>
    </w:p>
    <w:p w14:paraId="49280802" w14:textId="397EEF25" w:rsidR="00EF4EF7" w:rsidRPr="00CE3618" w:rsidRDefault="00EF4EF7" w:rsidP="00CE3618">
      <w:pPr>
        <w:spacing w:line="276" w:lineRule="auto"/>
        <w:rPr>
          <w:rFonts w:ascii="Times New Roman" w:hAnsi="Times New Roman" w:cs="Times New Roman"/>
          <w:sz w:val="20"/>
          <w:szCs w:val="20"/>
        </w:rPr>
      </w:pPr>
      <w:r w:rsidRPr="00CE3618">
        <w:rPr>
          <w:rFonts w:ascii="Times New Roman" w:hAnsi="Times New Roman" w:cs="Times New Roman"/>
          <w:b/>
          <w:bCs/>
          <w:sz w:val="20"/>
          <w:szCs w:val="20"/>
        </w:rPr>
        <w:t>Figure S1.</w:t>
      </w:r>
      <w:r w:rsidRPr="00CE3618">
        <w:rPr>
          <w:rFonts w:ascii="Times New Roman" w:hAnsi="Times New Roman" w:cs="Times New Roman"/>
          <w:sz w:val="20"/>
          <w:szCs w:val="20"/>
        </w:rPr>
        <w:t xml:space="preserve"> Models of increasing complexity were assessed, ranging from 0 fit parameters (A and B) up to 6 fit parameters (J). In panel A, the mass (m) simply slides on a frictionless surface. In panel B, the mass is held rigidly in place relative to the translating ground surface. In remaining panels, b</w:t>
      </w:r>
      <w:r w:rsidRPr="00CE3618">
        <w:rPr>
          <w:rFonts w:ascii="Times New Roman" w:hAnsi="Times New Roman" w:cs="Times New Roman"/>
          <w:sz w:val="20"/>
          <w:szCs w:val="20"/>
          <w:vertAlign w:val="subscript"/>
        </w:rPr>
        <w:t>p</w:t>
      </w:r>
      <w:r w:rsidRPr="00CE3618">
        <w:rPr>
          <w:rFonts w:ascii="Times New Roman" w:hAnsi="Times New Roman" w:cs="Times New Roman"/>
          <w:sz w:val="20"/>
          <w:szCs w:val="20"/>
        </w:rPr>
        <w:t xml:space="preserve"> represents passive damping, b</w:t>
      </w:r>
      <w:r w:rsidRPr="00CE3618">
        <w:rPr>
          <w:rFonts w:ascii="Times New Roman" w:hAnsi="Times New Roman" w:cs="Times New Roman"/>
          <w:sz w:val="20"/>
          <w:szCs w:val="20"/>
          <w:vertAlign w:val="subscript"/>
        </w:rPr>
        <w:t>d</w:t>
      </w:r>
      <w:r w:rsidRPr="00CE3618">
        <w:rPr>
          <w:rFonts w:ascii="Times New Roman" w:hAnsi="Times New Roman" w:cs="Times New Roman"/>
          <w:sz w:val="20"/>
          <w:szCs w:val="20"/>
        </w:rPr>
        <w:t xml:space="preserve"> represents delayed damping, t</w:t>
      </w:r>
      <w:r w:rsidRPr="00CE3618">
        <w:rPr>
          <w:rFonts w:ascii="Times New Roman" w:hAnsi="Times New Roman" w:cs="Times New Roman"/>
          <w:sz w:val="20"/>
          <w:szCs w:val="20"/>
          <w:vertAlign w:val="subscript"/>
        </w:rPr>
        <w:t>d</w:t>
      </w:r>
      <w:r w:rsidRPr="00CE3618">
        <w:rPr>
          <w:rFonts w:ascii="Times New Roman" w:hAnsi="Times New Roman" w:cs="Times New Roman"/>
          <w:sz w:val="20"/>
          <w:szCs w:val="20"/>
        </w:rPr>
        <w:t xml:space="preserve"> represents time delay, </w:t>
      </w:r>
      <w:proofErr w:type="spellStart"/>
      <w:r w:rsidRPr="00CE3618">
        <w:rPr>
          <w:rFonts w:ascii="Times New Roman" w:hAnsi="Times New Roman" w:cs="Times New Roman"/>
          <w:sz w:val="20"/>
          <w:szCs w:val="20"/>
        </w:rPr>
        <w:t>k</w:t>
      </w:r>
      <w:r w:rsidRPr="00CE3618">
        <w:rPr>
          <w:rFonts w:ascii="Times New Roman" w:hAnsi="Times New Roman" w:cs="Times New Roman"/>
          <w:sz w:val="20"/>
          <w:szCs w:val="20"/>
          <w:vertAlign w:val="subscript"/>
        </w:rPr>
        <w:t>p</w:t>
      </w:r>
      <w:proofErr w:type="spellEnd"/>
      <w:r w:rsidRPr="00CE3618">
        <w:rPr>
          <w:rFonts w:ascii="Times New Roman" w:hAnsi="Times New Roman" w:cs="Times New Roman"/>
          <w:sz w:val="20"/>
          <w:szCs w:val="20"/>
        </w:rPr>
        <w:t xml:space="preserve"> represents passive stiffness, </w:t>
      </w:r>
      <w:proofErr w:type="spellStart"/>
      <w:r w:rsidRPr="00CE3618">
        <w:rPr>
          <w:rFonts w:ascii="Times New Roman" w:hAnsi="Times New Roman" w:cs="Times New Roman"/>
          <w:sz w:val="20"/>
          <w:szCs w:val="20"/>
        </w:rPr>
        <w:t>k</w:t>
      </w:r>
      <w:r w:rsidRPr="00CE3618">
        <w:rPr>
          <w:rFonts w:ascii="Times New Roman" w:hAnsi="Times New Roman" w:cs="Times New Roman"/>
          <w:sz w:val="20"/>
          <w:szCs w:val="20"/>
          <w:vertAlign w:val="subscript"/>
        </w:rPr>
        <w:t>d</w:t>
      </w:r>
      <w:proofErr w:type="spellEnd"/>
      <w:r w:rsidRPr="00CE3618">
        <w:rPr>
          <w:rFonts w:ascii="Times New Roman" w:hAnsi="Times New Roman" w:cs="Times New Roman"/>
          <w:sz w:val="20"/>
          <w:szCs w:val="20"/>
        </w:rPr>
        <w:t xml:space="preserve"> represents delayed stiffness, and x</w:t>
      </w:r>
      <w:r w:rsidRPr="00CE3618">
        <w:rPr>
          <w:rFonts w:ascii="Times New Roman" w:hAnsi="Times New Roman" w:cs="Times New Roman"/>
          <w:sz w:val="20"/>
          <w:szCs w:val="20"/>
          <w:vertAlign w:val="subscript"/>
        </w:rPr>
        <w:t>0</w:t>
      </w:r>
      <w:r w:rsidRPr="00CE3618">
        <w:rPr>
          <w:rFonts w:ascii="Times New Roman" w:hAnsi="Times New Roman" w:cs="Times New Roman"/>
          <w:sz w:val="20"/>
          <w:szCs w:val="20"/>
        </w:rPr>
        <w:t xml:space="preserve"> represents zero point (position at which stiffness elements produce no force). </w:t>
      </w:r>
    </w:p>
    <w:p w14:paraId="67ED86A3" w14:textId="3640E4FA" w:rsidR="001043C6" w:rsidRPr="00CE3618" w:rsidRDefault="003C0D8A" w:rsidP="00CE3618">
      <w:pPr>
        <w:spacing w:line="276" w:lineRule="auto"/>
        <w:ind w:firstLine="720"/>
        <w:rPr>
          <w:rFonts w:ascii="Times New Roman" w:hAnsi="Times New Roman" w:cs="Times New Roman"/>
        </w:rPr>
      </w:pPr>
      <w:r w:rsidRPr="00CE3618">
        <w:rPr>
          <w:rFonts w:ascii="Times New Roman" w:hAnsi="Times New Roman" w:cs="Times New Roman"/>
        </w:rPr>
        <w:t>The</w:t>
      </w:r>
      <w:r w:rsidR="008309AF" w:rsidRPr="00CE3618">
        <w:rPr>
          <w:rFonts w:ascii="Times New Roman" w:hAnsi="Times New Roman" w:cs="Times New Roman"/>
        </w:rPr>
        <w:t xml:space="preserve"> simplest</w:t>
      </w:r>
      <w:r w:rsidRPr="00CE3618">
        <w:rPr>
          <w:rFonts w:ascii="Times New Roman" w:hAnsi="Times New Roman" w:cs="Times New Roman"/>
        </w:rPr>
        <w:t xml:space="preserve"> </w:t>
      </w:r>
      <w:r w:rsidR="008309AF" w:rsidRPr="00CE3618">
        <w:rPr>
          <w:rFonts w:ascii="Times New Roman" w:hAnsi="Times New Roman" w:cs="Times New Roman"/>
        </w:rPr>
        <w:t>free sliding</w:t>
      </w:r>
      <w:r w:rsidRPr="00CE3618">
        <w:rPr>
          <w:rFonts w:ascii="Times New Roman" w:hAnsi="Times New Roman" w:cs="Times New Roman"/>
        </w:rPr>
        <w:t xml:space="preserve"> model (Fig. S1A) allows th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to </w:t>
      </w:r>
      <w:r w:rsidR="008309AF" w:rsidRPr="00CE3618">
        <w:rPr>
          <w:rFonts w:ascii="Times New Roman" w:hAnsi="Times New Roman" w:cs="Times New Roman"/>
        </w:rPr>
        <w:t>translate</w:t>
      </w:r>
      <w:r w:rsidRPr="00CE3618">
        <w:rPr>
          <w:rFonts w:ascii="Times New Roman" w:hAnsi="Times New Roman" w:cs="Times New Roman"/>
        </w:rPr>
        <w:t xml:space="preserve"> freely as the surface </w:t>
      </w:r>
      <w:r w:rsidR="008309AF" w:rsidRPr="00CE3618">
        <w:rPr>
          <w:rFonts w:ascii="Times New Roman" w:hAnsi="Times New Roman" w:cs="Times New Roman"/>
        </w:rPr>
        <w:t>moves</w:t>
      </w:r>
      <w:r w:rsidRPr="00CE3618">
        <w:rPr>
          <w:rFonts w:ascii="Times New Roman" w:hAnsi="Times New Roman" w:cs="Times New Roman"/>
        </w:rPr>
        <w:t xml:space="preserve"> under the body, </w:t>
      </w:r>
      <w:r w:rsidR="008309AF" w:rsidRPr="00CE3618">
        <w:rPr>
          <w:rFonts w:ascii="Times New Roman" w:hAnsi="Times New Roman" w:cs="Times New Roman"/>
        </w:rPr>
        <w:t>with the</w:t>
      </w:r>
      <w:r w:rsidRPr="00CE3618">
        <w:rPr>
          <w:rFonts w:ascii="Times New Roman" w:hAnsi="Times New Roman" w:cs="Times New Roman"/>
        </w:rPr>
        <w:t xml:space="preserv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t</w:t>
      </w:r>
      <w:r w:rsidR="008309AF" w:rsidRPr="00CE3618">
        <w:rPr>
          <w:rFonts w:ascii="Times New Roman" w:hAnsi="Times New Roman" w:cs="Times New Roman"/>
        </w:rPr>
        <w:t>hus</w:t>
      </w:r>
      <w:r w:rsidRPr="00CE3618">
        <w:rPr>
          <w:rFonts w:ascii="Times New Roman" w:hAnsi="Times New Roman" w:cs="Times New Roman"/>
        </w:rPr>
        <w:t xml:space="preserve"> remain</w:t>
      </w:r>
      <w:r w:rsidR="008309AF" w:rsidRPr="00CE3618">
        <w:rPr>
          <w:rFonts w:ascii="Times New Roman" w:hAnsi="Times New Roman" w:cs="Times New Roman"/>
        </w:rPr>
        <w:t>ing</w:t>
      </w:r>
      <w:r w:rsidRPr="00CE3618">
        <w:rPr>
          <w:rFonts w:ascii="Times New Roman" w:hAnsi="Times New Roman" w:cs="Times New Roman"/>
        </w:rPr>
        <w:t xml:space="preserve"> fixed in space despite the applied perturbation. While seemingly unrealistic, this type of behavior has previously been qualitatively observed for anteroposterior sliding perturbations at relatively high frequencies</w:t>
      </w:r>
      <w:r w:rsidR="00CE3618">
        <w:rPr>
          <w:rFonts w:ascii="Times New Roman" w:hAnsi="Times New Roman" w:cs="Times New Roman"/>
        </w:rPr>
        <w:t>.</w:t>
      </w:r>
      <w:r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4wwI7Coq","properties":{"formattedCitation":"\\super 10\\nosupersub{}","plainCitation":"10","noteIndex":0},"citationItems":[{"id":10166,"uris":["http://zotero.org/users/796289/items/AFBDX9T2"],"itemData":{"id":10166,"type":"article-journal","abstract":"Emergence of postural patterns as a function of vision and translation frequency. We examined the frequency characteristics of human postural coordination and the role of visual information in this coordination. Eight healthy adults maintained balance in stance during sinusoidal support surface translations (12 cm peak to peak) in the anterior–posterior direction at six different frequencies. Changes in kinematic and dynamic measures revealed that both sensory and biomechanical constraints limit postural coordination patterns as a function of translation frequency. At slow frequencies (0.1 and 0.25 Hz), subjects ride the platform (with the eyes open or closed). For fast frequencies (1.0 and 1.25 Hz) with the eyes open, subjects fix their head and upper trunk in space. With the eyes closed, large-amplitude, slow-sway motion of the head and trunk occurred for fast frequencies above 0.5 Hz. Visual information stabilized posture by reducing the variability of the head’s position in space and the position of the center of mass (CoM) within the support surface defined by the feet for all but the slowest translation frequencies. When subjects rode the platform, there was little oscillatory joint motion, with muscle activity limited mostly to the ankles. To support the head fixed in space and slow-sway postural patterns, subjects produced stable interjoint hip and ankle joint coordination patterns. This increase in joint motion of the lower body dissipated the energy input by fast translation frequencies and facilitated the control of upper body motion. CoM amplitude decreased with increasing translation frequency, whereas the center of pressure amplitude increased with increasing translation frequency. Our results suggest that visual information was important to maintaining a fixed position of the head and trunk in space, whereas proprioceptive information was sufficient to produce stable coordinative patterns between the support surface and legs. The CNS organizes postural patterns in this balance task as a function of available sensory information, biomechanical constraints, and translation frequency.","container-title":"Journal of Neurophysiology","DOI":"10.1152/jn.1999.81.5.2325","ISSN":"0022-3077","issue":"5","note":"publisher: American Physiological Society","page":"2325-2339","source":"journals.physiology.org (Atypon)","title":"Emergence of Postural Patterns as a Function of Vision and Translation Frequency","volume":"81","author":[{"family":"Buchanan","given":"John J."},{"family":"Horak","given":"Fay B."}],"issued":{"date-parts":[["1999",5]]}}}],"schema":"https://github.com/citation-style-language/schema/raw/master/csl-citation.json"} </w:instrText>
      </w:r>
      <w:r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0</w:t>
      </w:r>
      <w:r w:rsidRPr="00CE3618">
        <w:rPr>
          <w:rFonts w:ascii="Times New Roman" w:hAnsi="Times New Roman" w:cs="Times New Roman"/>
        </w:rPr>
        <w:fldChar w:fldCharType="end"/>
      </w:r>
      <w:r w:rsidR="008309AF" w:rsidRPr="00CE3618">
        <w:rPr>
          <w:rFonts w:ascii="Times New Roman" w:hAnsi="Times New Roman" w:cs="Times New Roman"/>
        </w:rPr>
        <w:t xml:space="preserve"> At the opposite extreme, the rigid body model (Fig. S1B) holds the </w:t>
      </w:r>
      <w:proofErr w:type="spellStart"/>
      <w:r w:rsidR="008309AF" w:rsidRPr="00CE3618">
        <w:rPr>
          <w:rFonts w:ascii="Times New Roman" w:hAnsi="Times New Roman" w:cs="Times New Roman"/>
        </w:rPr>
        <w:t>C</w:t>
      </w:r>
      <w:r w:rsidR="008A3230" w:rsidRPr="00CE3618">
        <w:rPr>
          <w:rFonts w:ascii="Times New Roman" w:hAnsi="Times New Roman" w:cs="Times New Roman"/>
        </w:rPr>
        <w:t>o</w:t>
      </w:r>
      <w:r w:rsidR="008309AF" w:rsidRPr="00CE3618">
        <w:rPr>
          <w:rFonts w:ascii="Times New Roman" w:hAnsi="Times New Roman" w:cs="Times New Roman"/>
        </w:rPr>
        <w:t>M</w:t>
      </w:r>
      <w:proofErr w:type="spellEnd"/>
      <w:r w:rsidR="008309AF" w:rsidRPr="00CE3618">
        <w:rPr>
          <w:rFonts w:ascii="Times New Roman" w:hAnsi="Times New Roman" w:cs="Times New Roman"/>
        </w:rPr>
        <w:t xml:space="preserve"> </w:t>
      </w:r>
      <w:r w:rsidR="00BD45B9" w:rsidRPr="00CE3618">
        <w:rPr>
          <w:rFonts w:ascii="Times New Roman" w:hAnsi="Times New Roman" w:cs="Times New Roman"/>
        </w:rPr>
        <w:t>in a constant</w:t>
      </w:r>
      <w:r w:rsidR="008309AF" w:rsidRPr="00CE3618">
        <w:rPr>
          <w:rFonts w:ascii="Times New Roman" w:hAnsi="Times New Roman" w:cs="Times New Roman"/>
        </w:rPr>
        <w:t xml:space="preserve"> location relative to the moving support surface</w:t>
      </w:r>
      <w:r w:rsidR="00BD45B9" w:rsidRPr="00CE3618">
        <w:rPr>
          <w:rFonts w:ascii="Times New Roman" w:hAnsi="Times New Roman" w:cs="Times New Roman"/>
        </w:rPr>
        <w:t xml:space="preserve">. The </w:t>
      </w:r>
      <w:proofErr w:type="spellStart"/>
      <w:r w:rsidR="00BD45B9" w:rsidRPr="00CE3618">
        <w:rPr>
          <w:rFonts w:ascii="Times New Roman" w:hAnsi="Times New Roman" w:cs="Times New Roman"/>
        </w:rPr>
        <w:t>C</w:t>
      </w:r>
      <w:r w:rsidR="008A3230" w:rsidRPr="00CE3618">
        <w:rPr>
          <w:rFonts w:ascii="Times New Roman" w:hAnsi="Times New Roman" w:cs="Times New Roman"/>
        </w:rPr>
        <w:t>o</w:t>
      </w:r>
      <w:r w:rsidR="00BD45B9" w:rsidRPr="00CE3618">
        <w:rPr>
          <w:rFonts w:ascii="Times New Roman" w:hAnsi="Times New Roman" w:cs="Times New Roman"/>
        </w:rPr>
        <w:t>M</w:t>
      </w:r>
      <w:proofErr w:type="spellEnd"/>
      <w:r w:rsidR="00BD45B9" w:rsidRPr="00CE3618">
        <w:rPr>
          <w:rFonts w:ascii="Times New Roman" w:hAnsi="Times New Roman" w:cs="Times New Roman"/>
        </w:rPr>
        <w:t xml:space="preserve"> motion thus matches the trajectory of the applied perturbation, </w:t>
      </w:r>
      <w:r w:rsidR="00BD45B9" w:rsidRPr="00CE3618">
        <w:rPr>
          <w:rFonts w:ascii="Times New Roman" w:hAnsi="Times New Roman" w:cs="Times New Roman"/>
        </w:rPr>
        <w:lastRenderedPageBreak/>
        <w:t>similar to the previously observed behavior of “riding the platform” during low frequency anteroposterior sliding perturbations</w:t>
      </w:r>
      <w:r w:rsidR="00CE3618">
        <w:rPr>
          <w:rFonts w:ascii="Times New Roman" w:hAnsi="Times New Roman" w:cs="Times New Roman"/>
        </w:rPr>
        <w:t>.</w:t>
      </w:r>
      <w:r w:rsidR="00BD45B9"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ZOdbOBZ7","properties":{"formattedCitation":"\\super 10\\nosupersub{}","plainCitation":"10","noteIndex":0},"citationItems":[{"id":10166,"uris":["http://zotero.org/users/796289/items/AFBDX9T2"],"itemData":{"id":10166,"type":"article-journal","abstract":"Emergence of postural patterns as a function of vision and translation frequency. We examined the frequency characteristics of human postural coordination and the role of visual information in this coordination. Eight healthy adults maintained balance in stance during sinusoidal support surface translations (12 cm peak to peak) in the anterior–posterior direction at six different frequencies. Changes in kinematic and dynamic measures revealed that both sensory and biomechanical constraints limit postural coordination patterns as a function of translation frequency. At slow frequencies (0.1 and 0.25 Hz), subjects ride the platform (with the eyes open or closed). For fast frequencies (1.0 and 1.25 Hz) with the eyes open, subjects fix their head and upper trunk in space. With the eyes closed, large-amplitude, slow-sway motion of the head and trunk occurred for fast frequencies above 0.5 Hz. Visual information stabilized posture by reducing the variability of the head’s position in space and the position of the center of mass (CoM) within the support surface defined by the feet for all but the slowest translation frequencies. When subjects rode the platform, there was little oscillatory joint motion, with muscle activity limited mostly to the ankles. To support the head fixed in space and slow-sway postural patterns, subjects produced stable interjoint hip and ankle joint coordination patterns. This increase in joint motion of the lower body dissipated the energy input by fast translation frequencies and facilitated the control of upper body motion. CoM amplitude decreased with increasing translation frequency, whereas the center of pressure amplitude increased with increasing translation frequency. Our results suggest that visual information was important to maintaining a fixed position of the head and trunk in space, whereas proprioceptive information was sufficient to produce stable coordinative patterns between the support surface and legs. The CNS organizes postural patterns in this balance task as a function of available sensory information, biomechanical constraints, and translation frequency.","container-title":"Journal of Neurophysiology","DOI":"10.1152/jn.1999.81.5.2325","ISSN":"0022-3077","issue":"5","note":"publisher: American Physiological Society","page":"2325-2339","source":"journals.physiology.org (Atypon)","title":"Emergence of Postural Patterns as a Function of Vision and Translation Frequency","volume":"81","author":[{"family":"Buchanan","given":"John J."},{"family":"Horak","given":"Fay B."}],"issued":{"date-parts":[["1999",5]]}}}],"schema":"https://github.com/citation-style-language/schema/raw/master/csl-citation.json"} </w:instrText>
      </w:r>
      <w:r w:rsidR="00BD45B9"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0</w:t>
      </w:r>
      <w:r w:rsidR="00BD45B9" w:rsidRPr="00CE3618">
        <w:rPr>
          <w:rFonts w:ascii="Times New Roman" w:hAnsi="Times New Roman" w:cs="Times New Roman"/>
        </w:rPr>
        <w:fldChar w:fldCharType="end"/>
      </w:r>
      <w:r w:rsidR="008309AF" w:rsidRPr="00CE3618">
        <w:rPr>
          <w:rFonts w:ascii="Times New Roman" w:hAnsi="Times New Roman" w:cs="Times New Roman"/>
        </w:rPr>
        <w:t xml:space="preserve"> </w:t>
      </w:r>
      <w:r w:rsidRPr="00CE3618">
        <w:rPr>
          <w:rFonts w:ascii="Times New Roman" w:hAnsi="Times New Roman" w:cs="Times New Roman"/>
        </w:rPr>
        <w:t xml:space="preserve"> </w:t>
      </w:r>
      <w:r w:rsidR="00236833" w:rsidRPr="00CE3618">
        <w:rPr>
          <w:rFonts w:ascii="Times New Roman" w:hAnsi="Times New Roman" w:cs="Times New Roman"/>
        </w:rPr>
        <w:t xml:space="preserve"> </w:t>
      </w:r>
      <w:r w:rsidR="001043C6" w:rsidRPr="00CE3618">
        <w:rPr>
          <w:rFonts w:ascii="Times New Roman" w:hAnsi="Times New Roman" w:cs="Times New Roman"/>
        </w:rPr>
        <w:t xml:space="preserve"> </w:t>
      </w:r>
    </w:p>
    <w:p w14:paraId="663B9FD6" w14:textId="224D0AF8" w:rsidR="00346FC3" w:rsidRPr="00CE3618" w:rsidRDefault="00BA4346" w:rsidP="00CE3618">
      <w:pPr>
        <w:spacing w:line="276" w:lineRule="auto"/>
        <w:ind w:firstLine="720"/>
        <w:rPr>
          <w:rFonts w:ascii="Times New Roman" w:hAnsi="Times New Roman" w:cs="Times New Roman"/>
        </w:rPr>
      </w:pPr>
      <w:r w:rsidRPr="00CE3618">
        <w:rPr>
          <w:rFonts w:ascii="Times New Roman" w:hAnsi="Times New Roman" w:cs="Times New Roman"/>
        </w:rPr>
        <w:t xml:space="preserve">For each of the remaining models, mediolateral forces are exerted on th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that are proportional to the relative displacement or velocity between th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and the support surface</w:t>
      </w:r>
      <w:r w:rsidR="0007293C" w:rsidRPr="00CE3618">
        <w:rPr>
          <w:rFonts w:ascii="Times New Roman" w:hAnsi="Times New Roman" w:cs="Times New Roman"/>
        </w:rPr>
        <w:t>, corresponding to forces exerted in response to changes in body position or motion</w:t>
      </w:r>
      <w:r w:rsidRPr="00CE3618">
        <w:rPr>
          <w:rFonts w:ascii="Times New Roman" w:hAnsi="Times New Roman" w:cs="Times New Roman"/>
        </w:rPr>
        <w:t xml:space="preserve">. </w:t>
      </w:r>
      <w:r w:rsidR="009C5D8A" w:rsidRPr="00CE3618">
        <w:rPr>
          <w:rFonts w:ascii="Times New Roman" w:hAnsi="Times New Roman" w:cs="Times New Roman"/>
        </w:rPr>
        <w:t xml:space="preserve">This approach is consistent with the proposal that feedback-based balance responses are well predicted by </w:t>
      </w:r>
      <w:proofErr w:type="spellStart"/>
      <w:r w:rsidR="009C5D8A" w:rsidRPr="00CE3618">
        <w:rPr>
          <w:rFonts w:ascii="Times New Roman" w:hAnsi="Times New Roman" w:cs="Times New Roman"/>
        </w:rPr>
        <w:t>C</w:t>
      </w:r>
      <w:r w:rsidR="008A3230" w:rsidRPr="00CE3618">
        <w:rPr>
          <w:rFonts w:ascii="Times New Roman" w:hAnsi="Times New Roman" w:cs="Times New Roman"/>
        </w:rPr>
        <w:t>o</w:t>
      </w:r>
      <w:r w:rsidR="009C5D8A" w:rsidRPr="00CE3618">
        <w:rPr>
          <w:rFonts w:ascii="Times New Roman" w:hAnsi="Times New Roman" w:cs="Times New Roman"/>
        </w:rPr>
        <w:t>M</w:t>
      </w:r>
      <w:proofErr w:type="spellEnd"/>
      <w:r w:rsidR="009C5D8A" w:rsidRPr="00CE3618">
        <w:rPr>
          <w:rFonts w:ascii="Times New Roman" w:hAnsi="Times New Roman" w:cs="Times New Roman"/>
        </w:rPr>
        <w:t xml:space="preserve"> motion</w:t>
      </w:r>
      <w:r w:rsidR="00CE3618">
        <w:rPr>
          <w:rFonts w:ascii="Times New Roman" w:hAnsi="Times New Roman" w:cs="Times New Roman"/>
        </w:rPr>
        <w:t>.</w:t>
      </w:r>
      <w:r w:rsidR="009C5D8A"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aPV0SH0m","properties":{"formattedCitation":"\\super 11\\nosupersub{}","plainCitation":"11","noteIndex":0},"citationItems":[{"id":10313,"uris":["http://zotero.org/users/796289/items/WCP28W5N"],"itemData":{"id":10313,"type":"article-journal","abstract":"Although feedback models have been used to simulate body motions in human postural control, it is not known whether muscle activation patterns generated by the nervous system during postural responses can also be explained by a feedback control process. We investigated whether a simple feedback law could explain temporal patterns of muscle activation in response to support-surface translations in human subjects. Previously, we used a single-link inverted-pendulum model with a delayed feedback controller to reproduce temporal patterns of muscle activity during postural responses in cats. We scaled this model to human dimensions and determined whether it could reproduce human muscle activity during forward and backward support-surface perturbations. Through optimization, we found three feedback gains (on pendulum acceleration, velocity, and displacement) and a common time delay that allowed the model to best match measured electromyographic (EMG) signals. For each muscle and each subject, the entire time courses of EMG signals during postural responses were well reconstructed in muscles throughout the lower body and resembled the solution derived from an optimal control model. In ankle muscles, &gt;75% of the EMG variability was accounted for by model reconstructions. Surprisingly, &gt;67% of the EMG variability was also accounted for in knee, hip, and pelvis muscles, even though motion at these joints was minimal. Although not explicitly required by our optimization, pendulum kinematics were well matched to subject center-of-mass (CoM) kinematics. Together, these results suggest that a common set of feedback signals related to task-level control of CoM motion is used in the temporal formation of muscle activity during postural control.","container-title":"Journal of Neurophysiology","DOI":"10.1152/jn.01110.2007","ISSN":"0022-3077","issue":"2","journalAbbreviation":"J Neurophysiol","language":"eng","note":"PMID: 18094102","page":"1032-1038","source":"PubMed","title":"A feedback model reproduces muscle activity during human postural responses to support-surface translations","volume":"99","author":[{"family":"Welch","given":"Torrence D. J."},{"family":"Ting","given":"Lena H."}],"issued":{"date-parts":[["2008",2]]}}}],"schema":"https://github.com/citation-style-language/schema/raw/master/csl-citation.json"} </w:instrText>
      </w:r>
      <w:r w:rsidR="009C5D8A"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1</w:t>
      </w:r>
      <w:r w:rsidR="009C5D8A" w:rsidRPr="00CE3618">
        <w:rPr>
          <w:rFonts w:ascii="Times New Roman" w:hAnsi="Times New Roman" w:cs="Times New Roman"/>
        </w:rPr>
        <w:fldChar w:fldCharType="end"/>
      </w:r>
      <w:r w:rsidR="009C5D8A" w:rsidRPr="00CE3618">
        <w:rPr>
          <w:rFonts w:ascii="Times New Roman" w:hAnsi="Times New Roman" w:cs="Times New Roman"/>
        </w:rPr>
        <w:t xml:space="preserve"> </w:t>
      </w:r>
      <w:r w:rsidR="0007293C" w:rsidRPr="00CE3618">
        <w:rPr>
          <w:rFonts w:ascii="Times New Roman" w:hAnsi="Times New Roman" w:cs="Times New Roman"/>
        </w:rPr>
        <w:t xml:space="preserve">Forces proportional to displacement are represented as springs, and can be thought of as proportional control. Models with springs also include a “zero point”, at which the force from the spring is zero. Forces proportional to velocity are represented as </w:t>
      </w:r>
      <w:proofErr w:type="gramStart"/>
      <w:r w:rsidR="0007293C" w:rsidRPr="00CE3618">
        <w:rPr>
          <w:rFonts w:ascii="Times New Roman" w:hAnsi="Times New Roman" w:cs="Times New Roman"/>
        </w:rPr>
        <w:t>dampers, and</w:t>
      </w:r>
      <w:proofErr w:type="gramEnd"/>
      <w:r w:rsidR="0007293C" w:rsidRPr="00CE3618">
        <w:rPr>
          <w:rFonts w:ascii="Times New Roman" w:hAnsi="Times New Roman" w:cs="Times New Roman"/>
        </w:rPr>
        <w:t xml:space="preserve"> can be thought of as derivative control.</w:t>
      </w:r>
      <w:r w:rsidR="009C5D8A" w:rsidRPr="00CE3618">
        <w:rPr>
          <w:rFonts w:ascii="Times New Roman" w:hAnsi="Times New Roman" w:cs="Times New Roman"/>
        </w:rPr>
        <w:t xml:space="preserve"> Several of these models (Fig. S1C, D, and F) include only damping and/or stiffness elements with no time delay, in which the generated forces are proportional to the </w:t>
      </w:r>
      <w:proofErr w:type="spellStart"/>
      <w:r w:rsidR="009C5D8A" w:rsidRPr="00CE3618">
        <w:rPr>
          <w:rFonts w:ascii="Times New Roman" w:hAnsi="Times New Roman" w:cs="Times New Roman"/>
        </w:rPr>
        <w:t>C</w:t>
      </w:r>
      <w:r w:rsidR="008A3230" w:rsidRPr="00CE3618">
        <w:rPr>
          <w:rFonts w:ascii="Times New Roman" w:hAnsi="Times New Roman" w:cs="Times New Roman"/>
        </w:rPr>
        <w:t>o</w:t>
      </w:r>
      <w:r w:rsidR="009C5D8A" w:rsidRPr="00CE3618">
        <w:rPr>
          <w:rFonts w:ascii="Times New Roman" w:hAnsi="Times New Roman" w:cs="Times New Roman"/>
        </w:rPr>
        <w:t>M</w:t>
      </w:r>
      <w:proofErr w:type="spellEnd"/>
      <w:r w:rsidR="009C5D8A" w:rsidRPr="00CE3618">
        <w:rPr>
          <w:rFonts w:ascii="Times New Roman" w:hAnsi="Times New Roman" w:cs="Times New Roman"/>
        </w:rPr>
        <w:t xml:space="preserve"> displacement or velocity at that instant in time. Following prior conventions</w:t>
      </w:r>
      <w:r w:rsidR="00CE3618">
        <w:rPr>
          <w:rFonts w:ascii="Times New Roman" w:hAnsi="Times New Roman" w:cs="Times New Roman"/>
        </w:rPr>
        <w:t>,</w:t>
      </w:r>
      <w:r w:rsidR="00334651"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JYdozM8Y","properties":{"formattedCitation":"\\super 5\\nosupersub{}","plainCitation":"5","noteIndex":0},"citationItems":[{"id":1849,"uris":["http://zotero.org/users/796289/items/SGXSSKJH"],"itemData":{"id":1849,"type":"article-journal","abstract":"Humans maintain stable stance in a wide variety of environments. This robust behavior is thought to involve sensory reweighting whereby the nervous system adjusts the relative contribution of sensory sources used to control stance depending on environmental conditions. Based on prior experimental and modeling results, we developed a specific quantitative representation of a sensory reweighting hypothesis that predicts that a given reduction in the contribution from one sensory system will be accompanied by a corresponding increase in the contribution from different sensory systems. The goal of this study was to test this sensory-reweighting hypothesis using measures that quantitatively assess the relative contributions of the proprioceptive and graviceptive (vestibular) systems to postural control during eyes-closed stance in different test conditions. Medial/lateral body sway was evoked by side-to-side rotation of the support surface (SS) while simultaneously delivering a pulsed galvanic vestibular stimulus (GVS) through electrodes behind the ears. A model-based interpretation of sway evoked by SS rotations provided estimates of the proprioceptive weighting factor, Wp, and showed that Wp declined with increasing SS amplitude. If the sensory-reweighting hypothesis is true, then the decline in Wp should be accompanied by a corresponding increase in Wg, the graviceptive weighting factor, and responses to the GVS should increase in proportion to the value of Wg derived from responses to SS rotations. Results were consistent with the predictions of the proposed sensory-reweighting hypothesis. GVS-evoked sway increased with increasing SS amplitude, and Wg measures derived from responses to GVS and from responses to SS rotations were highly correlated.","container-title":"Journal of Neurophysiology","DOI":"10.1152/jn.00856.2004","ISSN":"0022-3077, 1522-1598","issue":"5","language":"en","license":"Copyright © 2006 by the American Physiological Society","note":"PMID: 16467429","page":"2733-2750","source":"jn.physiology.org","title":"Stimulus-Dependent Changes in the Vestibular Contribution to Human Postural Control","volume":"95","author":[{"family":"Cenciarini","given":"Massimo"},{"family":"Peterka","given":"Robert J."}],"issued":{"date-parts":[["2006",5,1]]}}}],"schema":"https://github.com/citation-style-language/schema/raw/master/csl-citation.json"} </w:instrText>
      </w:r>
      <w:r w:rsidR="00334651"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5</w:t>
      </w:r>
      <w:r w:rsidR="00334651" w:rsidRPr="00CE3618">
        <w:rPr>
          <w:rFonts w:ascii="Times New Roman" w:hAnsi="Times New Roman" w:cs="Times New Roman"/>
        </w:rPr>
        <w:fldChar w:fldCharType="end"/>
      </w:r>
      <w:r w:rsidR="009C5D8A" w:rsidRPr="00CE3618">
        <w:rPr>
          <w:rFonts w:ascii="Times New Roman" w:hAnsi="Times New Roman" w:cs="Times New Roman"/>
        </w:rPr>
        <w:t xml:space="preserve"> such parameters are considered “passive”</w:t>
      </w:r>
      <w:r w:rsidR="00334651" w:rsidRPr="00CE3618">
        <w:rPr>
          <w:rFonts w:ascii="Times New Roman" w:hAnsi="Times New Roman" w:cs="Times New Roman"/>
        </w:rPr>
        <w:t xml:space="preserve">, as such behavior could feasibly be achieved from passive mechanical properties of muscles or joints. Other models (Fig. S1D, G, and I) include only damping and/or stiffness elements with a time delay, in which the generated forces are proportional to </w:t>
      </w:r>
      <w:proofErr w:type="spellStart"/>
      <w:r w:rsidR="00334651" w:rsidRPr="00CE3618">
        <w:rPr>
          <w:rFonts w:ascii="Times New Roman" w:hAnsi="Times New Roman" w:cs="Times New Roman"/>
        </w:rPr>
        <w:t>C</w:t>
      </w:r>
      <w:r w:rsidR="008A3230" w:rsidRPr="00CE3618">
        <w:rPr>
          <w:rFonts w:ascii="Times New Roman" w:hAnsi="Times New Roman" w:cs="Times New Roman"/>
        </w:rPr>
        <w:t>o</w:t>
      </w:r>
      <w:r w:rsidR="00334651" w:rsidRPr="00CE3618">
        <w:rPr>
          <w:rFonts w:ascii="Times New Roman" w:hAnsi="Times New Roman" w:cs="Times New Roman"/>
        </w:rPr>
        <w:t>M</w:t>
      </w:r>
      <w:proofErr w:type="spellEnd"/>
      <w:r w:rsidR="00334651" w:rsidRPr="00CE3618">
        <w:rPr>
          <w:rFonts w:ascii="Times New Roman" w:hAnsi="Times New Roman" w:cs="Times New Roman"/>
        </w:rPr>
        <w:t xml:space="preserve"> displacement or velocity at some earlier point in time. These models </w:t>
      </w:r>
      <w:proofErr w:type="gramStart"/>
      <w:r w:rsidR="00334651" w:rsidRPr="00CE3618">
        <w:rPr>
          <w:rFonts w:ascii="Times New Roman" w:hAnsi="Times New Roman" w:cs="Times New Roman"/>
        </w:rPr>
        <w:t>take into account</w:t>
      </w:r>
      <w:proofErr w:type="gramEnd"/>
      <w:r w:rsidR="00334651" w:rsidRPr="00CE3618">
        <w:rPr>
          <w:rFonts w:ascii="Times New Roman" w:hAnsi="Times New Roman" w:cs="Times New Roman"/>
        </w:rPr>
        <w:t xml:space="preserve"> potential sensorimotor delays. Finally, some models (Fig. S1H and J) include both passive and delayed elements.  </w:t>
      </w:r>
      <w:r w:rsidR="009C5D8A" w:rsidRPr="00CE3618">
        <w:rPr>
          <w:rFonts w:ascii="Times New Roman" w:hAnsi="Times New Roman" w:cs="Times New Roman"/>
        </w:rPr>
        <w:t xml:space="preserve">  </w:t>
      </w:r>
    </w:p>
    <w:p w14:paraId="12D0B60A" w14:textId="3D6C45B1" w:rsidR="00346FC3" w:rsidRPr="00CE3618" w:rsidRDefault="00A95C6A" w:rsidP="00CE3618">
      <w:pPr>
        <w:spacing w:line="276" w:lineRule="auto"/>
        <w:ind w:firstLine="720"/>
        <w:rPr>
          <w:rFonts w:ascii="Times New Roman" w:hAnsi="Times New Roman" w:cs="Times New Roman"/>
        </w:rPr>
      </w:pPr>
      <w:r w:rsidRPr="00CE3618">
        <w:rPr>
          <w:rFonts w:ascii="Times New Roman" w:hAnsi="Times New Roman" w:cs="Times New Roman"/>
          <w:i/>
          <w:iCs/>
        </w:rPr>
        <w:t>Model Fitting.</w:t>
      </w:r>
      <w:r w:rsidR="000C585E" w:rsidRPr="00CE3618">
        <w:rPr>
          <w:rFonts w:ascii="Times New Roman" w:hAnsi="Times New Roman" w:cs="Times New Roman"/>
          <w:i/>
          <w:iCs/>
        </w:rPr>
        <w:t xml:space="preserve"> </w:t>
      </w:r>
      <w:r w:rsidR="000C585E" w:rsidRPr="00CE3618">
        <w:rPr>
          <w:rFonts w:ascii="Times New Roman" w:hAnsi="Times New Roman" w:cs="Times New Roman"/>
        </w:rPr>
        <w:t xml:space="preserve">No model fitting </w:t>
      </w:r>
      <w:r w:rsidR="003E6A07" w:rsidRPr="00CE3618">
        <w:rPr>
          <w:rFonts w:ascii="Times New Roman" w:hAnsi="Times New Roman" w:cs="Times New Roman"/>
        </w:rPr>
        <w:t>wa</w:t>
      </w:r>
      <w:r w:rsidR="000C585E" w:rsidRPr="00CE3618">
        <w:rPr>
          <w:rFonts w:ascii="Times New Roman" w:hAnsi="Times New Roman" w:cs="Times New Roman"/>
        </w:rPr>
        <w:t>s necessary for models A or B, as C</w:t>
      </w:r>
      <w:r w:rsidR="004C6A21" w:rsidRPr="00CE3618">
        <w:rPr>
          <w:rFonts w:ascii="Times New Roman" w:hAnsi="Times New Roman" w:cs="Times New Roman"/>
        </w:rPr>
        <w:t>o</w:t>
      </w:r>
      <w:r w:rsidR="000C585E" w:rsidRPr="00CE3618">
        <w:rPr>
          <w:rFonts w:ascii="Times New Roman" w:hAnsi="Times New Roman" w:cs="Times New Roman"/>
        </w:rPr>
        <w:t xml:space="preserve">P trajectories </w:t>
      </w:r>
      <w:r w:rsidR="003D304C">
        <w:rPr>
          <w:rFonts w:ascii="Times New Roman" w:hAnsi="Times New Roman" w:cs="Times New Roman"/>
        </w:rPr>
        <w:t>were</w:t>
      </w:r>
      <w:r w:rsidR="000C585E" w:rsidRPr="00CE3618">
        <w:rPr>
          <w:rFonts w:ascii="Times New Roman" w:hAnsi="Times New Roman" w:cs="Times New Roman"/>
        </w:rPr>
        <w:t xml:space="preserve"> predicted directly from the surface translation trajectory. </w:t>
      </w:r>
      <w:r w:rsidR="003E6A07" w:rsidRPr="00CE3618">
        <w:rPr>
          <w:rFonts w:ascii="Times New Roman" w:hAnsi="Times New Roman" w:cs="Times New Roman"/>
        </w:rPr>
        <w:t>These models have</w:t>
      </w:r>
      <w:r w:rsidR="00472A1A" w:rsidRPr="00CE3618">
        <w:rPr>
          <w:rFonts w:ascii="Times New Roman" w:hAnsi="Times New Roman" w:cs="Times New Roman"/>
        </w:rPr>
        <w:t xml:space="preserve"> thus</w:t>
      </w:r>
      <w:r w:rsidR="003E6A07" w:rsidRPr="00CE3618">
        <w:rPr>
          <w:rFonts w:ascii="Times New Roman" w:hAnsi="Times New Roman" w:cs="Times New Roman"/>
        </w:rPr>
        <w:t xml:space="preserve"> zero fit parameters. The parameters of all other models were fit by relating mediolateral ground reaction forces (GRF) to estimated mediolateral </w:t>
      </w:r>
      <w:proofErr w:type="spellStart"/>
      <w:r w:rsidR="003E6A07" w:rsidRPr="00CE3618">
        <w:rPr>
          <w:rFonts w:ascii="Times New Roman" w:hAnsi="Times New Roman" w:cs="Times New Roman"/>
        </w:rPr>
        <w:t>C</w:t>
      </w:r>
      <w:r w:rsidR="008A3230" w:rsidRPr="00CE3618">
        <w:rPr>
          <w:rFonts w:ascii="Times New Roman" w:hAnsi="Times New Roman" w:cs="Times New Roman"/>
        </w:rPr>
        <w:t>o</w:t>
      </w:r>
      <w:r w:rsidR="003E6A07" w:rsidRPr="00CE3618">
        <w:rPr>
          <w:rFonts w:ascii="Times New Roman" w:hAnsi="Times New Roman" w:cs="Times New Roman"/>
        </w:rPr>
        <w:t>M</w:t>
      </w:r>
      <w:proofErr w:type="spellEnd"/>
      <w:r w:rsidR="003E6A07" w:rsidRPr="00CE3618">
        <w:rPr>
          <w:rFonts w:ascii="Times New Roman" w:hAnsi="Times New Roman" w:cs="Times New Roman"/>
        </w:rPr>
        <w:t xml:space="preserve"> motion</w:t>
      </w:r>
      <w:r w:rsidR="00472A1A" w:rsidRPr="00CE3618">
        <w:rPr>
          <w:rFonts w:ascii="Times New Roman" w:hAnsi="Times New Roman" w:cs="Times New Roman"/>
        </w:rPr>
        <w:t xml:space="preserve"> with respect to the standing surface</w:t>
      </w:r>
      <w:r w:rsidR="003E6A07" w:rsidRPr="00CE3618">
        <w:rPr>
          <w:rFonts w:ascii="Times New Roman" w:hAnsi="Times New Roman" w:cs="Times New Roman"/>
        </w:rPr>
        <w:t>.</w:t>
      </w:r>
      <w:r w:rsidR="007A294F" w:rsidRPr="00CE3618">
        <w:rPr>
          <w:rFonts w:ascii="Times New Roman" w:hAnsi="Times New Roman" w:cs="Times New Roman"/>
        </w:rPr>
        <w:t xml:space="preserve"> GRF were measured using the force plates participants stood on, with correction for inertial effects</w:t>
      </w:r>
      <w:r w:rsidR="00CE3618">
        <w:rPr>
          <w:rFonts w:ascii="Times New Roman" w:hAnsi="Times New Roman" w:cs="Times New Roman"/>
        </w:rPr>
        <w:t>.</w:t>
      </w:r>
      <w:r w:rsidR="007A294F"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ExdP1LvH","properties":{"formattedCitation":"\\super 12\\nosupersub{}","plainCitation":"12","noteIndex":0},"citationItems":[{"id":1941,"uris":["http://zotero.org/users/796289/items/899ZYEVH"],"itemData":{"id":1941,"type":"article-journal","abstract":"Force plates for human movement analysis provide accurate measurements when mounted rigidly on an inertial reference frame. Large measurement errors occur, however, when the force plate is accelerated, or tilted relative to gravity. This prohibits the use of force plates in human perturbation studies with controlled surface movements, or in conditions where the foundation is moving or not sufficiently rigid. Here we present a linear model to predict the inertial and gravitational artifacts using accelerometer signals. The model is first calibrated with data collected from random movements of the unloaded system and then used to compensate for the errors in another trial. The method was tested experimentally on an instrumented force treadmill capable of dynamic mediolateral translation and sagittal pitch. The compensation was evaluated in five experimental conditions, including platform motions induced by actuators, by motor vibration, and by human ground reaction forces. In the test that included all sources of platform motion, the root-mean-square (RMS) errors were 39.0 N and 15.3 N m in force and moment, before compensation, and 1.6 N and 1.1 N m, after compensation. A sensitivity analysis was performed to determine the effect on estimating joint moments during human gait. Joint moment errors in hip, knee, and ankle were initially 53.80 N m, 32.69 N m, and 19.10 N m, and reduced to 1.67 N m, 1.37 N m, and 1.13 N m with our method. It was concluded that the compensation method can reduce the inertial and gravitational artifacts to an acceptable level for human gait analysis.","container-title":"Journal of Biomechanics","DOI":"10.1016/j.jbiomech.2018.05.009","ISSN":"1873-2380","journalAbbreviation":"J Biomech","language":"eng","note":"PMID: 29789150","page":"96-101","source":"PubMed","title":"Compensation for inertial and gravity effects in a moving force platform","volume":"75","author":[{"family":"Hnat","given":"Sandra K."},{"family":"Basten","given":"Ben J. H.","non-dropping-particle":"van"},{"family":"Bogert","given":"Antonie J.","non-dropping-particle":"van den"}],"issued":{"date-parts":[["2018",6,25]]}}}],"schema":"https://github.com/citation-style-language/schema/raw/master/csl-citation.json"} </w:instrText>
      </w:r>
      <w:r w:rsidR="007A294F"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2</w:t>
      </w:r>
      <w:r w:rsidR="007A294F" w:rsidRPr="00CE3618">
        <w:rPr>
          <w:rFonts w:ascii="Times New Roman" w:hAnsi="Times New Roman" w:cs="Times New Roman"/>
        </w:rPr>
        <w:fldChar w:fldCharType="end"/>
      </w:r>
      <w:r w:rsidR="007A294F" w:rsidRPr="00CE3618">
        <w:rPr>
          <w:rFonts w:ascii="Times New Roman" w:hAnsi="Times New Roman" w:cs="Times New Roman"/>
        </w:rPr>
        <w:t xml:space="preserve"> Mediolateral </w:t>
      </w:r>
      <w:proofErr w:type="spellStart"/>
      <w:r w:rsidR="007A294F" w:rsidRPr="00CE3618">
        <w:rPr>
          <w:rFonts w:ascii="Times New Roman" w:hAnsi="Times New Roman" w:cs="Times New Roman"/>
        </w:rPr>
        <w:t>C</w:t>
      </w:r>
      <w:r w:rsidR="008A3230" w:rsidRPr="00CE3618">
        <w:rPr>
          <w:rFonts w:ascii="Times New Roman" w:hAnsi="Times New Roman" w:cs="Times New Roman"/>
        </w:rPr>
        <w:t>o</w:t>
      </w:r>
      <w:r w:rsidR="007A294F" w:rsidRPr="00CE3618">
        <w:rPr>
          <w:rFonts w:ascii="Times New Roman" w:hAnsi="Times New Roman" w:cs="Times New Roman"/>
        </w:rPr>
        <w:t>M</w:t>
      </w:r>
      <w:proofErr w:type="spellEnd"/>
      <w:r w:rsidR="007A294F" w:rsidRPr="00CE3618">
        <w:rPr>
          <w:rFonts w:ascii="Times New Roman" w:hAnsi="Times New Roman" w:cs="Times New Roman"/>
        </w:rPr>
        <w:t xml:space="preserve"> motion was estimated using a previously validated “zero-point-to-zero-point integration” method</w:t>
      </w:r>
      <w:r w:rsidR="00CE3618">
        <w:rPr>
          <w:rFonts w:ascii="Times New Roman" w:hAnsi="Times New Roman" w:cs="Times New Roman"/>
        </w:rPr>
        <w:t>.</w:t>
      </w:r>
      <w:r w:rsidR="007A294F"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Q8OtQVbv","properties":{"formattedCitation":"\\super 13\\nosupersub{}","plainCitation":"13","noteIndex":0},"citationItems":[{"id":10324,"uris":["http://zotero.org/users/796289/items/I5W9DZ48"],"itemData":{"id":10324,"type":"article-journal","abstract":"In posturographic recordings, the center of pressure (COP) displacement does not accurately reflect migration of the gravity line (GL), the vertical line passing through the body’s center of gravity, COG. Since the horizontal ground reaction force, Fx, is proportional to the horizontal acceleration of the COG its second integral does represent the horizontal position of the gravity line (GLP). However, the initial constants of integration, initial velocity and position, are not known. In this note, a technique for estimating these integration constants is suggested: zero-point-to-zero-point integration. This method is based on a postulation that when Fx=0, the GLP and COP coincide. By integrating Fx from one zero point to another zero point, both the instantaneous GLP and its velocity are determined. A validation of the suggested algorithm was performed using optical methods to determine the GLP during a one legged standing tasks. Cross-correlation values of GLP determined via videography and the suggested algorithm ranged from 0.79 to 0.96. These results suggest that the zero-point-to-zero-point-integration is an acceptable technique for determining GLP from posturographic recordings.","container-title":"Journal of Biomechanics","DOI":"10.1016/S0021-9290(97)00116-4","ISSN":"0021-9290","issue":"2","journalAbbreviation":"Journal of Biomechanics","page":"161-164","source":"ScienceDirect","title":"An algorithm for determining gravity line location from posturographic recordings","volume":"31","author":[{"family":"Zatsiorsky","given":"Vladimir M."},{"family":"King","given":"Deborah L."}],"issued":{"date-parts":[["1997",5,12]]}}}],"schema":"https://github.com/citation-style-language/schema/raw/master/csl-citation.json"} </w:instrText>
      </w:r>
      <w:r w:rsidR="007A294F"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3</w:t>
      </w:r>
      <w:r w:rsidR="007A294F" w:rsidRPr="00CE3618">
        <w:rPr>
          <w:rFonts w:ascii="Times New Roman" w:hAnsi="Times New Roman" w:cs="Times New Roman"/>
        </w:rPr>
        <w:fldChar w:fldCharType="end"/>
      </w:r>
      <w:r w:rsidR="0018065C" w:rsidRPr="00CE3618">
        <w:rPr>
          <w:rFonts w:ascii="Times New Roman" w:hAnsi="Times New Roman" w:cs="Times New Roman"/>
        </w:rPr>
        <w:t xml:space="preserve"> Briefly, when the mediolateral GRF was zero, the C</w:t>
      </w:r>
      <w:r w:rsidR="004C6A21" w:rsidRPr="00CE3618">
        <w:rPr>
          <w:rFonts w:ascii="Times New Roman" w:hAnsi="Times New Roman" w:cs="Times New Roman"/>
        </w:rPr>
        <w:t>o</w:t>
      </w:r>
      <w:r w:rsidR="0018065C" w:rsidRPr="00CE3618">
        <w:rPr>
          <w:rFonts w:ascii="Times New Roman" w:hAnsi="Times New Roman" w:cs="Times New Roman"/>
        </w:rPr>
        <w:t>P was</w:t>
      </w:r>
      <w:r w:rsidR="00472A1A" w:rsidRPr="00CE3618">
        <w:rPr>
          <w:rFonts w:ascii="Times New Roman" w:hAnsi="Times New Roman" w:cs="Times New Roman"/>
        </w:rPr>
        <w:t xml:space="preserve"> defined to be</w:t>
      </w:r>
      <w:r w:rsidR="0018065C" w:rsidRPr="00CE3618">
        <w:rPr>
          <w:rFonts w:ascii="Times New Roman" w:hAnsi="Times New Roman" w:cs="Times New Roman"/>
        </w:rPr>
        <w:t xml:space="preserve"> directly under the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Between these zero-crossings, mediolateral GRF was proportional to mediolateral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acceleration</w:t>
      </w:r>
      <w:r w:rsidR="00472A1A" w:rsidRPr="00CE3618">
        <w:rPr>
          <w:rFonts w:ascii="Times New Roman" w:hAnsi="Times New Roman" w:cs="Times New Roman"/>
        </w:rPr>
        <w:t xml:space="preserve"> with respect to the stationary lab reference frame</w:t>
      </w:r>
      <w:r w:rsidR="0018065C" w:rsidRPr="00CE3618">
        <w:rPr>
          <w:rFonts w:ascii="Times New Roman" w:hAnsi="Times New Roman" w:cs="Times New Roman"/>
        </w:rPr>
        <w:t xml:space="preserve">. Within these periods, we calculated mediolateral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velocity as the time integral of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acceleration, and mediolateral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displacement as the time integral of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velocity. Initial integration constants were calculated to ensure the displacement of the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over each </w:t>
      </w:r>
      <w:proofErr w:type="gramStart"/>
      <w:r w:rsidR="0018065C" w:rsidRPr="00CE3618">
        <w:rPr>
          <w:rFonts w:ascii="Times New Roman" w:hAnsi="Times New Roman" w:cs="Times New Roman"/>
        </w:rPr>
        <w:t>time period</w:t>
      </w:r>
      <w:proofErr w:type="gramEnd"/>
      <w:r w:rsidR="0018065C" w:rsidRPr="00CE3618">
        <w:rPr>
          <w:rFonts w:ascii="Times New Roman" w:hAnsi="Times New Roman" w:cs="Times New Roman"/>
        </w:rPr>
        <w:t xml:space="preserve"> matched the actual displacement of the C</w:t>
      </w:r>
      <w:r w:rsidR="004C6A21" w:rsidRPr="00CE3618">
        <w:rPr>
          <w:rFonts w:ascii="Times New Roman" w:hAnsi="Times New Roman" w:cs="Times New Roman"/>
        </w:rPr>
        <w:t>o</w:t>
      </w:r>
      <w:r w:rsidR="0018065C" w:rsidRPr="00CE3618">
        <w:rPr>
          <w:rFonts w:ascii="Times New Roman" w:hAnsi="Times New Roman" w:cs="Times New Roman"/>
        </w:rPr>
        <w:t>P over this period.</w:t>
      </w:r>
      <w:r w:rsidR="00472A1A" w:rsidRPr="00CE3618">
        <w:rPr>
          <w:rFonts w:ascii="Times New Roman" w:hAnsi="Times New Roman" w:cs="Times New Roman"/>
        </w:rPr>
        <w:t xml:space="preserve"> </w:t>
      </w:r>
      <w:proofErr w:type="spellStart"/>
      <w:proofErr w:type="gramStart"/>
      <w:r w:rsidR="00472A1A" w:rsidRPr="00CE3618">
        <w:rPr>
          <w:rFonts w:ascii="Times New Roman" w:hAnsi="Times New Roman" w:cs="Times New Roman"/>
        </w:rPr>
        <w:t>C</w:t>
      </w:r>
      <w:r w:rsidR="008A3230" w:rsidRPr="00CE3618">
        <w:rPr>
          <w:rFonts w:ascii="Times New Roman" w:hAnsi="Times New Roman" w:cs="Times New Roman"/>
        </w:rPr>
        <w:t>o</w:t>
      </w:r>
      <w:r w:rsidR="00472A1A" w:rsidRPr="00CE3618">
        <w:rPr>
          <w:rFonts w:ascii="Times New Roman" w:hAnsi="Times New Roman" w:cs="Times New Roman"/>
        </w:rPr>
        <w:t>M</w:t>
      </w:r>
      <w:proofErr w:type="spellEnd"/>
      <w:proofErr w:type="gramEnd"/>
      <w:r w:rsidR="00472A1A" w:rsidRPr="00CE3618">
        <w:rPr>
          <w:rFonts w:ascii="Times New Roman" w:hAnsi="Times New Roman" w:cs="Times New Roman"/>
        </w:rPr>
        <w:t xml:space="preserve"> velocity and displacement were then converted to the standing surface reference frame by subtracting motion of the support surface.</w:t>
      </w:r>
      <w:r w:rsidR="0018065C" w:rsidRPr="00CE3618">
        <w:rPr>
          <w:rFonts w:ascii="Times New Roman" w:hAnsi="Times New Roman" w:cs="Times New Roman"/>
        </w:rPr>
        <w:t xml:space="preserve"> GRF and </w:t>
      </w:r>
      <w:proofErr w:type="spellStart"/>
      <w:r w:rsidR="0018065C" w:rsidRPr="00CE3618">
        <w:rPr>
          <w:rFonts w:ascii="Times New Roman" w:hAnsi="Times New Roman" w:cs="Times New Roman"/>
        </w:rPr>
        <w:t>C</w:t>
      </w:r>
      <w:r w:rsidR="008A3230" w:rsidRPr="00CE3618">
        <w:rPr>
          <w:rFonts w:ascii="Times New Roman" w:hAnsi="Times New Roman" w:cs="Times New Roman"/>
        </w:rPr>
        <w:t>o</w:t>
      </w:r>
      <w:r w:rsidR="0018065C" w:rsidRPr="00CE3618">
        <w:rPr>
          <w:rFonts w:ascii="Times New Roman" w:hAnsi="Times New Roman" w:cs="Times New Roman"/>
        </w:rPr>
        <w:t>M</w:t>
      </w:r>
      <w:proofErr w:type="spellEnd"/>
      <w:r w:rsidR="0018065C" w:rsidRPr="00CE3618">
        <w:rPr>
          <w:rFonts w:ascii="Times New Roman" w:hAnsi="Times New Roman" w:cs="Times New Roman"/>
        </w:rPr>
        <w:t xml:space="preserve"> motion trajectories were </w:t>
      </w:r>
      <w:proofErr w:type="spellStart"/>
      <w:r w:rsidR="0018065C" w:rsidRPr="00CE3618">
        <w:rPr>
          <w:rFonts w:ascii="Times New Roman" w:hAnsi="Times New Roman" w:cs="Times New Roman"/>
        </w:rPr>
        <w:t>upsampled</w:t>
      </w:r>
      <w:proofErr w:type="spellEnd"/>
      <w:r w:rsidR="0018065C" w:rsidRPr="00CE3618">
        <w:rPr>
          <w:rFonts w:ascii="Times New Roman" w:hAnsi="Times New Roman" w:cs="Times New Roman"/>
        </w:rPr>
        <w:t xml:space="preserve"> to 1000 Hz </w:t>
      </w:r>
      <w:r w:rsidR="00445CB1" w:rsidRPr="00CE3618">
        <w:rPr>
          <w:rFonts w:ascii="Times New Roman" w:hAnsi="Times New Roman" w:cs="Times New Roman"/>
        </w:rPr>
        <w:t xml:space="preserve">for subsequent fitting. </w:t>
      </w:r>
      <w:r w:rsidR="0018065C" w:rsidRPr="00CE3618">
        <w:rPr>
          <w:rFonts w:ascii="Times New Roman" w:hAnsi="Times New Roman" w:cs="Times New Roman"/>
        </w:rPr>
        <w:t xml:space="preserve">  </w:t>
      </w:r>
      <w:r w:rsidR="000B15F3" w:rsidRPr="00CE3618">
        <w:rPr>
          <w:rFonts w:ascii="Times New Roman" w:hAnsi="Times New Roman" w:cs="Times New Roman"/>
        </w:rPr>
        <w:t xml:space="preserve"> </w:t>
      </w:r>
      <w:r w:rsidR="003E6A07" w:rsidRPr="00CE3618">
        <w:rPr>
          <w:rFonts w:ascii="Times New Roman" w:hAnsi="Times New Roman" w:cs="Times New Roman"/>
        </w:rPr>
        <w:t xml:space="preserve">  </w:t>
      </w:r>
    </w:p>
    <w:p w14:paraId="54D4421A" w14:textId="27C72016" w:rsidR="004A0670" w:rsidRPr="00CE3618" w:rsidRDefault="004A0670" w:rsidP="00CE3618">
      <w:pPr>
        <w:spacing w:line="276" w:lineRule="auto"/>
        <w:ind w:firstLine="720"/>
        <w:rPr>
          <w:rFonts w:ascii="Times New Roman" w:hAnsi="Times New Roman" w:cs="Times New Roman"/>
        </w:rPr>
      </w:pPr>
      <w:r w:rsidRPr="00CE3618">
        <w:rPr>
          <w:rFonts w:ascii="Times New Roman" w:hAnsi="Times New Roman" w:cs="Times New Roman"/>
        </w:rPr>
        <w:t xml:space="preserve">Each model </w:t>
      </w:r>
      <w:proofErr w:type="gramStart"/>
      <w:r w:rsidRPr="00CE3618">
        <w:rPr>
          <w:rFonts w:ascii="Times New Roman" w:hAnsi="Times New Roman" w:cs="Times New Roman"/>
        </w:rPr>
        <w:t>was fit</w:t>
      </w:r>
      <w:proofErr w:type="gramEnd"/>
      <w:r w:rsidRPr="00CE3618">
        <w:rPr>
          <w:rFonts w:ascii="Times New Roman" w:hAnsi="Times New Roman" w:cs="Times New Roman"/>
        </w:rPr>
        <w:t xml:space="preserve"> </w:t>
      </w:r>
      <w:proofErr w:type="gramStart"/>
      <w:r w:rsidRPr="00CE3618">
        <w:rPr>
          <w:rFonts w:ascii="Times New Roman" w:hAnsi="Times New Roman" w:cs="Times New Roman"/>
        </w:rPr>
        <w:t>to</w:t>
      </w:r>
      <w:proofErr w:type="gramEnd"/>
      <w:r w:rsidRPr="00CE3618">
        <w:rPr>
          <w:rFonts w:ascii="Times New Roman" w:hAnsi="Times New Roman" w:cs="Times New Roman"/>
        </w:rPr>
        <w:t xml:space="preserve"> </w:t>
      </w:r>
      <w:proofErr w:type="gramStart"/>
      <w:r w:rsidRPr="00CE3618">
        <w:rPr>
          <w:rFonts w:ascii="Times New Roman" w:hAnsi="Times New Roman" w:cs="Times New Roman"/>
        </w:rPr>
        <w:t>the GRF</w:t>
      </w:r>
      <w:proofErr w:type="gramEnd"/>
      <w:r w:rsidRPr="00CE3618">
        <w:rPr>
          <w:rFonts w:ascii="Times New Roman" w:hAnsi="Times New Roman" w:cs="Times New Roman"/>
        </w:rPr>
        <w:t xml:space="preserve"> and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motion data for 10-second period</w:t>
      </w:r>
      <w:r w:rsidR="0034017B" w:rsidRPr="00CE3618">
        <w:rPr>
          <w:rFonts w:ascii="Times New Roman" w:hAnsi="Times New Roman" w:cs="Times New Roman"/>
        </w:rPr>
        <w:t>s</w:t>
      </w:r>
      <w:r w:rsidRPr="00CE3618">
        <w:rPr>
          <w:rFonts w:ascii="Times New Roman" w:hAnsi="Times New Roman" w:cs="Times New Roman"/>
        </w:rPr>
        <w:t xml:space="preserve"> within trials while the standing surface was moving, as each of these trials included four repeated 10-second translation trajectories. </w:t>
      </w:r>
      <w:r w:rsidR="00161A75" w:rsidRPr="00CE3618">
        <w:rPr>
          <w:rFonts w:ascii="Times New Roman" w:hAnsi="Times New Roman" w:cs="Times New Roman"/>
        </w:rPr>
        <w:t>Unlike some prior work</w:t>
      </w:r>
      <w:r w:rsidR="00CE3618">
        <w:rPr>
          <w:rFonts w:ascii="Times New Roman" w:hAnsi="Times New Roman" w:cs="Times New Roman"/>
        </w:rPr>
        <w:t>,</w:t>
      </w:r>
      <w:r w:rsidR="00161A75"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7PkVIetS","properties":{"formattedCitation":"\\super 14\\nosupersub{}","plainCitation":"14","noteIndex":0},"citationItems":[{"id":1853,"uris":["http://zotero.org/users/796289/items/FMZUAITP"],"itemData":{"id":1853,"type":"article-journal","abstract":"A multilink sensorimotor integration model of frontal plane balance control was developed to determine how stance width influences the use of sensory feedback in healthy adults. Data used to estimate model parameters came from seven human participants who stood on a continuously rotating surface with three different stimulus amplitudes, with eyes open and closed, and at four different stance widths. Dependent variables included lower body (LB) and upper body (UB) sway quantified by frequency-response functions. Results showed that stance width had a major influence on how parameters varied across stimulus amplitude and between visual conditions. Active mechanisms dominated LB control. At narrower stances, with increasing stimulus amplitude, subjects used sensory reweighting to shift reliance from proprioceptive cues to vestibular and/or visual cues that oriented the LB more toward upright. When vision was available, subjects reduced reliance on proprioception and increased reliance on vision. At wider stances, LB control did not exhibit sensory reweighting. In the UB system, both active and passive mechanisms contributed and were dependent on stance width. UB control changed across stimulus amplitude most in wide stance (opposite of the pattern found in LB control). The strong influence of stance width on sensory integration and neural feedback control implies that rehabilitative therapies for balance disorders can target different aspects of balance control by using different stance widths. Rehabilitative strategies designed to assess or modify sensory reweighting will be most effective with the use of narrower stances, whereas wider stances present greater challenges to UB control.","container-title":"Journal of Neurophysiology","DOI":"10.1152/jn.00490.2013","ISSN":"0022-3077, 1522-1598","issue":"3","language":"en","license":"Copyright © 2014 the American Physiological Society","note":"PMID: 24760788","page":"525-542","source":"jn.physiology.org","title":"Stance width changes how sensory feedback is used for multisegmental balance control","volume":"112","author":[{"family":"Goodworth","given":"Adam D."},{"family":"Mellodge","given":"Patricia"},{"family":"Peterka","given":"Robert J."}],"issued":{"date-parts":[["2014",8,1]]}}}],"schema":"https://github.com/citation-style-language/schema/raw/master/csl-citation.json"} </w:instrText>
      </w:r>
      <w:r w:rsidR="00161A75"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4</w:t>
      </w:r>
      <w:r w:rsidR="00161A75" w:rsidRPr="00CE3618">
        <w:rPr>
          <w:rFonts w:ascii="Times New Roman" w:hAnsi="Times New Roman" w:cs="Times New Roman"/>
        </w:rPr>
        <w:fldChar w:fldCharType="end"/>
      </w:r>
      <w:r w:rsidR="00161A75" w:rsidRPr="00CE3618">
        <w:rPr>
          <w:rFonts w:ascii="Times New Roman" w:hAnsi="Times New Roman" w:cs="Times New Roman"/>
        </w:rPr>
        <w:t xml:space="preserve"> we did not average the experimental data across these repeated exposures before fitting. Such a strategy would reduce the risk of </w:t>
      </w:r>
      <w:proofErr w:type="gramStart"/>
      <w:r w:rsidR="00161A75" w:rsidRPr="00CE3618">
        <w:rPr>
          <w:rFonts w:ascii="Times New Roman" w:hAnsi="Times New Roman" w:cs="Times New Roman"/>
        </w:rPr>
        <w:t>poorly-fit</w:t>
      </w:r>
      <w:proofErr w:type="gramEnd"/>
      <w:r w:rsidR="00161A75" w:rsidRPr="00CE3618">
        <w:rPr>
          <w:rFonts w:ascii="Times New Roman" w:hAnsi="Times New Roman" w:cs="Times New Roman"/>
        </w:rPr>
        <w:t xml:space="preserve"> outliers (e.g., due to sway not caused by the surface translation</w:t>
      </w:r>
      <w:proofErr w:type="gramStart"/>
      <w:r w:rsidR="00161A75" w:rsidRPr="00CE3618">
        <w:rPr>
          <w:rFonts w:ascii="Times New Roman" w:hAnsi="Times New Roman" w:cs="Times New Roman"/>
        </w:rPr>
        <w:t>), but</w:t>
      </w:r>
      <w:proofErr w:type="gramEnd"/>
      <w:r w:rsidR="00161A75" w:rsidRPr="00CE3618">
        <w:rPr>
          <w:rFonts w:ascii="Times New Roman" w:hAnsi="Times New Roman" w:cs="Times New Roman"/>
        </w:rPr>
        <w:t xml:space="preserve"> also </w:t>
      </w:r>
      <w:r w:rsidR="00D404EB" w:rsidRPr="00CE3618">
        <w:rPr>
          <w:rFonts w:ascii="Times New Roman" w:hAnsi="Times New Roman" w:cs="Times New Roman"/>
        </w:rPr>
        <w:t xml:space="preserve">prevent the model from detecting changes in parameters over time. </w:t>
      </w:r>
      <w:r w:rsidR="000B3380" w:rsidRPr="00CE3618">
        <w:rPr>
          <w:rFonts w:ascii="Times New Roman" w:hAnsi="Times New Roman" w:cs="Times New Roman"/>
        </w:rPr>
        <w:t xml:space="preserve">The best-fit parameters for each model were </w:t>
      </w:r>
      <w:r w:rsidR="000B3380" w:rsidRPr="00CE3618">
        <w:rPr>
          <w:rFonts w:ascii="Times New Roman" w:hAnsi="Times New Roman" w:cs="Times New Roman"/>
        </w:rPr>
        <w:lastRenderedPageBreak/>
        <w:t>identified using a constrained linear least-squares approach. For example, Model C included only one parameter to be fit</w:t>
      </w:r>
      <w:r w:rsidR="00C52BFC" w:rsidRPr="00CE3618">
        <w:rPr>
          <w:rFonts w:ascii="Times New Roman" w:hAnsi="Times New Roman" w:cs="Times New Roman"/>
        </w:rPr>
        <w:t xml:space="preserve"> (passive damping; b</w:t>
      </w:r>
      <w:r w:rsidR="00C52BFC" w:rsidRPr="00CE3618">
        <w:rPr>
          <w:rFonts w:ascii="Times New Roman" w:hAnsi="Times New Roman" w:cs="Times New Roman"/>
          <w:vertAlign w:val="subscript"/>
        </w:rPr>
        <w:t>p</w:t>
      </w:r>
      <w:r w:rsidR="00C52BFC" w:rsidRPr="00CE3618">
        <w:rPr>
          <w:rFonts w:ascii="Times New Roman" w:hAnsi="Times New Roman" w:cs="Times New Roman"/>
        </w:rPr>
        <w:t>)</w:t>
      </w:r>
      <w:r w:rsidR="000B3380" w:rsidRPr="00CE3618">
        <w:rPr>
          <w:rFonts w:ascii="Times New Roman" w:hAnsi="Times New Roman" w:cs="Times New Roman"/>
        </w:rPr>
        <w:t>, solving the equation:</w:t>
      </w:r>
    </w:p>
    <w:p w14:paraId="632A77B8" w14:textId="4551DB0B" w:rsidR="000B3380" w:rsidRPr="00CE3618" w:rsidRDefault="000B3380" w:rsidP="00CE3618">
      <w:pPr>
        <w:spacing w:line="276" w:lineRule="auto"/>
        <w:rPr>
          <w:rFonts w:ascii="Times New Roman" w:hAnsi="Times New Roman" w:cs="Times New Roman"/>
        </w:rPr>
      </w:pPr>
      <m:oMathPara>
        <m:oMath>
          <m:r>
            <w:rPr>
              <w:rFonts w:ascii="Cambria Math" w:hAnsi="Cambria Math" w:cs="Times New Roman"/>
            </w:rPr>
            <m:t>GR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COM</m:t>
              </m:r>
            </m:sub>
          </m:sSub>
          <m:d>
            <m:dPr>
              <m:ctrlPr>
                <w:rPr>
                  <w:rFonts w:ascii="Cambria Math" w:hAnsi="Cambria Math" w:cs="Times New Roman"/>
                  <w:i/>
                </w:rPr>
              </m:ctrlPr>
            </m:dPr>
            <m:e>
              <m:r>
                <w:rPr>
                  <w:rFonts w:ascii="Cambria Math" w:hAnsi="Cambria Math" w:cs="Times New Roman"/>
                </w:rPr>
                <m:t>t</m:t>
              </m:r>
            </m:e>
          </m:d>
        </m:oMath>
      </m:oMathPara>
    </w:p>
    <w:p w14:paraId="6E55B644" w14:textId="441C66EE" w:rsidR="00334651" w:rsidRPr="00CE3618" w:rsidRDefault="00C52BFC" w:rsidP="00CE3618">
      <w:pPr>
        <w:spacing w:line="276" w:lineRule="auto"/>
        <w:rPr>
          <w:rFonts w:ascii="Times New Roman" w:hAnsi="Times New Roman" w:cs="Times New Roman"/>
        </w:rPr>
      </w:pPr>
      <w:r w:rsidRPr="00CE3618">
        <w:rPr>
          <w:rFonts w:ascii="Times New Roman" w:hAnsi="Times New Roman" w:cs="Times New Roman"/>
        </w:rPr>
        <w:t>At the other end of the spectrum, the most complex model (Model J) included six</w:t>
      </w:r>
      <w:r w:rsidR="003D304C">
        <w:rPr>
          <w:rFonts w:ascii="Times New Roman" w:hAnsi="Times New Roman" w:cs="Times New Roman"/>
        </w:rPr>
        <w:t xml:space="preserve"> fit</w:t>
      </w:r>
      <w:r w:rsidRPr="00CE3618">
        <w:rPr>
          <w:rFonts w:ascii="Times New Roman" w:hAnsi="Times New Roman" w:cs="Times New Roman"/>
        </w:rPr>
        <w:t xml:space="preserve"> parameters:</w:t>
      </w:r>
    </w:p>
    <w:p w14:paraId="2D2A9F26" w14:textId="6E63C1C9" w:rsidR="00C52BFC" w:rsidRPr="00CE3618" w:rsidRDefault="00C52BFC" w:rsidP="00CE3618">
      <w:pPr>
        <w:spacing w:line="276" w:lineRule="auto"/>
        <w:rPr>
          <w:rFonts w:ascii="Times New Roman" w:hAnsi="Times New Roman" w:cs="Times New Roman"/>
        </w:rPr>
      </w:pPr>
      <m:oMathPara>
        <m:oMath>
          <m:r>
            <w:rPr>
              <w:rFonts w:ascii="Cambria Math" w:hAnsi="Cambria Math" w:cs="Times New Roman"/>
            </w:rPr>
            <m:t>GR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COM</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OM</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d</m:t>
              </m:r>
            </m:sub>
          </m:sSub>
          <m:sSub>
            <m:sSubPr>
              <m:ctrlPr>
                <w:rPr>
                  <w:rFonts w:ascii="Cambria Math" w:hAnsi="Cambria Math" w:cs="Times New Roman"/>
                  <w:i/>
                </w:rPr>
              </m:ctrlPr>
            </m:sSubPr>
            <m:e>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COM</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OM</m:t>
                  </m:r>
                </m:sub>
              </m:sSub>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e>
          </m:d>
        </m:oMath>
      </m:oMathPara>
    </w:p>
    <w:p w14:paraId="17B0F4BD" w14:textId="6659CD89" w:rsidR="00C52BFC" w:rsidRPr="00CE3618" w:rsidRDefault="00046886" w:rsidP="00CE3618">
      <w:pPr>
        <w:spacing w:line="276" w:lineRule="auto"/>
        <w:rPr>
          <w:rFonts w:ascii="Times New Roman" w:hAnsi="Times New Roman" w:cs="Times New Roman"/>
        </w:rPr>
      </w:pPr>
      <w:r w:rsidRPr="00CE3618">
        <w:rPr>
          <w:rFonts w:ascii="Times New Roman" w:hAnsi="Times New Roman" w:cs="Times New Roman"/>
        </w:rPr>
        <w:t xml:space="preserve">Here, </w:t>
      </w:r>
      <w:r w:rsidRPr="00CE3618">
        <w:rPr>
          <w:rFonts w:ascii="Times New Roman" w:hAnsi="Times New Roman" w:cs="Times New Roman"/>
          <w:i/>
          <w:iCs/>
        </w:rPr>
        <w:t>b</w:t>
      </w:r>
      <w:r w:rsidRPr="00CE3618">
        <w:rPr>
          <w:rFonts w:ascii="Times New Roman" w:hAnsi="Times New Roman" w:cs="Times New Roman"/>
          <w:i/>
          <w:iCs/>
          <w:vertAlign w:val="subscript"/>
        </w:rPr>
        <w:t>p</w:t>
      </w:r>
      <w:r w:rsidRPr="00CE3618">
        <w:rPr>
          <w:rFonts w:ascii="Times New Roman" w:hAnsi="Times New Roman" w:cs="Times New Roman"/>
        </w:rPr>
        <w:t xml:space="preserve"> is passive damping, </w:t>
      </w:r>
      <w:proofErr w:type="spellStart"/>
      <w:r w:rsidRPr="00CE3618">
        <w:rPr>
          <w:rFonts w:ascii="Times New Roman" w:hAnsi="Times New Roman" w:cs="Times New Roman"/>
          <w:i/>
          <w:iCs/>
        </w:rPr>
        <w:t>k</w:t>
      </w:r>
      <w:r w:rsidRPr="00CE3618">
        <w:rPr>
          <w:rFonts w:ascii="Times New Roman" w:hAnsi="Times New Roman" w:cs="Times New Roman"/>
          <w:i/>
          <w:iCs/>
          <w:vertAlign w:val="subscript"/>
        </w:rPr>
        <w:t>p</w:t>
      </w:r>
      <w:proofErr w:type="spellEnd"/>
      <w:r w:rsidRPr="00CE3618">
        <w:rPr>
          <w:rFonts w:ascii="Times New Roman" w:hAnsi="Times New Roman" w:cs="Times New Roman"/>
        </w:rPr>
        <w:t xml:space="preserve"> is passive stiffness, </w:t>
      </w:r>
      <w:r w:rsidRPr="00CE3618">
        <w:rPr>
          <w:rFonts w:ascii="Times New Roman" w:hAnsi="Times New Roman" w:cs="Times New Roman"/>
          <w:i/>
          <w:iCs/>
        </w:rPr>
        <w:t>x</w:t>
      </w:r>
      <w:r w:rsidRPr="00CE3618">
        <w:rPr>
          <w:rFonts w:ascii="Times New Roman" w:hAnsi="Times New Roman" w:cs="Times New Roman"/>
          <w:i/>
          <w:iCs/>
          <w:vertAlign w:val="subscript"/>
        </w:rPr>
        <w:t>0</w:t>
      </w:r>
      <w:r w:rsidRPr="00CE3618">
        <w:rPr>
          <w:rFonts w:ascii="Times New Roman" w:hAnsi="Times New Roman" w:cs="Times New Roman"/>
        </w:rPr>
        <w:t xml:space="preserve"> is the zero point at which the springs exert no force, </w:t>
      </w:r>
      <w:r w:rsidRPr="00CE3618">
        <w:rPr>
          <w:rFonts w:ascii="Times New Roman" w:hAnsi="Times New Roman" w:cs="Times New Roman"/>
          <w:i/>
          <w:iCs/>
        </w:rPr>
        <w:t>b</w:t>
      </w:r>
      <w:r w:rsidRPr="00CE3618">
        <w:rPr>
          <w:rFonts w:ascii="Times New Roman" w:hAnsi="Times New Roman" w:cs="Times New Roman"/>
          <w:i/>
          <w:iCs/>
          <w:vertAlign w:val="subscript"/>
        </w:rPr>
        <w:t>d</w:t>
      </w:r>
      <w:r w:rsidRPr="00CE3618">
        <w:rPr>
          <w:rFonts w:ascii="Times New Roman" w:hAnsi="Times New Roman" w:cs="Times New Roman"/>
        </w:rPr>
        <w:t xml:space="preserve"> is the delayed damping, </w:t>
      </w:r>
      <w:proofErr w:type="spellStart"/>
      <w:r w:rsidRPr="00CE3618">
        <w:rPr>
          <w:rFonts w:ascii="Times New Roman" w:hAnsi="Times New Roman" w:cs="Times New Roman"/>
          <w:i/>
          <w:iCs/>
        </w:rPr>
        <w:t>k</w:t>
      </w:r>
      <w:r w:rsidRPr="00CE3618">
        <w:rPr>
          <w:rFonts w:ascii="Times New Roman" w:hAnsi="Times New Roman" w:cs="Times New Roman"/>
          <w:i/>
          <w:iCs/>
          <w:vertAlign w:val="subscript"/>
        </w:rPr>
        <w:t>d</w:t>
      </w:r>
      <w:proofErr w:type="spellEnd"/>
      <w:r w:rsidRPr="00CE3618">
        <w:rPr>
          <w:rFonts w:ascii="Times New Roman" w:hAnsi="Times New Roman" w:cs="Times New Roman"/>
        </w:rPr>
        <w:t xml:space="preserve"> is the delayed stiffness, and </w:t>
      </w:r>
      <w:r w:rsidRPr="00CE3618">
        <w:rPr>
          <w:rFonts w:ascii="Times New Roman" w:hAnsi="Times New Roman" w:cs="Times New Roman"/>
          <w:i/>
          <w:iCs/>
        </w:rPr>
        <w:t>t</w:t>
      </w:r>
      <w:r w:rsidRPr="00CE3618">
        <w:rPr>
          <w:rFonts w:ascii="Times New Roman" w:hAnsi="Times New Roman" w:cs="Times New Roman"/>
          <w:i/>
          <w:iCs/>
          <w:vertAlign w:val="subscript"/>
        </w:rPr>
        <w:t>d</w:t>
      </w:r>
      <w:r w:rsidRPr="00CE3618">
        <w:rPr>
          <w:rFonts w:ascii="Times New Roman" w:hAnsi="Times New Roman" w:cs="Times New Roman"/>
        </w:rPr>
        <w:t xml:space="preserve"> is the time delay. </w:t>
      </w:r>
    </w:p>
    <w:p w14:paraId="6D239DE3" w14:textId="7E09FD1B" w:rsidR="00AE6336" w:rsidRPr="00CE3618" w:rsidRDefault="000A68A5" w:rsidP="00CE3618">
      <w:pPr>
        <w:spacing w:line="276" w:lineRule="auto"/>
        <w:ind w:firstLine="720"/>
        <w:rPr>
          <w:rFonts w:ascii="Times New Roman" w:hAnsi="Times New Roman" w:cs="Times New Roman"/>
        </w:rPr>
      </w:pPr>
      <w:r w:rsidRPr="00CE3618">
        <w:rPr>
          <w:rFonts w:ascii="Times New Roman" w:hAnsi="Times New Roman" w:cs="Times New Roman"/>
        </w:rPr>
        <w:t xml:space="preserve">For models that included only passive damping and/or stiffness, the quality of the model fit was quantified </w:t>
      </w:r>
      <w:r w:rsidR="00683815" w:rsidRPr="00CE3618">
        <w:rPr>
          <w:rFonts w:ascii="Times New Roman" w:hAnsi="Times New Roman" w:cs="Times New Roman"/>
        </w:rPr>
        <w:t>as the R</w:t>
      </w:r>
      <w:r w:rsidR="00683815" w:rsidRPr="00CE3618">
        <w:rPr>
          <w:rFonts w:ascii="Times New Roman" w:hAnsi="Times New Roman" w:cs="Times New Roman"/>
          <w:vertAlign w:val="superscript"/>
        </w:rPr>
        <w:t>2</w:t>
      </w:r>
      <w:r w:rsidR="00683815" w:rsidRPr="00CE3618">
        <w:rPr>
          <w:rFonts w:ascii="Times New Roman" w:hAnsi="Times New Roman" w:cs="Times New Roman"/>
        </w:rPr>
        <w:t xml:space="preserve"> value between the predicted and actual GRF. </w:t>
      </w:r>
      <w:r w:rsidR="00271175" w:rsidRPr="00CE3618">
        <w:rPr>
          <w:rFonts w:ascii="Times New Roman" w:hAnsi="Times New Roman" w:cs="Times New Roman"/>
        </w:rPr>
        <w:t xml:space="preserve">For models </w:t>
      </w:r>
      <w:r w:rsidR="00683815" w:rsidRPr="00CE3618">
        <w:rPr>
          <w:rFonts w:ascii="Times New Roman" w:hAnsi="Times New Roman" w:cs="Times New Roman"/>
        </w:rPr>
        <w:t>with</w:t>
      </w:r>
      <w:r w:rsidR="00271175" w:rsidRPr="00CE3618">
        <w:rPr>
          <w:rFonts w:ascii="Times New Roman" w:hAnsi="Times New Roman" w:cs="Times New Roman"/>
        </w:rPr>
        <w:t xml:space="preserve"> only delayed damping and/or stiffness, we solved the</w:t>
      </w:r>
      <w:r w:rsidR="00683815" w:rsidRPr="00CE3618">
        <w:rPr>
          <w:rFonts w:ascii="Times New Roman" w:hAnsi="Times New Roman" w:cs="Times New Roman"/>
        </w:rPr>
        <w:t xml:space="preserve"> relevant</w:t>
      </w:r>
      <w:r w:rsidR="00271175" w:rsidRPr="00CE3618">
        <w:rPr>
          <w:rFonts w:ascii="Times New Roman" w:hAnsi="Times New Roman" w:cs="Times New Roman"/>
        </w:rPr>
        <w:t xml:space="preserve"> equation for all potential t</w:t>
      </w:r>
      <w:r w:rsidR="00271175" w:rsidRPr="00CE3618">
        <w:rPr>
          <w:rFonts w:ascii="Times New Roman" w:hAnsi="Times New Roman" w:cs="Times New Roman"/>
          <w:vertAlign w:val="subscript"/>
        </w:rPr>
        <w:t>d</w:t>
      </w:r>
      <w:r w:rsidR="00271175" w:rsidRPr="00CE3618">
        <w:rPr>
          <w:rFonts w:ascii="Times New Roman" w:hAnsi="Times New Roman" w:cs="Times New Roman"/>
        </w:rPr>
        <w:t xml:space="preserve"> values ranging from 1 to 1000 </w:t>
      </w:r>
      <w:proofErr w:type="spellStart"/>
      <w:r w:rsidR="00271175" w:rsidRPr="00CE3618">
        <w:rPr>
          <w:rFonts w:ascii="Times New Roman" w:hAnsi="Times New Roman" w:cs="Times New Roman"/>
        </w:rPr>
        <w:t>ms.</w:t>
      </w:r>
      <w:proofErr w:type="spellEnd"/>
      <w:r w:rsidR="00271175" w:rsidRPr="00CE3618">
        <w:rPr>
          <w:rFonts w:ascii="Times New Roman" w:hAnsi="Times New Roman" w:cs="Times New Roman"/>
        </w:rPr>
        <w:t xml:space="preserve"> The optimal solution was chosen as that with the highest R</w:t>
      </w:r>
      <w:r w:rsidR="00271175" w:rsidRPr="00CE3618">
        <w:rPr>
          <w:rFonts w:ascii="Times New Roman" w:hAnsi="Times New Roman" w:cs="Times New Roman"/>
          <w:vertAlign w:val="superscript"/>
        </w:rPr>
        <w:t>2</w:t>
      </w:r>
      <w:r w:rsidR="00271175" w:rsidRPr="00CE3618">
        <w:rPr>
          <w:rFonts w:ascii="Times New Roman" w:hAnsi="Times New Roman" w:cs="Times New Roman"/>
        </w:rPr>
        <w:t xml:space="preserve"> value between the predicted and actual GRF. For models that included both passive and delayed parameters, possible t</w:t>
      </w:r>
      <w:r w:rsidR="00271175" w:rsidRPr="00CE3618">
        <w:rPr>
          <w:rFonts w:ascii="Times New Roman" w:hAnsi="Times New Roman" w:cs="Times New Roman"/>
          <w:vertAlign w:val="subscript"/>
        </w:rPr>
        <w:t>d</w:t>
      </w:r>
      <w:r w:rsidR="00271175" w:rsidRPr="00CE3618">
        <w:rPr>
          <w:rFonts w:ascii="Times New Roman" w:hAnsi="Times New Roman" w:cs="Times New Roman"/>
        </w:rPr>
        <w:t xml:space="preserve"> values were restricted to fall between 50 and 1000 </w:t>
      </w:r>
      <w:proofErr w:type="spellStart"/>
      <w:r w:rsidR="00271175" w:rsidRPr="00CE3618">
        <w:rPr>
          <w:rFonts w:ascii="Times New Roman" w:hAnsi="Times New Roman" w:cs="Times New Roman"/>
        </w:rPr>
        <w:t>ms</w:t>
      </w:r>
      <w:proofErr w:type="spellEnd"/>
      <w:r w:rsidR="00271175" w:rsidRPr="00CE3618">
        <w:rPr>
          <w:rFonts w:ascii="Times New Roman" w:hAnsi="Times New Roman" w:cs="Times New Roman"/>
        </w:rPr>
        <w:t xml:space="preserve"> to avoid excessive covariance between inputs. Damping and stiffness values were restricted to be greater or equal to zero, as negative values are unlikely to be physiologically realistic and consistently caused subsequent simulations to be unstable. </w:t>
      </w:r>
    </w:p>
    <w:p w14:paraId="39B663FA" w14:textId="1113052A" w:rsidR="00164DD4" w:rsidRPr="00CE3618" w:rsidRDefault="00D35AFC" w:rsidP="00CE3618">
      <w:pPr>
        <w:spacing w:line="276" w:lineRule="auto"/>
        <w:ind w:firstLine="720"/>
        <w:rPr>
          <w:rFonts w:ascii="Times New Roman" w:hAnsi="Times New Roman" w:cs="Times New Roman"/>
        </w:rPr>
      </w:pPr>
      <w:r w:rsidRPr="00CE3618">
        <w:rPr>
          <w:rFonts w:ascii="Times New Roman" w:hAnsi="Times New Roman" w:cs="Times New Roman"/>
          <w:i/>
          <w:iCs/>
        </w:rPr>
        <w:t>Model Predictions.</w:t>
      </w:r>
      <w:r w:rsidR="007F1533" w:rsidRPr="00CE3618">
        <w:rPr>
          <w:rFonts w:ascii="Times New Roman" w:hAnsi="Times New Roman" w:cs="Times New Roman"/>
          <w:i/>
          <w:iCs/>
        </w:rPr>
        <w:t xml:space="preserve"> </w:t>
      </w:r>
      <w:r w:rsidR="007F1533" w:rsidRPr="00CE3618">
        <w:rPr>
          <w:rFonts w:ascii="Times New Roman" w:hAnsi="Times New Roman" w:cs="Times New Roman"/>
        </w:rPr>
        <w:t xml:space="preserve">For the free sliding model (Fig. S1A), the </w:t>
      </w:r>
      <w:proofErr w:type="spellStart"/>
      <w:r w:rsidR="007F1533" w:rsidRPr="00CE3618">
        <w:rPr>
          <w:rFonts w:ascii="Times New Roman" w:hAnsi="Times New Roman" w:cs="Times New Roman"/>
        </w:rPr>
        <w:t>C</w:t>
      </w:r>
      <w:r w:rsidR="008A3230" w:rsidRPr="00CE3618">
        <w:rPr>
          <w:rFonts w:ascii="Times New Roman" w:hAnsi="Times New Roman" w:cs="Times New Roman"/>
        </w:rPr>
        <w:t>o</w:t>
      </w:r>
      <w:r w:rsidR="007F1533" w:rsidRPr="00CE3618">
        <w:rPr>
          <w:rFonts w:ascii="Times New Roman" w:hAnsi="Times New Roman" w:cs="Times New Roman"/>
        </w:rPr>
        <w:t>M</w:t>
      </w:r>
      <w:proofErr w:type="spellEnd"/>
      <w:r w:rsidR="007F1533" w:rsidRPr="00CE3618">
        <w:rPr>
          <w:rFonts w:ascii="Times New Roman" w:hAnsi="Times New Roman" w:cs="Times New Roman"/>
        </w:rPr>
        <w:t xml:space="preserve"> remained in the same location in the </w:t>
      </w:r>
      <w:r w:rsidR="003D304C">
        <w:rPr>
          <w:rFonts w:ascii="Times New Roman" w:hAnsi="Times New Roman" w:cs="Times New Roman"/>
        </w:rPr>
        <w:t xml:space="preserve">lab </w:t>
      </w:r>
      <w:r w:rsidR="007F1533" w:rsidRPr="00CE3618">
        <w:rPr>
          <w:rFonts w:ascii="Times New Roman" w:hAnsi="Times New Roman" w:cs="Times New Roman"/>
        </w:rPr>
        <w:t>reference frame, while the sliding surface translated beneath the body. The C</w:t>
      </w:r>
      <w:r w:rsidR="004C6A21" w:rsidRPr="00CE3618">
        <w:rPr>
          <w:rFonts w:ascii="Times New Roman" w:hAnsi="Times New Roman" w:cs="Times New Roman"/>
        </w:rPr>
        <w:t>o</w:t>
      </w:r>
      <w:r w:rsidR="007F1533" w:rsidRPr="00CE3618">
        <w:rPr>
          <w:rFonts w:ascii="Times New Roman" w:hAnsi="Times New Roman" w:cs="Times New Roman"/>
        </w:rPr>
        <w:t xml:space="preserve">P trajectory on the force plate was </w:t>
      </w:r>
      <w:r w:rsidR="003D304C">
        <w:rPr>
          <w:rFonts w:ascii="Times New Roman" w:hAnsi="Times New Roman" w:cs="Times New Roman"/>
        </w:rPr>
        <w:t xml:space="preserve">thus </w:t>
      </w:r>
      <w:r w:rsidR="007F1533" w:rsidRPr="00CE3618">
        <w:rPr>
          <w:rFonts w:ascii="Times New Roman" w:hAnsi="Times New Roman" w:cs="Times New Roman"/>
        </w:rPr>
        <w:t xml:space="preserve">simply predicted as the </w:t>
      </w:r>
      <w:r w:rsidR="0034017B" w:rsidRPr="00CE3618">
        <w:rPr>
          <w:rFonts w:ascii="Times New Roman" w:hAnsi="Times New Roman" w:cs="Times New Roman"/>
        </w:rPr>
        <w:t>opposite of the</w:t>
      </w:r>
      <w:r w:rsidR="007F1533" w:rsidRPr="00CE3618">
        <w:rPr>
          <w:rFonts w:ascii="Times New Roman" w:hAnsi="Times New Roman" w:cs="Times New Roman"/>
        </w:rPr>
        <w:t xml:space="preserve"> surface translation trajectory. </w:t>
      </w:r>
      <w:r w:rsidR="00B1435F" w:rsidRPr="00CE3618">
        <w:rPr>
          <w:rFonts w:ascii="Times New Roman" w:hAnsi="Times New Roman" w:cs="Times New Roman"/>
        </w:rPr>
        <w:t xml:space="preserve">For the rigid body model (Fig. S1B), the </w:t>
      </w:r>
      <w:proofErr w:type="spellStart"/>
      <w:r w:rsidR="00B1435F" w:rsidRPr="00CE3618">
        <w:rPr>
          <w:rFonts w:ascii="Times New Roman" w:hAnsi="Times New Roman" w:cs="Times New Roman"/>
        </w:rPr>
        <w:t>C</w:t>
      </w:r>
      <w:r w:rsidR="008A3230" w:rsidRPr="00CE3618">
        <w:rPr>
          <w:rFonts w:ascii="Times New Roman" w:hAnsi="Times New Roman" w:cs="Times New Roman"/>
        </w:rPr>
        <w:t>o</w:t>
      </w:r>
      <w:r w:rsidR="00B1435F" w:rsidRPr="00CE3618">
        <w:rPr>
          <w:rFonts w:ascii="Times New Roman" w:hAnsi="Times New Roman" w:cs="Times New Roman"/>
        </w:rPr>
        <w:t>M</w:t>
      </w:r>
      <w:proofErr w:type="spellEnd"/>
      <w:r w:rsidR="00B1435F" w:rsidRPr="00CE3618">
        <w:rPr>
          <w:rFonts w:ascii="Times New Roman" w:hAnsi="Times New Roman" w:cs="Times New Roman"/>
        </w:rPr>
        <w:t xml:space="preserve"> follows the same trajectory as the surface</w:t>
      </w:r>
      <w:r w:rsidR="00164DD4" w:rsidRPr="00CE3618">
        <w:rPr>
          <w:rFonts w:ascii="Times New Roman" w:hAnsi="Times New Roman" w:cs="Times New Roman"/>
        </w:rPr>
        <w:t xml:space="preserve"> translation</w:t>
      </w:r>
      <w:r w:rsidR="002549E7" w:rsidRPr="00CE3618">
        <w:rPr>
          <w:rFonts w:ascii="Times New Roman" w:hAnsi="Times New Roman" w:cs="Times New Roman"/>
        </w:rPr>
        <w:t>. Therefore,</w:t>
      </w:r>
      <w:r w:rsidR="00B1435F" w:rsidRPr="00CE3618">
        <w:rPr>
          <w:rFonts w:ascii="Times New Roman" w:hAnsi="Times New Roman" w:cs="Times New Roman"/>
        </w:rPr>
        <w:t xml:space="preserve"> </w:t>
      </w:r>
      <w:r w:rsidR="00164DD4" w:rsidRPr="00CE3618">
        <w:rPr>
          <w:rFonts w:ascii="Times New Roman" w:hAnsi="Times New Roman" w:cs="Times New Roman"/>
        </w:rPr>
        <w:t>the</w:t>
      </w:r>
      <w:r w:rsidR="002549E7" w:rsidRPr="00CE3618">
        <w:rPr>
          <w:rFonts w:ascii="Times New Roman" w:hAnsi="Times New Roman" w:cs="Times New Roman"/>
        </w:rPr>
        <w:t xml:space="preserve"> applied</w:t>
      </w:r>
      <w:r w:rsidR="00164DD4" w:rsidRPr="00CE3618">
        <w:rPr>
          <w:rFonts w:ascii="Times New Roman" w:hAnsi="Times New Roman" w:cs="Times New Roman"/>
        </w:rPr>
        <w:t xml:space="preserve"> translation acceleration</w:t>
      </w:r>
      <w:r w:rsidR="002549E7" w:rsidRPr="00CE3618">
        <w:rPr>
          <w:rFonts w:ascii="Times New Roman" w:hAnsi="Times New Roman" w:cs="Times New Roman"/>
        </w:rPr>
        <w:t xml:space="preserve"> is equivalent to the </w:t>
      </w:r>
      <w:proofErr w:type="spellStart"/>
      <w:r w:rsidR="002549E7" w:rsidRPr="00CE3618">
        <w:rPr>
          <w:rFonts w:ascii="Times New Roman" w:hAnsi="Times New Roman" w:cs="Times New Roman"/>
        </w:rPr>
        <w:t>C</w:t>
      </w:r>
      <w:r w:rsidR="008A3230" w:rsidRPr="00CE3618">
        <w:rPr>
          <w:rFonts w:ascii="Times New Roman" w:hAnsi="Times New Roman" w:cs="Times New Roman"/>
        </w:rPr>
        <w:t>o</w:t>
      </w:r>
      <w:r w:rsidR="002549E7" w:rsidRPr="00CE3618">
        <w:rPr>
          <w:rFonts w:ascii="Times New Roman" w:hAnsi="Times New Roman" w:cs="Times New Roman"/>
        </w:rPr>
        <w:t>M</w:t>
      </w:r>
      <w:proofErr w:type="spellEnd"/>
      <w:r w:rsidR="002549E7" w:rsidRPr="00CE3618">
        <w:rPr>
          <w:rFonts w:ascii="Times New Roman" w:hAnsi="Times New Roman" w:cs="Times New Roman"/>
        </w:rPr>
        <w:t xml:space="preserve"> mediolateral acceleration, and equal to mediolateral GRF divided by participant mass</w:t>
      </w:r>
      <w:r w:rsidR="00164DD4" w:rsidRPr="00CE3618">
        <w:rPr>
          <w:rFonts w:ascii="Times New Roman" w:hAnsi="Times New Roman" w:cs="Times New Roman"/>
        </w:rPr>
        <w:t xml:space="preserve">. </w:t>
      </w:r>
      <w:r w:rsidR="001E2082" w:rsidRPr="00CE3618">
        <w:rPr>
          <w:rFonts w:ascii="Times New Roman" w:hAnsi="Times New Roman" w:cs="Times New Roman"/>
        </w:rPr>
        <w:t>The mediolateral location of the C</w:t>
      </w:r>
      <w:r w:rsidR="004C6A21" w:rsidRPr="00CE3618">
        <w:rPr>
          <w:rFonts w:ascii="Times New Roman" w:hAnsi="Times New Roman" w:cs="Times New Roman"/>
        </w:rPr>
        <w:t>o</w:t>
      </w:r>
      <w:r w:rsidR="001E2082" w:rsidRPr="00CE3618">
        <w:rPr>
          <w:rFonts w:ascii="Times New Roman" w:hAnsi="Times New Roman" w:cs="Times New Roman"/>
        </w:rPr>
        <w:t>P (</w:t>
      </w:r>
      <w:proofErr w:type="spellStart"/>
      <w:r w:rsidR="001E2082" w:rsidRPr="00CE3618">
        <w:rPr>
          <w:rFonts w:ascii="Times New Roman" w:hAnsi="Times New Roman" w:cs="Times New Roman"/>
          <w:i/>
          <w:iCs/>
        </w:rPr>
        <w:t>x</w:t>
      </w:r>
      <w:r w:rsidR="001E2082" w:rsidRPr="00CE3618">
        <w:rPr>
          <w:rFonts w:ascii="Times New Roman" w:hAnsi="Times New Roman" w:cs="Times New Roman"/>
          <w:i/>
          <w:iCs/>
          <w:vertAlign w:val="subscript"/>
        </w:rPr>
        <w:t>C</w:t>
      </w:r>
      <w:r w:rsidR="004C6A21" w:rsidRPr="00CE3618">
        <w:rPr>
          <w:rFonts w:ascii="Times New Roman" w:hAnsi="Times New Roman" w:cs="Times New Roman"/>
          <w:i/>
          <w:iCs/>
          <w:vertAlign w:val="subscript"/>
        </w:rPr>
        <w:t>o</w:t>
      </w:r>
      <w:r w:rsidR="001E2082" w:rsidRPr="00CE3618">
        <w:rPr>
          <w:rFonts w:ascii="Times New Roman" w:hAnsi="Times New Roman" w:cs="Times New Roman"/>
          <w:i/>
          <w:iCs/>
          <w:vertAlign w:val="subscript"/>
        </w:rPr>
        <w:t>P</w:t>
      </w:r>
      <w:proofErr w:type="spellEnd"/>
      <w:r w:rsidR="001E2082" w:rsidRPr="00CE3618">
        <w:rPr>
          <w:rFonts w:ascii="Times New Roman" w:hAnsi="Times New Roman" w:cs="Times New Roman"/>
        </w:rPr>
        <w:t>) was then calculated from the following equation:</w:t>
      </w:r>
    </w:p>
    <w:p w14:paraId="60DE7E9A" w14:textId="6E443756" w:rsidR="001E2082" w:rsidRPr="00CE3618" w:rsidRDefault="00BC0D84" w:rsidP="00CE3618">
      <w:pPr>
        <w:spacing w:line="276"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oP</m:t>
              </m:r>
            </m:sub>
          </m:sSub>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OM</m:t>
              </m:r>
            </m:sub>
          </m:sSub>
          <m:r>
            <w:rPr>
              <w:rFonts w:ascii="Cambria Math" w:hAnsi="Cambria Math" w:cs="Times New Roman"/>
            </w:rPr>
            <m:t>(t)-</m:t>
          </m:r>
          <m:f>
            <m:fPr>
              <m:ctrlPr>
                <w:rPr>
                  <w:rFonts w:ascii="Cambria Math" w:hAnsi="Cambria Math" w:cs="Times New Roman"/>
                  <w:i/>
                </w:rPr>
              </m:ctrlPr>
            </m:fPr>
            <m:num>
              <m:r>
                <w:rPr>
                  <w:rFonts w:ascii="Cambria Math" w:hAnsi="Cambria Math" w:cs="Times New Roman"/>
                </w:rPr>
                <m:t>h</m:t>
              </m:r>
            </m:num>
            <m:den>
              <m:r>
                <w:rPr>
                  <w:rFonts w:ascii="Cambria Math" w:hAnsi="Cambria Math" w:cs="Times New Roman"/>
                </w:rPr>
                <m:t>g∙m</m:t>
              </m:r>
            </m:den>
          </m:f>
          <m:r>
            <w:rPr>
              <w:rFonts w:ascii="Cambria Math" w:hAnsi="Cambria Math" w:cs="Times New Roman"/>
            </w:rPr>
            <m:t>GRF(t)</m:t>
          </m:r>
        </m:oMath>
      </m:oMathPara>
    </w:p>
    <w:p w14:paraId="465BE9CD" w14:textId="1D26C010" w:rsidR="00164DD4" w:rsidRPr="00CE3618" w:rsidRDefault="003A209E" w:rsidP="00CE3618">
      <w:pPr>
        <w:spacing w:line="276" w:lineRule="auto"/>
        <w:ind w:firstLine="720"/>
        <w:rPr>
          <w:rFonts w:ascii="Times New Roman" w:hAnsi="Times New Roman" w:cs="Times New Roman"/>
        </w:rPr>
      </w:pPr>
      <w:r w:rsidRPr="00CE3618">
        <w:rPr>
          <w:rFonts w:ascii="Times New Roman" w:hAnsi="Times New Roman" w:cs="Times New Roman"/>
        </w:rPr>
        <w:t xml:space="preserve">Here, </w:t>
      </w:r>
      <w:r w:rsidRPr="00CE3618">
        <w:rPr>
          <w:rFonts w:ascii="Times New Roman" w:hAnsi="Times New Roman" w:cs="Times New Roman"/>
          <w:i/>
          <w:iCs/>
        </w:rPr>
        <w:t>h</w:t>
      </w:r>
      <w:r w:rsidRPr="00CE3618">
        <w:rPr>
          <w:rFonts w:ascii="Times New Roman" w:hAnsi="Times New Roman" w:cs="Times New Roman"/>
        </w:rPr>
        <w:t xml:space="preserve"> is the height of th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w:t>
      </w:r>
      <w:r w:rsidR="00431AF8" w:rsidRPr="00CE3618">
        <w:rPr>
          <w:rFonts w:ascii="Times New Roman" w:hAnsi="Times New Roman" w:cs="Times New Roman"/>
        </w:rPr>
        <w:t>estimated</w:t>
      </w:r>
      <w:r w:rsidRPr="00CE3618">
        <w:rPr>
          <w:rFonts w:ascii="Times New Roman" w:hAnsi="Times New Roman" w:cs="Times New Roman"/>
        </w:rPr>
        <w:t xml:space="preserve"> to be 55% of participant height</w:t>
      </w:r>
      <w:r w:rsidR="00431AF8"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gwU5i2CF","properties":{"formattedCitation":"\\super 15\\nosupersub{}","plainCitation":"15","noteIndex":0},"citationItems":[{"id":10338,"uris":["http://zotero.org/users/796289/items/Z94Z5H2V"],"itemData":{"id":10338,"type":"article-journal","container-title":"The Journal of Bone and Joint Surgery. American Volume","ISSN":"0021-9355","issue":"3","journalAbbreviation":"J Bone Joint Surg Am","language":"eng","note":"PMID: 13069544","page":"543-558","source":"PubMed","title":"The major determinants in normal and pathological gait","volume":"35-A","author":[{"family":"Saunders","given":"J. B."},{"family":"Inman","given":"V. T."},{"family":"Eberhart","given":"H. D."}],"issued":{"date-parts":[["1953",7]]}}}],"schema":"https://github.com/citation-style-language/schema/raw/master/csl-citation.json"} </w:instrText>
      </w:r>
      <w:r w:rsidR="00431AF8"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5</w:t>
      </w:r>
      <w:r w:rsidR="00431AF8" w:rsidRPr="00CE3618">
        <w:rPr>
          <w:rFonts w:ascii="Times New Roman" w:hAnsi="Times New Roman" w:cs="Times New Roman"/>
        </w:rPr>
        <w:fldChar w:fldCharType="end"/>
      </w:r>
      <w:r w:rsidRPr="00CE3618">
        <w:rPr>
          <w:rFonts w:ascii="Times New Roman" w:hAnsi="Times New Roman" w:cs="Times New Roman"/>
        </w:rPr>
        <w:t xml:space="preserve">) and </w:t>
      </w:r>
      <w:r w:rsidRPr="00CE3618">
        <w:rPr>
          <w:rFonts w:ascii="Times New Roman" w:hAnsi="Times New Roman" w:cs="Times New Roman"/>
          <w:i/>
          <w:iCs/>
        </w:rPr>
        <w:t>g</w:t>
      </w:r>
      <w:r w:rsidRPr="00CE3618">
        <w:rPr>
          <w:rFonts w:ascii="Times New Roman" w:hAnsi="Times New Roman" w:cs="Times New Roman"/>
        </w:rPr>
        <w:t xml:space="preserve"> is the acceleration due to gravity. This equation assumes minimal angular motion of the model around th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such that the C</w:t>
      </w:r>
      <w:r w:rsidR="004C6A21" w:rsidRPr="00CE3618">
        <w:rPr>
          <w:rFonts w:ascii="Times New Roman" w:hAnsi="Times New Roman" w:cs="Times New Roman"/>
        </w:rPr>
        <w:t>o</w:t>
      </w:r>
      <w:r w:rsidRPr="00CE3618">
        <w:rPr>
          <w:rFonts w:ascii="Times New Roman" w:hAnsi="Times New Roman" w:cs="Times New Roman"/>
        </w:rPr>
        <w:t xml:space="preserve">P vector can be assumed to point through the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w:t>
      </w:r>
      <w:r w:rsidR="007E68E7" w:rsidRPr="00CE3618">
        <w:rPr>
          <w:rFonts w:ascii="Times New Roman" w:hAnsi="Times New Roman" w:cs="Times New Roman"/>
        </w:rPr>
        <w:t>C</w:t>
      </w:r>
      <w:r w:rsidR="004C6A21" w:rsidRPr="00CE3618">
        <w:rPr>
          <w:rFonts w:ascii="Times New Roman" w:hAnsi="Times New Roman" w:cs="Times New Roman"/>
        </w:rPr>
        <w:t>o</w:t>
      </w:r>
      <w:r w:rsidR="007E68E7" w:rsidRPr="00CE3618">
        <w:rPr>
          <w:rFonts w:ascii="Times New Roman" w:hAnsi="Times New Roman" w:cs="Times New Roman"/>
        </w:rPr>
        <w:t xml:space="preserve">P location is calculated as being under the </w:t>
      </w:r>
      <w:proofErr w:type="spellStart"/>
      <w:r w:rsidR="007E68E7" w:rsidRPr="00CE3618">
        <w:rPr>
          <w:rFonts w:ascii="Times New Roman" w:hAnsi="Times New Roman" w:cs="Times New Roman"/>
        </w:rPr>
        <w:t>C</w:t>
      </w:r>
      <w:r w:rsidR="008A3230" w:rsidRPr="00CE3618">
        <w:rPr>
          <w:rFonts w:ascii="Times New Roman" w:hAnsi="Times New Roman" w:cs="Times New Roman"/>
        </w:rPr>
        <w:t>o</w:t>
      </w:r>
      <w:r w:rsidR="007E68E7" w:rsidRPr="00CE3618">
        <w:rPr>
          <w:rFonts w:ascii="Times New Roman" w:hAnsi="Times New Roman" w:cs="Times New Roman"/>
        </w:rPr>
        <w:t>M</w:t>
      </w:r>
      <w:proofErr w:type="spellEnd"/>
      <w:r w:rsidR="007E68E7" w:rsidRPr="00CE3618">
        <w:rPr>
          <w:rFonts w:ascii="Times New Roman" w:hAnsi="Times New Roman" w:cs="Times New Roman"/>
        </w:rPr>
        <w:t xml:space="preserve"> location, with an offset to account for </w:t>
      </w:r>
      <w:proofErr w:type="spellStart"/>
      <w:r w:rsidR="007E68E7" w:rsidRPr="00CE3618">
        <w:rPr>
          <w:rFonts w:ascii="Times New Roman" w:hAnsi="Times New Roman" w:cs="Times New Roman"/>
        </w:rPr>
        <w:t>C</w:t>
      </w:r>
      <w:r w:rsidR="008A3230" w:rsidRPr="00CE3618">
        <w:rPr>
          <w:rFonts w:ascii="Times New Roman" w:hAnsi="Times New Roman" w:cs="Times New Roman"/>
        </w:rPr>
        <w:t>o</w:t>
      </w:r>
      <w:r w:rsidR="007E68E7" w:rsidRPr="00CE3618">
        <w:rPr>
          <w:rFonts w:ascii="Times New Roman" w:hAnsi="Times New Roman" w:cs="Times New Roman"/>
        </w:rPr>
        <w:t>M</w:t>
      </w:r>
      <w:proofErr w:type="spellEnd"/>
      <w:r w:rsidR="007E68E7" w:rsidRPr="00CE3618">
        <w:rPr>
          <w:rFonts w:ascii="Times New Roman" w:hAnsi="Times New Roman" w:cs="Times New Roman"/>
        </w:rPr>
        <w:t xml:space="preserve"> acceleration caused by the mediolateral GRF.</w:t>
      </w:r>
    </w:p>
    <w:p w14:paraId="06B03011" w14:textId="3F186126" w:rsidR="00D35AFC" w:rsidRPr="00CE3618" w:rsidRDefault="00A236B6" w:rsidP="00CE3618">
      <w:pPr>
        <w:spacing w:line="276" w:lineRule="auto"/>
        <w:ind w:firstLine="720"/>
        <w:rPr>
          <w:rFonts w:ascii="Times New Roman" w:hAnsi="Times New Roman" w:cs="Times New Roman"/>
        </w:rPr>
      </w:pPr>
      <w:r w:rsidRPr="00CE3618">
        <w:rPr>
          <w:rFonts w:ascii="Times New Roman" w:hAnsi="Times New Roman" w:cs="Times New Roman"/>
        </w:rPr>
        <w:t>For all other models (Fig. S1C-J), we performed feed-forward model simulations to predict C</w:t>
      </w:r>
      <w:r w:rsidR="004C6A21" w:rsidRPr="00CE3618">
        <w:rPr>
          <w:rFonts w:ascii="Times New Roman" w:hAnsi="Times New Roman" w:cs="Times New Roman"/>
        </w:rPr>
        <w:t>o</w:t>
      </w:r>
      <w:r w:rsidRPr="00CE3618">
        <w:rPr>
          <w:rFonts w:ascii="Times New Roman" w:hAnsi="Times New Roman" w:cs="Times New Roman"/>
        </w:rPr>
        <w:t xml:space="preserve">P trajectory based on the combination of support surface motion and model parameters identified as described in the prior section. </w:t>
      </w:r>
      <w:r w:rsidR="0026091C" w:rsidRPr="00CE3618">
        <w:rPr>
          <w:rFonts w:ascii="Times New Roman" w:hAnsi="Times New Roman" w:cs="Times New Roman"/>
        </w:rPr>
        <w:t>Such feed-forward simulations in which future data values are not known are a more stringent test of model predictive accuracy than model fitting in which the entire data trajectory is included in the fitting process</w:t>
      </w:r>
      <w:r w:rsidR="00CE3618">
        <w:rPr>
          <w:rFonts w:ascii="Times New Roman" w:hAnsi="Times New Roman" w:cs="Times New Roman"/>
        </w:rPr>
        <w:t>.</w:t>
      </w:r>
      <w:r w:rsidR="0026091C"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dqDU3o52","properties":{"formattedCitation":"\\super 16\\nosupersub{}","plainCitation":"16","noteIndex":0},"citationItems":[{"id":10340,"uris":["http://zotero.org/users/796289/items/V3GLTN4G"],"itemData":{"id":10340,"type":"article-journal","abstract":"Biodynamic models may: (i) represent understanding of how the body moves (i.e., `mechanistic models'), (ii) summarise biodynamic measurements (i.e., `quantitative models'), and (iii) provide predictions of the effects of motion on human health, comfort or performance (i.e., `effects models'). Model validation may involve consideration of evidence used to derive a model, comparison of the model with alternatives, and a comparison between model predictions and independent observations of the predicted qualities or quantities. Models should be associated with a specified range of independent and dependent variables and indicate how intra-subject variability and inter-subject variability are accommodated. Models of the mechanisms of body movement may be validated by demonstrations that the mechanisms are well represented. Models giving numerical predictions (`quantitative models' and `effects models') should specify the expected accuracy of predictions. `Effects models' advocated for predicting health, comfort or performance require that: (i) vibration or shock is a proven cause of the specified effect, (ii) within all reasonable ranges of model inputs, there must be reason to expect a positive correlation and acceptable error between the model predictions and the effect, (iii) other variables having a large influence on the effect must be taken into consideration. It is more useful to report the accuracy of `quantitative models' and `effects models' models than to state that they are `validated' or `un-validated'. Checklists for assessing the quality of a biodynamic model are proposed, taking into account the type of model and the model assertions, the evidence, the assumptions, the accuracy, and the appropriateness of the model.Relevance Biodynamic models can be used to predict risks of injury or disease. Models can be used to optimise designs in order to minimise predicted risks. However, models can be promulgated and used without knowledge of their accuracy or usefulness.","container-title":"Clinical Biomechanics","DOI":"10.1016/S0268-0033(00)00101-7","ISSN":"0268-0033","journalAbbreviation":"Clinical Biomechanics","page":"S81-S92","source":"ScienceDirect","title":"The validation of biodynamic models","volume":"16","author":[{"family":"Griffin","given":"Michael J"}],"issued":{"date-parts":[["2001",1,1]]}}}],"schema":"https://github.com/citation-style-language/schema/raw/master/csl-citation.json"} </w:instrText>
      </w:r>
      <w:r w:rsidR="0026091C"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6</w:t>
      </w:r>
      <w:r w:rsidR="0026091C" w:rsidRPr="00CE3618">
        <w:rPr>
          <w:rFonts w:ascii="Times New Roman" w:hAnsi="Times New Roman" w:cs="Times New Roman"/>
        </w:rPr>
        <w:fldChar w:fldCharType="end"/>
      </w:r>
      <w:r w:rsidR="0020032E" w:rsidRPr="00CE3618">
        <w:rPr>
          <w:rFonts w:ascii="Times New Roman" w:hAnsi="Times New Roman" w:cs="Times New Roman"/>
        </w:rPr>
        <w:t xml:space="preserve"> For each 10-second period, </w:t>
      </w:r>
      <w:r w:rsidR="0020032E" w:rsidRPr="00CE3618">
        <w:rPr>
          <w:rFonts w:ascii="Times New Roman" w:hAnsi="Times New Roman" w:cs="Times New Roman"/>
        </w:rPr>
        <w:lastRenderedPageBreak/>
        <w:t xml:space="preserve">these simulations were </w:t>
      </w:r>
      <w:r w:rsidR="00E563BD" w:rsidRPr="00CE3618">
        <w:rPr>
          <w:rFonts w:ascii="Times New Roman" w:hAnsi="Times New Roman" w:cs="Times New Roman"/>
        </w:rPr>
        <w:t>provided with</w:t>
      </w:r>
      <w:r w:rsidR="0020032E" w:rsidRPr="00CE3618">
        <w:rPr>
          <w:rFonts w:ascii="Times New Roman" w:hAnsi="Times New Roman" w:cs="Times New Roman"/>
        </w:rPr>
        <w:t xml:space="preserve"> the initial condition</w:t>
      </w:r>
      <w:r w:rsidR="00D319FF" w:rsidRPr="00CE3618">
        <w:rPr>
          <w:rFonts w:ascii="Times New Roman" w:hAnsi="Times New Roman" w:cs="Times New Roman"/>
        </w:rPr>
        <w:t xml:space="preserve"> of</w:t>
      </w:r>
      <w:r w:rsidR="0020032E" w:rsidRPr="00CE3618">
        <w:rPr>
          <w:rFonts w:ascii="Times New Roman" w:hAnsi="Times New Roman" w:cs="Times New Roman"/>
        </w:rPr>
        <w:t xml:space="preserve"> </w:t>
      </w:r>
      <w:proofErr w:type="spellStart"/>
      <w:r w:rsidR="0020032E" w:rsidRPr="00CE3618">
        <w:rPr>
          <w:rFonts w:ascii="Times New Roman" w:hAnsi="Times New Roman" w:cs="Times New Roman"/>
        </w:rPr>
        <w:t>C</w:t>
      </w:r>
      <w:r w:rsidR="008A3230" w:rsidRPr="00CE3618">
        <w:rPr>
          <w:rFonts w:ascii="Times New Roman" w:hAnsi="Times New Roman" w:cs="Times New Roman"/>
        </w:rPr>
        <w:t>o</w:t>
      </w:r>
      <w:r w:rsidR="0020032E" w:rsidRPr="00CE3618">
        <w:rPr>
          <w:rFonts w:ascii="Times New Roman" w:hAnsi="Times New Roman" w:cs="Times New Roman"/>
        </w:rPr>
        <w:t>M</w:t>
      </w:r>
      <w:proofErr w:type="spellEnd"/>
      <w:r w:rsidR="0020032E" w:rsidRPr="00CE3618">
        <w:rPr>
          <w:rFonts w:ascii="Times New Roman" w:hAnsi="Times New Roman" w:cs="Times New Roman"/>
        </w:rPr>
        <w:t xml:space="preserve"> displacement and velocity from the estimated experimental data.</w:t>
      </w:r>
      <w:r w:rsidR="00D319FF" w:rsidRPr="00CE3618">
        <w:rPr>
          <w:rFonts w:ascii="Times New Roman" w:hAnsi="Times New Roman" w:cs="Times New Roman"/>
        </w:rPr>
        <w:t xml:space="preserve"> We subsequently solved the delay differential equation for each model moving incrementally forward in time, using the dde23 function in </w:t>
      </w:r>
      <w:proofErr w:type="spellStart"/>
      <w:r w:rsidR="00D319FF" w:rsidRPr="00CE3618">
        <w:rPr>
          <w:rFonts w:ascii="Times New Roman" w:hAnsi="Times New Roman" w:cs="Times New Roman"/>
        </w:rPr>
        <w:t>Matlab</w:t>
      </w:r>
      <w:proofErr w:type="spellEnd"/>
      <w:r w:rsidR="00D319FF" w:rsidRPr="00CE3618">
        <w:rPr>
          <w:rFonts w:ascii="Times New Roman" w:hAnsi="Times New Roman" w:cs="Times New Roman"/>
        </w:rPr>
        <w:t xml:space="preserve"> (</w:t>
      </w:r>
      <w:r w:rsidR="00EA1166" w:rsidRPr="00CE3618">
        <w:rPr>
          <w:rFonts w:ascii="Times New Roman" w:hAnsi="Times New Roman" w:cs="Times New Roman"/>
        </w:rPr>
        <w:t>version 2024b</w:t>
      </w:r>
      <w:r w:rsidR="00D319FF" w:rsidRPr="00CE3618">
        <w:rPr>
          <w:rFonts w:ascii="Times New Roman" w:hAnsi="Times New Roman" w:cs="Times New Roman"/>
        </w:rPr>
        <w:t xml:space="preserve">) to predict </w:t>
      </w:r>
      <w:proofErr w:type="spellStart"/>
      <w:r w:rsidR="00D319FF" w:rsidRPr="00CE3618">
        <w:rPr>
          <w:rFonts w:ascii="Times New Roman" w:hAnsi="Times New Roman" w:cs="Times New Roman"/>
        </w:rPr>
        <w:t>C</w:t>
      </w:r>
      <w:r w:rsidR="008A3230" w:rsidRPr="00CE3618">
        <w:rPr>
          <w:rFonts w:ascii="Times New Roman" w:hAnsi="Times New Roman" w:cs="Times New Roman"/>
        </w:rPr>
        <w:t>o</w:t>
      </w:r>
      <w:r w:rsidR="00D319FF" w:rsidRPr="00CE3618">
        <w:rPr>
          <w:rFonts w:ascii="Times New Roman" w:hAnsi="Times New Roman" w:cs="Times New Roman"/>
        </w:rPr>
        <w:t>M</w:t>
      </w:r>
      <w:proofErr w:type="spellEnd"/>
      <w:r w:rsidR="00D319FF" w:rsidRPr="00CE3618">
        <w:rPr>
          <w:rFonts w:ascii="Times New Roman" w:hAnsi="Times New Roman" w:cs="Times New Roman"/>
        </w:rPr>
        <w:t xml:space="preserve"> motion over the next 10 seconds.</w:t>
      </w:r>
      <w:r w:rsidR="00207636" w:rsidRPr="00CE3618">
        <w:rPr>
          <w:rFonts w:ascii="Times New Roman" w:hAnsi="Times New Roman" w:cs="Times New Roman"/>
        </w:rPr>
        <w:t xml:space="preserve"> </w:t>
      </w:r>
      <w:proofErr w:type="spellStart"/>
      <w:r w:rsidR="00207636" w:rsidRPr="00CE3618">
        <w:rPr>
          <w:rFonts w:ascii="Times New Roman" w:hAnsi="Times New Roman" w:cs="Times New Roman"/>
        </w:rPr>
        <w:t>C</w:t>
      </w:r>
      <w:r w:rsidR="008A3230" w:rsidRPr="00CE3618">
        <w:rPr>
          <w:rFonts w:ascii="Times New Roman" w:hAnsi="Times New Roman" w:cs="Times New Roman"/>
        </w:rPr>
        <w:t>o</w:t>
      </w:r>
      <w:r w:rsidR="00207636" w:rsidRPr="00CE3618">
        <w:rPr>
          <w:rFonts w:ascii="Times New Roman" w:hAnsi="Times New Roman" w:cs="Times New Roman"/>
        </w:rPr>
        <w:t>M</w:t>
      </w:r>
      <w:proofErr w:type="spellEnd"/>
      <w:r w:rsidR="00207636" w:rsidRPr="00CE3618">
        <w:rPr>
          <w:rFonts w:ascii="Times New Roman" w:hAnsi="Times New Roman" w:cs="Times New Roman"/>
        </w:rPr>
        <w:t xml:space="preserve"> trajectory values were then used to calculate GRF and C</w:t>
      </w:r>
      <w:r w:rsidR="004C6A21" w:rsidRPr="00CE3618">
        <w:rPr>
          <w:rFonts w:ascii="Times New Roman" w:hAnsi="Times New Roman" w:cs="Times New Roman"/>
        </w:rPr>
        <w:t>o</w:t>
      </w:r>
      <w:r w:rsidR="00207636" w:rsidRPr="00CE3618">
        <w:rPr>
          <w:rFonts w:ascii="Times New Roman" w:hAnsi="Times New Roman" w:cs="Times New Roman"/>
        </w:rPr>
        <w:t xml:space="preserve">P trajectories over this 10 second period, using the equation above. </w:t>
      </w:r>
      <w:r w:rsidR="00D319FF" w:rsidRPr="00CE3618">
        <w:rPr>
          <w:rFonts w:ascii="Times New Roman" w:hAnsi="Times New Roman" w:cs="Times New Roman"/>
        </w:rPr>
        <w:t xml:space="preserve"> </w:t>
      </w:r>
      <w:r w:rsidR="0020032E" w:rsidRPr="00CE3618">
        <w:rPr>
          <w:rFonts w:ascii="Times New Roman" w:hAnsi="Times New Roman" w:cs="Times New Roman"/>
        </w:rPr>
        <w:t xml:space="preserve">  </w:t>
      </w:r>
      <w:r w:rsidR="0026091C" w:rsidRPr="00CE3618">
        <w:rPr>
          <w:rFonts w:ascii="Times New Roman" w:hAnsi="Times New Roman" w:cs="Times New Roman"/>
        </w:rPr>
        <w:t xml:space="preserve"> </w:t>
      </w:r>
    </w:p>
    <w:p w14:paraId="6A496287" w14:textId="67E07D52" w:rsidR="001F4889" w:rsidRPr="00CE3618" w:rsidRDefault="00CA2203" w:rsidP="00CE3618">
      <w:pPr>
        <w:spacing w:line="276" w:lineRule="auto"/>
        <w:ind w:firstLine="720"/>
        <w:rPr>
          <w:rFonts w:ascii="Times New Roman" w:hAnsi="Times New Roman" w:cs="Times New Roman"/>
        </w:rPr>
      </w:pPr>
      <w:r w:rsidRPr="00CE3618">
        <w:rPr>
          <w:rFonts w:ascii="Times New Roman" w:hAnsi="Times New Roman" w:cs="Times New Roman"/>
          <w:i/>
          <w:iCs/>
        </w:rPr>
        <w:t xml:space="preserve">Assessing Model </w:t>
      </w:r>
      <w:r w:rsidR="003A22B8" w:rsidRPr="00CE3618">
        <w:rPr>
          <w:rFonts w:ascii="Times New Roman" w:hAnsi="Times New Roman" w:cs="Times New Roman"/>
          <w:i/>
          <w:iCs/>
        </w:rPr>
        <w:t>Prediction Accuracy.</w:t>
      </w:r>
      <w:r w:rsidR="00060E82" w:rsidRPr="00CE3618">
        <w:rPr>
          <w:rFonts w:ascii="Times New Roman" w:hAnsi="Times New Roman" w:cs="Times New Roman"/>
          <w:i/>
          <w:iCs/>
        </w:rPr>
        <w:t xml:space="preserve"> </w:t>
      </w:r>
      <w:r w:rsidR="00060E82" w:rsidRPr="00CE3618">
        <w:rPr>
          <w:rFonts w:ascii="Times New Roman" w:hAnsi="Times New Roman" w:cs="Times New Roman"/>
        </w:rPr>
        <w:t>For each 10-second period, the accuracy of model predictions was quantified by calculating the R</w:t>
      </w:r>
      <w:r w:rsidR="00060E82" w:rsidRPr="00CE3618">
        <w:rPr>
          <w:rFonts w:ascii="Times New Roman" w:hAnsi="Times New Roman" w:cs="Times New Roman"/>
          <w:vertAlign w:val="superscript"/>
        </w:rPr>
        <w:t>2</w:t>
      </w:r>
      <w:r w:rsidR="00060E82" w:rsidRPr="00CE3618">
        <w:rPr>
          <w:rFonts w:ascii="Times New Roman" w:hAnsi="Times New Roman" w:cs="Times New Roman"/>
        </w:rPr>
        <w:t xml:space="preserve"> value between the predicted and experimental C</w:t>
      </w:r>
      <w:r w:rsidR="004C6A21" w:rsidRPr="00CE3618">
        <w:rPr>
          <w:rFonts w:ascii="Times New Roman" w:hAnsi="Times New Roman" w:cs="Times New Roman"/>
        </w:rPr>
        <w:t>o</w:t>
      </w:r>
      <w:r w:rsidR="00060E82" w:rsidRPr="00CE3618">
        <w:rPr>
          <w:rFonts w:ascii="Times New Roman" w:hAnsi="Times New Roman" w:cs="Times New Roman"/>
        </w:rPr>
        <w:t>P displacement traces. Similarly, we calculated R</w:t>
      </w:r>
      <w:r w:rsidR="00060E82" w:rsidRPr="00CE3618">
        <w:rPr>
          <w:rFonts w:ascii="Times New Roman" w:hAnsi="Times New Roman" w:cs="Times New Roman"/>
          <w:vertAlign w:val="superscript"/>
        </w:rPr>
        <w:t>2</w:t>
      </w:r>
      <w:r w:rsidR="00060E82" w:rsidRPr="00CE3618">
        <w:rPr>
          <w:rFonts w:ascii="Times New Roman" w:hAnsi="Times New Roman" w:cs="Times New Roman"/>
        </w:rPr>
        <w:t xml:space="preserve"> values between predicted and experimental C</w:t>
      </w:r>
      <w:r w:rsidR="004C6A21" w:rsidRPr="00CE3618">
        <w:rPr>
          <w:rFonts w:ascii="Times New Roman" w:hAnsi="Times New Roman" w:cs="Times New Roman"/>
        </w:rPr>
        <w:t>o</w:t>
      </w:r>
      <w:r w:rsidR="00060E82" w:rsidRPr="00CE3618">
        <w:rPr>
          <w:rFonts w:ascii="Times New Roman" w:hAnsi="Times New Roman" w:cs="Times New Roman"/>
        </w:rPr>
        <w:t>P velocity traces, in which high-frequency motions are more apparent. We sought to identify the simplest model with average R</w:t>
      </w:r>
      <w:r w:rsidR="00060E82" w:rsidRPr="00CE3618">
        <w:rPr>
          <w:rFonts w:ascii="Times New Roman" w:hAnsi="Times New Roman" w:cs="Times New Roman"/>
          <w:vertAlign w:val="superscript"/>
        </w:rPr>
        <w:t>2</w:t>
      </w:r>
      <w:r w:rsidR="00060E82" w:rsidRPr="00CE3618">
        <w:rPr>
          <w:rFonts w:ascii="Times New Roman" w:hAnsi="Times New Roman" w:cs="Times New Roman"/>
        </w:rPr>
        <w:t xml:space="preserve"> values over 0.5 for </w:t>
      </w:r>
      <w:proofErr w:type="gramStart"/>
      <w:r w:rsidR="00060E82" w:rsidRPr="00CE3618">
        <w:rPr>
          <w:rFonts w:ascii="Times New Roman" w:hAnsi="Times New Roman" w:cs="Times New Roman"/>
        </w:rPr>
        <w:t>both of these</w:t>
      </w:r>
      <w:proofErr w:type="gramEnd"/>
      <w:r w:rsidR="00060E82" w:rsidRPr="00CE3618">
        <w:rPr>
          <w:rFonts w:ascii="Times New Roman" w:hAnsi="Times New Roman" w:cs="Times New Roman"/>
        </w:rPr>
        <w:t xml:space="preserve"> comparisons.</w:t>
      </w:r>
      <w:r w:rsidR="00F43A07" w:rsidRPr="00CE3618">
        <w:rPr>
          <w:rFonts w:ascii="Times New Roman" w:hAnsi="Times New Roman" w:cs="Times New Roman"/>
        </w:rPr>
        <w:t xml:space="preserve"> </w:t>
      </w:r>
    </w:p>
    <w:p w14:paraId="540CBFED" w14:textId="720B080B" w:rsidR="00EF4EF7" w:rsidRPr="00CE3618" w:rsidRDefault="00C00775" w:rsidP="00CE3618">
      <w:pPr>
        <w:spacing w:line="276" w:lineRule="auto"/>
        <w:ind w:firstLine="720"/>
        <w:rPr>
          <w:rFonts w:ascii="Times New Roman" w:hAnsi="Times New Roman" w:cs="Times New Roman"/>
        </w:rPr>
      </w:pPr>
      <w:r w:rsidRPr="00CE3618">
        <w:rPr>
          <w:rFonts w:ascii="Times New Roman" w:hAnsi="Times New Roman" w:cs="Times New Roman"/>
          <w:i/>
          <w:iCs/>
        </w:rPr>
        <w:t>Assessing Differences between Translation Trajectories.</w:t>
      </w:r>
      <w:r w:rsidR="00F43A07" w:rsidRPr="00CE3618">
        <w:rPr>
          <w:rFonts w:ascii="Times New Roman" w:hAnsi="Times New Roman" w:cs="Times New Roman"/>
          <w:i/>
          <w:iCs/>
        </w:rPr>
        <w:t xml:space="preserve"> </w:t>
      </w:r>
      <w:r w:rsidR="00F43A07" w:rsidRPr="00CE3618">
        <w:rPr>
          <w:rFonts w:ascii="Times New Roman" w:hAnsi="Times New Roman" w:cs="Times New Roman"/>
        </w:rPr>
        <w:t>Upon completion of the above analyses, we found that the model with delayed damping (Fig. 1D) was the simplest model that achieved our target criteria. We therefore focused our last set of analyses only on this model</w:t>
      </w:r>
      <w:r w:rsidR="00934288" w:rsidRPr="00CE3618">
        <w:rPr>
          <w:rFonts w:ascii="Times New Roman" w:hAnsi="Times New Roman" w:cs="Times New Roman"/>
        </w:rPr>
        <w:t>,</w:t>
      </w:r>
      <w:r w:rsidR="00F43A07" w:rsidRPr="00CE3618">
        <w:rPr>
          <w:rFonts w:ascii="Times New Roman" w:hAnsi="Times New Roman" w:cs="Times New Roman"/>
        </w:rPr>
        <w:t xml:space="preserve"> test</w:t>
      </w:r>
      <w:r w:rsidR="00934288" w:rsidRPr="00CE3618">
        <w:rPr>
          <w:rFonts w:ascii="Times New Roman" w:hAnsi="Times New Roman" w:cs="Times New Roman"/>
        </w:rPr>
        <w:t>ing</w:t>
      </w:r>
      <w:r w:rsidR="00F43A07" w:rsidRPr="00CE3618">
        <w:rPr>
          <w:rFonts w:ascii="Times New Roman" w:hAnsi="Times New Roman" w:cs="Times New Roman"/>
        </w:rPr>
        <w:t xml:space="preserve"> whether damping and delay values varied across the 12 surface translation trajectories</w:t>
      </w:r>
      <w:r w:rsidR="00EA1166" w:rsidRPr="00CE3618">
        <w:rPr>
          <w:rFonts w:ascii="Times New Roman" w:hAnsi="Times New Roman" w:cs="Times New Roman"/>
        </w:rPr>
        <w:t xml:space="preserve"> using repeated measures</w:t>
      </w:r>
      <w:r w:rsidR="0034017B" w:rsidRPr="00CE3618">
        <w:rPr>
          <w:rFonts w:ascii="Times New Roman" w:hAnsi="Times New Roman" w:cs="Times New Roman"/>
        </w:rPr>
        <w:t xml:space="preserve"> one-way</w:t>
      </w:r>
      <w:r w:rsidR="00EA1166" w:rsidRPr="00CE3618">
        <w:rPr>
          <w:rFonts w:ascii="Times New Roman" w:hAnsi="Times New Roman" w:cs="Times New Roman"/>
        </w:rPr>
        <w:t xml:space="preserve"> ANOVAs</w:t>
      </w:r>
      <w:r w:rsidR="00F43A07" w:rsidRPr="00CE3618">
        <w:rPr>
          <w:rFonts w:ascii="Times New Roman" w:hAnsi="Times New Roman" w:cs="Times New Roman"/>
        </w:rPr>
        <w:t xml:space="preserve">. </w:t>
      </w:r>
    </w:p>
    <w:p w14:paraId="4C7CB71E" w14:textId="76C895C5" w:rsidR="00E868F2" w:rsidRPr="00CE3618" w:rsidRDefault="00E868F2" w:rsidP="00CE3618">
      <w:pPr>
        <w:spacing w:line="276" w:lineRule="auto"/>
        <w:jc w:val="center"/>
        <w:rPr>
          <w:rFonts w:ascii="Times New Roman" w:hAnsi="Times New Roman" w:cs="Times New Roman"/>
          <w:b/>
          <w:bCs/>
        </w:rPr>
      </w:pPr>
      <w:r w:rsidRPr="00CE3618">
        <w:rPr>
          <w:rFonts w:ascii="Times New Roman" w:hAnsi="Times New Roman" w:cs="Times New Roman"/>
          <w:b/>
          <w:bCs/>
        </w:rPr>
        <w:t>Results</w:t>
      </w:r>
    </w:p>
    <w:p w14:paraId="68A3EE52" w14:textId="071D520A" w:rsidR="00CD0485" w:rsidRPr="00CE3618" w:rsidRDefault="00CD0485" w:rsidP="00CE3618">
      <w:pPr>
        <w:spacing w:line="276" w:lineRule="auto"/>
        <w:ind w:firstLine="720"/>
        <w:rPr>
          <w:rFonts w:ascii="Times New Roman" w:hAnsi="Times New Roman" w:cs="Times New Roman"/>
        </w:rPr>
      </w:pPr>
      <w:r w:rsidRPr="00CE3618">
        <w:rPr>
          <w:rFonts w:ascii="Times New Roman" w:hAnsi="Times New Roman" w:cs="Times New Roman"/>
          <w:i/>
          <w:iCs/>
        </w:rPr>
        <w:t xml:space="preserve">Model Prediction Accuracy. </w:t>
      </w:r>
      <w:r w:rsidRPr="00CE3618">
        <w:rPr>
          <w:rFonts w:ascii="Times New Roman" w:hAnsi="Times New Roman" w:cs="Times New Roman"/>
        </w:rPr>
        <w:t>Prediction accuracy varied s</w:t>
      </w:r>
      <w:r w:rsidR="003F75A7" w:rsidRPr="00CE3618">
        <w:rPr>
          <w:rFonts w:ascii="Times New Roman" w:hAnsi="Times New Roman" w:cs="Times New Roman"/>
        </w:rPr>
        <w:t>ubstantially</w:t>
      </w:r>
      <w:r w:rsidRPr="00CE3618">
        <w:rPr>
          <w:rFonts w:ascii="Times New Roman" w:hAnsi="Times New Roman" w:cs="Times New Roman"/>
        </w:rPr>
        <w:t xml:space="preserve"> across models for both C</w:t>
      </w:r>
      <w:r w:rsidR="004C6A21" w:rsidRPr="00CE3618">
        <w:rPr>
          <w:rFonts w:ascii="Times New Roman" w:hAnsi="Times New Roman" w:cs="Times New Roman"/>
        </w:rPr>
        <w:t>o</w:t>
      </w:r>
      <w:r w:rsidRPr="00CE3618">
        <w:rPr>
          <w:rFonts w:ascii="Times New Roman" w:hAnsi="Times New Roman" w:cs="Times New Roman"/>
        </w:rPr>
        <w:t>P displacement and velocity (</w:t>
      </w:r>
      <w:r w:rsidR="00A920F8" w:rsidRPr="00CE3618">
        <w:rPr>
          <w:rFonts w:ascii="Times New Roman" w:hAnsi="Times New Roman" w:cs="Times New Roman"/>
        </w:rPr>
        <w:t>Fig. S2</w:t>
      </w:r>
      <w:r w:rsidRPr="00CE3618">
        <w:rPr>
          <w:rFonts w:ascii="Times New Roman" w:hAnsi="Times New Roman" w:cs="Times New Roman"/>
        </w:rPr>
        <w:t xml:space="preserve">). </w:t>
      </w:r>
      <w:r w:rsidR="00463406" w:rsidRPr="00CE3618">
        <w:rPr>
          <w:rFonts w:ascii="Times New Roman" w:hAnsi="Times New Roman" w:cs="Times New Roman"/>
        </w:rPr>
        <w:t xml:space="preserve">The inclusion of a damping element had the most obvious effect, </w:t>
      </w:r>
      <w:r w:rsidRPr="00CE3618">
        <w:rPr>
          <w:rFonts w:ascii="Times New Roman" w:hAnsi="Times New Roman" w:cs="Times New Roman"/>
        </w:rPr>
        <w:t xml:space="preserve">as all models without damping (A, B, E, G) made </w:t>
      </w:r>
      <w:r w:rsidR="00016B1E" w:rsidRPr="00CE3618">
        <w:rPr>
          <w:rFonts w:ascii="Times New Roman" w:hAnsi="Times New Roman" w:cs="Times New Roman"/>
        </w:rPr>
        <w:t>much</w:t>
      </w:r>
      <w:r w:rsidRPr="00CE3618">
        <w:rPr>
          <w:rFonts w:ascii="Times New Roman" w:hAnsi="Times New Roman" w:cs="Times New Roman"/>
        </w:rPr>
        <w:t xml:space="preserve"> poorer predictions of both C</w:t>
      </w:r>
      <w:r w:rsidR="004C6A21" w:rsidRPr="00CE3618">
        <w:rPr>
          <w:rFonts w:ascii="Times New Roman" w:hAnsi="Times New Roman" w:cs="Times New Roman"/>
        </w:rPr>
        <w:t>o</w:t>
      </w:r>
      <w:r w:rsidRPr="00CE3618">
        <w:rPr>
          <w:rFonts w:ascii="Times New Roman" w:hAnsi="Times New Roman" w:cs="Times New Roman"/>
        </w:rPr>
        <w:t xml:space="preserve">P displacement and velocity. The simplest model that met our target criteria for prediction </w:t>
      </w:r>
      <w:r w:rsidR="008A6D54" w:rsidRPr="00CE3618">
        <w:rPr>
          <w:rFonts w:ascii="Times New Roman" w:hAnsi="Times New Roman" w:cs="Times New Roman"/>
        </w:rPr>
        <w:t>accuracy</w:t>
      </w:r>
      <w:r w:rsidRPr="00CE3618">
        <w:rPr>
          <w:rFonts w:ascii="Times New Roman" w:hAnsi="Times New Roman" w:cs="Times New Roman"/>
        </w:rPr>
        <w:t xml:space="preserve"> was the delayed damping model (Model D), with a median R</w:t>
      </w:r>
      <w:r w:rsidRPr="00CE3618">
        <w:rPr>
          <w:rFonts w:ascii="Times New Roman" w:hAnsi="Times New Roman" w:cs="Times New Roman"/>
          <w:vertAlign w:val="superscript"/>
        </w:rPr>
        <w:t>2</w:t>
      </w:r>
      <w:r w:rsidRPr="00CE3618">
        <w:rPr>
          <w:rFonts w:ascii="Times New Roman" w:hAnsi="Times New Roman" w:cs="Times New Roman"/>
        </w:rPr>
        <w:t xml:space="preserve"> value of 0.56 for both C</w:t>
      </w:r>
      <w:r w:rsidR="004C6A21" w:rsidRPr="00CE3618">
        <w:rPr>
          <w:rFonts w:ascii="Times New Roman" w:hAnsi="Times New Roman" w:cs="Times New Roman"/>
        </w:rPr>
        <w:t>o</w:t>
      </w:r>
      <w:r w:rsidRPr="00CE3618">
        <w:rPr>
          <w:rFonts w:ascii="Times New Roman" w:hAnsi="Times New Roman" w:cs="Times New Roman"/>
        </w:rPr>
        <w:t>P displacement and velocity predictions.</w:t>
      </w:r>
      <w:r w:rsidR="00016B1E" w:rsidRPr="00CE3618">
        <w:rPr>
          <w:rFonts w:ascii="Times New Roman" w:hAnsi="Times New Roman" w:cs="Times New Roman"/>
        </w:rPr>
        <w:t xml:space="preserve"> No appreciable increases in prediction accuracy were observed for more complex models.</w:t>
      </w:r>
      <w:r w:rsidRPr="00CE3618">
        <w:rPr>
          <w:rFonts w:ascii="Times New Roman" w:hAnsi="Times New Roman" w:cs="Times New Roman"/>
        </w:rPr>
        <w:t xml:space="preserve"> For comparison, we also present the R</w:t>
      </w:r>
      <w:r w:rsidRPr="00CE3618">
        <w:rPr>
          <w:rFonts w:ascii="Times New Roman" w:hAnsi="Times New Roman" w:cs="Times New Roman"/>
          <w:vertAlign w:val="superscript"/>
        </w:rPr>
        <w:t>2</w:t>
      </w:r>
      <w:r w:rsidRPr="00CE3618">
        <w:rPr>
          <w:rFonts w:ascii="Times New Roman" w:hAnsi="Times New Roman" w:cs="Times New Roman"/>
        </w:rPr>
        <w:t xml:space="preserve"> values for the fits (not feed-forward predictions) of </w:t>
      </w:r>
      <w:proofErr w:type="spellStart"/>
      <w:r w:rsidRPr="00CE3618">
        <w:rPr>
          <w:rFonts w:ascii="Times New Roman" w:hAnsi="Times New Roman" w:cs="Times New Roman"/>
        </w:rPr>
        <w:t>C</w:t>
      </w:r>
      <w:r w:rsidR="008A3230" w:rsidRPr="00CE3618">
        <w:rPr>
          <w:rFonts w:ascii="Times New Roman" w:hAnsi="Times New Roman" w:cs="Times New Roman"/>
        </w:rPr>
        <w:t>o</w:t>
      </w:r>
      <w:r w:rsidRPr="00CE3618">
        <w:rPr>
          <w:rFonts w:ascii="Times New Roman" w:hAnsi="Times New Roman" w:cs="Times New Roman"/>
        </w:rPr>
        <w:t>M</w:t>
      </w:r>
      <w:proofErr w:type="spellEnd"/>
      <w:r w:rsidRPr="00CE3618">
        <w:rPr>
          <w:rFonts w:ascii="Times New Roman" w:hAnsi="Times New Roman" w:cs="Times New Roman"/>
        </w:rPr>
        <w:t xml:space="preserve"> acceleration that were used to identify parameter values (Fig. S</w:t>
      </w:r>
      <w:r w:rsidR="00463406" w:rsidRPr="00CE3618">
        <w:rPr>
          <w:rFonts w:ascii="Times New Roman" w:hAnsi="Times New Roman" w:cs="Times New Roman"/>
        </w:rPr>
        <w:t>2</w:t>
      </w:r>
      <w:r w:rsidRPr="00CE3618">
        <w:rPr>
          <w:rFonts w:ascii="Times New Roman" w:hAnsi="Times New Roman" w:cs="Times New Roman"/>
        </w:rPr>
        <w:t>). Here, the addition of model parameters always increased R</w:t>
      </w:r>
      <w:r w:rsidRPr="00CE3618">
        <w:rPr>
          <w:rFonts w:ascii="Times New Roman" w:hAnsi="Times New Roman" w:cs="Times New Roman"/>
          <w:vertAlign w:val="superscript"/>
        </w:rPr>
        <w:t>2</w:t>
      </w:r>
      <w:r w:rsidRPr="00CE3618">
        <w:rPr>
          <w:rFonts w:ascii="Times New Roman" w:hAnsi="Times New Roman" w:cs="Times New Roman"/>
        </w:rPr>
        <w:t xml:space="preserve"> values, although only slightly for the more complex models.</w:t>
      </w:r>
    </w:p>
    <w:p w14:paraId="7BB52E11" w14:textId="21B72EE2" w:rsidR="00CD0485" w:rsidRPr="00CE3618" w:rsidRDefault="006B5231" w:rsidP="00CE3618">
      <w:pPr>
        <w:spacing w:line="276" w:lineRule="auto"/>
        <w:rPr>
          <w:rFonts w:ascii="Times New Roman" w:hAnsi="Times New Roman" w:cs="Times New Roman"/>
        </w:rPr>
      </w:pPr>
      <w:r w:rsidRPr="00CE3618">
        <w:rPr>
          <w:rFonts w:ascii="Times New Roman" w:hAnsi="Times New Roman" w:cs="Times New Roman"/>
          <w:noProof/>
        </w:rPr>
        <w:drawing>
          <wp:inline distT="0" distB="0" distL="0" distR="0" wp14:anchorId="0B8E585D" wp14:editId="1024FBFC">
            <wp:extent cx="5943600" cy="1788160"/>
            <wp:effectExtent l="0" t="0" r="0" b="2540"/>
            <wp:docPr id="498214131" name="Picture 1" descr="A graph showing a graph of cop volatil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214131" name="Picture 1" descr="A graph showing a graph of cop volatility&#10;&#10;AI-generated content may be incorrect."/>
                    <pic:cNvPicPr/>
                  </pic:nvPicPr>
                  <pic:blipFill>
                    <a:blip r:embed="rId6"/>
                    <a:stretch>
                      <a:fillRect/>
                    </a:stretch>
                  </pic:blipFill>
                  <pic:spPr>
                    <a:xfrm>
                      <a:off x="0" y="0"/>
                      <a:ext cx="5943600" cy="1788160"/>
                    </a:xfrm>
                    <a:prstGeom prst="rect">
                      <a:avLst/>
                    </a:prstGeom>
                  </pic:spPr>
                </pic:pic>
              </a:graphicData>
            </a:graphic>
          </wp:inline>
        </w:drawing>
      </w:r>
    </w:p>
    <w:p w14:paraId="75EFCD21" w14:textId="2BDFD0C3" w:rsidR="008A6D54" w:rsidRPr="00CE3618" w:rsidRDefault="00CD0485" w:rsidP="00CE3618">
      <w:pPr>
        <w:spacing w:line="276" w:lineRule="auto"/>
        <w:rPr>
          <w:rFonts w:ascii="Times New Roman" w:hAnsi="Times New Roman" w:cs="Times New Roman"/>
          <w:sz w:val="20"/>
          <w:szCs w:val="20"/>
        </w:rPr>
      </w:pPr>
      <w:r w:rsidRPr="00CE3618">
        <w:rPr>
          <w:rFonts w:ascii="Times New Roman" w:hAnsi="Times New Roman" w:cs="Times New Roman"/>
          <w:b/>
          <w:bCs/>
          <w:sz w:val="20"/>
          <w:szCs w:val="20"/>
        </w:rPr>
        <w:t>Figure S</w:t>
      </w:r>
      <w:r w:rsidR="00463406" w:rsidRPr="00CE3618">
        <w:rPr>
          <w:rFonts w:ascii="Times New Roman" w:hAnsi="Times New Roman" w:cs="Times New Roman"/>
          <w:b/>
          <w:bCs/>
          <w:sz w:val="20"/>
          <w:szCs w:val="20"/>
        </w:rPr>
        <w:t>2</w:t>
      </w:r>
      <w:r w:rsidRPr="00CE3618">
        <w:rPr>
          <w:rFonts w:ascii="Times New Roman" w:hAnsi="Times New Roman" w:cs="Times New Roman"/>
          <w:b/>
          <w:bCs/>
          <w:sz w:val="20"/>
          <w:szCs w:val="20"/>
        </w:rPr>
        <w:t>.</w:t>
      </w:r>
      <w:r w:rsidRPr="00CE3618">
        <w:rPr>
          <w:rFonts w:ascii="Times New Roman" w:hAnsi="Times New Roman" w:cs="Times New Roman"/>
          <w:sz w:val="20"/>
          <w:szCs w:val="20"/>
        </w:rPr>
        <w:t xml:space="preserve"> Coefficients of determination (R</w:t>
      </w:r>
      <w:r w:rsidRPr="00CE3618">
        <w:rPr>
          <w:rFonts w:ascii="Times New Roman" w:hAnsi="Times New Roman" w:cs="Times New Roman"/>
          <w:sz w:val="20"/>
          <w:szCs w:val="20"/>
          <w:vertAlign w:val="superscript"/>
        </w:rPr>
        <w:t>2</w:t>
      </w:r>
      <w:r w:rsidRPr="00CE3618">
        <w:rPr>
          <w:rFonts w:ascii="Times New Roman" w:hAnsi="Times New Roman" w:cs="Times New Roman"/>
          <w:sz w:val="20"/>
          <w:szCs w:val="20"/>
        </w:rPr>
        <w:t xml:space="preserve"> values) are illustrated for each model, participant, and 10-second period of sway</w:t>
      </w:r>
      <w:r w:rsidR="00A721A9" w:rsidRPr="00CE3618">
        <w:rPr>
          <w:rFonts w:ascii="Times New Roman" w:hAnsi="Times New Roman" w:cs="Times New Roman"/>
          <w:sz w:val="20"/>
          <w:szCs w:val="20"/>
        </w:rPr>
        <w:t xml:space="preserve"> as individual data points</w:t>
      </w:r>
      <w:r w:rsidRPr="00CE3618">
        <w:rPr>
          <w:rFonts w:ascii="Times New Roman" w:hAnsi="Times New Roman" w:cs="Times New Roman"/>
          <w:sz w:val="20"/>
          <w:szCs w:val="20"/>
        </w:rPr>
        <w:t>. Box plots indicate median, 25</w:t>
      </w:r>
      <w:r w:rsidRPr="00CE3618">
        <w:rPr>
          <w:rFonts w:ascii="Times New Roman" w:hAnsi="Times New Roman" w:cs="Times New Roman"/>
          <w:sz w:val="20"/>
          <w:szCs w:val="20"/>
          <w:vertAlign w:val="superscript"/>
        </w:rPr>
        <w:t>th</w:t>
      </w:r>
      <w:r w:rsidRPr="00CE3618">
        <w:rPr>
          <w:rFonts w:ascii="Times New Roman" w:hAnsi="Times New Roman" w:cs="Times New Roman"/>
          <w:sz w:val="20"/>
          <w:szCs w:val="20"/>
        </w:rPr>
        <w:t xml:space="preserve"> percentile, and 75</w:t>
      </w:r>
      <w:r w:rsidRPr="00CE3618">
        <w:rPr>
          <w:rFonts w:ascii="Times New Roman" w:hAnsi="Times New Roman" w:cs="Times New Roman"/>
          <w:sz w:val="20"/>
          <w:szCs w:val="20"/>
          <w:vertAlign w:val="superscript"/>
        </w:rPr>
        <w:t>th</w:t>
      </w:r>
      <w:r w:rsidRPr="00CE3618">
        <w:rPr>
          <w:rFonts w:ascii="Times New Roman" w:hAnsi="Times New Roman" w:cs="Times New Roman"/>
          <w:sz w:val="20"/>
          <w:szCs w:val="20"/>
        </w:rPr>
        <w:t xml:space="preserve"> percentile values</w:t>
      </w:r>
      <w:r w:rsidR="008A6D54" w:rsidRPr="00CE3618">
        <w:rPr>
          <w:rFonts w:ascii="Times New Roman" w:hAnsi="Times New Roman" w:cs="Times New Roman"/>
          <w:sz w:val="20"/>
          <w:szCs w:val="20"/>
        </w:rPr>
        <w:t>, with</w:t>
      </w:r>
      <w:r w:rsidRPr="00CE3618">
        <w:rPr>
          <w:rFonts w:ascii="Times New Roman" w:hAnsi="Times New Roman" w:cs="Times New Roman"/>
          <w:sz w:val="20"/>
          <w:szCs w:val="20"/>
        </w:rPr>
        <w:t xml:space="preserve"> </w:t>
      </w:r>
      <w:r w:rsidR="008A6D54" w:rsidRPr="00CE3618">
        <w:rPr>
          <w:rFonts w:ascii="Times New Roman" w:hAnsi="Times New Roman" w:cs="Times New Roman"/>
          <w:sz w:val="20"/>
          <w:szCs w:val="20"/>
        </w:rPr>
        <w:t>m</w:t>
      </w:r>
      <w:r w:rsidRPr="00CE3618">
        <w:rPr>
          <w:rFonts w:ascii="Times New Roman" w:hAnsi="Times New Roman" w:cs="Times New Roman"/>
          <w:sz w:val="20"/>
          <w:szCs w:val="20"/>
        </w:rPr>
        <w:t>edian values included at the top of each data distribution.</w:t>
      </w:r>
      <w:r w:rsidR="008A6D54" w:rsidRPr="00CE3618">
        <w:rPr>
          <w:rFonts w:ascii="Times New Roman" w:hAnsi="Times New Roman" w:cs="Times New Roman"/>
          <w:sz w:val="20"/>
          <w:szCs w:val="20"/>
        </w:rPr>
        <w:t xml:space="preserve"> </w:t>
      </w:r>
    </w:p>
    <w:p w14:paraId="7AF92E17" w14:textId="0A707667" w:rsidR="00121D71" w:rsidRPr="00CE3618" w:rsidRDefault="00CD0485" w:rsidP="00CE3618">
      <w:pPr>
        <w:spacing w:line="276" w:lineRule="auto"/>
        <w:ind w:firstLine="720"/>
        <w:rPr>
          <w:rFonts w:ascii="Times New Roman" w:hAnsi="Times New Roman" w:cs="Times New Roman"/>
        </w:rPr>
      </w:pPr>
      <w:r w:rsidRPr="00CE3618">
        <w:rPr>
          <w:rFonts w:ascii="Times New Roman" w:hAnsi="Times New Roman" w:cs="Times New Roman"/>
        </w:rPr>
        <w:lastRenderedPageBreak/>
        <w:t>For each model, the predicted C</w:t>
      </w:r>
      <w:r w:rsidR="004C6A21" w:rsidRPr="00CE3618">
        <w:rPr>
          <w:rFonts w:ascii="Times New Roman" w:hAnsi="Times New Roman" w:cs="Times New Roman"/>
        </w:rPr>
        <w:t>o</w:t>
      </w:r>
      <w:r w:rsidRPr="00CE3618">
        <w:rPr>
          <w:rFonts w:ascii="Times New Roman" w:hAnsi="Times New Roman" w:cs="Times New Roman"/>
        </w:rPr>
        <w:t>P displacement and velocity trajectories are compared to the experimental trajectories for a representative participant in Figures S</w:t>
      </w:r>
      <w:r w:rsidR="00121D71" w:rsidRPr="00CE3618">
        <w:rPr>
          <w:rFonts w:ascii="Times New Roman" w:hAnsi="Times New Roman" w:cs="Times New Roman"/>
        </w:rPr>
        <w:t>3</w:t>
      </w:r>
      <w:r w:rsidRPr="00CE3618">
        <w:rPr>
          <w:rFonts w:ascii="Times New Roman" w:hAnsi="Times New Roman" w:cs="Times New Roman"/>
        </w:rPr>
        <w:t xml:space="preserve"> and S</w:t>
      </w:r>
      <w:r w:rsidR="00121D71" w:rsidRPr="00CE3618">
        <w:rPr>
          <w:rFonts w:ascii="Times New Roman" w:hAnsi="Times New Roman" w:cs="Times New Roman"/>
        </w:rPr>
        <w:t>4</w:t>
      </w:r>
      <w:r w:rsidRPr="00CE3618">
        <w:rPr>
          <w:rFonts w:ascii="Times New Roman" w:hAnsi="Times New Roman" w:cs="Times New Roman"/>
        </w:rPr>
        <w:t>.</w:t>
      </w:r>
      <w:r w:rsidR="00121D71" w:rsidRPr="00CE3618">
        <w:rPr>
          <w:rFonts w:ascii="Times New Roman" w:hAnsi="Times New Roman" w:cs="Times New Roman"/>
        </w:rPr>
        <w:t xml:space="preserve"> The predictions of the simplest models with no fit parameters have minimal resemblance to the experimental trajectories, primarily due to mis-timed C</w:t>
      </w:r>
      <w:r w:rsidR="004C6A21" w:rsidRPr="00CE3618">
        <w:rPr>
          <w:rFonts w:ascii="Times New Roman" w:hAnsi="Times New Roman" w:cs="Times New Roman"/>
        </w:rPr>
        <w:t>o</w:t>
      </w:r>
      <w:r w:rsidR="00121D71" w:rsidRPr="00CE3618">
        <w:rPr>
          <w:rFonts w:ascii="Times New Roman" w:hAnsi="Times New Roman" w:cs="Times New Roman"/>
        </w:rPr>
        <w:t xml:space="preserve">P motion for the free sliding model (A) or excessive high-frequency content for the rigid model (B). Models that lacked a </w:t>
      </w:r>
      <w:proofErr w:type="gramStart"/>
      <w:r w:rsidR="00121D71" w:rsidRPr="00CE3618">
        <w:rPr>
          <w:rFonts w:ascii="Times New Roman" w:hAnsi="Times New Roman" w:cs="Times New Roman"/>
        </w:rPr>
        <w:t>damping</w:t>
      </w:r>
      <w:proofErr w:type="gramEnd"/>
      <w:r w:rsidR="00121D71" w:rsidRPr="00CE3618">
        <w:rPr>
          <w:rFonts w:ascii="Times New Roman" w:hAnsi="Times New Roman" w:cs="Times New Roman"/>
        </w:rPr>
        <w:t xml:space="preserve"> element (E, G)</w:t>
      </w:r>
      <w:r w:rsidR="008B5FA2" w:rsidRPr="00CE3618">
        <w:rPr>
          <w:rFonts w:ascii="Times New Roman" w:hAnsi="Times New Roman" w:cs="Times New Roman"/>
        </w:rPr>
        <w:t xml:space="preserve"> were similarly unable to predict the C</w:t>
      </w:r>
      <w:r w:rsidR="004C6A21" w:rsidRPr="00CE3618">
        <w:rPr>
          <w:rFonts w:ascii="Times New Roman" w:hAnsi="Times New Roman" w:cs="Times New Roman"/>
        </w:rPr>
        <w:t>o</w:t>
      </w:r>
      <w:r w:rsidR="008B5FA2" w:rsidRPr="00CE3618">
        <w:rPr>
          <w:rFonts w:ascii="Times New Roman" w:hAnsi="Times New Roman" w:cs="Times New Roman"/>
        </w:rPr>
        <w:t xml:space="preserve">P motion; here, the model with delayed stiffness (G) was best fit with a minimal delay and thus was essentially identical to the model with passive stiffness (E). </w:t>
      </w:r>
      <w:r w:rsidR="00150A9C" w:rsidRPr="00CE3618">
        <w:rPr>
          <w:rFonts w:ascii="Times New Roman" w:hAnsi="Times New Roman" w:cs="Times New Roman"/>
        </w:rPr>
        <w:t>While the model with passive damping (C) predicted a C</w:t>
      </w:r>
      <w:r w:rsidR="004C6A21" w:rsidRPr="00CE3618">
        <w:rPr>
          <w:rFonts w:ascii="Times New Roman" w:hAnsi="Times New Roman" w:cs="Times New Roman"/>
        </w:rPr>
        <w:t>o</w:t>
      </w:r>
      <w:r w:rsidR="00150A9C" w:rsidRPr="00CE3618">
        <w:rPr>
          <w:rFonts w:ascii="Times New Roman" w:hAnsi="Times New Roman" w:cs="Times New Roman"/>
        </w:rPr>
        <w:t>P trajectory with a similar pattern to the experimental trajectory, it severely underestimated the peaks of motion. The primary features of C</w:t>
      </w:r>
      <w:r w:rsidR="004C6A21" w:rsidRPr="00CE3618">
        <w:rPr>
          <w:rFonts w:ascii="Times New Roman" w:hAnsi="Times New Roman" w:cs="Times New Roman"/>
        </w:rPr>
        <w:t>o</w:t>
      </w:r>
      <w:r w:rsidR="00150A9C" w:rsidRPr="00CE3618">
        <w:rPr>
          <w:rFonts w:ascii="Times New Roman" w:hAnsi="Times New Roman" w:cs="Times New Roman"/>
        </w:rPr>
        <w:t xml:space="preserve">P motion were predicted by the delayed damping model (D), with further increases in model complexity having only a minor effect on the predictions. The most notable weakness of model D was its inability to predict slow sway that was unrelated to the surface translation. </w:t>
      </w:r>
    </w:p>
    <w:p w14:paraId="0988F06A" w14:textId="118733C6" w:rsidR="00CD0485" w:rsidRPr="00CE3618" w:rsidRDefault="000E0EE7" w:rsidP="00CE3618">
      <w:pPr>
        <w:spacing w:line="276" w:lineRule="auto"/>
        <w:rPr>
          <w:rFonts w:ascii="Times New Roman" w:hAnsi="Times New Roman" w:cs="Times New Roman"/>
          <w:color w:val="EE0000"/>
        </w:rPr>
      </w:pPr>
      <w:r w:rsidRPr="00CE3618">
        <w:rPr>
          <w:rFonts w:ascii="Times New Roman" w:hAnsi="Times New Roman" w:cs="Times New Roman"/>
          <w:noProof/>
        </w:rPr>
        <w:drawing>
          <wp:inline distT="0" distB="0" distL="0" distR="0" wp14:anchorId="0AD9E150" wp14:editId="3EC4FC85">
            <wp:extent cx="5943600" cy="2511425"/>
            <wp:effectExtent l="0" t="0" r="0" b="3175"/>
            <wp:docPr id="1434042971" name="Picture 1" descr="A group of graphs showing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042971" name="Picture 1" descr="A group of graphs showing different colors&#10;&#10;AI-generated content may be incorrect."/>
                    <pic:cNvPicPr/>
                  </pic:nvPicPr>
                  <pic:blipFill>
                    <a:blip r:embed="rId7"/>
                    <a:stretch>
                      <a:fillRect/>
                    </a:stretch>
                  </pic:blipFill>
                  <pic:spPr>
                    <a:xfrm>
                      <a:off x="0" y="0"/>
                      <a:ext cx="5943600" cy="2511425"/>
                    </a:xfrm>
                    <a:prstGeom prst="rect">
                      <a:avLst/>
                    </a:prstGeom>
                  </pic:spPr>
                </pic:pic>
              </a:graphicData>
            </a:graphic>
          </wp:inline>
        </w:drawing>
      </w:r>
    </w:p>
    <w:p w14:paraId="657BD245" w14:textId="5E1B5F39" w:rsidR="00CD0485" w:rsidRPr="00CE3618" w:rsidRDefault="00CD0485" w:rsidP="00CE3618">
      <w:pPr>
        <w:spacing w:line="276" w:lineRule="auto"/>
        <w:rPr>
          <w:rFonts w:ascii="Times New Roman" w:hAnsi="Times New Roman" w:cs="Times New Roman"/>
          <w:color w:val="000000" w:themeColor="text1"/>
          <w:sz w:val="20"/>
          <w:szCs w:val="20"/>
        </w:rPr>
      </w:pPr>
      <w:r w:rsidRPr="00CE3618">
        <w:rPr>
          <w:rFonts w:ascii="Times New Roman" w:hAnsi="Times New Roman" w:cs="Times New Roman"/>
          <w:b/>
          <w:bCs/>
          <w:color w:val="000000" w:themeColor="text1"/>
          <w:sz w:val="20"/>
          <w:szCs w:val="20"/>
        </w:rPr>
        <w:t>Figure S</w:t>
      </w:r>
      <w:r w:rsidR="00121D71" w:rsidRPr="00CE3618">
        <w:rPr>
          <w:rFonts w:ascii="Times New Roman" w:hAnsi="Times New Roman" w:cs="Times New Roman"/>
          <w:b/>
          <w:bCs/>
          <w:color w:val="000000" w:themeColor="text1"/>
          <w:sz w:val="20"/>
          <w:szCs w:val="20"/>
        </w:rPr>
        <w:t>3</w:t>
      </w:r>
      <w:r w:rsidRPr="00CE3618">
        <w:rPr>
          <w:rFonts w:ascii="Times New Roman" w:hAnsi="Times New Roman" w:cs="Times New Roman"/>
          <w:color w:val="000000" w:themeColor="text1"/>
          <w:sz w:val="20"/>
          <w:szCs w:val="20"/>
        </w:rPr>
        <w:t>. C</w:t>
      </w:r>
      <w:r w:rsidR="004C6A21" w:rsidRPr="00CE3618">
        <w:rPr>
          <w:rFonts w:ascii="Times New Roman" w:hAnsi="Times New Roman" w:cs="Times New Roman"/>
          <w:color w:val="000000" w:themeColor="text1"/>
          <w:sz w:val="20"/>
          <w:szCs w:val="20"/>
        </w:rPr>
        <w:t>o</w:t>
      </w:r>
      <w:r w:rsidRPr="00CE3618">
        <w:rPr>
          <w:rFonts w:ascii="Times New Roman" w:hAnsi="Times New Roman" w:cs="Times New Roman"/>
          <w:color w:val="000000" w:themeColor="text1"/>
          <w:sz w:val="20"/>
          <w:szCs w:val="20"/>
        </w:rPr>
        <w:t>P displacement trajectories for a participant with R</w:t>
      </w:r>
      <w:r w:rsidRPr="00CE3618">
        <w:rPr>
          <w:rFonts w:ascii="Times New Roman" w:hAnsi="Times New Roman" w:cs="Times New Roman"/>
          <w:color w:val="000000" w:themeColor="text1"/>
          <w:sz w:val="20"/>
          <w:szCs w:val="20"/>
          <w:vertAlign w:val="superscript"/>
        </w:rPr>
        <w:t>2</w:t>
      </w:r>
      <w:r w:rsidRPr="00CE3618">
        <w:rPr>
          <w:rFonts w:ascii="Times New Roman" w:hAnsi="Times New Roman" w:cs="Times New Roman"/>
          <w:color w:val="000000" w:themeColor="text1"/>
          <w:sz w:val="20"/>
          <w:szCs w:val="20"/>
        </w:rPr>
        <w:t xml:space="preserve"> values close to the group median. Each panel illustrates the experimentally measured C</w:t>
      </w:r>
      <w:r w:rsidR="004C6A21" w:rsidRPr="00CE3618">
        <w:rPr>
          <w:rFonts w:ascii="Times New Roman" w:hAnsi="Times New Roman" w:cs="Times New Roman"/>
          <w:color w:val="000000" w:themeColor="text1"/>
          <w:sz w:val="20"/>
          <w:szCs w:val="20"/>
        </w:rPr>
        <w:t>o</w:t>
      </w:r>
      <w:r w:rsidRPr="00CE3618">
        <w:rPr>
          <w:rFonts w:ascii="Times New Roman" w:hAnsi="Times New Roman" w:cs="Times New Roman"/>
          <w:color w:val="000000" w:themeColor="text1"/>
          <w:sz w:val="20"/>
          <w:szCs w:val="20"/>
        </w:rPr>
        <w:t>P displacement</w:t>
      </w:r>
      <w:r w:rsidR="000E0EE7" w:rsidRPr="00CE3618">
        <w:rPr>
          <w:rFonts w:ascii="Times New Roman" w:hAnsi="Times New Roman" w:cs="Times New Roman"/>
          <w:color w:val="000000" w:themeColor="text1"/>
          <w:sz w:val="20"/>
          <w:szCs w:val="20"/>
        </w:rPr>
        <w:t xml:space="preserve"> (dashed black line)</w:t>
      </w:r>
      <w:r w:rsidRPr="00CE3618">
        <w:rPr>
          <w:rFonts w:ascii="Times New Roman" w:hAnsi="Times New Roman" w:cs="Times New Roman"/>
          <w:color w:val="000000" w:themeColor="text1"/>
          <w:sz w:val="20"/>
          <w:szCs w:val="20"/>
        </w:rPr>
        <w:t xml:space="preserve"> and the feed-forward prediction from one of the mechanical models</w:t>
      </w:r>
      <w:r w:rsidR="000E0EE7" w:rsidRPr="00CE3618">
        <w:rPr>
          <w:rFonts w:ascii="Times New Roman" w:hAnsi="Times New Roman" w:cs="Times New Roman"/>
          <w:color w:val="000000" w:themeColor="text1"/>
          <w:sz w:val="20"/>
          <w:szCs w:val="20"/>
        </w:rPr>
        <w:t xml:space="preserve"> (solid colored line)</w:t>
      </w:r>
      <w:r w:rsidRPr="00CE3618">
        <w:rPr>
          <w:rFonts w:ascii="Times New Roman" w:hAnsi="Times New Roman" w:cs="Times New Roman"/>
          <w:color w:val="000000" w:themeColor="text1"/>
          <w:sz w:val="20"/>
          <w:szCs w:val="20"/>
        </w:rPr>
        <w:t xml:space="preserve">. </w:t>
      </w:r>
      <w:r w:rsidR="00ED4D9B" w:rsidRPr="00CE3618">
        <w:rPr>
          <w:rFonts w:ascii="Times New Roman" w:hAnsi="Times New Roman" w:cs="Times New Roman"/>
          <w:color w:val="000000" w:themeColor="text1"/>
          <w:sz w:val="20"/>
          <w:szCs w:val="20"/>
        </w:rPr>
        <w:t>Panel letters correspond to model type in Figure S1.</w:t>
      </w:r>
    </w:p>
    <w:p w14:paraId="5A3E9102" w14:textId="5CB42783" w:rsidR="00CD0485" w:rsidRPr="00CE3618" w:rsidRDefault="00130E9E" w:rsidP="00CE3618">
      <w:pPr>
        <w:spacing w:line="276" w:lineRule="auto"/>
        <w:rPr>
          <w:rFonts w:ascii="Times New Roman" w:hAnsi="Times New Roman" w:cs="Times New Roman"/>
          <w:color w:val="EE0000"/>
        </w:rPr>
      </w:pPr>
      <w:r w:rsidRPr="00CE3618">
        <w:rPr>
          <w:rFonts w:ascii="Times New Roman" w:hAnsi="Times New Roman" w:cs="Times New Roman"/>
          <w:noProof/>
        </w:rPr>
        <w:lastRenderedPageBreak/>
        <w:drawing>
          <wp:inline distT="0" distB="0" distL="0" distR="0" wp14:anchorId="065CB7F7" wp14:editId="34C33400">
            <wp:extent cx="5943600" cy="2508885"/>
            <wp:effectExtent l="0" t="0" r="0" b="5715"/>
            <wp:docPr id="81702029" name="Picture 1" descr="A group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02029" name="Picture 1" descr="A group of different colored lines&#10;&#10;AI-generated content may be incorrect."/>
                    <pic:cNvPicPr/>
                  </pic:nvPicPr>
                  <pic:blipFill>
                    <a:blip r:embed="rId8"/>
                    <a:stretch>
                      <a:fillRect/>
                    </a:stretch>
                  </pic:blipFill>
                  <pic:spPr>
                    <a:xfrm>
                      <a:off x="0" y="0"/>
                      <a:ext cx="5943600" cy="2508885"/>
                    </a:xfrm>
                    <a:prstGeom prst="rect">
                      <a:avLst/>
                    </a:prstGeom>
                  </pic:spPr>
                </pic:pic>
              </a:graphicData>
            </a:graphic>
          </wp:inline>
        </w:drawing>
      </w:r>
    </w:p>
    <w:p w14:paraId="240E1EC1" w14:textId="1C75A647" w:rsidR="00CD0485" w:rsidRPr="00CE3618" w:rsidRDefault="00CD0485" w:rsidP="00CE3618">
      <w:pPr>
        <w:spacing w:line="276" w:lineRule="auto"/>
        <w:rPr>
          <w:rFonts w:ascii="Times New Roman" w:hAnsi="Times New Roman" w:cs="Times New Roman"/>
          <w:color w:val="000000" w:themeColor="text1"/>
          <w:sz w:val="20"/>
          <w:szCs w:val="20"/>
        </w:rPr>
      </w:pPr>
      <w:r w:rsidRPr="00CE3618">
        <w:rPr>
          <w:rFonts w:ascii="Times New Roman" w:hAnsi="Times New Roman" w:cs="Times New Roman"/>
          <w:b/>
          <w:bCs/>
          <w:color w:val="000000" w:themeColor="text1"/>
          <w:sz w:val="20"/>
          <w:szCs w:val="20"/>
        </w:rPr>
        <w:t>Figure S</w:t>
      </w:r>
      <w:r w:rsidR="00121D71" w:rsidRPr="00CE3618">
        <w:rPr>
          <w:rFonts w:ascii="Times New Roman" w:hAnsi="Times New Roman" w:cs="Times New Roman"/>
          <w:b/>
          <w:bCs/>
          <w:color w:val="000000" w:themeColor="text1"/>
          <w:sz w:val="20"/>
          <w:szCs w:val="20"/>
        </w:rPr>
        <w:t>4</w:t>
      </w:r>
      <w:r w:rsidRPr="00CE3618">
        <w:rPr>
          <w:rFonts w:ascii="Times New Roman" w:hAnsi="Times New Roman" w:cs="Times New Roman"/>
          <w:color w:val="000000" w:themeColor="text1"/>
          <w:sz w:val="20"/>
          <w:szCs w:val="20"/>
        </w:rPr>
        <w:t>. C</w:t>
      </w:r>
      <w:r w:rsidR="004C6A21" w:rsidRPr="00CE3618">
        <w:rPr>
          <w:rFonts w:ascii="Times New Roman" w:hAnsi="Times New Roman" w:cs="Times New Roman"/>
          <w:color w:val="000000" w:themeColor="text1"/>
          <w:sz w:val="20"/>
          <w:szCs w:val="20"/>
        </w:rPr>
        <w:t>o</w:t>
      </w:r>
      <w:r w:rsidRPr="00CE3618">
        <w:rPr>
          <w:rFonts w:ascii="Times New Roman" w:hAnsi="Times New Roman" w:cs="Times New Roman"/>
          <w:color w:val="000000" w:themeColor="text1"/>
          <w:sz w:val="20"/>
          <w:szCs w:val="20"/>
        </w:rPr>
        <w:t>P velocity trajectories for a participant with R</w:t>
      </w:r>
      <w:r w:rsidRPr="00CE3618">
        <w:rPr>
          <w:rFonts w:ascii="Times New Roman" w:hAnsi="Times New Roman" w:cs="Times New Roman"/>
          <w:color w:val="000000" w:themeColor="text1"/>
          <w:sz w:val="20"/>
          <w:szCs w:val="20"/>
          <w:vertAlign w:val="superscript"/>
        </w:rPr>
        <w:t>2</w:t>
      </w:r>
      <w:r w:rsidRPr="00CE3618">
        <w:rPr>
          <w:rFonts w:ascii="Times New Roman" w:hAnsi="Times New Roman" w:cs="Times New Roman"/>
          <w:color w:val="000000" w:themeColor="text1"/>
          <w:sz w:val="20"/>
          <w:szCs w:val="20"/>
        </w:rPr>
        <w:t xml:space="preserve"> values close to the group median. Each panel illustrates the experimentally measured C</w:t>
      </w:r>
      <w:r w:rsidR="004C6A21" w:rsidRPr="00CE3618">
        <w:rPr>
          <w:rFonts w:ascii="Times New Roman" w:hAnsi="Times New Roman" w:cs="Times New Roman"/>
          <w:color w:val="000000" w:themeColor="text1"/>
          <w:sz w:val="20"/>
          <w:szCs w:val="20"/>
        </w:rPr>
        <w:t>o</w:t>
      </w:r>
      <w:r w:rsidRPr="00CE3618">
        <w:rPr>
          <w:rFonts w:ascii="Times New Roman" w:hAnsi="Times New Roman" w:cs="Times New Roman"/>
          <w:color w:val="000000" w:themeColor="text1"/>
          <w:sz w:val="20"/>
          <w:szCs w:val="20"/>
        </w:rPr>
        <w:t xml:space="preserve">P </w:t>
      </w:r>
      <w:r w:rsidR="00130E9E" w:rsidRPr="00CE3618">
        <w:rPr>
          <w:rFonts w:ascii="Times New Roman" w:hAnsi="Times New Roman" w:cs="Times New Roman"/>
          <w:color w:val="000000" w:themeColor="text1"/>
          <w:sz w:val="20"/>
          <w:szCs w:val="20"/>
        </w:rPr>
        <w:t xml:space="preserve">velocity (dashed black line) </w:t>
      </w:r>
      <w:r w:rsidRPr="00CE3618">
        <w:rPr>
          <w:rFonts w:ascii="Times New Roman" w:hAnsi="Times New Roman" w:cs="Times New Roman"/>
          <w:color w:val="000000" w:themeColor="text1"/>
          <w:sz w:val="20"/>
          <w:szCs w:val="20"/>
        </w:rPr>
        <w:t>and the feed-forward prediction from one of the mechanical models</w:t>
      </w:r>
      <w:r w:rsidR="00130E9E" w:rsidRPr="00CE3618">
        <w:rPr>
          <w:rFonts w:ascii="Times New Roman" w:hAnsi="Times New Roman" w:cs="Times New Roman"/>
          <w:color w:val="000000" w:themeColor="text1"/>
          <w:sz w:val="20"/>
          <w:szCs w:val="20"/>
        </w:rPr>
        <w:t xml:space="preserve"> (solid colored line)</w:t>
      </w:r>
      <w:r w:rsidRPr="00CE3618">
        <w:rPr>
          <w:rFonts w:ascii="Times New Roman" w:hAnsi="Times New Roman" w:cs="Times New Roman"/>
          <w:color w:val="000000" w:themeColor="text1"/>
          <w:sz w:val="20"/>
          <w:szCs w:val="20"/>
        </w:rPr>
        <w:t xml:space="preserve">. </w:t>
      </w:r>
      <w:r w:rsidR="00ED4D9B" w:rsidRPr="00CE3618">
        <w:rPr>
          <w:rFonts w:ascii="Times New Roman" w:hAnsi="Times New Roman" w:cs="Times New Roman"/>
          <w:color w:val="000000" w:themeColor="text1"/>
          <w:sz w:val="20"/>
          <w:szCs w:val="20"/>
        </w:rPr>
        <w:t>Panel letters correspond to model type in Figure S1.</w:t>
      </w:r>
    </w:p>
    <w:p w14:paraId="790B30CD" w14:textId="59A89A55" w:rsidR="002276CD" w:rsidRPr="00CE3618" w:rsidRDefault="00FC0CE0" w:rsidP="00CE3618">
      <w:pPr>
        <w:spacing w:line="276" w:lineRule="auto"/>
        <w:ind w:firstLine="720"/>
        <w:rPr>
          <w:rFonts w:ascii="Times New Roman" w:hAnsi="Times New Roman" w:cs="Times New Roman"/>
        </w:rPr>
      </w:pPr>
      <w:r w:rsidRPr="00CE3618">
        <w:rPr>
          <w:rFonts w:ascii="Times New Roman" w:hAnsi="Times New Roman" w:cs="Times New Roman"/>
          <w:i/>
          <w:iCs/>
        </w:rPr>
        <w:t xml:space="preserve">Model </w:t>
      </w:r>
      <w:r w:rsidR="00CD0485" w:rsidRPr="00CE3618">
        <w:rPr>
          <w:rFonts w:ascii="Times New Roman" w:hAnsi="Times New Roman" w:cs="Times New Roman"/>
          <w:i/>
          <w:iCs/>
        </w:rPr>
        <w:t>Parameters</w:t>
      </w:r>
      <w:r w:rsidRPr="00CE3618">
        <w:rPr>
          <w:rFonts w:ascii="Times New Roman" w:hAnsi="Times New Roman" w:cs="Times New Roman"/>
          <w:i/>
          <w:iCs/>
        </w:rPr>
        <w:t>.</w:t>
      </w:r>
      <w:r w:rsidR="002276CD" w:rsidRPr="00CE3618">
        <w:rPr>
          <w:rFonts w:ascii="Times New Roman" w:hAnsi="Times New Roman" w:cs="Times New Roman"/>
          <w:i/>
          <w:iCs/>
        </w:rPr>
        <w:t xml:space="preserve"> </w:t>
      </w:r>
      <w:r w:rsidR="002276CD" w:rsidRPr="00CE3618">
        <w:rPr>
          <w:rFonts w:ascii="Times New Roman" w:hAnsi="Times New Roman" w:cs="Times New Roman"/>
        </w:rPr>
        <w:t>Best-fit parameters for each mechanical model are illustrated in Figure S</w:t>
      </w:r>
      <w:r w:rsidR="00350010" w:rsidRPr="00CE3618">
        <w:rPr>
          <w:rFonts w:ascii="Times New Roman" w:hAnsi="Times New Roman" w:cs="Times New Roman"/>
        </w:rPr>
        <w:t>5</w:t>
      </w:r>
      <w:r w:rsidR="002276CD" w:rsidRPr="00CE3618">
        <w:rPr>
          <w:rFonts w:ascii="Times New Roman" w:hAnsi="Times New Roman" w:cs="Times New Roman"/>
        </w:rPr>
        <w:t>. The parameter distributions for damping, stiffness, and delay were generally positively skewed, likely due to the</w:t>
      </w:r>
      <w:r w:rsidR="00350010" w:rsidRPr="00CE3618">
        <w:rPr>
          <w:rFonts w:ascii="Times New Roman" w:hAnsi="Times New Roman" w:cs="Times New Roman"/>
        </w:rPr>
        <w:t xml:space="preserve"> set</w:t>
      </w:r>
      <w:r w:rsidR="002276CD" w:rsidRPr="00CE3618">
        <w:rPr>
          <w:rFonts w:ascii="Times New Roman" w:hAnsi="Times New Roman" w:cs="Times New Roman"/>
        </w:rPr>
        <w:t xml:space="preserve"> minimum value of zero. Overall, increasing model complexity (moving to the right on the plots) did not reduce parameter variability, providing an </w:t>
      </w:r>
      <w:r w:rsidR="00350010" w:rsidRPr="00CE3618">
        <w:rPr>
          <w:rFonts w:ascii="Times New Roman" w:hAnsi="Times New Roman" w:cs="Times New Roman"/>
        </w:rPr>
        <w:t>additional</w:t>
      </w:r>
      <w:r w:rsidR="002276CD" w:rsidRPr="00CE3618">
        <w:rPr>
          <w:rFonts w:ascii="Times New Roman" w:hAnsi="Times New Roman" w:cs="Times New Roman"/>
        </w:rPr>
        <w:t xml:space="preserve"> indication that more complex models do not necessarily provide clearer insight. The time delay parameter exhibited outliers on rare occasions for the delayed damping model</w:t>
      </w:r>
      <w:r w:rsidR="007D1B3C" w:rsidRPr="00CE3618">
        <w:rPr>
          <w:rFonts w:ascii="Times New Roman" w:hAnsi="Times New Roman" w:cs="Times New Roman"/>
        </w:rPr>
        <w:t xml:space="preserve"> (&gt;500 </w:t>
      </w:r>
      <w:proofErr w:type="spellStart"/>
      <w:r w:rsidR="007D1B3C" w:rsidRPr="00CE3618">
        <w:rPr>
          <w:rFonts w:ascii="Times New Roman" w:hAnsi="Times New Roman" w:cs="Times New Roman"/>
        </w:rPr>
        <w:t>ms</w:t>
      </w:r>
      <w:proofErr w:type="spellEnd"/>
      <w:r w:rsidR="007D1B3C" w:rsidRPr="00CE3618">
        <w:rPr>
          <w:rFonts w:ascii="Times New Roman" w:hAnsi="Times New Roman" w:cs="Times New Roman"/>
        </w:rPr>
        <w:t xml:space="preserve"> for 1.4% of the 10-second periods).</w:t>
      </w:r>
      <w:r w:rsidR="00D404EB" w:rsidRPr="00CE3618">
        <w:rPr>
          <w:rFonts w:ascii="Times New Roman" w:hAnsi="Times New Roman" w:cs="Times New Roman"/>
        </w:rPr>
        <w:t xml:space="preserve"> Such outliers </w:t>
      </w:r>
      <w:r w:rsidR="002276CD" w:rsidRPr="00CE3618">
        <w:rPr>
          <w:rFonts w:ascii="Times New Roman" w:hAnsi="Times New Roman" w:cs="Times New Roman"/>
        </w:rPr>
        <w:t>became more prevalent with more complex models or when delayed stiffness was included.</w:t>
      </w:r>
    </w:p>
    <w:p w14:paraId="29D16BFA" w14:textId="55407763" w:rsidR="00FC0CE0" w:rsidRPr="00CE3618" w:rsidRDefault="00C27AFE" w:rsidP="00CE3618">
      <w:pPr>
        <w:spacing w:line="276" w:lineRule="auto"/>
        <w:rPr>
          <w:rFonts w:ascii="Times New Roman" w:hAnsi="Times New Roman" w:cs="Times New Roman"/>
          <w:i/>
          <w:iCs/>
        </w:rPr>
      </w:pPr>
      <w:r w:rsidRPr="00CE3618">
        <w:rPr>
          <w:rFonts w:ascii="Times New Roman" w:hAnsi="Times New Roman" w:cs="Times New Roman"/>
          <w:noProof/>
        </w:rPr>
        <w:drawing>
          <wp:inline distT="0" distB="0" distL="0" distR="0" wp14:anchorId="2530E928" wp14:editId="128B9A4E">
            <wp:extent cx="5943600" cy="2644775"/>
            <wp:effectExtent l="0" t="0" r="0" b="3175"/>
            <wp:docPr id="1862173725" name="Picture 1" descr="A diagram of different types of stiffn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173725" name="Picture 1" descr="A diagram of different types of stiffness&#10;&#10;AI-generated content may be incorrect."/>
                    <pic:cNvPicPr/>
                  </pic:nvPicPr>
                  <pic:blipFill>
                    <a:blip r:embed="rId9"/>
                    <a:stretch>
                      <a:fillRect/>
                    </a:stretch>
                  </pic:blipFill>
                  <pic:spPr>
                    <a:xfrm>
                      <a:off x="0" y="0"/>
                      <a:ext cx="5943600" cy="2644775"/>
                    </a:xfrm>
                    <a:prstGeom prst="rect">
                      <a:avLst/>
                    </a:prstGeom>
                  </pic:spPr>
                </pic:pic>
              </a:graphicData>
            </a:graphic>
          </wp:inline>
        </w:drawing>
      </w:r>
    </w:p>
    <w:p w14:paraId="42E385BF" w14:textId="60F5C535" w:rsidR="00FC0CE0" w:rsidRPr="00CE3618" w:rsidRDefault="00BA5E47" w:rsidP="00CE3618">
      <w:pPr>
        <w:spacing w:line="276" w:lineRule="auto"/>
        <w:rPr>
          <w:rFonts w:ascii="Times New Roman" w:hAnsi="Times New Roman" w:cs="Times New Roman"/>
          <w:sz w:val="20"/>
          <w:szCs w:val="20"/>
        </w:rPr>
      </w:pPr>
      <w:r w:rsidRPr="00CE3618">
        <w:rPr>
          <w:rFonts w:ascii="Times New Roman" w:hAnsi="Times New Roman" w:cs="Times New Roman"/>
          <w:b/>
          <w:bCs/>
          <w:sz w:val="20"/>
          <w:szCs w:val="20"/>
        </w:rPr>
        <w:t>Figure S</w:t>
      </w:r>
      <w:r w:rsidR="00350010" w:rsidRPr="00CE3618">
        <w:rPr>
          <w:rFonts w:ascii="Times New Roman" w:hAnsi="Times New Roman" w:cs="Times New Roman"/>
          <w:b/>
          <w:bCs/>
          <w:sz w:val="20"/>
          <w:szCs w:val="20"/>
        </w:rPr>
        <w:t>5</w:t>
      </w:r>
      <w:r w:rsidRPr="00CE3618">
        <w:rPr>
          <w:rFonts w:ascii="Times New Roman" w:hAnsi="Times New Roman" w:cs="Times New Roman"/>
          <w:b/>
          <w:bCs/>
          <w:sz w:val="20"/>
          <w:szCs w:val="20"/>
        </w:rPr>
        <w:t>.</w:t>
      </w:r>
      <w:r w:rsidRPr="00CE3618">
        <w:rPr>
          <w:rFonts w:ascii="Times New Roman" w:hAnsi="Times New Roman" w:cs="Times New Roman"/>
          <w:sz w:val="20"/>
          <w:szCs w:val="20"/>
        </w:rPr>
        <w:t xml:space="preserve"> Best-fit parameter values for each model, participant, and 10-second period of sway are shown</w:t>
      </w:r>
      <w:r w:rsidR="00C27AFE" w:rsidRPr="00CE3618">
        <w:rPr>
          <w:rFonts w:ascii="Times New Roman" w:hAnsi="Times New Roman" w:cs="Times New Roman"/>
          <w:sz w:val="20"/>
          <w:szCs w:val="20"/>
        </w:rPr>
        <w:t xml:space="preserve"> as individual data points</w:t>
      </w:r>
      <w:r w:rsidRPr="00CE3618">
        <w:rPr>
          <w:rFonts w:ascii="Times New Roman" w:hAnsi="Times New Roman" w:cs="Times New Roman"/>
          <w:sz w:val="20"/>
          <w:szCs w:val="20"/>
        </w:rPr>
        <w:t xml:space="preserve">. Extreme outliers for </w:t>
      </w:r>
      <w:proofErr w:type="gramStart"/>
      <w:r w:rsidRPr="00CE3618">
        <w:rPr>
          <w:rFonts w:ascii="Times New Roman" w:hAnsi="Times New Roman" w:cs="Times New Roman"/>
          <w:sz w:val="20"/>
          <w:szCs w:val="20"/>
        </w:rPr>
        <w:t>zero point</w:t>
      </w:r>
      <w:proofErr w:type="gramEnd"/>
      <w:r w:rsidRPr="00CE3618">
        <w:rPr>
          <w:rFonts w:ascii="Times New Roman" w:hAnsi="Times New Roman" w:cs="Times New Roman"/>
          <w:sz w:val="20"/>
          <w:szCs w:val="20"/>
        </w:rPr>
        <w:t xml:space="preserve"> values (magnitude &gt; 0.1 m) are not presented on the same </w:t>
      </w:r>
      <w:proofErr w:type="gramStart"/>
      <w:r w:rsidRPr="00CE3618">
        <w:rPr>
          <w:rFonts w:ascii="Times New Roman" w:hAnsi="Times New Roman" w:cs="Times New Roman"/>
          <w:sz w:val="20"/>
          <w:szCs w:val="20"/>
        </w:rPr>
        <w:t>scale, and</w:t>
      </w:r>
      <w:proofErr w:type="gramEnd"/>
      <w:r w:rsidRPr="00CE3618">
        <w:rPr>
          <w:rFonts w:ascii="Times New Roman" w:hAnsi="Times New Roman" w:cs="Times New Roman"/>
          <w:sz w:val="20"/>
          <w:szCs w:val="20"/>
        </w:rPr>
        <w:t xml:space="preserve"> are included in the shaded area</w:t>
      </w:r>
      <w:r w:rsidR="00C27AFE" w:rsidRPr="00CE3618">
        <w:rPr>
          <w:rFonts w:ascii="Times New Roman" w:hAnsi="Times New Roman" w:cs="Times New Roman"/>
          <w:sz w:val="20"/>
          <w:szCs w:val="20"/>
        </w:rPr>
        <w:t>s</w:t>
      </w:r>
      <w:r w:rsidRPr="00CE3618">
        <w:rPr>
          <w:rFonts w:ascii="Times New Roman" w:hAnsi="Times New Roman" w:cs="Times New Roman"/>
          <w:sz w:val="20"/>
          <w:szCs w:val="20"/>
        </w:rPr>
        <w:t xml:space="preserve">. </w:t>
      </w:r>
    </w:p>
    <w:p w14:paraId="58951464" w14:textId="64326838" w:rsidR="00FC0CE0" w:rsidRPr="00CE3618" w:rsidRDefault="00FC0CE0" w:rsidP="00CE3618">
      <w:pPr>
        <w:spacing w:line="276" w:lineRule="auto"/>
        <w:ind w:firstLine="720"/>
        <w:rPr>
          <w:rFonts w:ascii="Times New Roman" w:hAnsi="Times New Roman" w:cs="Times New Roman"/>
        </w:rPr>
      </w:pPr>
      <w:r w:rsidRPr="00CE3618">
        <w:rPr>
          <w:rFonts w:ascii="Times New Roman" w:hAnsi="Times New Roman" w:cs="Times New Roman"/>
          <w:i/>
          <w:iCs/>
        </w:rPr>
        <w:lastRenderedPageBreak/>
        <w:t>Translation Trajector</w:t>
      </w:r>
      <w:r w:rsidR="00CD0485" w:rsidRPr="00CE3618">
        <w:rPr>
          <w:rFonts w:ascii="Times New Roman" w:hAnsi="Times New Roman" w:cs="Times New Roman"/>
          <w:i/>
          <w:iCs/>
        </w:rPr>
        <w:t>y Effects.</w:t>
      </w:r>
      <w:r w:rsidR="001E3619" w:rsidRPr="00CE3618">
        <w:rPr>
          <w:rFonts w:ascii="Times New Roman" w:hAnsi="Times New Roman" w:cs="Times New Roman"/>
          <w:i/>
          <w:iCs/>
        </w:rPr>
        <w:t xml:space="preserve"> </w:t>
      </w:r>
      <w:r w:rsidR="001E3619" w:rsidRPr="00CE3618">
        <w:rPr>
          <w:rFonts w:ascii="Times New Roman" w:hAnsi="Times New Roman" w:cs="Times New Roman"/>
        </w:rPr>
        <w:t xml:space="preserve">The best-fit parameters of the delayed damping model (model D; the simplest model that met our target criteria) varied across translation trajectories. </w:t>
      </w:r>
      <w:r w:rsidR="00DE259D" w:rsidRPr="00CE3618">
        <w:rPr>
          <w:rFonts w:ascii="Times New Roman" w:hAnsi="Times New Roman" w:cs="Times New Roman"/>
        </w:rPr>
        <w:t>Damping magnitude varied significantly across trajectories (p&lt;0.001</w:t>
      </w:r>
      <w:proofErr w:type="gramStart"/>
      <w:r w:rsidR="00DE259D" w:rsidRPr="00CE3618">
        <w:rPr>
          <w:rFonts w:ascii="Times New Roman" w:hAnsi="Times New Roman" w:cs="Times New Roman"/>
        </w:rPr>
        <w:t>), and</w:t>
      </w:r>
      <w:proofErr w:type="gramEnd"/>
      <w:r w:rsidR="00DE259D" w:rsidRPr="00CE3618">
        <w:rPr>
          <w:rFonts w:ascii="Times New Roman" w:hAnsi="Times New Roman" w:cs="Times New Roman"/>
        </w:rPr>
        <w:t xml:space="preserve"> tended to be smaller for trajectories with </w:t>
      </w:r>
      <w:r w:rsidR="00CB1B03" w:rsidRPr="00CE3618">
        <w:rPr>
          <w:rFonts w:ascii="Times New Roman" w:hAnsi="Times New Roman" w:cs="Times New Roman"/>
        </w:rPr>
        <w:t>a higher root-mean-square (rms) frequency</w:t>
      </w:r>
      <w:r w:rsidR="00DE259D" w:rsidRPr="00CE3618">
        <w:rPr>
          <w:rFonts w:ascii="Times New Roman" w:hAnsi="Times New Roman" w:cs="Times New Roman"/>
        </w:rPr>
        <w:t xml:space="preserve"> (Fig. S6). Similarly, delay varied significantly across trajectories (p&lt;0.001</w:t>
      </w:r>
      <w:proofErr w:type="gramStart"/>
      <w:r w:rsidR="00DE259D" w:rsidRPr="00CE3618">
        <w:rPr>
          <w:rFonts w:ascii="Times New Roman" w:hAnsi="Times New Roman" w:cs="Times New Roman"/>
        </w:rPr>
        <w:t>), and</w:t>
      </w:r>
      <w:proofErr w:type="gramEnd"/>
      <w:r w:rsidR="00DE259D" w:rsidRPr="00CE3618">
        <w:rPr>
          <w:rFonts w:ascii="Times New Roman" w:hAnsi="Times New Roman" w:cs="Times New Roman"/>
        </w:rPr>
        <w:t xml:space="preserve"> was shorter for trajectories with </w:t>
      </w:r>
      <w:r w:rsidR="00CB1B03" w:rsidRPr="00CE3618">
        <w:rPr>
          <w:rFonts w:ascii="Times New Roman" w:hAnsi="Times New Roman" w:cs="Times New Roman"/>
        </w:rPr>
        <w:t>a higher rms frequency</w:t>
      </w:r>
      <w:r w:rsidR="000C5861" w:rsidRPr="00CE3618">
        <w:rPr>
          <w:rFonts w:ascii="Times New Roman" w:hAnsi="Times New Roman" w:cs="Times New Roman"/>
        </w:rPr>
        <w:t xml:space="preserve"> (Fig. S6)</w:t>
      </w:r>
      <w:r w:rsidR="00DE259D" w:rsidRPr="00CE3618">
        <w:rPr>
          <w:rFonts w:ascii="Times New Roman" w:hAnsi="Times New Roman" w:cs="Times New Roman"/>
        </w:rPr>
        <w:t xml:space="preserve">. </w:t>
      </w:r>
    </w:p>
    <w:p w14:paraId="0A9DCFC4" w14:textId="169E5535" w:rsidR="00FC0CE0" w:rsidRPr="00CE3618" w:rsidRDefault="00CB1B03" w:rsidP="00CE3618">
      <w:pPr>
        <w:spacing w:line="276" w:lineRule="auto"/>
        <w:rPr>
          <w:rFonts w:ascii="Times New Roman" w:hAnsi="Times New Roman" w:cs="Times New Roman"/>
          <w:b/>
          <w:bCs/>
        </w:rPr>
      </w:pPr>
      <w:r w:rsidRPr="00CE3618">
        <w:rPr>
          <w:rFonts w:ascii="Times New Roman" w:hAnsi="Times New Roman" w:cs="Times New Roman"/>
          <w:noProof/>
        </w:rPr>
        <w:drawing>
          <wp:inline distT="0" distB="0" distL="0" distR="0" wp14:anchorId="53379EAE" wp14:editId="01F63858">
            <wp:extent cx="4572000" cy="1901952"/>
            <wp:effectExtent l="0" t="0" r="0" b="3175"/>
            <wp:docPr id="810215403" name="Picture 1" descr="A comparison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215403" name="Picture 1" descr="A comparison of a diagram&#10;&#10;AI-generated content may be incorrect."/>
                    <pic:cNvPicPr/>
                  </pic:nvPicPr>
                  <pic:blipFill>
                    <a:blip r:embed="rId10"/>
                    <a:stretch>
                      <a:fillRect/>
                    </a:stretch>
                  </pic:blipFill>
                  <pic:spPr>
                    <a:xfrm>
                      <a:off x="0" y="0"/>
                      <a:ext cx="4572000" cy="1901952"/>
                    </a:xfrm>
                    <a:prstGeom prst="rect">
                      <a:avLst/>
                    </a:prstGeom>
                  </pic:spPr>
                </pic:pic>
              </a:graphicData>
            </a:graphic>
          </wp:inline>
        </w:drawing>
      </w:r>
    </w:p>
    <w:p w14:paraId="66E03F8A" w14:textId="2BCA25A9" w:rsidR="00DE259D" w:rsidRPr="00CE3618" w:rsidRDefault="00DE259D" w:rsidP="00CE3618">
      <w:pPr>
        <w:spacing w:line="276" w:lineRule="auto"/>
        <w:rPr>
          <w:rFonts w:ascii="Times New Roman" w:hAnsi="Times New Roman" w:cs="Times New Roman"/>
          <w:b/>
          <w:bCs/>
          <w:sz w:val="20"/>
          <w:szCs w:val="20"/>
        </w:rPr>
      </w:pPr>
      <w:r w:rsidRPr="00CE3618">
        <w:rPr>
          <w:rFonts w:ascii="Times New Roman" w:hAnsi="Times New Roman" w:cs="Times New Roman"/>
          <w:b/>
          <w:bCs/>
          <w:sz w:val="20"/>
          <w:szCs w:val="20"/>
        </w:rPr>
        <w:t xml:space="preserve">Figure S6. </w:t>
      </w:r>
      <w:r w:rsidR="00CB1B03" w:rsidRPr="00CE3618">
        <w:rPr>
          <w:rFonts w:ascii="Times New Roman" w:hAnsi="Times New Roman" w:cs="Times New Roman"/>
          <w:sz w:val="20"/>
          <w:szCs w:val="20"/>
        </w:rPr>
        <w:t xml:space="preserve">Both delayed damping magnitude and delay magnitude varied based on the translation trajectory. Data points represent median values for a given trajectory and error bars represent the 95% confidence interval of the median. </w:t>
      </w:r>
    </w:p>
    <w:p w14:paraId="0182C68C" w14:textId="7991872E" w:rsidR="00E868F2" w:rsidRPr="00CE3618" w:rsidRDefault="00E868F2" w:rsidP="00CE3618">
      <w:pPr>
        <w:spacing w:line="276" w:lineRule="auto"/>
        <w:jc w:val="center"/>
        <w:rPr>
          <w:rFonts w:ascii="Times New Roman" w:hAnsi="Times New Roman" w:cs="Times New Roman"/>
          <w:b/>
          <w:bCs/>
        </w:rPr>
      </w:pPr>
      <w:r w:rsidRPr="00CE3618">
        <w:rPr>
          <w:rFonts w:ascii="Times New Roman" w:hAnsi="Times New Roman" w:cs="Times New Roman"/>
          <w:b/>
          <w:bCs/>
        </w:rPr>
        <w:t>Discussion</w:t>
      </w:r>
    </w:p>
    <w:p w14:paraId="0099F393" w14:textId="72EBE1A0" w:rsidR="00DF1800" w:rsidRPr="00CE3618" w:rsidRDefault="00DF1800" w:rsidP="00CE3618">
      <w:pPr>
        <w:spacing w:line="276" w:lineRule="auto"/>
        <w:ind w:firstLine="720"/>
        <w:rPr>
          <w:rFonts w:ascii="Times New Roman" w:hAnsi="Times New Roman" w:cs="Times New Roman"/>
        </w:rPr>
      </w:pPr>
      <w:r w:rsidRPr="00CE3618">
        <w:rPr>
          <w:rFonts w:ascii="Times New Roman" w:hAnsi="Times New Roman" w:cs="Times New Roman"/>
        </w:rPr>
        <w:t xml:space="preserve">A simple mechanical model including only two parameters (damping and delay) was able to predict </w:t>
      </w:r>
      <w:proofErr w:type="gramStart"/>
      <w:r w:rsidRPr="00CE3618">
        <w:rPr>
          <w:rFonts w:ascii="Times New Roman" w:hAnsi="Times New Roman" w:cs="Times New Roman"/>
        </w:rPr>
        <w:t>the majority of</w:t>
      </w:r>
      <w:proofErr w:type="gramEnd"/>
      <w:r w:rsidRPr="00CE3618">
        <w:rPr>
          <w:rFonts w:ascii="Times New Roman" w:hAnsi="Times New Roman" w:cs="Times New Roman"/>
        </w:rPr>
        <w:t xml:space="preserve"> the variation in mediolateral CoP displacement and velocity in response to surface translations. Added complexity in the form of</w:t>
      </w:r>
      <w:r w:rsidR="0059529C" w:rsidRPr="00CE3618">
        <w:rPr>
          <w:rFonts w:ascii="Times New Roman" w:hAnsi="Times New Roman" w:cs="Times New Roman"/>
        </w:rPr>
        <w:t xml:space="preserve"> passive damping, passive stiffness, or</w:t>
      </w:r>
      <w:r w:rsidRPr="00CE3618">
        <w:rPr>
          <w:rFonts w:ascii="Times New Roman" w:hAnsi="Times New Roman" w:cs="Times New Roman"/>
        </w:rPr>
        <w:t xml:space="preserve"> time-delayed stiffness</w:t>
      </w:r>
      <w:r w:rsidR="007B638E" w:rsidRPr="00CE3618">
        <w:rPr>
          <w:rFonts w:ascii="Times New Roman" w:hAnsi="Times New Roman" w:cs="Times New Roman"/>
        </w:rPr>
        <w:t xml:space="preserve"> </w:t>
      </w:r>
      <w:r w:rsidRPr="00CE3618">
        <w:rPr>
          <w:rFonts w:ascii="Times New Roman" w:hAnsi="Times New Roman" w:cs="Times New Roman"/>
        </w:rPr>
        <w:t xml:space="preserve">did not appreciably improve prediction accuracy. </w:t>
      </w:r>
      <w:r w:rsidR="00B72539" w:rsidRPr="00CE3618">
        <w:rPr>
          <w:rFonts w:ascii="Times New Roman" w:hAnsi="Times New Roman" w:cs="Times New Roman"/>
        </w:rPr>
        <w:t>T</w:t>
      </w:r>
      <w:r w:rsidRPr="00CE3618">
        <w:rPr>
          <w:rFonts w:ascii="Times New Roman" w:hAnsi="Times New Roman" w:cs="Times New Roman"/>
        </w:rPr>
        <w:t>he simplicity of this model prevent</w:t>
      </w:r>
      <w:r w:rsidR="00480C1E" w:rsidRPr="00CE3618">
        <w:rPr>
          <w:rFonts w:ascii="Times New Roman" w:hAnsi="Times New Roman" w:cs="Times New Roman"/>
        </w:rPr>
        <w:t>s</w:t>
      </w:r>
      <w:r w:rsidRPr="00CE3618">
        <w:rPr>
          <w:rFonts w:ascii="Times New Roman" w:hAnsi="Times New Roman" w:cs="Times New Roman"/>
        </w:rPr>
        <w:t xml:space="preserve"> it from providing detailed neurophysiological insight into the control of standing balance</w:t>
      </w:r>
      <w:r w:rsidR="00B72539" w:rsidRPr="00CE3618">
        <w:rPr>
          <w:rFonts w:ascii="Times New Roman" w:hAnsi="Times New Roman" w:cs="Times New Roman"/>
        </w:rPr>
        <w:t>. However, the model</w:t>
      </w:r>
      <w:r w:rsidR="00B610A0" w:rsidRPr="00CE3618">
        <w:rPr>
          <w:rFonts w:ascii="Times New Roman" w:hAnsi="Times New Roman" w:cs="Times New Roman"/>
        </w:rPr>
        <w:t xml:space="preserve"> does allow potential insight into causal factors </w:t>
      </w:r>
      <w:r w:rsidR="00B72539" w:rsidRPr="00CE3618">
        <w:rPr>
          <w:rFonts w:ascii="Times New Roman" w:hAnsi="Times New Roman" w:cs="Times New Roman"/>
        </w:rPr>
        <w:t>that could contribute to differences in CoP trajectories across populations (e.g., increased damping in older adults</w:t>
      </w:r>
      <w:r w:rsidR="00B72539"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nqGBJNVl","properties":{"formattedCitation":"\\super 17\\nosupersub{}","plainCitation":"17","noteIndex":0},"citationItems":[{"id":10255,"uris":["http://zotero.org/users/796289/items/MD3J6BX7"],"itemData":{"id":10255,"type":"article-journal","abstract":"Upright balance is believed to be maintained through active and passive mechanisms, both of which have been shown to be impacted by aging. A compensatory balance response often observed in older adults is increased co-contraction, which is generally assumed to enhance stability by increasing joint stiffness. We investigated the effect of aging on standing balance by fitting body sway data to a previously developed postural control model that includes active and passive stiffness and damping parameters. Ten young (24 +/- 3 years) and seven older (75 +/- 5 years) adults were exposed during eyes-closed stance to perturbations consisting of lateral pseudorandom floor tilts. A least-square fit of the measured body sway data to the postural control model found significantly larger active stiffness and damping model parameters in the older adults. These differences remained significant even after normalizing to account for different body sizes between the young and older adult groups. An age effect was also found for the normalized passive stiffness, but not for the normalized passive damping parameter. This concurrent increase in active stiffness and damping was shown to be more stabilizing than an increase in stiffness alone, as assessed by oscillations in the postural control model impulse response.","container-title":"IEEE transactions on bio-medical engineering","DOI":"10.1109/TBME.2009.2031874","ISSN":"1558-2531","issue":"2","journalAbbreviation":"IEEE Trans Biomed Eng","language":"eng","note":"PMID: 19770083\nPMCID: PMC3070169","page":"267-275","source":"PubMed","title":"Stiffness and damping in postural control increase with age","volume":"57","author":[{"family":"Cenciarini","given":"Massimo"},{"family":"Loughlin","given":"Patrick J."},{"family":"Sparto","given":"Patrick J."},{"family":"Redfern","given":"Mark S."}],"issued":{"date-parts":[["2010",2]]}}}],"schema":"https://github.com/citation-style-language/schema/raw/master/csl-citation.json"} </w:instrText>
      </w:r>
      <w:r w:rsidR="00B72539"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7</w:t>
      </w:r>
      <w:r w:rsidR="00B72539" w:rsidRPr="00CE3618">
        <w:rPr>
          <w:rFonts w:ascii="Times New Roman" w:hAnsi="Times New Roman" w:cs="Times New Roman"/>
        </w:rPr>
        <w:fldChar w:fldCharType="end"/>
      </w:r>
      <w:r w:rsidR="00892ED7" w:rsidRPr="00CE3618">
        <w:rPr>
          <w:rFonts w:ascii="Times New Roman" w:hAnsi="Times New Roman" w:cs="Times New Roman"/>
        </w:rPr>
        <w:t>), while requiring only data collected from a force plate.</w:t>
      </w:r>
      <w:r w:rsidR="00B72539" w:rsidRPr="00CE3618">
        <w:rPr>
          <w:rFonts w:ascii="Times New Roman" w:hAnsi="Times New Roman" w:cs="Times New Roman"/>
        </w:rPr>
        <w:t xml:space="preserve"> </w:t>
      </w:r>
    </w:p>
    <w:p w14:paraId="55078013" w14:textId="50CCF1BD" w:rsidR="00C755B8" w:rsidRPr="00CE3618" w:rsidRDefault="000461A9" w:rsidP="00CE3618">
      <w:pPr>
        <w:spacing w:line="276" w:lineRule="auto"/>
        <w:ind w:firstLine="720"/>
        <w:rPr>
          <w:rFonts w:ascii="Times New Roman" w:hAnsi="Times New Roman" w:cs="Times New Roman"/>
        </w:rPr>
      </w:pPr>
      <w:r w:rsidRPr="00CE3618">
        <w:rPr>
          <w:rFonts w:ascii="Times New Roman" w:hAnsi="Times New Roman" w:cs="Times New Roman"/>
        </w:rPr>
        <w:t xml:space="preserve">Despite the relative simplicity of our </w:t>
      </w:r>
      <w:r w:rsidR="0073732D" w:rsidRPr="00CE3618">
        <w:rPr>
          <w:rFonts w:ascii="Times New Roman" w:hAnsi="Times New Roman" w:cs="Times New Roman"/>
        </w:rPr>
        <w:t>delayed damping model</w:t>
      </w:r>
      <w:r w:rsidRPr="00CE3618">
        <w:rPr>
          <w:rFonts w:ascii="Times New Roman" w:hAnsi="Times New Roman" w:cs="Times New Roman"/>
        </w:rPr>
        <w:t>, the primary results are consistent with more complex models.</w:t>
      </w:r>
      <w:r w:rsidRPr="00CE3618">
        <w:rPr>
          <w:rFonts w:ascii="Times New Roman" w:hAnsi="Times New Roman" w:cs="Times New Roman"/>
          <w:b/>
          <w:bCs/>
        </w:rPr>
        <w:t xml:space="preserve"> </w:t>
      </w:r>
      <w:r w:rsidR="00274F15" w:rsidRPr="00CE3618">
        <w:rPr>
          <w:rFonts w:ascii="Times New Roman" w:hAnsi="Times New Roman" w:cs="Times New Roman"/>
        </w:rPr>
        <w:t>A</w:t>
      </w:r>
      <w:r w:rsidR="0079403B" w:rsidRPr="00CE3618">
        <w:rPr>
          <w:rFonts w:ascii="Times New Roman" w:hAnsi="Times New Roman" w:cs="Times New Roman"/>
        </w:rPr>
        <w:t xml:space="preserve">dding passive (non-delayed) elements to </w:t>
      </w:r>
      <w:r w:rsidR="00274F15" w:rsidRPr="00CE3618">
        <w:rPr>
          <w:rFonts w:ascii="Times New Roman" w:hAnsi="Times New Roman" w:cs="Times New Roman"/>
        </w:rPr>
        <w:t>our</w:t>
      </w:r>
      <w:r w:rsidR="0079403B" w:rsidRPr="00CE3618">
        <w:rPr>
          <w:rFonts w:ascii="Times New Roman" w:hAnsi="Times New Roman" w:cs="Times New Roman"/>
        </w:rPr>
        <w:t xml:space="preserve"> delayed damping model did not improve its predictions,</w:t>
      </w:r>
      <w:r w:rsidR="00274F15" w:rsidRPr="00CE3618">
        <w:rPr>
          <w:rFonts w:ascii="Times New Roman" w:hAnsi="Times New Roman" w:cs="Times New Roman"/>
        </w:rPr>
        <w:t xml:space="preserve"> corresponding to the prior finding that</w:t>
      </w:r>
      <w:r w:rsidR="0079403B" w:rsidRPr="00CE3618">
        <w:rPr>
          <w:rFonts w:ascii="Times New Roman" w:hAnsi="Times New Roman" w:cs="Times New Roman"/>
        </w:rPr>
        <w:t xml:space="preserve"> the effects of passive control parameters were much smaller than </w:t>
      </w:r>
      <w:r w:rsidR="00274F15" w:rsidRPr="00CE3618">
        <w:rPr>
          <w:rFonts w:ascii="Times New Roman" w:hAnsi="Times New Roman" w:cs="Times New Roman"/>
        </w:rPr>
        <w:t xml:space="preserve">those of </w:t>
      </w:r>
      <w:r w:rsidR="0079403B" w:rsidRPr="00CE3618">
        <w:rPr>
          <w:rFonts w:ascii="Times New Roman" w:hAnsi="Times New Roman" w:cs="Times New Roman"/>
        </w:rPr>
        <w:t>active (delayed) parameters</w:t>
      </w:r>
      <w:r w:rsidR="00CE3618">
        <w:rPr>
          <w:rFonts w:ascii="Times New Roman" w:hAnsi="Times New Roman" w:cs="Times New Roman"/>
        </w:rPr>
        <w:t>.</w:t>
      </w:r>
      <w:r w:rsidR="0079403B"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zPRKg5HG","properties":{"formattedCitation":"\\super 8,9,17\\nosupersub{}","plainCitation":"8,9,17","noteIndex":0},"citationItems":[{"id":876,"uris":["http://zotero.org/users/796289/items/FVEQR9TD"],"itemData":{"id":876,"type":"article-journal","abstract":"Postural stability depends on interactions between the musculoskeletal system and neural control mechanisms. We present a frontal plane model stabilized by delayed feedback to analyze the effects of altered stance width on postural responses to perturbations. We hypothesized that changing stance width alters the mechanical dynamics of the body and limits the range of delayed feedback gains that produce stable postural behaviors. Surprisingly, mechanical stability was found to decrease as stance width increased due to decreased effective inertia. Furthermore, due to sensorimotor delays and increased leverage of hip joint torque on center-of-mass motion, the magnitudes of the stabilizing delayed feedback gains decreased as stance width increased. Moreover, the ranges of the stable feedback gains were nonoverlapping across different stance widths such that using a single neural feedback control strategy at both narrow and wide stances could lead to instability. The set of stable feedback gains was further reduced by constraints on foot lift-off and perturbation magnitude. Simulations were fit to experimentally measured kinematics, and the identified feedback gains corroborated model predictions. In addition, analytical gain margin of the linearized system was found to predict step transitions without the need for simulation. In conclusion, this model offers a method to dissociate the complex interactions between postural configuration, delayed sensorimotor feedback, and nonlinear foot lift-off constraints. The model demonstrates that stability at wide stances can only be achieved if delayed neural feedback gains decrease. This model may be useful in explaining both expected and paradoxical changes in stance width in healthy and neurologically impaired individuals.","container-title":"Journal of Neurophysiology","DOI":"10.1152/jn.00010.2011","ISSN":"0022-3077, 1522-1598","issue":"1","journalAbbreviation":"J Neurophysiol","language":"en","page":"437-448","source":"jn.physiology.org","title":"Stability in a frontal plane model of balance requires coupled changes to postural configuration and neural feedback control","volume":"106","author":[{"family":"Bingham","given":"Jeffrey T."},{"family":"Choi","given":"Julia T."},{"family":"Ting","given":"Lena H."}],"issued":{"date-parts":[["2011",7,1]]}}},{"id":10255,"uris":["http://zotero.org/users/796289/items/MD3J6BX7"],"itemData":{"id":10255,"type":"article-journal","abstract":"Upright balance is believed to be maintained through active and passive mechanisms, both of which have been shown to be impacted by aging. A compensatory balance response often observed in older adults is increased co-contraction, which is generally assumed to enhance stability by increasing joint stiffness. We investigated the effect of aging on standing balance by fitting body sway data to a previously developed postural control model that includes active and passive stiffness and damping parameters. Ten young (24 +/- 3 years) and seven older (75 +/- 5 years) adults were exposed during eyes-closed stance to perturbations consisting of lateral pseudorandom floor tilts. A least-square fit of the measured body sway data to the postural control model found significantly larger active stiffness and damping model parameters in the older adults. These differences remained significant even after normalizing to account for different body sizes between the young and older adult groups. An age effect was also found for the normalized passive stiffness, but not for the normalized passive damping parameter. This concurrent increase in active stiffness and damping was shown to be more stabilizing than an increase in stiffness alone, as assessed by oscillations in the postural control model impulse response.","container-title":"IEEE transactions on bio-medical engineering","DOI":"10.1109/TBME.2009.2031874","ISSN":"1558-2531","issue":"2","journalAbbreviation":"IEEE Trans Biomed Eng","language":"eng","note":"PMID: 19770083\nPMCID: PMC3070169","page":"267-275","source":"PubMed","title":"Stiffness and damping in postural control increase with age","volume":"57","author":[{"family":"Cenciarini","given":"Massimo"},{"family":"Loughlin","given":"Patrick J."},{"family":"Sparto","given":"Patrick J."},{"family":"Redfern","given":"Mark S."}],"issued":{"date-parts":[["2010",2]]}}},{"id":693,"uris":["http://zotero.org/users/796289/items/XNSQK8PM"],"itemData":{"id":693,"type":"article-journal","abstract":"To quantify the contribution of sensory information to multisegmental frontal plane balance control in humans, we developed a feedback control model to account for experimental data. Subjects stood with feet close together on a surface that rotated according to a pseudorandom waveform at three different amplitudes. Experimental frequency-response functions and impulse-response functions were measured to characterize lower body (LB) and upper body (UB) motion evoked during surface rotations while subjects stood with eyes open or closed. The model assumed that corrective torques in LB and UB segments were generated with no time delay from intrinsic musculoskeletal mechanisms and with time delay from sensory feedback mechanisms. It was found that subjects' LB control was primarily based on sensory feedback. Changes in the LB control mechanisms across stimulus amplitude were consistent with the hypothesis that sensory reweighting contributed to amplitude-dependent changes in balance responses whereby subjects decreased reliance on proprioceptive cues that oriented the LB toward the surface and increased reliance on vestibular/visual cues that oriented the LB upright toward earth vertical as stimulus amplitude increased in both eyes open and closed conditions. Sensory reweighting in the LB control system also accounted for most of the amplitude-dependent changes observed in UB responses. In contrast to the LB system, sensory reweighting was not a dominant mechanism of UB control, and UB control was more influenced by intrinsic musculoskeletal mechanisms. The proposed model refines our understanding of sensorimotor integration during balance control by including multisegmental motion and explaining how intersegmental interactions influence frontal plane balance responses.","container-title":"Journal of Neurophysiology","DOI":"10.1152/jn.00670.2010","ISSN":"0022-3077, 1522-1598","issue":"1","journalAbbreviation":"J Neurophysiol","language":"en","page":"12-28","source":"jn.physiology.org","title":"Sensorimotor integration for multisegmental frontal plane balance control in humans","volume":"107","author":[{"family":"Goodworth","given":"Adam D."},{"family":"Peterka","given":"Robert J."}],"issued":{"date-parts":[["2012",1,1]]}}}],"schema":"https://github.com/citation-style-language/schema/raw/master/csl-citation.json"} </w:instrText>
      </w:r>
      <w:r w:rsidR="0079403B"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8,9,17</w:t>
      </w:r>
      <w:r w:rsidR="0079403B" w:rsidRPr="00CE3618">
        <w:rPr>
          <w:rFonts w:ascii="Times New Roman" w:hAnsi="Times New Roman" w:cs="Times New Roman"/>
        </w:rPr>
        <w:fldChar w:fldCharType="end"/>
      </w:r>
      <w:r w:rsidR="00C755B8" w:rsidRPr="00CE3618">
        <w:rPr>
          <w:rFonts w:ascii="Times New Roman" w:hAnsi="Times New Roman" w:cs="Times New Roman"/>
        </w:rPr>
        <w:t xml:space="preserve"> </w:t>
      </w:r>
      <w:r w:rsidR="002367BC" w:rsidRPr="00CE3618">
        <w:rPr>
          <w:rFonts w:ascii="Times New Roman" w:hAnsi="Times New Roman" w:cs="Times New Roman"/>
        </w:rPr>
        <w:t>Beyond the presence of a time delay, the magnitude of the time delay identified by our simple model (median</w:t>
      </w:r>
      <w:r w:rsidR="006F032A" w:rsidRPr="00CE3618">
        <w:rPr>
          <w:rFonts w:ascii="Times New Roman" w:hAnsi="Times New Roman" w:cs="Times New Roman"/>
        </w:rPr>
        <w:t xml:space="preserve">=147 </w:t>
      </w:r>
      <w:proofErr w:type="spellStart"/>
      <w:r w:rsidR="006F032A" w:rsidRPr="00CE3618">
        <w:rPr>
          <w:rFonts w:ascii="Times New Roman" w:hAnsi="Times New Roman" w:cs="Times New Roman"/>
        </w:rPr>
        <w:t>ms</w:t>
      </w:r>
      <w:proofErr w:type="spellEnd"/>
      <w:r w:rsidR="006F032A" w:rsidRPr="00CE3618">
        <w:rPr>
          <w:rFonts w:ascii="Times New Roman" w:hAnsi="Times New Roman" w:cs="Times New Roman"/>
        </w:rPr>
        <w:t xml:space="preserve">; </w:t>
      </w:r>
      <w:r w:rsidR="002367BC" w:rsidRPr="00CE3618">
        <w:rPr>
          <w:rFonts w:ascii="Times New Roman" w:hAnsi="Times New Roman" w:cs="Times New Roman"/>
        </w:rPr>
        <w:t xml:space="preserve"> </w:t>
      </w:r>
      <w:r w:rsidR="006F032A" w:rsidRPr="00CE3618">
        <w:rPr>
          <w:rFonts w:ascii="Times New Roman" w:hAnsi="Times New Roman" w:cs="Times New Roman"/>
        </w:rPr>
        <w:t xml:space="preserve">interquartile </w:t>
      </w:r>
      <w:r w:rsidR="002367BC" w:rsidRPr="00CE3618">
        <w:rPr>
          <w:rFonts w:ascii="Times New Roman" w:hAnsi="Times New Roman" w:cs="Times New Roman"/>
        </w:rPr>
        <w:t>range</w:t>
      </w:r>
      <w:r w:rsidR="006F032A" w:rsidRPr="00CE3618">
        <w:rPr>
          <w:rFonts w:ascii="Times New Roman" w:hAnsi="Times New Roman" w:cs="Times New Roman"/>
        </w:rPr>
        <w:t xml:space="preserve">=105-191 </w:t>
      </w:r>
      <w:proofErr w:type="spellStart"/>
      <w:r w:rsidR="006F032A" w:rsidRPr="00CE3618">
        <w:rPr>
          <w:rFonts w:ascii="Times New Roman" w:hAnsi="Times New Roman" w:cs="Times New Roman"/>
        </w:rPr>
        <w:t>ms</w:t>
      </w:r>
      <w:proofErr w:type="spellEnd"/>
      <w:r w:rsidR="002367BC" w:rsidRPr="00CE3618">
        <w:rPr>
          <w:rFonts w:ascii="Times New Roman" w:hAnsi="Times New Roman" w:cs="Times New Roman"/>
        </w:rPr>
        <w:t>) was quite similar to th</w:t>
      </w:r>
      <w:r w:rsidR="006F032A" w:rsidRPr="00CE3618">
        <w:rPr>
          <w:rFonts w:ascii="Times New Roman" w:hAnsi="Times New Roman" w:cs="Times New Roman"/>
        </w:rPr>
        <w:t>e delays</w:t>
      </w:r>
      <w:r w:rsidR="002367BC" w:rsidRPr="00CE3618">
        <w:rPr>
          <w:rFonts w:ascii="Times New Roman" w:hAnsi="Times New Roman" w:cs="Times New Roman"/>
        </w:rPr>
        <w:t xml:space="preserve"> reported </w:t>
      </w:r>
      <w:r w:rsidR="00B02D2C" w:rsidRPr="00CE3618">
        <w:rPr>
          <w:rFonts w:ascii="Times New Roman" w:hAnsi="Times New Roman" w:cs="Times New Roman"/>
        </w:rPr>
        <w:t xml:space="preserve">or assumed </w:t>
      </w:r>
      <w:r w:rsidR="002367BC" w:rsidRPr="00CE3618">
        <w:rPr>
          <w:rFonts w:ascii="Times New Roman" w:hAnsi="Times New Roman" w:cs="Times New Roman"/>
        </w:rPr>
        <w:t>with more complex models (</w:t>
      </w:r>
      <w:r w:rsidR="00B02D2C" w:rsidRPr="00CE3618">
        <w:rPr>
          <w:rFonts w:ascii="Times New Roman" w:hAnsi="Times New Roman" w:cs="Times New Roman"/>
        </w:rPr>
        <w:t xml:space="preserve">~114-220 </w:t>
      </w:r>
      <w:proofErr w:type="spellStart"/>
      <w:r w:rsidR="00B02D2C" w:rsidRPr="00CE3618">
        <w:rPr>
          <w:rFonts w:ascii="Times New Roman" w:hAnsi="Times New Roman" w:cs="Times New Roman"/>
        </w:rPr>
        <w:t>ms</w:t>
      </w:r>
      <w:proofErr w:type="spellEnd"/>
      <w:r w:rsidR="002367BC" w:rsidRPr="00CE3618">
        <w:rPr>
          <w:rFonts w:ascii="Times New Roman" w:hAnsi="Times New Roman" w:cs="Times New Roman"/>
        </w:rPr>
        <w:t>)</w:t>
      </w:r>
      <w:r w:rsidR="00CE3618">
        <w:rPr>
          <w:rFonts w:ascii="Times New Roman" w:hAnsi="Times New Roman" w:cs="Times New Roman"/>
        </w:rPr>
        <w:t>.</w:t>
      </w:r>
      <w:r w:rsidR="00B02D2C"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yRd8PMyz","properties":{"formattedCitation":"\\super 5,8,9\\nosupersub{}","plainCitation":"5,8,9","noteIndex":0},"citationItems":[{"id":876,"uris":["http://zotero.org/users/796289/items/FVEQR9TD"],"itemData":{"id":876,"type":"article-journal","abstract":"Postural stability depends on interactions between the musculoskeletal system and neural control mechanisms. We present a frontal plane model stabilized by delayed feedback to analyze the effects of altered stance width on postural responses to perturbations. We hypothesized that changing stance width alters the mechanical dynamics of the body and limits the range of delayed feedback gains that produce stable postural behaviors. Surprisingly, mechanical stability was found to decrease as stance width increased due to decreased effective inertia. Furthermore, due to sensorimotor delays and increased leverage of hip joint torque on center-of-mass motion, the magnitudes of the stabilizing delayed feedback gains decreased as stance width increased. Moreover, the ranges of the stable feedback gains were nonoverlapping across different stance widths such that using a single neural feedback control strategy at both narrow and wide stances could lead to instability. The set of stable feedback gains was further reduced by constraints on foot lift-off and perturbation magnitude. Simulations were fit to experimentally measured kinematics, and the identified feedback gains corroborated model predictions. In addition, analytical gain margin of the linearized system was found to predict step transitions without the need for simulation. In conclusion, this model offers a method to dissociate the complex interactions between postural configuration, delayed sensorimotor feedback, and nonlinear foot lift-off constraints. The model demonstrates that stability at wide stances can only be achieved if delayed neural feedback gains decrease. This model may be useful in explaining both expected and paradoxical changes in stance width in healthy and neurologically impaired individuals.","container-title":"Journal of Neurophysiology","DOI":"10.1152/jn.00010.2011","ISSN":"0022-3077, 1522-1598","issue":"1","journalAbbreviation":"J Neurophysiol","language":"en","page":"437-448","source":"jn.physiology.org","title":"Stability in a frontal plane model of balance requires coupled changes to postural configuration and neural feedback control","volume":"106","author":[{"family":"Bingham","given":"Jeffrey T."},{"family":"Choi","given":"Julia T."},{"family":"Ting","given":"Lena H."}],"issued":{"date-parts":[["2011",7,1]]}}},{"id":1849,"uris":["http://zotero.org/users/796289/items/SGXSSKJH"],"itemData":{"id":1849,"type":"article-journal","abstract":"Humans maintain stable stance in a wide variety of environments. This robust behavior is thought to involve sensory reweighting whereby the nervous system adjusts the relative contribution of sensory sources used to control stance depending on environmental conditions. Based on prior experimental and modeling results, we developed a specific quantitative representation of a sensory reweighting hypothesis that predicts that a given reduction in the contribution from one sensory system will be accompanied by a corresponding increase in the contribution from different sensory systems. The goal of this study was to test this sensory-reweighting hypothesis using measures that quantitatively assess the relative contributions of the proprioceptive and graviceptive (vestibular) systems to postural control during eyes-closed stance in different test conditions. Medial/lateral body sway was evoked by side-to-side rotation of the support surface (SS) while simultaneously delivering a pulsed galvanic vestibular stimulus (GVS) through electrodes behind the ears. A model-based interpretation of sway evoked by SS rotations provided estimates of the proprioceptive weighting factor, Wp, and showed that Wp declined with increasing SS amplitude. If the sensory-reweighting hypothesis is true, then the decline in Wp should be accompanied by a corresponding increase in Wg, the graviceptive weighting factor, and responses to the GVS should increase in proportion to the value of Wg derived from responses to SS rotations. Results were consistent with the predictions of the proposed sensory-reweighting hypothesis. GVS-evoked sway increased with increasing SS amplitude, and Wg measures derived from responses to GVS and from responses to SS rotations were highly correlated.","container-title":"Journal of Neurophysiology","DOI":"10.1152/jn.00856.2004","ISSN":"0022-3077, 1522-1598","issue":"5","language":"en","license":"Copyright © 2006 by the American Physiological Society","note":"PMID: 16467429","page":"2733-2750","source":"jn.physiology.org","title":"Stimulus-Dependent Changes in the Vestibular Contribution to Human Postural Control","volume":"95","author":[{"family":"Cenciarini","given":"Massimo"},{"family":"Peterka","given":"Robert J."}],"issued":{"date-parts":[["2006",5,1]]}}},{"id":693,"uris":["http://zotero.org/users/796289/items/XNSQK8PM"],"itemData":{"id":693,"type":"article-journal","abstract":"To quantify the contribution of sensory information to multisegmental frontal plane balance control in humans, we developed a feedback control model to account for experimental data. Subjects stood with feet close together on a surface that rotated according to a pseudorandom waveform at three different amplitudes. Experimental frequency-response functions and impulse-response functions were measured to characterize lower body (LB) and upper body (UB) motion evoked during surface rotations while subjects stood with eyes open or closed. The model assumed that corrective torques in LB and UB segments were generated with no time delay from intrinsic musculoskeletal mechanisms and with time delay from sensory feedback mechanisms. It was found that subjects' LB control was primarily based on sensory feedback. Changes in the LB control mechanisms across stimulus amplitude were consistent with the hypothesis that sensory reweighting contributed to amplitude-dependent changes in balance responses whereby subjects decreased reliance on proprioceptive cues that oriented the LB toward the surface and increased reliance on vestibular/visual cues that oriented the LB upright toward earth vertical as stimulus amplitude increased in both eyes open and closed conditions. Sensory reweighting in the LB control system also accounted for most of the amplitude-dependent changes observed in UB responses. In contrast to the LB system, sensory reweighting was not a dominant mechanism of UB control, and UB control was more influenced by intrinsic musculoskeletal mechanisms. The proposed model refines our understanding of sensorimotor integration during balance control by including multisegmental motion and explaining how intersegmental interactions influence frontal plane balance responses.","container-title":"Journal of Neurophysiology","DOI":"10.1152/jn.00670.2010","ISSN":"0022-3077, 1522-1598","issue":"1","journalAbbreviation":"J Neurophysiol","language":"en","page":"12-28","source":"jn.physiology.org","title":"Sensorimotor integration for multisegmental frontal plane balance control in humans","volume":"107","author":[{"family":"Goodworth","given":"Adam D."},{"family":"Peterka","given":"Robert J."}],"issued":{"date-parts":[["2012",1,1]]}}}],"schema":"https://github.com/citation-style-language/schema/raw/master/csl-citation.json"} </w:instrText>
      </w:r>
      <w:r w:rsidR="00B02D2C"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5,8,9</w:t>
      </w:r>
      <w:r w:rsidR="00B02D2C" w:rsidRPr="00CE3618">
        <w:rPr>
          <w:rFonts w:ascii="Times New Roman" w:hAnsi="Times New Roman" w:cs="Times New Roman"/>
        </w:rPr>
        <w:fldChar w:fldCharType="end"/>
      </w:r>
      <w:r w:rsidR="002367BC" w:rsidRPr="00CE3618">
        <w:rPr>
          <w:rFonts w:ascii="Times New Roman" w:hAnsi="Times New Roman" w:cs="Times New Roman"/>
        </w:rPr>
        <w:t xml:space="preserve"> </w:t>
      </w:r>
      <w:r w:rsidR="00DF3444" w:rsidRPr="00CE3618">
        <w:rPr>
          <w:rFonts w:ascii="Times New Roman" w:hAnsi="Times New Roman" w:cs="Times New Roman"/>
        </w:rPr>
        <w:t>Finally, t</w:t>
      </w:r>
      <w:r w:rsidR="006F032A" w:rsidRPr="00CE3618">
        <w:rPr>
          <w:rFonts w:ascii="Times New Roman" w:hAnsi="Times New Roman" w:cs="Times New Roman"/>
        </w:rPr>
        <w:t xml:space="preserve">he observed variation in best-fit model parameters across translation trajectories also matches prior results. </w:t>
      </w:r>
      <w:r w:rsidR="00DF3444" w:rsidRPr="00CE3618">
        <w:rPr>
          <w:rFonts w:ascii="Times New Roman" w:hAnsi="Times New Roman" w:cs="Times New Roman"/>
        </w:rPr>
        <w:t>For example, an increased amplitude of frontal plane platform tilt has previously been found to cause increases in stiffness, but decreases in time delay</w:t>
      </w:r>
      <w:r w:rsidR="00CE3618">
        <w:rPr>
          <w:rFonts w:ascii="Times New Roman" w:hAnsi="Times New Roman" w:cs="Times New Roman"/>
        </w:rPr>
        <w:t>.</w:t>
      </w:r>
      <w:r w:rsidR="00DF3444"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23HpFqnU","properties":{"formattedCitation":"\\super 5\\nosupersub{}","plainCitation":"5","noteIndex":0},"citationItems":[{"id":1849,"uris":["http://zotero.org/users/796289/items/SGXSSKJH"],"itemData":{"id":1849,"type":"article-journal","abstract":"Humans maintain stable stance in a wide variety of environments. This robust behavior is thought to involve sensory reweighting whereby the nervous system adjusts the relative contribution of sensory sources used to control stance depending on environmental conditions. Based on prior experimental and modeling results, we developed a specific quantitative representation of a sensory reweighting hypothesis that predicts that a given reduction in the contribution from one sensory system will be accompanied by a corresponding increase in the contribution from different sensory systems. The goal of this study was to test this sensory-reweighting hypothesis using measures that quantitatively assess the relative contributions of the proprioceptive and graviceptive (vestibular) systems to postural control during eyes-closed stance in different test conditions. Medial/lateral body sway was evoked by side-to-side rotation of the support surface (SS) while simultaneously delivering a pulsed galvanic vestibular stimulus (GVS) through electrodes behind the ears. A model-based interpretation of sway evoked by SS rotations provided estimates of the proprioceptive weighting factor, Wp, and showed that Wp declined with increasing SS amplitude. If the sensory-reweighting hypothesis is true, then the decline in Wp should be accompanied by a corresponding increase in Wg, the graviceptive weighting factor, and responses to the GVS should increase in proportion to the value of Wg derived from responses to SS rotations. Results were consistent with the predictions of the proposed sensory-reweighting hypothesis. GVS-evoked sway increased with increasing SS amplitude, and Wg measures derived from responses to GVS and from responses to SS rotations were highly correlated.","container-title":"Journal of Neurophysiology","DOI":"10.1152/jn.00856.2004","ISSN":"0022-3077, 1522-1598","issue":"5","language":"en","license":"Copyright © 2006 by the American Physiological Society","note":"PMID: 16467429","page":"2733-2750","source":"jn.physiology.org","title":"Stimulus-Dependent Changes in the Vestibular Contribution to Human Postural Control","volume":"95","author":[{"family":"Cenciarini","given":"Massimo"},{"family":"Peterka","given":"Robert J."}],"issued":{"date-parts":[["2006",5,1]]}}}],"schema":"https://github.com/citation-style-language/schema/raw/master/csl-citation.json"} </w:instrText>
      </w:r>
      <w:r w:rsidR="00DF3444"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5</w:t>
      </w:r>
      <w:r w:rsidR="00DF3444" w:rsidRPr="00CE3618">
        <w:rPr>
          <w:rFonts w:ascii="Times New Roman" w:hAnsi="Times New Roman" w:cs="Times New Roman"/>
        </w:rPr>
        <w:fldChar w:fldCharType="end"/>
      </w:r>
      <w:r w:rsidR="00DF3444" w:rsidRPr="00CE3618">
        <w:rPr>
          <w:rFonts w:ascii="Times New Roman" w:hAnsi="Times New Roman" w:cs="Times New Roman"/>
        </w:rPr>
        <w:t xml:space="preserve"> Such results could be attributed to either </w:t>
      </w:r>
      <w:r w:rsidR="00DF3444" w:rsidRPr="00CE3618">
        <w:rPr>
          <w:rFonts w:ascii="Times New Roman" w:hAnsi="Times New Roman" w:cs="Times New Roman"/>
        </w:rPr>
        <w:lastRenderedPageBreak/>
        <w:t>sensory reweighting or control nonlinearities, neither of which is a component of our simple model.</w:t>
      </w:r>
    </w:p>
    <w:p w14:paraId="1F98055A" w14:textId="6657B819" w:rsidR="00E868F2" w:rsidRPr="00CE3618" w:rsidRDefault="001C7BAF" w:rsidP="00CE3618">
      <w:pPr>
        <w:spacing w:line="276" w:lineRule="auto"/>
        <w:ind w:firstLine="720"/>
        <w:rPr>
          <w:rFonts w:ascii="Times New Roman" w:hAnsi="Times New Roman" w:cs="Times New Roman"/>
        </w:rPr>
      </w:pPr>
      <w:r w:rsidRPr="00CE3618">
        <w:rPr>
          <w:rFonts w:ascii="Times New Roman" w:hAnsi="Times New Roman" w:cs="Times New Roman"/>
        </w:rPr>
        <w:t xml:space="preserve">While our focus on simple models was intentional, this choice limited the extent to which our results can provide detailed insight into sensorimotor control. For example, our inclusion of only a single moving mass prevents predictions of the relative role of the lower extremities and trunk </w:t>
      </w:r>
      <w:r w:rsidR="0034017B" w:rsidRPr="00CE3618">
        <w:rPr>
          <w:rFonts w:ascii="Times New Roman" w:hAnsi="Times New Roman" w:cs="Times New Roman"/>
        </w:rPr>
        <w:t>in</w:t>
      </w:r>
      <w:r w:rsidRPr="00CE3618">
        <w:rPr>
          <w:rFonts w:ascii="Times New Roman" w:hAnsi="Times New Roman" w:cs="Times New Roman"/>
        </w:rPr>
        <w:t xml:space="preserve"> body motion. However, prior work has found that lower body actuation had the largest effect on mediolateral sway for perturbation frequencies below 1 Hz (our perturbation range), whereas the trunk became more important at higher frequencies</w:t>
      </w:r>
      <w:r w:rsidR="00CE3618">
        <w:rPr>
          <w:rFonts w:ascii="Times New Roman" w:hAnsi="Times New Roman" w:cs="Times New Roman"/>
        </w:rPr>
        <w:t>.</w:t>
      </w:r>
      <w:r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JPUOyBNx","properties":{"formattedCitation":"\\super 9\\nosupersub{}","plainCitation":"9","noteIndex":0},"citationItems":[{"id":693,"uris":["http://zotero.org/users/796289/items/XNSQK8PM"],"itemData":{"id":693,"type":"article-journal","abstract":"To quantify the contribution of sensory information to multisegmental frontal plane balance control in humans, we developed a feedback control model to account for experimental data. Subjects stood with feet close together on a surface that rotated according to a pseudorandom waveform at three different amplitudes. Experimental frequency-response functions and impulse-response functions were measured to characterize lower body (LB) and upper body (UB) motion evoked during surface rotations while subjects stood with eyes open or closed. The model assumed that corrective torques in LB and UB segments were generated with no time delay from intrinsic musculoskeletal mechanisms and with time delay from sensory feedback mechanisms. It was found that subjects' LB control was primarily based on sensory feedback. Changes in the LB control mechanisms across stimulus amplitude were consistent with the hypothesis that sensory reweighting contributed to amplitude-dependent changes in balance responses whereby subjects decreased reliance on proprioceptive cues that oriented the LB toward the surface and increased reliance on vestibular/visual cues that oriented the LB upright toward earth vertical as stimulus amplitude increased in both eyes open and closed conditions. Sensory reweighting in the LB control system also accounted for most of the amplitude-dependent changes observed in UB responses. In contrast to the LB system, sensory reweighting was not a dominant mechanism of UB control, and UB control was more influenced by intrinsic musculoskeletal mechanisms. The proposed model refines our understanding of sensorimotor integration during balance control by including multisegmental motion and explaining how intersegmental interactions influence frontal plane balance responses.","container-title":"Journal of Neurophysiology","DOI":"10.1152/jn.00670.2010","ISSN":"0022-3077, 1522-1598","issue":"1","journalAbbreviation":"J Neurophysiol","language":"en","page":"12-28","source":"jn.physiology.org","title":"Sensorimotor integration for multisegmental frontal plane balance control in humans","volume":"107","author":[{"family":"Goodworth","given":"Adam D."},{"family":"Peterka","given":"Robert J."}],"issued":{"date-parts":[["2012",1,1]]}}}],"schema":"https://github.com/citation-style-language/schema/raw/master/csl-citation.json"} </w:instrText>
      </w:r>
      <w:r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9</w:t>
      </w:r>
      <w:r w:rsidRPr="00CE3618">
        <w:rPr>
          <w:rFonts w:ascii="Times New Roman" w:hAnsi="Times New Roman" w:cs="Times New Roman"/>
        </w:rPr>
        <w:fldChar w:fldCharType="end"/>
      </w:r>
      <w:r w:rsidRPr="00CE3618">
        <w:rPr>
          <w:rFonts w:ascii="Times New Roman" w:hAnsi="Times New Roman" w:cs="Times New Roman"/>
        </w:rPr>
        <w:t xml:space="preserve"> Additionally, our use of a sliding mass rather </w:t>
      </w:r>
      <w:r w:rsidR="00B06C58" w:rsidRPr="00CE3618">
        <w:rPr>
          <w:rFonts w:ascii="Times New Roman" w:hAnsi="Times New Roman" w:cs="Times New Roman"/>
        </w:rPr>
        <w:t xml:space="preserve">than </w:t>
      </w:r>
      <w:r w:rsidRPr="00CE3618">
        <w:rPr>
          <w:rFonts w:ascii="Times New Roman" w:hAnsi="Times New Roman" w:cs="Times New Roman"/>
        </w:rPr>
        <w:t xml:space="preserve">segments rotating around joints prevents us from basing feedback on joint angles, which may be a better representation of the feedback available from muscle spindles. </w:t>
      </w:r>
      <w:r w:rsidR="00A90A91" w:rsidRPr="00CE3618">
        <w:rPr>
          <w:rFonts w:ascii="Times New Roman" w:hAnsi="Times New Roman" w:cs="Times New Roman"/>
        </w:rPr>
        <w:t xml:space="preserve">Despite this limitation, prior work has found that feedback based on </w:t>
      </w:r>
      <w:proofErr w:type="spellStart"/>
      <w:r w:rsidR="00A90A91" w:rsidRPr="00CE3618">
        <w:rPr>
          <w:rFonts w:ascii="Times New Roman" w:hAnsi="Times New Roman" w:cs="Times New Roman"/>
        </w:rPr>
        <w:t>CoM</w:t>
      </w:r>
      <w:proofErr w:type="spellEnd"/>
      <w:r w:rsidR="00A90A91" w:rsidRPr="00CE3618">
        <w:rPr>
          <w:rFonts w:ascii="Times New Roman" w:hAnsi="Times New Roman" w:cs="Times New Roman"/>
        </w:rPr>
        <w:t xml:space="preserve"> motion produced quite similar results to more physiologically realistic joint feedback in terms of controlling frontal plane sway</w:t>
      </w:r>
      <w:r w:rsidR="00CE3618">
        <w:rPr>
          <w:rFonts w:ascii="Times New Roman" w:hAnsi="Times New Roman" w:cs="Times New Roman"/>
        </w:rPr>
        <w:t>.</w:t>
      </w:r>
      <w:r w:rsidR="00A90A91"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9Uyix6br","properties":{"formattedCitation":"\\super 8\\nosupersub{}","plainCitation":"8","noteIndex":0},"citationItems":[{"id":876,"uris":["http://zotero.org/users/796289/items/FVEQR9TD"],"itemData":{"id":876,"type":"article-journal","abstract":"Postural stability depends on interactions between the musculoskeletal system and neural control mechanisms. We present a frontal plane model stabilized by delayed feedback to analyze the effects of altered stance width on postural responses to perturbations. We hypothesized that changing stance width alters the mechanical dynamics of the body and limits the range of delayed feedback gains that produce stable postural behaviors. Surprisingly, mechanical stability was found to decrease as stance width increased due to decreased effective inertia. Furthermore, due to sensorimotor delays and increased leverage of hip joint torque on center-of-mass motion, the magnitudes of the stabilizing delayed feedback gains decreased as stance width increased. Moreover, the ranges of the stable feedback gains were nonoverlapping across different stance widths such that using a single neural feedback control strategy at both narrow and wide stances could lead to instability. The set of stable feedback gains was further reduced by constraints on foot lift-off and perturbation magnitude. Simulations were fit to experimentally measured kinematics, and the identified feedback gains corroborated model predictions. In addition, analytical gain margin of the linearized system was found to predict step transitions without the need for simulation. In conclusion, this model offers a method to dissociate the complex interactions between postural configuration, delayed sensorimotor feedback, and nonlinear foot lift-off constraints. The model demonstrates that stability at wide stances can only be achieved if delayed neural feedback gains decrease. This model may be useful in explaining both expected and paradoxical changes in stance width in healthy and neurologically impaired individuals.","container-title":"Journal of Neurophysiology","DOI":"10.1152/jn.00010.2011","ISSN":"0022-3077, 1522-1598","issue":"1","journalAbbreviation":"J Neurophysiol","language":"en","page":"437-448","source":"jn.physiology.org","title":"Stability in a frontal plane model of balance requires coupled changes to postural configuration and neural feedback control","volume":"106","author":[{"family":"Bingham","given":"Jeffrey T."},{"family":"Choi","given":"Julia T."},{"family":"Ting","given":"Lena H."}],"issued":{"date-parts":[["2011",7,1]]}}}],"schema":"https://github.com/citation-style-language/schema/raw/master/csl-citation.json"} </w:instrText>
      </w:r>
      <w:r w:rsidR="00A90A91"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8</w:t>
      </w:r>
      <w:r w:rsidR="00A90A91" w:rsidRPr="00CE3618">
        <w:rPr>
          <w:rFonts w:ascii="Times New Roman" w:hAnsi="Times New Roman" w:cs="Times New Roman"/>
        </w:rPr>
        <w:fldChar w:fldCharType="end"/>
      </w:r>
      <w:r w:rsidR="00130817" w:rsidRPr="00CE3618">
        <w:rPr>
          <w:rFonts w:ascii="Times New Roman" w:hAnsi="Times New Roman" w:cs="Times New Roman"/>
        </w:rPr>
        <w:t xml:space="preserve"> Finally, while the proportional-derivative (PD) type of model used here </w:t>
      </w:r>
      <w:r w:rsidR="0034017B" w:rsidRPr="00CE3618">
        <w:rPr>
          <w:rFonts w:ascii="Times New Roman" w:hAnsi="Times New Roman" w:cs="Times New Roman"/>
        </w:rPr>
        <w:t>is</w:t>
      </w:r>
      <w:r w:rsidR="00130817" w:rsidRPr="00CE3618">
        <w:rPr>
          <w:rFonts w:ascii="Times New Roman" w:hAnsi="Times New Roman" w:cs="Times New Roman"/>
        </w:rPr>
        <w:t xml:space="preserve"> most common in studies of standing balance</w:t>
      </w:r>
      <w:r w:rsidR="00CE3618">
        <w:rPr>
          <w:rFonts w:ascii="Times New Roman" w:hAnsi="Times New Roman" w:cs="Times New Roman"/>
        </w:rPr>
        <w:t>,</w:t>
      </w:r>
      <w:r w:rsidR="00130817"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Pky5imd4","properties":{"formattedCitation":"\\super 18\\nosupersub{}","plainCitation":"18","noteIndex":0},"citationItems":[{"id":10349,"uris":["http://zotero.org/users/796289/items/5KTF2Y8V"],"itemData":{"id":10349,"type":"article-journal","abstract":"Understanding of the human body’s internal processes to maintain balance is fundamental to simulate postural control behaviour. The body uses multiple sensory systems’ information to obtain a reliable estimate about the current body state. This information is used to control the reactive behaviour to maintain balance. To predict a certain motion behaviour with knowledge of the muscle forces, forward dynamic simulations of biomechanical human models can be utilized. We aim to use predictive postural control simulations to give therapy recommendations to patients suffering from postural disorders in the future. It is important to know which types of modelling approaches already exist to apply such predictive forward dynamic simulations. Current literature provides different models that aim to simulate human postural control. We conducted a systematic literature research to identify the different approaches of postural control models. The different approaches are discussed regarding their applied biomechanical models, sensory representation, sensory integration, and control methods in standing and gait simulations. We searched on Scopus, Web of Science and PubMed using a search string, scanned 1253 records, and found 102 studies to be eligible for inclusion. The included studies use different ways for sensory representation and integration, although underlying neural processes still remain unclear. We found that for postural control optimal control methods like linear quadratic regulators and model predictive control methods are used less, when models’ level of details is increasing, and nonlinearities become more important. Considering musculoskeletal models, reflex-based and PD controllers are mainly applied and show promising results, as they aim to create human-like motion behaviour considering physiological processes.","container-title":"Journal of NeuroEngineering and Rehabilitation","DOI":"10.1186/s12984-023-01235-3","ISSN":"1743-0003","issue":"1","journalAbbreviation":"J NeuroEngineering Rehabil","language":"en","license":"2023 The Author(s)","note":"number: 1\npublisher: BioMed Central","page":"1-17","source":"jneuroengrehab.biomedcentral.com","title":"Methods for integrating postural control into biomechanical human simulations: a systematic review","title-short":"Methods for integrating postural control into biomechanical human simulations","volume":"20","author":[{"family":"Shanbhag","given":"Julian"},{"family":"Wolf","given":"Alexander"},{"family":"Wechsler","given":"Iris"},{"family":"Fleischmann","given":"Sophie"},{"family":"Winkler","given":"Jürgen"},{"family":"Leyendecker","given":"Sigrid"},{"family":"Eskofier","given":"Bjoern M."},{"family":"Koelewijn","given":"Anne D."},{"family":"Wartzack","given":"Sandro"},{"family":"Miehling","given":"Jörg"}],"issued":{"date-parts":[["2023",12]]}}}],"schema":"https://github.com/citation-style-language/schema/raw/master/csl-citation.json"} </w:instrText>
      </w:r>
      <w:r w:rsidR="00130817"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8</w:t>
      </w:r>
      <w:r w:rsidR="00130817" w:rsidRPr="00CE3618">
        <w:rPr>
          <w:rFonts w:ascii="Times New Roman" w:hAnsi="Times New Roman" w:cs="Times New Roman"/>
        </w:rPr>
        <w:fldChar w:fldCharType="end"/>
      </w:r>
      <w:r w:rsidR="00130817" w:rsidRPr="00CE3618">
        <w:rPr>
          <w:rFonts w:ascii="Times New Roman" w:hAnsi="Times New Roman" w:cs="Times New Roman"/>
        </w:rPr>
        <w:t xml:space="preserve"> alternative approaches such as those that involve optimal estimation theory</w:t>
      </w:r>
      <w:r w:rsidR="00130817" w:rsidRPr="00CE3618">
        <w:rPr>
          <w:rFonts w:ascii="Times New Roman" w:hAnsi="Times New Roman" w:cs="Times New Roman"/>
        </w:rPr>
        <w:fldChar w:fldCharType="begin"/>
      </w:r>
      <w:r w:rsidR="00CE3618">
        <w:rPr>
          <w:rFonts w:ascii="Times New Roman" w:hAnsi="Times New Roman" w:cs="Times New Roman"/>
        </w:rPr>
        <w:instrText xml:space="preserve"> ADDIN ZOTERO_ITEM CSL_CITATION {"citationID":"q2cM5ctY","properties":{"formattedCitation":"\\super 19\\nosupersub{}","plainCitation":"19","noteIndex":0},"citationItems":[{"id":694,"uris":["http://zotero.org/users/796289/items/49GAE2EI"],"itemData":{"id":694,"type":"article-journal","abstract":"A model is presented to study and quantify the contribution of all available sensory information to human standing based on optimal estimation theory. In the model, delayed sensory information is integrated in such a way that a best estimate of body orientation is obtained. The model approach agrees with the present theory of the goal of human balance control. The model is not based on purely inverted pendulum body dynamics, but rather on a three-link segment model of a standing human on a movable support base. In addition, the model is non-linear and explicitly addresses the problem of multisensory integration and neural time delays. A predictive element is included in the controller to compensate for time delays, necessary to maintain erect body orientation. Model results of sensory perturbations on total body sway closely resemble experimental results. Despite internal and external perturbations, the controller is able to stabilise the model of an inherently unstable standing human with neural time delays of 100 ms. It is concluded, that the model is capable of studying and quantifying multisensory integration in human stance control. We aim to apply the model in (1) the design and development of prostheses and orthoses and (2) the diagnosis of neurological balance disorders.","container-title":"Biological Cybernetics","DOI":"10.1007/s004220050527","ISSN":"0340-1200","issue":"5","page":"299-308","source":"SpringerLink","title":"A multisensory integration model of human stance control","volume":"80","author":[{"family":"Kooij","given":"Herman","non-dropping-particle":"van der"},{"family":"Jacobs","given":"Ron"},{"family":"Koopman","given":"Bart"},{"family":"Grootenboer","given":"Henk"}],"issued":{"date-parts":[["1999"]]}}}],"schema":"https://github.com/citation-style-language/schema/raw/master/csl-citation.json"} </w:instrText>
      </w:r>
      <w:r w:rsidR="00130817" w:rsidRPr="00CE3618">
        <w:rPr>
          <w:rFonts w:ascii="Times New Roman" w:hAnsi="Times New Roman" w:cs="Times New Roman"/>
        </w:rPr>
        <w:fldChar w:fldCharType="separate"/>
      </w:r>
      <w:r w:rsidR="00CE3618" w:rsidRPr="00CE3618">
        <w:rPr>
          <w:rFonts w:ascii="Times New Roman" w:hAnsi="Times New Roman" w:cs="Times New Roman"/>
          <w:kern w:val="0"/>
          <w:vertAlign w:val="superscript"/>
        </w:rPr>
        <w:t>19</w:t>
      </w:r>
      <w:r w:rsidR="00130817" w:rsidRPr="00CE3618">
        <w:rPr>
          <w:rFonts w:ascii="Times New Roman" w:hAnsi="Times New Roman" w:cs="Times New Roman"/>
        </w:rPr>
        <w:fldChar w:fldCharType="end"/>
      </w:r>
      <w:r w:rsidR="00130817" w:rsidRPr="00CE3618">
        <w:rPr>
          <w:rFonts w:ascii="Times New Roman" w:hAnsi="Times New Roman" w:cs="Times New Roman"/>
        </w:rPr>
        <w:t xml:space="preserve"> explicitly include non-linearities and system noise that cannot be accounted for in our approach. </w:t>
      </w:r>
      <w:r w:rsidRPr="00CE3618">
        <w:rPr>
          <w:rFonts w:ascii="Times New Roman" w:hAnsi="Times New Roman" w:cs="Times New Roman"/>
        </w:rPr>
        <w:t xml:space="preserve"> </w:t>
      </w:r>
    </w:p>
    <w:p w14:paraId="352A03B0" w14:textId="4E3E9017" w:rsidR="00E563BD" w:rsidRPr="00CE3618" w:rsidRDefault="00E563BD" w:rsidP="00CE3618">
      <w:pPr>
        <w:spacing w:line="276" w:lineRule="auto"/>
        <w:rPr>
          <w:rFonts w:ascii="Times New Roman" w:hAnsi="Times New Roman" w:cs="Times New Roman"/>
          <w:b/>
          <w:bCs/>
        </w:rPr>
      </w:pPr>
    </w:p>
    <w:p w14:paraId="4B79C73F" w14:textId="69B08D4F" w:rsidR="00986124" w:rsidRPr="00CE3618" w:rsidRDefault="0061463B" w:rsidP="00CE3618">
      <w:pPr>
        <w:spacing w:line="276" w:lineRule="auto"/>
        <w:jc w:val="center"/>
        <w:rPr>
          <w:rFonts w:ascii="Times New Roman" w:hAnsi="Times New Roman" w:cs="Times New Roman"/>
          <w:b/>
          <w:bCs/>
        </w:rPr>
      </w:pPr>
      <w:r w:rsidRPr="00CE3618">
        <w:rPr>
          <w:rFonts w:ascii="Times New Roman" w:hAnsi="Times New Roman" w:cs="Times New Roman"/>
          <w:b/>
          <w:bCs/>
        </w:rPr>
        <w:t>References</w:t>
      </w:r>
    </w:p>
    <w:p w14:paraId="477707FA" w14:textId="77777777" w:rsidR="00CE3618" w:rsidRPr="00CE3618" w:rsidRDefault="007D1B3C" w:rsidP="00CE3618">
      <w:pPr>
        <w:pStyle w:val="Bibliography"/>
        <w:rPr>
          <w:rFonts w:ascii="Times New Roman" w:hAnsi="Times New Roman" w:cs="Times New Roman"/>
        </w:rPr>
      </w:pPr>
      <w:r w:rsidRPr="00CE3618">
        <w:fldChar w:fldCharType="begin"/>
      </w:r>
      <w:r w:rsidR="00CE3618">
        <w:instrText xml:space="preserve"> ADDIN ZOTERO_BIBL {"uncited":[],"omitted":[],"custom":[]} CSL_BIBLIOGRAPHY </w:instrText>
      </w:r>
      <w:r w:rsidRPr="00CE3618">
        <w:fldChar w:fldCharType="separate"/>
      </w:r>
      <w:r w:rsidR="00CE3618" w:rsidRPr="00CE3618">
        <w:rPr>
          <w:rFonts w:ascii="Times New Roman" w:hAnsi="Times New Roman" w:cs="Times New Roman"/>
        </w:rPr>
        <w:t>1.</w:t>
      </w:r>
      <w:r w:rsidR="00CE3618" w:rsidRPr="00CE3618">
        <w:rPr>
          <w:rFonts w:ascii="Times New Roman" w:hAnsi="Times New Roman" w:cs="Times New Roman"/>
        </w:rPr>
        <w:tab/>
        <w:t xml:space="preserve">Horak FB, Nashner LM. Central programming of postural movements: adaptation to altered support-surface configurations. </w:t>
      </w:r>
      <w:r w:rsidR="00CE3618" w:rsidRPr="00CE3618">
        <w:rPr>
          <w:rFonts w:ascii="Times New Roman" w:hAnsi="Times New Roman" w:cs="Times New Roman"/>
          <w:i/>
          <w:iCs/>
        </w:rPr>
        <w:t>J Neurophysiol</w:t>
      </w:r>
      <w:r w:rsidR="00CE3618" w:rsidRPr="00CE3618">
        <w:rPr>
          <w:rFonts w:ascii="Times New Roman" w:hAnsi="Times New Roman" w:cs="Times New Roman"/>
        </w:rPr>
        <w:t>. 1986;55(6):1369-1381.</w:t>
      </w:r>
    </w:p>
    <w:p w14:paraId="3C79DA9C"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2.</w:t>
      </w:r>
      <w:r w:rsidRPr="00CE3618">
        <w:rPr>
          <w:rFonts w:ascii="Times New Roman" w:hAnsi="Times New Roman" w:cs="Times New Roman"/>
        </w:rPr>
        <w:tab/>
        <w:t xml:space="preserve">Winter D. Human balance and posture control during standing and walking. </w:t>
      </w:r>
      <w:r w:rsidRPr="00CE3618">
        <w:rPr>
          <w:rFonts w:ascii="Times New Roman" w:hAnsi="Times New Roman" w:cs="Times New Roman"/>
          <w:i/>
          <w:iCs/>
        </w:rPr>
        <w:t>Gait &amp; Posture</w:t>
      </w:r>
      <w:r w:rsidRPr="00CE3618">
        <w:rPr>
          <w:rFonts w:ascii="Times New Roman" w:hAnsi="Times New Roman" w:cs="Times New Roman"/>
        </w:rPr>
        <w:t>. 1995;3(4):193-214. doi:10.1016/0966-6362(96)82849-9</w:t>
      </w:r>
    </w:p>
    <w:p w14:paraId="29C475E1"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3.</w:t>
      </w:r>
      <w:r w:rsidRPr="00CE3618">
        <w:rPr>
          <w:rFonts w:ascii="Times New Roman" w:hAnsi="Times New Roman" w:cs="Times New Roman"/>
        </w:rPr>
        <w:tab/>
        <w:t xml:space="preserve">Peterka RJ. Chapter 2 - Sensory integration for human balance control. In: Day BL, Lord SR, eds. </w:t>
      </w:r>
      <w:r w:rsidRPr="00CE3618">
        <w:rPr>
          <w:rFonts w:ascii="Times New Roman" w:hAnsi="Times New Roman" w:cs="Times New Roman"/>
          <w:i/>
          <w:iCs/>
        </w:rPr>
        <w:t>Handbook of Clinical Neurology</w:t>
      </w:r>
      <w:r w:rsidRPr="00CE3618">
        <w:rPr>
          <w:rFonts w:ascii="Times New Roman" w:hAnsi="Times New Roman" w:cs="Times New Roman"/>
        </w:rPr>
        <w:t>. Vol 159. Balance, Gait, and Falls. Elsevier; 2018:27-42. doi:10.1016/B978-0-444-63916-5.00002-1</w:t>
      </w:r>
    </w:p>
    <w:p w14:paraId="70EAFF18"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4.</w:t>
      </w:r>
      <w:r w:rsidRPr="00CE3618">
        <w:rPr>
          <w:rFonts w:ascii="Times New Roman" w:hAnsi="Times New Roman" w:cs="Times New Roman"/>
        </w:rPr>
        <w:tab/>
        <w:t xml:space="preserve">Scrivens JE, Deweerth SP, Ting LH. A robotic device for understanding neuromechanical interactions during standing balance control. </w:t>
      </w:r>
      <w:r w:rsidRPr="00CE3618">
        <w:rPr>
          <w:rFonts w:ascii="Times New Roman" w:hAnsi="Times New Roman" w:cs="Times New Roman"/>
          <w:i/>
          <w:iCs/>
        </w:rPr>
        <w:t>Bioinspir Biomim</w:t>
      </w:r>
      <w:r w:rsidRPr="00CE3618">
        <w:rPr>
          <w:rFonts w:ascii="Times New Roman" w:hAnsi="Times New Roman" w:cs="Times New Roman"/>
        </w:rPr>
        <w:t>. 2008;3(2):026002. doi:10.1088/1748-3182/3/2/026002</w:t>
      </w:r>
    </w:p>
    <w:p w14:paraId="02492B11"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5.</w:t>
      </w:r>
      <w:r w:rsidRPr="00CE3618">
        <w:rPr>
          <w:rFonts w:ascii="Times New Roman" w:hAnsi="Times New Roman" w:cs="Times New Roman"/>
        </w:rPr>
        <w:tab/>
        <w:t xml:space="preserve">Cenciarini M, Peterka RJ. Stimulus-Dependent Changes in the Vestibular Contribution to Human Postural Control. </w:t>
      </w:r>
      <w:r w:rsidRPr="00CE3618">
        <w:rPr>
          <w:rFonts w:ascii="Times New Roman" w:hAnsi="Times New Roman" w:cs="Times New Roman"/>
          <w:i/>
          <w:iCs/>
        </w:rPr>
        <w:t>Journal of Neurophysiology</w:t>
      </w:r>
      <w:r w:rsidRPr="00CE3618">
        <w:rPr>
          <w:rFonts w:ascii="Times New Roman" w:hAnsi="Times New Roman" w:cs="Times New Roman"/>
        </w:rPr>
        <w:t>. 2006;95(5):2733-2750. doi:10.1152/jn.00856.2004</w:t>
      </w:r>
    </w:p>
    <w:p w14:paraId="4C05DBA7"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6.</w:t>
      </w:r>
      <w:r w:rsidRPr="00CE3618">
        <w:rPr>
          <w:rFonts w:ascii="Times New Roman" w:hAnsi="Times New Roman" w:cs="Times New Roman"/>
        </w:rPr>
        <w:tab/>
        <w:t xml:space="preserve">Kang HG, Lipsitz LA. Stiffness Control of Balance During Quiet Standing and Dual Task in Older Adults: The MOBILIZE Boston Study. </w:t>
      </w:r>
      <w:r w:rsidRPr="00CE3618">
        <w:rPr>
          <w:rFonts w:ascii="Times New Roman" w:hAnsi="Times New Roman" w:cs="Times New Roman"/>
          <w:i/>
          <w:iCs/>
        </w:rPr>
        <w:t>J Neurophysiol</w:t>
      </w:r>
      <w:r w:rsidRPr="00CE3618">
        <w:rPr>
          <w:rFonts w:ascii="Times New Roman" w:hAnsi="Times New Roman" w:cs="Times New Roman"/>
        </w:rPr>
        <w:t>. 2010;104(6):3510-3517. doi:10.1152/jn.00820.2009</w:t>
      </w:r>
    </w:p>
    <w:p w14:paraId="17C88385"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7.</w:t>
      </w:r>
      <w:r w:rsidRPr="00CE3618">
        <w:rPr>
          <w:rFonts w:ascii="Times New Roman" w:hAnsi="Times New Roman" w:cs="Times New Roman"/>
        </w:rPr>
        <w:tab/>
        <w:t xml:space="preserve">Winter DA, Patla AE, Prince F, Ishac M, Gielo-Perczak K. Stiffness control of balance in quiet standing. </w:t>
      </w:r>
      <w:r w:rsidRPr="00CE3618">
        <w:rPr>
          <w:rFonts w:ascii="Times New Roman" w:hAnsi="Times New Roman" w:cs="Times New Roman"/>
          <w:i/>
          <w:iCs/>
        </w:rPr>
        <w:t>J Neurophysiol</w:t>
      </w:r>
      <w:r w:rsidRPr="00CE3618">
        <w:rPr>
          <w:rFonts w:ascii="Times New Roman" w:hAnsi="Times New Roman" w:cs="Times New Roman"/>
        </w:rPr>
        <w:t>. 1998;80(3):1211-1221. doi:10.1152/jn.1998.80.3.1211</w:t>
      </w:r>
    </w:p>
    <w:p w14:paraId="026A3460"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lastRenderedPageBreak/>
        <w:t>8.</w:t>
      </w:r>
      <w:r w:rsidRPr="00CE3618">
        <w:rPr>
          <w:rFonts w:ascii="Times New Roman" w:hAnsi="Times New Roman" w:cs="Times New Roman"/>
        </w:rPr>
        <w:tab/>
        <w:t xml:space="preserve">Bingham JT, Choi JT, Ting LH. Stability in a frontal plane model of balance requires coupled changes to postural configuration and neural feedback control. </w:t>
      </w:r>
      <w:r w:rsidRPr="00CE3618">
        <w:rPr>
          <w:rFonts w:ascii="Times New Roman" w:hAnsi="Times New Roman" w:cs="Times New Roman"/>
          <w:i/>
          <w:iCs/>
        </w:rPr>
        <w:t>J Neurophysiol</w:t>
      </w:r>
      <w:r w:rsidRPr="00CE3618">
        <w:rPr>
          <w:rFonts w:ascii="Times New Roman" w:hAnsi="Times New Roman" w:cs="Times New Roman"/>
        </w:rPr>
        <w:t>. 2011;106(1):437-448. doi:10.1152/jn.00010.2011</w:t>
      </w:r>
    </w:p>
    <w:p w14:paraId="3F67FD0C"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9.</w:t>
      </w:r>
      <w:r w:rsidRPr="00CE3618">
        <w:rPr>
          <w:rFonts w:ascii="Times New Roman" w:hAnsi="Times New Roman" w:cs="Times New Roman"/>
        </w:rPr>
        <w:tab/>
        <w:t xml:space="preserve">Goodworth AD, Peterka RJ. Sensorimotor integration for multisegmental frontal plane balance control in humans. </w:t>
      </w:r>
      <w:r w:rsidRPr="00CE3618">
        <w:rPr>
          <w:rFonts w:ascii="Times New Roman" w:hAnsi="Times New Roman" w:cs="Times New Roman"/>
          <w:i/>
          <w:iCs/>
        </w:rPr>
        <w:t>J Neurophysiol</w:t>
      </w:r>
      <w:r w:rsidRPr="00CE3618">
        <w:rPr>
          <w:rFonts w:ascii="Times New Roman" w:hAnsi="Times New Roman" w:cs="Times New Roman"/>
        </w:rPr>
        <w:t>. 2012;107(1):12-28. doi:10.1152/jn.00670.2010</w:t>
      </w:r>
    </w:p>
    <w:p w14:paraId="13639BB8"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0.</w:t>
      </w:r>
      <w:r w:rsidRPr="00CE3618">
        <w:rPr>
          <w:rFonts w:ascii="Times New Roman" w:hAnsi="Times New Roman" w:cs="Times New Roman"/>
        </w:rPr>
        <w:tab/>
        <w:t xml:space="preserve">Buchanan JJ, Horak FB. Emergence of Postural Patterns as a Function of Vision and Translation Frequency. </w:t>
      </w:r>
      <w:r w:rsidRPr="00CE3618">
        <w:rPr>
          <w:rFonts w:ascii="Times New Roman" w:hAnsi="Times New Roman" w:cs="Times New Roman"/>
          <w:i/>
          <w:iCs/>
        </w:rPr>
        <w:t>Journal of Neurophysiology</w:t>
      </w:r>
      <w:r w:rsidRPr="00CE3618">
        <w:rPr>
          <w:rFonts w:ascii="Times New Roman" w:hAnsi="Times New Roman" w:cs="Times New Roman"/>
        </w:rPr>
        <w:t>. 1999;81(5):2325-2339. doi:10.1152/jn.1999.81.5.2325</w:t>
      </w:r>
    </w:p>
    <w:p w14:paraId="6F598A9A"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1.</w:t>
      </w:r>
      <w:r w:rsidRPr="00CE3618">
        <w:rPr>
          <w:rFonts w:ascii="Times New Roman" w:hAnsi="Times New Roman" w:cs="Times New Roman"/>
        </w:rPr>
        <w:tab/>
        <w:t xml:space="preserve">Welch TDJ, Ting LH. A feedback model reproduces muscle activity during human postural responses to support-surface translations. </w:t>
      </w:r>
      <w:r w:rsidRPr="00CE3618">
        <w:rPr>
          <w:rFonts w:ascii="Times New Roman" w:hAnsi="Times New Roman" w:cs="Times New Roman"/>
          <w:i/>
          <w:iCs/>
        </w:rPr>
        <w:t>J Neurophysiol</w:t>
      </w:r>
      <w:r w:rsidRPr="00CE3618">
        <w:rPr>
          <w:rFonts w:ascii="Times New Roman" w:hAnsi="Times New Roman" w:cs="Times New Roman"/>
        </w:rPr>
        <w:t>. 2008;99(2):1032-1038. doi:10.1152/jn.01110.2007</w:t>
      </w:r>
    </w:p>
    <w:p w14:paraId="59272EF4"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2.</w:t>
      </w:r>
      <w:r w:rsidRPr="00CE3618">
        <w:rPr>
          <w:rFonts w:ascii="Times New Roman" w:hAnsi="Times New Roman" w:cs="Times New Roman"/>
        </w:rPr>
        <w:tab/>
        <w:t xml:space="preserve">Hnat SK, van Basten BJH, van den Bogert AJ. Compensation for inertial and gravity effects in a moving force platform. </w:t>
      </w:r>
      <w:r w:rsidRPr="00CE3618">
        <w:rPr>
          <w:rFonts w:ascii="Times New Roman" w:hAnsi="Times New Roman" w:cs="Times New Roman"/>
          <w:i/>
          <w:iCs/>
        </w:rPr>
        <w:t>J Biomech</w:t>
      </w:r>
      <w:r w:rsidRPr="00CE3618">
        <w:rPr>
          <w:rFonts w:ascii="Times New Roman" w:hAnsi="Times New Roman" w:cs="Times New Roman"/>
        </w:rPr>
        <w:t>. 2018;75:96-101. doi:10.1016/j.jbiomech.2018.05.009</w:t>
      </w:r>
    </w:p>
    <w:p w14:paraId="4F412DF7"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3.</w:t>
      </w:r>
      <w:r w:rsidRPr="00CE3618">
        <w:rPr>
          <w:rFonts w:ascii="Times New Roman" w:hAnsi="Times New Roman" w:cs="Times New Roman"/>
        </w:rPr>
        <w:tab/>
        <w:t xml:space="preserve">Zatsiorsky VM, King DL. An algorithm for determining gravity line location from posturographic recordings. </w:t>
      </w:r>
      <w:r w:rsidRPr="00CE3618">
        <w:rPr>
          <w:rFonts w:ascii="Times New Roman" w:hAnsi="Times New Roman" w:cs="Times New Roman"/>
          <w:i/>
          <w:iCs/>
        </w:rPr>
        <w:t>Journal of Biomechanics</w:t>
      </w:r>
      <w:r w:rsidRPr="00CE3618">
        <w:rPr>
          <w:rFonts w:ascii="Times New Roman" w:hAnsi="Times New Roman" w:cs="Times New Roman"/>
        </w:rPr>
        <w:t>. 1997;31(2):161-164. doi:10.1016/S0021-9290(97)00116-4</w:t>
      </w:r>
    </w:p>
    <w:p w14:paraId="128D4914"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4.</w:t>
      </w:r>
      <w:r w:rsidRPr="00CE3618">
        <w:rPr>
          <w:rFonts w:ascii="Times New Roman" w:hAnsi="Times New Roman" w:cs="Times New Roman"/>
        </w:rPr>
        <w:tab/>
        <w:t xml:space="preserve">Goodworth AD, Mellodge P, Peterka RJ. Stance width changes how sensory feedback is used for multisegmental balance control. </w:t>
      </w:r>
      <w:r w:rsidRPr="00CE3618">
        <w:rPr>
          <w:rFonts w:ascii="Times New Roman" w:hAnsi="Times New Roman" w:cs="Times New Roman"/>
          <w:i/>
          <w:iCs/>
        </w:rPr>
        <w:t>Journal of Neurophysiology</w:t>
      </w:r>
      <w:r w:rsidRPr="00CE3618">
        <w:rPr>
          <w:rFonts w:ascii="Times New Roman" w:hAnsi="Times New Roman" w:cs="Times New Roman"/>
        </w:rPr>
        <w:t>. 2014;112(3):525-542. doi:10.1152/jn.00490.2013</w:t>
      </w:r>
    </w:p>
    <w:p w14:paraId="513950C4"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5.</w:t>
      </w:r>
      <w:r w:rsidRPr="00CE3618">
        <w:rPr>
          <w:rFonts w:ascii="Times New Roman" w:hAnsi="Times New Roman" w:cs="Times New Roman"/>
        </w:rPr>
        <w:tab/>
        <w:t xml:space="preserve">Saunders JB, Inman VT, Eberhart HD. The major determinants in normal and pathological gait. </w:t>
      </w:r>
      <w:r w:rsidRPr="00CE3618">
        <w:rPr>
          <w:rFonts w:ascii="Times New Roman" w:hAnsi="Times New Roman" w:cs="Times New Roman"/>
          <w:i/>
          <w:iCs/>
        </w:rPr>
        <w:t>J Bone Joint Surg Am</w:t>
      </w:r>
      <w:r w:rsidRPr="00CE3618">
        <w:rPr>
          <w:rFonts w:ascii="Times New Roman" w:hAnsi="Times New Roman" w:cs="Times New Roman"/>
        </w:rPr>
        <w:t>. 1953;35-A(3):543-558.</w:t>
      </w:r>
    </w:p>
    <w:p w14:paraId="1EDC5A81"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6.</w:t>
      </w:r>
      <w:r w:rsidRPr="00CE3618">
        <w:rPr>
          <w:rFonts w:ascii="Times New Roman" w:hAnsi="Times New Roman" w:cs="Times New Roman"/>
        </w:rPr>
        <w:tab/>
        <w:t xml:space="preserve">Griffin MJ. The validation of biodynamic models. </w:t>
      </w:r>
      <w:r w:rsidRPr="00CE3618">
        <w:rPr>
          <w:rFonts w:ascii="Times New Roman" w:hAnsi="Times New Roman" w:cs="Times New Roman"/>
          <w:i/>
          <w:iCs/>
        </w:rPr>
        <w:t>Clinical Biomechanics</w:t>
      </w:r>
      <w:r w:rsidRPr="00CE3618">
        <w:rPr>
          <w:rFonts w:ascii="Times New Roman" w:hAnsi="Times New Roman" w:cs="Times New Roman"/>
        </w:rPr>
        <w:t>. 2001;16:S81-S92. doi:10.1016/S0268-0033(00)00101-7</w:t>
      </w:r>
    </w:p>
    <w:p w14:paraId="0688BE8A"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7.</w:t>
      </w:r>
      <w:r w:rsidRPr="00CE3618">
        <w:rPr>
          <w:rFonts w:ascii="Times New Roman" w:hAnsi="Times New Roman" w:cs="Times New Roman"/>
        </w:rPr>
        <w:tab/>
        <w:t xml:space="preserve">Cenciarini M, Loughlin PJ, Sparto PJ, Redfern MS. Stiffness and damping in postural control increase with age. </w:t>
      </w:r>
      <w:r w:rsidRPr="00CE3618">
        <w:rPr>
          <w:rFonts w:ascii="Times New Roman" w:hAnsi="Times New Roman" w:cs="Times New Roman"/>
          <w:i/>
          <w:iCs/>
        </w:rPr>
        <w:t>IEEE Trans Biomed Eng</w:t>
      </w:r>
      <w:r w:rsidRPr="00CE3618">
        <w:rPr>
          <w:rFonts w:ascii="Times New Roman" w:hAnsi="Times New Roman" w:cs="Times New Roman"/>
        </w:rPr>
        <w:t>. 2010;57(2):267-275. doi:10.1109/TBME.2009.2031874</w:t>
      </w:r>
    </w:p>
    <w:p w14:paraId="47026609"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8.</w:t>
      </w:r>
      <w:r w:rsidRPr="00CE3618">
        <w:rPr>
          <w:rFonts w:ascii="Times New Roman" w:hAnsi="Times New Roman" w:cs="Times New Roman"/>
        </w:rPr>
        <w:tab/>
        <w:t xml:space="preserve">Shanbhag J, Wolf A, Wechsler I, et al. Methods for integrating postural control into biomechanical human simulations: a systematic review. </w:t>
      </w:r>
      <w:r w:rsidRPr="00CE3618">
        <w:rPr>
          <w:rFonts w:ascii="Times New Roman" w:hAnsi="Times New Roman" w:cs="Times New Roman"/>
          <w:i/>
          <w:iCs/>
        </w:rPr>
        <w:t>J NeuroEngineering Rehabil</w:t>
      </w:r>
      <w:r w:rsidRPr="00CE3618">
        <w:rPr>
          <w:rFonts w:ascii="Times New Roman" w:hAnsi="Times New Roman" w:cs="Times New Roman"/>
        </w:rPr>
        <w:t>. 2023;20(1):1-17. doi:10.1186/s12984-023-01235-3</w:t>
      </w:r>
    </w:p>
    <w:p w14:paraId="4211400F" w14:textId="77777777" w:rsidR="00CE3618" w:rsidRPr="00CE3618" w:rsidRDefault="00CE3618" w:rsidP="00CE3618">
      <w:pPr>
        <w:pStyle w:val="Bibliography"/>
        <w:rPr>
          <w:rFonts w:ascii="Times New Roman" w:hAnsi="Times New Roman" w:cs="Times New Roman"/>
        </w:rPr>
      </w:pPr>
      <w:r w:rsidRPr="00CE3618">
        <w:rPr>
          <w:rFonts w:ascii="Times New Roman" w:hAnsi="Times New Roman" w:cs="Times New Roman"/>
        </w:rPr>
        <w:t>19.</w:t>
      </w:r>
      <w:r w:rsidRPr="00CE3618">
        <w:rPr>
          <w:rFonts w:ascii="Times New Roman" w:hAnsi="Times New Roman" w:cs="Times New Roman"/>
        </w:rPr>
        <w:tab/>
        <w:t xml:space="preserve">van der Kooij H, Jacobs R, Koopman B, Grootenboer H. A multisensory integration model of human stance control. </w:t>
      </w:r>
      <w:r w:rsidRPr="00CE3618">
        <w:rPr>
          <w:rFonts w:ascii="Times New Roman" w:hAnsi="Times New Roman" w:cs="Times New Roman"/>
          <w:i/>
          <w:iCs/>
        </w:rPr>
        <w:t>Biological Cybernetics</w:t>
      </w:r>
      <w:r w:rsidRPr="00CE3618">
        <w:rPr>
          <w:rFonts w:ascii="Times New Roman" w:hAnsi="Times New Roman" w:cs="Times New Roman"/>
        </w:rPr>
        <w:t>. 1999;80(5):299-308. doi:10.1007/s004220050527</w:t>
      </w:r>
    </w:p>
    <w:p w14:paraId="714F6808" w14:textId="0A7C8D64" w:rsidR="007D1B3C" w:rsidRPr="00CE3618" w:rsidRDefault="007D1B3C" w:rsidP="00CE3618">
      <w:pPr>
        <w:spacing w:line="276" w:lineRule="auto"/>
        <w:rPr>
          <w:rFonts w:ascii="Times New Roman" w:hAnsi="Times New Roman" w:cs="Times New Roman"/>
        </w:rPr>
      </w:pPr>
      <w:r w:rsidRPr="00CE3618">
        <w:rPr>
          <w:rFonts w:ascii="Times New Roman" w:hAnsi="Times New Roman" w:cs="Times New Roman"/>
        </w:rPr>
        <w:fldChar w:fldCharType="end"/>
      </w:r>
    </w:p>
    <w:sectPr w:rsidR="007D1B3C" w:rsidRPr="00CE3618" w:rsidSect="00BC0D8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67EA6"/>
    <w:multiLevelType w:val="hybridMultilevel"/>
    <w:tmpl w:val="94F03F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307B1"/>
    <w:multiLevelType w:val="hybridMultilevel"/>
    <w:tmpl w:val="7C486C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846AB"/>
    <w:multiLevelType w:val="hybridMultilevel"/>
    <w:tmpl w:val="B232B9B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1395A"/>
    <w:multiLevelType w:val="hybridMultilevel"/>
    <w:tmpl w:val="BDCCCD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A13DCB"/>
    <w:multiLevelType w:val="hybridMultilevel"/>
    <w:tmpl w:val="B6267A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DE6557"/>
    <w:multiLevelType w:val="hybridMultilevel"/>
    <w:tmpl w:val="33DE57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1B51F0"/>
    <w:multiLevelType w:val="hybridMultilevel"/>
    <w:tmpl w:val="6FA8F21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FF46DD"/>
    <w:multiLevelType w:val="hybridMultilevel"/>
    <w:tmpl w:val="D95AF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CE55BC"/>
    <w:multiLevelType w:val="hybridMultilevel"/>
    <w:tmpl w:val="BA1C54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A97F2E"/>
    <w:multiLevelType w:val="hybridMultilevel"/>
    <w:tmpl w:val="C9765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35D16D3"/>
    <w:multiLevelType w:val="hybridMultilevel"/>
    <w:tmpl w:val="FDE00B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793F4A"/>
    <w:multiLevelType w:val="hybridMultilevel"/>
    <w:tmpl w:val="EF5E6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7273812">
    <w:abstractNumId w:val="1"/>
  </w:num>
  <w:num w:numId="2" w16cid:durableId="957418483">
    <w:abstractNumId w:val="8"/>
  </w:num>
  <w:num w:numId="3" w16cid:durableId="846408449">
    <w:abstractNumId w:val="0"/>
  </w:num>
  <w:num w:numId="4" w16cid:durableId="485317207">
    <w:abstractNumId w:val="11"/>
  </w:num>
  <w:num w:numId="5" w16cid:durableId="1050884148">
    <w:abstractNumId w:val="10"/>
  </w:num>
  <w:num w:numId="6" w16cid:durableId="740644248">
    <w:abstractNumId w:val="9"/>
  </w:num>
  <w:num w:numId="7" w16cid:durableId="1080368046">
    <w:abstractNumId w:val="4"/>
  </w:num>
  <w:num w:numId="8" w16cid:durableId="1362828133">
    <w:abstractNumId w:val="5"/>
  </w:num>
  <w:num w:numId="9" w16cid:durableId="52774768">
    <w:abstractNumId w:val="7"/>
  </w:num>
  <w:num w:numId="10" w16cid:durableId="1293898327">
    <w:abstractNumId w:val="2"/>
  </w:num>
  <w:num w:numId="11" w16cid:durableId="911427539">
    <w:abstractNumId w:val="6"/>
  </w:num>
  <w:num w:numId="12" w16cid:durableId="2363237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E1B"/>
    <w:rsid w:val="00001919"/>
    <w:rsid w:val="00016B1E"/>
    <w:rsid w:val="00023AD2"/>
    <w:rsid w:val="00045D1F"/>
    <w:rsid w:val="000461A9"/>
    <w:rsid w:val="00046886"/>
    <w:rsid w:val="00051F64"/>
    <w:rsid w:val="00060E82"/>
    <w:rsid w:val="0007293C"/>
    <w:rsid w:val="00076BE1"/>
    <w:rsid w:val="00096DB1"/>
    <w:rsid w:val="000A1799"/>
    <w:rsid w:val="000A68A5"/>
    <w:rsid w:val="000A7291"/>
    <w:rsid w:val="000B15F3"/>
    <w:rsid w:val="000B3380"/>
    <w:rsid w:val="000C585E"/>
    <w:rsid w:val="000C5861"/>
    <w:rsid w:val="000C6AED"/>
    <w:rsid w:val="000D6C18"/>
    <w:rsid w:val="000E0EE7"/>
    <w:rsid w:val="000F0D5D"/>
    <w:rsid w:val="000F1195"/>
    <w:rsid w:val="001043C6"/>
    <w:rsid w:val="00106420"/>
    <w:rsid w:val="00114F36"/>
    <w:rsid w:val="00116B1B"/>
    <w:rsid w:val="00121D71"/>
    <w:rsid w:val="0012376B"/>
    <w:rsid w:val="00130817"/>
    <w:rsid w:val="00130E9E"/>
    <w:rsid w:val="00131334"/>
    <w:rsid w:val="00134909"/>
    <w:rsid w:val="0014335C"/>
    <w:rsid w:val="0014713E"/>
    <w:rsid w:val="00150A9C"/>
    <w:rsid w:val="00150FB5"/>
    <w:rsid w:val="00161A75"/>
    <w:rsid w:val="00164DD4"/>
    <w:rsid w:val="0018065C"/>
    <w:rsid w:val="00180F40"/>
    <w:rsid w:val="001A03AB"/>
    <w:rsid w:val="001B3DE1"/>
    <w:rsid w:val="001C7BAF"/>
    <w:rsid w:val="001E2082"/>
    <w:rsid w:val="001E234E"/>
    <w:rsid w:val="001E3619"/>
    <w:rsid w:val="001F4889"/>
    <w:rsid w:val="0020032E"/>
    <w:rsid w:val="00203C40"/>
    <w:rsid w:val="00207636"/>
    <w:rsid w:val="00223B38"/>
    <w:rsid w:val="002276CD"/>
    <w:rsid w:val="002367BC"/>
    <w:rsid w:val="00236833"/>
    <w:rsid w:val="0024755A"/>
    <w:rsid w:val="002549E7"/>
    <w:rsid w:val="002575EF"/>
    <w:rsid w:val="0026091C"/>
    <w:rsid w:val="00271175"/>
    <w:rsid w:val="002721E3"/>
    <w:rsid w:val="00274F15"/>
    <w:rsid w:val="002877F8"/>
    <w:rsid w:val="00293CA1"/>
    <w:rsid w:val="002E2693"/>
    <w:rsid w:val="002F0DF3"/>
    <w:rsid w:val="00306C87"/>
    <w:rsid w:val="00307B04"/>
    <w:rsid w:val="00312F02"/>
    <w:rsid w:val="00313A06"/>
    <w:rsid w:val="003239D3"/>
    <w:rsid w:val="00334651"/>
    <w:rsid w:val="0034017B"/>
    <w:rsid w:val="00340F0F"/>
    <w:rsid w:val="00346FC3"/>
    <w:rsid w:val="00350010"/>
    <w:rsid w:val="00372BB5"/>
    <w:rsid w:val="00373D5D"/>
    <w:rsid w:val="003819B1"/>
    <w:rsid w:val="00382E55"/>
    <w:rsid w:val="00395613"/>
    <w:rsid w:val="003A209E"/>
    <w:rsid w:val="003A22B8"/>
    <w:rsid w:val="003A46B7"/>
    <w:rsid w:val="003A6A7D"/>
    <w:rsid w:val="003B2CE0"/>
    <w:rsid w:val="003B5E6C"/>
    <w:rsid w:val="003B7ECA"/>
    <w:rsid w:val="003C0D8A"/>
    <w:rsid w:val="003C50C6"/>
    <w:rsid w:val="003D304C"/>
    <w:rsid w:val="003D6685"/>
    <w:rsid w:val="003E6A07"/>
    <w:rsid w:val="003F037E"/>
    <w:rsid w:val="003F0E1B"/>
    <w:rsid w:val="003F75A7"/>
    <w:rsid w:val="00405FCA"/>
    <w:rsid w:val="00415956"/>
    <w:rsid w:val="00427CF7"/>
    <w:rsid w:val="00431AF8"/>
    <w:rsid w:val="00445CB1"/>
    <w:rsid w:val="0045026F"/>
    <w:rsid w:val="00460975"/>
    <w:rsid w:val="00463406"/>
    <w:rsid w:val="00472A1A"/>
    <w:rsid w:val="00480C1E"/>
    <w:rsid w:val="004A0670"/>
    <w:rsid w:val="004A125D"/>
    <w:rsid w:val="004B4917"/>
    <w:rsid w:val="004C4560"/>
    <w:rsid w:val="004C6A21"/>
    <w:rsid w:val="004F1AEA"/>
    <w:rsid w:val="004F207D"/>
    <w:rsid w:val="005052DC"/>
    <w:rsid w:val="00505797"/>
    <w:rsid w:val="005261EA"/>
    <w:rsid w:val="00526F84"/>
    <w:rsid w:val="005315EB"/>
    <w:rsid w:val="00541A90"/>
    <w:rsid w:val="005523CF"/>
    <w:rsid w:val="0059529C"/>
    <w:rsid w:val="005E3C2F"/>
    <w:rsid w:val="0061463B"/>
    <w:rsid w:val="00642703"/>
    <w:rsid w:val="00644F96"/>
    <w:rsid w:val="00656B18"/>
    <w:rsid w:val="00660CCB"/>
    <w:rsid w:val="006649C8"/>
    <w:rsid w:val="00683815"/>
    <w:rsid w:val="0069458A"/>
    <w:rsid w:val="006B5231"/>
    <w:rsid w:val="006D2050"/>
    <w:rsid w:val="006E446F"/>
    <w:rsid w:val="006E7FE4"/>
    <w:rsid w:val="006F032A"/>
    <w:rsid w:val="0072262C"/>
    <w:rsid w:val="007339C5"/>
    <w:rsid w:val="007354DC"/>
    <w:rsid w:val="0073732D"/>
    <w:rsid w:val="00745105"/>
    <w:rsid w:val="007470D1"/>
    <w:rsid w:val="0079403B"/>
    <w:rsid w:val="007A294F"/>
    <w:rsid w:val="007B638E"/>
    <w:rsid w:val="007D051F"/>
    <w:rsid w:val="007D1B3C"/>
    <w:rsid w:val="007D648A"/>
    <w:rsid w:val="007E3A0F"/>
    <w:rsid w:val="007E68E7"/>
    <w:rsid w:val="007F1533"/>
    <w:rsid w:val="008075DD"/>
    <w:rsid w:val="00825AF5"/>
    <w:rsid w:val="008309AF"/>
    <w:rsid w:val="0083519D"/>
    <w:rsid w:val="008425FA"/>
    <w:rsid w:val="008503E6"/>
    <w:rsid w:val="008655D1"/>
    <w:rsid w:val="008673E3"/>
    <w:rsid w:val="0087623C"/>
    <w:rsid w:val="0089010D"/>
    <w:rsid w:val="008914D1"/>
    <w:rsid w:val="00892ED7"/>
    <w:rsid w:val="008951BC"/>
    <w:rsid w:val="008A3230"/>
    <w:rsid w:val="008A6D54"/>
    <w:rsid w:val="008B57CD"/>
    <w:rsid w:val="008B5FA2"/>
    <w:rsid w:val="008C2FCC"/>
    <w:rsid w:val="008C6314"/>
    <w:rsid w:val="008D37CA"/>
    <w:rsid w:val="008E23AD"/>
    <w:rsid w:val="00915C62"/>
    <w:rsid w:val="009205AB"/>
    <w:rsid w:val="00931C4B"/>
    <w:rsid w:val="00934288"/>
    <w:rsid w:val="009511E7"/>
    <w:rsid w:val="009558D1"/>
    <w:rsid w:val="009675F9"/>
    <w:rsid w:val="00986124"/>
    <w:rsid w:val="00994215"/>
    <w:rsid w:val="009958BA"/>
    <w:rsid w:val="009C5D8A"/>
    <w:rsid w:val="009D45FB"/>
    <w:rsid w:val="009E2E03"/>
    <w:rsid w:val="00A03327"/>
    <w:rsid w:val="00A1587A"/>
    <w:rsid w:val="00A200D6"/>
    <w:rsid w:val="00A236B6"/>
    <w:rsid w:val="00A44528"/>
    <w:rsid w:val="00A47BFB"/>
    <w:rsid w:val="00A67A0A"/>
    <w:rsid w:val="00A721A9"/>
    <w:rsid w:val="00A86C81"/>
    <w:rsid w:val="00A90A91"/>
    <w:rsid w:val="00A920F8"/>
    <w:rsid w:val="00A95C6A"/>
    <w:rsid w:val="00AC55F5"/>
    <w:rsid w:val="00AD52D8"/>
    <w:rsid w:val="00AE6336"/>
    <w:rsid w:val="00AF3614"/>
    <w:rsid w:val="00B02D2C"/>
    <w:rsid w:val="00B05A6C"/>
    <w:rsid w:val="00B06C58"/>
    <w:rsid w:val="00B1435F"/>
    <w:rsid w:val="00B1460A"/>
    <w:rsid w:val="00B225ED"/>
    <w:rsid w:val="00B30957"/>
    <w:rsid w:val="00B30C7E"/>
    <w:rsid w:val="00B566C3"/>
    <w:rsid w:val="00B610A0"/>
    <w:rsid w:val="00B72539"/>
    <w:rsid w:val="00B80D0A"/>
    <w:rsid w:val="00B85803"/>
    <w:rsid w:val="00B90938"/>
    <w:rsid w:val="00B94256"/>
    <w:rsid w:val="00BA4346"/>
    <w:rsid w:val="00BA5E47"/>
    <w:rsid w:val="00BC0D84"/>
    <w:rsid w:val="00BC47E6"/>
    <w:rsid w:val="00BD45B9"/>
    <w:rsid w:val="00BF4339"/>
    <w:rsid w:val="00C00775"/>
    <w:rsid w:val="00C01106"/>
    <w:rsid w:val="00C26E33"/>
    <w:rsid w:val="00C27AFE"/>
    <w:rsid w:val="00C27BC7"/>
    <w:rsid w:val="00C3062E"/>
    <w:rsid w:val="00C3427B"/>
    <w:rsid w:val="00C357FF"/>
    <w:rsid w:val="00C40FEE"/>
    <w:rsid w:val="00C43871"/>
    <w:rsid w:val="00C52BFC"/>
    <w:rsid w:val="00C54124"/>
    <w:rsid w:val="00C57821"/>
    <w:rsid w:val="00C755B8"/>
    <w:rsid w:val="00C84C7E"/>
    <w:rsid w:val="00C90B63"/>
    <w:rsid w:val="00C97BE0"/>
    <w:rsid w:val="00CA2203"/>
    <w:rsid w:val="00CB1B03"/>
    <w:rsid w:val="00CB6622"/>
    <w:rsid w:val="00CC4236"/>
    <w:rsid w:val="00CC7E73"/>
    <w:rsid w:val="00CD0485"/>
    <w:rsid w:val="00CE3618"/>
    <w:rsid w:val="00CF5811"/>
    <w:rsid w:val="00D17B85"/>
    <w:rsid w:val="00D23065"/>
    <w:rsid w:val="00D319FF"/>
    <w:rsid w:val="00D35AFC"/>
    <w:rsid w:val="00D404EB"/>
    <w:rsid w:val="00D47FEF"/>
    <w:rsid w:val="00D65307"/>
    <w:rsid w:val="00DE259D"/>
    <w:rsid w:val="00DF1800"/>
    <w:rsid w:val="00DF3444"/>
    <w:rsid w:val="00E029D9"/>
    <w:rsid w:val="00E441A5"/>
    <w:rsid w:val="00E563BD"/>
    <w:rsid w:val="00E868F2"/>
    <w:rsid w:val="00E916A1"/>
    <w:rsid w:val="00E93A26"/>
    <w:rsid w:val="00E967F3"/>
    <w:rsid w:val="00EA1166"/>
    <w:rsid w:val="00EB403A"/>
    <w:rsid w:val="00EC760B"/>
    <w:rsid w:val="00ED4D9B"/>
    <w:rsid w:val="00EF4EF7"/>
    <w:rsid w:val="00F01F7F"/>
    <w:rsid w:val="00F43A07"/>
    <w:rsid w:val="00F5788E"/>
    <w:rsid w:val="00F900FD"/>
    <w:rsid w:val="00F92BEC"/>
    <w:rsid w:val="00F97EB8"/>
    <w:rsid w:val="00FA2CC8"/>
    <w:rsid w:val="00FB528F"/>
    <w:rsid w:val="00FB7EAE"/>
    <w:rsid w:val="00FC0CE0"/>
    <w:rsid w:val="00FD427B"/>
    <w:rsid w:val="00FD67A5"/>
    <w:rsid w:val="00FE4EA0"/>
    <w:rsid w:val="00FE5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174F"/>
  <w15:chartTrackingRefBased/>
  <w15:docId w15:val="{2F35A628-C565-4EA8-86D4-BE56F2F64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E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0E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0E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0E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0E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0E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0E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0E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0E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E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E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E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E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E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E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E1B"/>
    <w:rPr>
      <w:rFonts w:eastAsiaTheme="majorEastAsia" w:cstheme="majorBidi"/>
      <w:color w:val="272727" w:themeColor="text1" w:themeTint="D8"/>
    </w:rPr>
  </w:style>
  <w:style w:type="paragraph" w:styleId="Title">
    <w:name w:val="Title"/>
    <w:basedOn w:val="Normal"/>
    <w:next w:val="Normal"/>
    <w:link w:val="TitleChar"/>
    <w:uiPriority w:val="10"/>
    <w:qFormat/>
    <w:rsid w:val="003F0E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E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0E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E1B"/>
    <w:pPr>
      <w:spacing w:before="160"/>
      <w:jc w:val="center"/>
    </w:pPr>
    <w:rPr>
      <w:i/>
      <w:iCs/>
      <w:color w:val="404040" w:themeColor="text1" w:themeTint="BF"/>
    </w:rPr>
  </w:style>
  <w:style w:type="character" w:customStyle="1" w:styleId="QuoteChar">
    <w:name w:val="Quote Char"/>
    <w:basedOn w:val="DefaultParagraphFont"/>
    <w:link w:val="Quote"/>
    <w:uiPriority w:val="29"/>
    <w:rsid w:val="003F0E1B"/>
    <w:rPr>
      <w:i/>
      <w:iCs/>
      <w:color w:val="404040" w:themeColor="text1" w:themeTint="BF"/>
    </w:rPr>
  </w:style>
  <w:style w:type="paragraph" w:styleId="ListParagraph">
    <w:name w:val="List Paragraph"/>
    <w:basedOn w:val="Normal"/>
    <w:uiPriority w:val="34"/>
    <w:qFormat/>
    <w:rsid w:val="003F0E1B"/>
    <w:pPr>
      <w:ind w:left="720"/>
      <w:contextualSpacing/>
    </w:pPr>
  </w:style>
  <w:style w:type="character" w:styleId="IntenseEmphasis">
    <w:name w:val="Intense Emphasis"/>
    <w:basedOn w:val="DefaultParagraphFont"/>
    <w:uiPriority w:val="21"/>
    <w:qFormat/>
    <w:rsid w:val="003F0E1B"/>
    <w:rPr>
      <w:i/>
      <w:iCs/>
      <w:color w:val="0F4761" w:themeColor="accent1" w:themeShade="BF"/>
    </w:rPr>
  </w:style>
  <w:style w:type="paragraph" w:styleId="IntenseQuote">
    <w:name w:val="Intense Quote"/>
    <w:basedOn w:val="Normal"/>
    <w:next w:val="Normal"/>
    <w:link w:val="IntenseQuoteChar"/>
    <w:uiPriority w:val="30"/>
    <w:qFormat/>
    <w:rsid w:val="003F0E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0E1B"/>
    <w:rPr>
      <w:i/>
      <w:iCs/>
      <w:color w:val="0F4761" w:themeColor="accent1" w:themeShade="BF"/>
    </w:rPr>
  </w:style>
  <w:style w:type="character" w:styleId="IntenseReference">
    <w:name w:val="Intense Reference"/>
    <w:basedOn w:val="DefaultParagraphFont"/>
    <w:uiPriority w:val="32"/>
    <w:qFormat/>
    <w:rsid w:val="003F0E1B"/>
    <w:rPr>
      <w:b/>
      <w:bCs/>
      <w:smallCaps/>
      <w:color w:val="0F4761" w:themeColor="accent1" w:themeShade="BF"/>
      <w:spacing w:val="5"/>
    </w:rPr>
  </w:style>
  <w:style w:type="character" w:styleId="Hyperlink">
    <w:name w:val="Hyperlink"/>
    <w:basedOn w:val="DefaultParagraphFont"/>
    <w:uiPriority w:val="99"/>
    <w:unhideWhenUsed/>
    <w:rsid w:val="00203C40"/>
    <w:rPr>
      <w:color w:val="467886" w:themeColor="hyperlink"/>
      <w:u w:val="single"/>
    </w:rPr>
  </w:style>
  <w:style w:type="character" w:styleId="UnresolvedMention">
    <w:name w:val="Unresolved Mention"/>
    <w:basedOn w:val="DefaultParagraphFont"/>
    <w:uiPriority w:val="99"/>
    <w:semiHidden/>
    <w:unhideWhenUsed/>
    <w:rsid w:val="00203C40"/>
    <w:rPr>
      <w:color w:val="605E5C"/>
      <w:shd w:val="clear" w:color="auto" w:fill="E1DFDD"/>
    </w:rPr>
  </w:style>
  <w:style w:type="character" w:styleId="FollowedHyperlink">
    <w:name w:val="FollowedHyperlink"/>
    <w:basedOn w:val="DefaultParagraphFont"/>
    <w:uiPriority w:val="99"/>
    <w:semiHidden/>
    <w:unhideWhenUsed/>
    <w:rsid w:val="000A7291"/>
    <w:rPr>
      <w:color w:val="96607D" w:themeColor="followedHyperlink"/>
      <w:u w:val="single"/>
    </w:rPr>
  </w:style>
  <w:style w:type="character" w:styleId="PlaceholderText">
    <w:name w:val="Placeholder Text"/>
    <w:basedOn w:val="DefaultParagraphFont"/>
    <w:uiPriority w:val="99"/>
    <w:semiHidden/>
    <w:rsid w:val="000B3380"/>
    <w:rPr>
      <w:color w:val="666666"/>
    </w:rPr>
  </w:style>
  <w:style w:type="paragraph" w:styleId="Bibliography">
    <w:name w:val="Bibliography"/>
    <w:basedOn w:val="Normal"/>
    <w:next w:val="Normal"/>
    <w:uiPriority w:val="37"/>
    <w:unhideWhenUsed/>
    <w:rsid w:val="007D1B3C"/>
    <w:pPr>
      <w:tabs>
        <w:tab w:val="left" w:pos="384"/>
      </w:tabs>
      <w:spacing w:after="240" w:line="240" w:lineRule="auto"/>
      <w:ind w:left="384" w:hanging="384"/>
    </w:pPr>
  </w:style>
  <w:style w:type="character" w:styleId="LineNumber">
    <w:name w:val="line number"/>
    <w:basedOn w:val="DefaultParagraphFont"/>
    <w:uiPriority w:val="99"/>
    <w:semiHidden/>
    <w:unhideWhenUsed/>
    <w:rsid w:val="00BC0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10</Pages>
  <Words>19853</Words>
  <Characters>113168</Characters>
  <Application>Microsoft Office Word</Application>
  <DocSecurity>0</DocSecurity>
  <Lines>943</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Jesse</dc:creator>
  <cp:keywords/>
  <dc:description/>
  <cp:lastModifiedBy>Dean, Jesse</cp:lastModifiedBy>
  <cp:revision>16</cp:revision>
  <cp:lastPrinted>2025-11-06T17:38:00Z</cp:lastPrinted>
  <dcterms:created xsi:type="dcterms:W3CDTF">2025-08-07T14:55:00Z</dcterms:created>
  <dcterms:modified xsi:type="dcterms:W3CDTF">2025-11-07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mcEOcVWX"/&gt;&lt;style id="http://www.zotero.org/styles/jama" hasBibliography="1" bibliographyStyleHasBeenSet="1"/&gt;&lt;prefs&gt;&lt;pref name="fieldType" value="Field"/&gt;&lt;/prefs&gt;&lt;/data&gt;</vt:lpwstr>
  </property>
</Properties>
</file>